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1752F" w14:textId="77777777" w:rsidR="00772687" w:rsidRDefault="00772687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4947EAA" w14:textId="2227EE25" w:rsidR="00E949F3" w:rsidRPr="006C2408" w:rsidRDefault="00E949F3" w:rsidP="00E949F3">
      <w:pPr>
        <w:spacing w:line="480" w:lineRule="auto"/>
        <w:rPr>
          <w:rFonts w:ascii="Times New Roman" w:hAnsi="Times New Roman" w:cs="Times New Roman"/>
          <w:b/>
          <w:bCs/>
        </w:rPr>
      </w:pPr>
      <w:r w:rsidRPr="006C2408">
        <w:rPr>
          <w:rFonts w:ascii="Times New Roman" w:hAnsi="Times New Roman" w:cs="Times New Roman"/>
          <w:b/>
          <w:bCs/>
        </w:rPr>
        <w:t>Table S</w:t>
      </w:r>
      <w:r w:rsidR="006C2408" w:rsidRPr="006C2408">
        <w:rPr>
          <w:rFonts w:ascii="Times New Roman" w:hAnsi="Times New Roman" w:cs="Times New Roman"/>
          <w:b/>
          <w:bCs/>
        </w:rPr>
        <w:t>1</w:t>
      </w:r>
    </w:p>
    <w:p w14:paraId="5FCC200A" w14:textId="77777777" w:rsidR="00E949F3" w:rsidRPr="006C2408" w:rsidRDefault="00E949F3" w:rsidP="00E949F3">
      <w:pPr>
        <w:spacing w:line="480" w:lineRule="auto"/>
        <w:rPr>
          <w:rFonts w:ascii="Times New Roman" w:hAnsi="Times New Roman" w:cs="Times New Roman"/>
          <w:bCs/>
          <w:i/>
        </w:rPr>
      </w:pPr>
      <w:r w:rsidRPr="006C2408">
        <w:rPr>
          <w:rFonts w:ascii="Times New Roman" w:hAnsi="Times New Roman" w:cs="Times New Roman"/>
          <w:bCs/>
          <w:i/>
        </w:rPr>
        <w:t>Social Restriction Severity Coding Excluding Indoor and Outdoor Gatherings for Australia, United Kingdom, and United States</w:t>
      </w:r>
    </w:p>
    <w:tbl>
      <w:tblPr>
        <w:tblStyle w:val="TableGrid"/>
        <w:tblW w:w="147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5"/>
        <w:gridCol w:w="2105"/>
        <w:gridCol w:w="2105"/>
        <w:gridCol w:w="2106"/>
        <w:gridCol w:w="2105"/>
        <w:gridCol w:w="2105"/>
        <w:gridCol w:w="2106"/>
      </w:tblGrid>
      <w:tr w:rsidR="00E949F3" w14:paraId="5DC92D99" w14:textId="77777777" w:rsidTr="001D6079">
        <w:tc>
          <w:tcPr>
            <w:tcW w:w="14737" w:type="dxa"/>
            <w:gridSpan w:val="7"/>
            <w:tcBorders>
              <w:top w:val="single" w:sz="4" w:space="0" w:color="auto"/>
              <w:bottom w:val="nil"/>
            </w:tcBorders>
          </w:tcPr>
          <w:p w14:paraId="34F60922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bCs/>
                <w:sz w:val="16"/>
                <w:szCs w:val="16"/>
              </w:rPr>
              <w:t>Severity Coding</w:t>
            </w:r>
          </w:p>
        </w:tc>
      </w:tr>
      <w:tr w:rsidR="00E949F3" w14:paraId="77199F6D" w14:textId="77777777" w:rsidTr="001D6079">
        <w:tc>
          <w:tcPr>
            <w:tcW w:w="2105" w:type="dxa"/>
            <w:tcBorders>
              <w:top w:val="nil"/>
              <w:bottom w:val="single" w:sz="4" w:space="0" w:color="auto"/>
            </w:tcBorders>
          </w:tcPr>
          <w:p w14:paraId="09E73508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bCs/>
                <w:sz w:val="16"/>
                <w:szCs w:val="16"/>
              </w:rPr>
              <w:t>Social restriction</w:t>
            </w:r>
          </w:p>
        </w:tc>
        <w:tc>
          <w:tcPr>
            <w:tcW w:w="2105" w:type="dxa"/>
            <w:tcBorders>
              <w:top w:val="nil"/>
              <w:bottom w:val="single" w:sz="4" w:space="0" w:color="auto"/>
            </w:tcBorders>
          </w:tcPr>
          <w:p w14:paraId="05EA1D58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05" w:type="dxa"/>
            <w:tcBorders>
              <w:top w:val="nil"/>
              <w:bottom w:val="single" w:sz="4" w:space="0" w:color="auto"/>
            </w:tcBorders>
          </w:tcPr>
          <w:p w14:paraId="01747D9B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06" w:type="dxa"/>
            <w:tcBorders>
              <w:top w:val="nil"/>
              <w:bottom w:val="single" w:sz="4" w:space="0" w:color="auto"/>
            </w:tcBorders>
          </w:tcPr>
          <w:p w14:paraId="6D036578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105" w:type="dxa"/>
            <w:tcBorders>
              <w:top w:val="nil"/>
              <w:bottom w:val="single" w:sz="4" w:space="0" w:color="auto"/>
            </w:tcBorders>
          </w:tcPr>
          <w:p w14:paraId="36589558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05" w:type="dxa"/>
            <w:tcBorders>
              <w:top w:val="nil"/>
              <w:bottom w:val="single" w:sz="4" w:space="0" w:color="auto"/>
            </w:tcBorders>
          </w:tcPr>
          <w:p w14:paraId="7F6633CC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106" w:type="dxa"/>
            <w:tcBorders>
              <w:top w:val="nil"/>
              <w:bottom w:val="single" w:sz="4" w:space="0" w:color="auto"/>
            </w:tcBorders>
          </w:tcPr>
          <w:p w14:paraId="0EDE095B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E949F3" w14:paraId="749D1579" w14:textId="77777777" w:rsidTr="001D6079">
        <w:tc>
          <w:tcPr>
            <w:tcW w:w="2105" w:type="dxa"/>
            <w:tcBorders>
              <w:top w:val="single" w:sz="4" w:space="0" w:color="auto"/>
            </w:tcBorders>
          </w:tcPr>
          <w:p w14:paraId="2D0621B8" w14:textId="77777777" w:rsidR="00E949F3" w:rsidRPr="007F4519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4519">
              <w:rPr>
                <w:rFonts w:ascii="Times New Roman" w:hAnsi="Times New Roman" w:cs="Times New Roman"/>
                <w:sz w:val="16"/>
                <w:szCs w:val="16"/>
              </w:rPr>
              <w:t>Closure of gyms, shopping centres, restaurants etc.</w:t>
            </w:r>
          </w:p>
        </w:tc>
        <w:tc>
          <w:tcPr>
            <w:tcW w:w="2105" w:type="dxa"/>
            <w:tcBorders>
              <w:top w:val="single" w:sz="4" w:space="0" w:color="auto"/>
            </w:tcBorders>
          </w:tcPr>
          <w:p w14:paraId="5F4852E7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usinesses are permitted to operate without any COVID-19 related restrictions</w:t>
            </w:r>
          </w:p>
        </w:tc>
        <w:tc>
          <w:tcPr>
            <w:tcW w:w="2105" w:type="dxa"/>
            <w:tcBorders>
              <w:top w:val="single" w:sz="4" w:space="0" w:color="auto"/>
            </w:tcBorders>
          </w:tcPr>
          <w:p w14:paraId="74A1578F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st places open but operate under COVID-19 safe guidelines</w:t>
            </w:r>
          </w:p>
        </w:tc>
        <w:tc>
          <w:tcPr>
            <w:tcW w:w="2106" w:type="dxa"/>
            <w:tcBorders>
              <w:top w:val="single" w:sz="4" w:space="0" w:color="auto"/>
            </w:tcBorders>
          </w:tcPr>
          <w:p w14:paraId="6CA8FB83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ssential business only. Restaurants operate for take-away only</w:t>
            </w:r>
          </w:p>
        </w:tc>
        <w:tc>
          <w:tcPr>
            <w:tcW w:w="2105" w:type="dxa"/>
            <w:tcBorders>
              <w:top w:val="single" w:sz="4" w:space="0" w:color="auto"/>
            </w:tcBorders>
          </w:tcPr>
          <w:p w14:paraId="29C5C674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5" w:type="dxa"/>
            <w:tcBorders>
              <w:top w:val="single" w:sz="4" w:space="0" w:color="auto"/>
            </w:tcBorders>
          </w:tcPr>
          <w:p w14:paraId="235B1F58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6" w:type="dxa"/>
            <w:tcBorders>
              <w:top w:val="single" w:sz="4" w:space="0" w:color="auto"/>
            </w:tcBorders>
          </w:tcPr>
          <w:p w14:paraId="79CE2637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E949F3" w14:paraId="4794B1DD" w14:textId="77777777" w:rsidTr="001D6079">
        <w:tc>
          <w:tcPr>
            <w:tcW w:w="2105" w:type="dxa"/>
          </w:tcPr>
          <w:p w14:paraId="494DA8C9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 w:rsidRPr="00854B1E">
              <w:rPr>
                <w:rFonts w:ascii="Times New Roman" w:hAnsi="Times New Roman" w:cs="Times New Roman"/>
                <w:sz w:val="16"/>
                <w:szCs w:val="16"/>
              </w:rPr>
              <w:t>International travel ban/restrictions</w:t>
            </w:r>
          </w:p>
        </w:tc>
        <w:tc>
          <w:tcPr>
            <w:tcW w:w="2105" w:type="dxa"/>
          </w:tcPr>
          <w:p w14:paraId="4350FB2A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ull freedom to travel internationally without restriction</w:t>
            </w:r>
          </w:p>
        </w:tc>
        <w:tc>
          <w:tcPr>
            <w:tcW w:w="2105" w:type="dxa"/>
          </w:tcPr>
          <w:p w14:paraId="14C0536D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mitted to leave country of residence but are restriction upon entering any other country (even if just one). Restrictions may include compulsory testing, quarantine, or banned access to that country</w:t>
            </w:r>
          </w:p>
        </w:tc>
        <w:tc>
          <w:tcPr>
            <w:tcW w:w="2106" w:type="dxa"/>
          </w:tcPr>
          <w:p w14:paraId="314D35EB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permitted to leave the country of residence without exemption</w:t>
            </w:r>
          </w:p>
        </w:tc>
        <w:tc>
          <w:tcPr>
            <w:tcW w:w="2105" w:type="dxa"/>
          </w:tcPr>
          <w:p w14:paraId="7A1A507C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permitted to leave the country of residence for any reason</w:t>
            </w:r>
          </w:p>
        </w:tc>
        <w:tc>
          <w:tcPr>
            <w:tcW w:w="2105" w:type="dxa"/>
          </w:tcPr>
          <w:p w14:paraId="5E8E9643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6" w:type="dxa"/>
          </w:tcPr>
          <w:p w14:paraId="1F2773DD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E949F3" w14:paraId="6DBF1555" w14:textId="77777777" w:rsidTr="001D6079">
        <w:tc>
          <w:tcPr>
            <w:tcW w:w="2105" w:type="dxa"/>
          </w:tcPr>
          <w:p w14:paraId="2E783730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 w:rsidRPr="00854B1E">
              <w:rPr>
                <w:rFonts w:ascii="Times New Roman" w:hAnsi="Times New Roman" w:cs="Times New Roman"/>
                <w:sz w:val="16"/>
                <w:szCs w:val="16"/>
              </w:rPr>
              <w:t>Domestic travel ban/restrictions</w:t>
            </w:r>
          </w:p>
        </w:tc>
        <w:tc>
          <w:tcPr>
            <w:tcW w:w="2105" w:type="dxa"/>
          </w:tcPr>
          <w:p w14:paraId="54EA065A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ull freedom to travel nationally without restriction</w:t>
            </w:r>
          </w:p>
        </w:tc>
        <w:tc>
          <w:tcPr>
            <w:tcW w:w="2105" w:type="dxa"/>
          </w:tcPr>
          <w:p w14:paraId="31028356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mitted to leave state of residence but are restriction upon entering any other state (even if just one). Restrictions may include compulsory testing, quarantine, or banned access to that country</w:t>
            </w:r>
          </w:p>
        </w:tc>
        <w:tc>
          <w:tcPr>
            <w:tcW w:w="2106" w:type="dxa"/>
          </w:tcPr>
          <w:p w14:paraId="48754F83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permitted to leave the state of residence without exemption</w:t>
            </w:r>
          </w:p>
        </w:tc>
        <w:tc>
          <w:tcPr>
            <w:tcW w:w="2105" w:type="dxa"/>
          </w:tcPr>
          <w:p w14:paraId="57782330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permitted to leave the state of residence for any reason</w:t>
            </w:r>
          </w:p>
        </w:tc>
        <w:tc>
          <w:tcPr>
            <w:tcW w:w="2105" w:type="dxa"/>
          </w:tcPr>
          <w:p w14:paraId="36EAD708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6" w:type="dxa"/>
          </w:tcPr>
          <w:p w14:paraId="6A482BA4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E949F3" w14:paraId="3A226DD0" w14:textId="77777777" w:rsidTr="001D6079">
        <w:tc>
          <w:tcPr>
            <w:tcW w:w="2105" w:type="dxa"/>
          </w:tcPr>
          <w:p w14:paraId="56A24727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 w:rsidRPr="00854B1E">
              <w:rPr>
                <w:rFonts w:ascii="Times New Roman" w:hAnsi="Times New Roman" w:cs="Times New Roman"/>
                <w:sz w:val="16"/>
                <w:szCs w:val="16"/>
              </w:rPr>
              <w:t>Border closures/restrictions at a state level</w:t>
            </w:r>
            <w:r w:rsidRPr="00854B1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105" w:type="dxa"/>
          </w:tcPr>
          <w:p w14:paraId="2A9084F3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restrictions on entering the state from another state</w:t>
            </w:r>
          </w:p>
        </w:tc>
        <w:tc>
          <w:tcPr>
            <w:tcW w:w="2105" w:type="dxa"/>
          </w:tcPr>
          <w:p w14:paraId="054939B2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tricted entry of residents from certain states (even if just one). Restrictions may include house quarantine or compulsory COVID-19 test</w:t>
            </w:r>
          </w:p>
        </w:tc>
        <w:tc>
          <w:tcPr>
            <w:tcW w:w="2106" w:type="dxa"/>
          </w:tcPr>
          <w:p w14:paraId="653705DA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tricted entry of residence from certain states (even if just one). Restrictions include hotel quarantine or compulsory COVID-19 test</w:t>
            </w:r>
          </w:p>
        </w:tc>
        <w:tc>
          <w:tcPr>
            <w:tcW w:w="2105" w:type="dxa"/>
          </w:tcPr>
          <w:p w14:paraId="0AE87223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tricted entry of residents from all other states. Restrictions include house and hotel quarantine</w:t>
            </w:r>
          </w:p>
        </w:tc>
        <w:tc>
          <w:tcPr>
            <w:tcW w:w="2105" w:type="dxa"/>
          </w:tcPr>
          <w:p w14:paraId="126F5873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nned entry of residents from certain states (even if just one)</w:t>
            </w:r>
          </w:p>
        </w:tc>
        <w:tc>
          <w:tcPr>
            <w:tcW w:w="2106" w:type="dxa"/>
          </w:tcPr>
          <w:p w14:paraId="54A0DBF0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nned entry of residents from any other state</w:t>
            </w:r>
          </w:p>
        </w:tc>
      </w:tr>
      <w:tr w:rsidR="00E949F3" w14:paraId="3CE352A1" w14:textId="77777777" w:rsidTr="001D6079">
        <w:tc>
          <w:tcPr>
            <w:tcW w:w="2105" w:type="dxa"/>
          </w:tcPr>
          <w:p w14:paraId="55DBA66B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 w:rsidRPr="00854B1E">
              <w:rPr>
                <w:rFonts w:ascii="Times New Roman" w:hAnsi="Times New Roman" w:cs="Times New Roman"/>
                <w:sz w:val="16"/>
                <w:szCs w:val="16"/>
              </w:rPr>
              <w:t>Border closures/restrictions at an international level</w:t>
            </w:r>
            <w:r w:rsidRPr="00854B1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105" w:type="dxa"/>
          </w:tcPr>
          <w:p w14:paraId="668C3940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restrictions on internationally arrivals entering the country</w:t>
            </w:r>
          </w:p>
        </w:tc>
        <w:tc>
          <w:tcPr>
            <w:tcW w:w="2105" w:type="dxa"/>
          </w:tcPr>
          <w:p w14:paraId="2C7D390C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tricted entry of residents from certain countries (even if just one). Restrictions may include house quarantine or compulsory COVID-19 test</w:t>
            </w:r>
          </w:p>
        </w:tc>
        <w:tc>
          <w:tcPr>
            <w:tcW w:w="2106" w:type="dxa"/>
          </w:tcPr>
          <w:p w14:paraId="5B02514E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tricted entry of residence from certain countries (even if just one). Restrictions include hotel quarantine or compulsory COVID-19 test</w:t>
            </w:r>
          </w:p>
        </w:tc>
        <w:tc>
          <w:tcPr>
            <w:tcW w:w="2105" w:type="dxa"/>
          </w:tcPr>
          <w:p w14:paraId="02F61646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tricted entry of residents from all other countries. Restrictions include house and hotel quarantine</w:t>
            </w:r>
          </w:p>
        </w:tc>
        <w:tc>
          <w:tcPr>
            <w:tcW w:w="2105" w:type="dxa"/>
          </w:tcPr>
          <w:p w14:paraId="35C1355A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nned entry of residents from certain countries (even if just one)</w:t>
            </w:r>
          </w:p>
        </w:tc>
        <w:tc>
          <w:tcPr>
            <w:tcW w:w="2106" w:type="dxa"/>
          </w:tcPr>
          <w:p w14:paraId="502880D5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nned entry of residents from any other country</w:t>
            </w:r>
          </w:p>
        </w:tc>
      </w:tr>
      <w:tr w:rsidR="00E949F3" w14:paraId="4B13A458" w14:textId="77777777" w:rsidTr="001D6079">
        <w:tc>
          <w:tcPr>
            <w:tcW w:w="2105" w:type="dxa"/>
          </w:tcPr>
          <w:p w14:paraId="77E5CFDD" w14:textId="77777777" w:rsidR="00E949F3" w:rsidRPr="00854B1E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B1E">
              <w:rPr>
                <w:rFonts w:ascii="Times New Roman" w:hAnsi="Times New Roman" w:cs="Times New Roman"/>
                <w:sz w:val="16"/>
                <w:szCs w:val="16"/>
              </w:rPr>
              <w:t>Compulsory quarantine for anyone who has travelled or had close contact with someone with COVID-19</w:t>
            </w:r>
          </w:p>
        </w:tc>
        <w:tc>
          <w:tcPr>
            <w:tcW w:w="2105" w:type="dxa"/>
          </w:tcPr>
          <w:p w14:paraId="46644845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restriction in place</w:t>
            </w:r>
          </w:p>
        </w:tc>
        <w:tc>
          <w:tcPr>
            <w:tcW w:w="2105" w:type="dxa"/>
          </w:tcPr>
          <w:p w14:paraId="103569FE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uarantine in legally enforced for any international or domestic travel or for anyone who has been exposed to a positive COVID-19 case</w:t>
            </w:r>
          </w:p>
        </w:tc>
        <w:tc>
          <w:tcPr>
            <w:tcW w:w="2106" w:type="dxa"/>
          </w:tcPr>
          <w:p w14:paraId="6C2FF077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5" w:type="dxa"/>
          </w:tcPr>
          <w:p w14:paraId="0628F21B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5" w:type="dxa"/>
          </w:tcPr>
          <w:p w14:paraId="6BDCA66F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6" w:type="dxa"/>
          </w:tcPr>
          <w:p w14:paraId="0AE9EC1C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E949F3" w14:paraId="6F90AE6A" w14:textId="77777777" w:rsidTr="001D6079">
        <w:tc>
          <w:tcPr>
            <w:tcW w:w="2105" w:type="dxa"/>
          </w:tcPr>
          <w:p w14:paraId="4B94AA52" w14:textId="77777777" w:rsidR="00E949F3" w:rsidRPr="00854B1E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B1E">
              <w:rPr>
                <w:rFonts w:ascii="Times New Roman" w:hAnsi="Times New Roman" w:cs="Times New Roman"/>
                <w:sz w:val="16"/>
                <w:szCs w:val="16"/>
              </w:rPr>
              <w:t>Compulsory quarantine for entire population</w:t>
            </w:r>
          </w:p>
        </w:tc>
        <w:tc>
          <w:tcPr>
            <w:tcW w:w="2105" w:type="dxa"/>
          </w:tcPr>
          <w:p w14:paraId="2156EA47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restriction in place</w:t>
            </w:r>
          </w:p>
        </w:tc>
        <w:tc>
          <w:tcPr>
            <w:tcW w:w="2105" w:type="dxa"/>
          </w:tcPr>
          <w:p w14:paraId="1E665B25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sidents are not permitted to leave their residential address for any reason oth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han for an emergency or to receive medical care</w:t>
            </w:r>
          </w:p>
        </w:tc>
        <w:tc>
          <w:tcPr>
            <w:tcW w:w="2106" w:type="dxa"/>
          </w:tcPr>
          <w:p w14:paraId="57C35A81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-</w:t>
            </w:r>
          </w:p>
        </w:tc>
        <w:tc>
          <w:tcPr>
            <w:tcW w:w="2105" w:type="dxa"/>
          </w:tcPr>
          <w:p w14:paraId="7C73EC50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5" w:type="dxa"/>
          </w:tcPr>
          <w:p w14:paraId="063DB705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6" w:type="dxa"/>
          </w:tcPr>
          <w:p w14:paraId="08A2FB55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E949F3" w14:paraId="335DA0E9" w14:textId="77777777" w:rsidTr="001D6079">
        <w:tc>
          <w:tcPr>
            <w:tcW w:w="2105" w:type="dxa"/>
          </w:tcPr>
          <w:p w14:paraId="1C7FFDBD" w14:textId="77777777" w:rsidR="00E949F3" w:rsidRPr="00854B1E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iversity closures</w:t>
            </w:r>
          </w:p>
        </w:tc>
        <w:tc>
          <w:tcPr>
            <w:tcW w:w="2105" w:type="dxa"/>
          </w:tcPr>
          <w:p w14:paraId="7535FE6B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restriction in place</w:t>
            </w:r>
          </w:p>
        </w:tc>
        <w:tc>
          <w:tcPr>
            <w:tcW w:w="2105" w:type="dxa"/>
          </w:tcPr>
          <w:p w14:paraId="336E4901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y impact on mode of content delivery for on campus university courses. Impacts include shifts to online learning (e.g., online lectures)</w:t>
            </w:r>
          </w:p>
        </w:tc>
        <w:tc>
          <w:tcPr>
            <w:tcW w:w="2106" w:type="dxa"/>
          </w:tcPr>
          <w:p w14:paraId="28F38833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ull closure with remote learning only</w:t>
            </w:r>
          </w:p>
        </w:tc>
        <w:tc>
          <w:tcPr>
            <w:tcW w:w="2105" w:type="dxa"/>
          </w:tcPr>
          <w:p w14:paraId="21BCE864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5" w:type="dxa"/>
          </w:tcPr>
          <w:p w14:paraId="672C1254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6" w:type="dxa"/>
          </w:tcPr>
          <w:p w14:paraId="20C7FDBB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E949F3" w14:paraId="03358C82" w14:textId="77777777" w:rsidTr="001D6079">
        <w:tc>
          <w:tcPr>
            <w:tcW w:w="2105" w:type="dxa"/>
          </w:tcPr>
          <w:p w14:paraId="29F2EA68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hool closures</w:t>
            </w:r>
          </w:p>
        </w:tc>
        <w:tc>
          <w:tcPr>
            <w:tcW w:w="2105" w:type="dxa"/>
          </w:tcPr>
          <w:p w14:paraId="67175080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restrictions. All school aged children required to attend school</w:t>
            </w:r>
          </w:p>
        </w:tc>
        <w:tc>
          <w:tcPr>
            <w:tcW w:w="2105" w:type="dxa"/>
          </w:tcPr>
          <w:p w14:paraId="04782B99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y impact on how the curriculum is delivered. Includes staged returns to schools and restrictions to large school gatherings and excursions</w:t>
            </w:r>
          </w:p>
        </w:tc>
        <w:tc>
          <w:tcPr>
            <w:tcW w:w="2106" w:type="dxa"/>
          </w:tcPr>
          <w:p w14:paraId="112D520B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hools are required to shut down temporarily, force early school holidays or open only for children unable to learn remotely (e.g., children of essential workers)</w:t>
            </w:r>
          </w:p>
        </w:tc>
        <w:tc>
          <w:tcPr>
            <w:tcW w:w="2105" w:type="dxa"/>
          </w:tcPr>
          <w:p w14:paraId="12B13216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5" w:type="dxa"/>
          </w:tcPr>
          <w:p w14:paraId="32DB3169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6" w:type="dxa"/>
          </w:tcPr>
          <w:p w14:paraId="1E03648F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E949F3" w14:paraId="36094BFC" w14:textId="77777777" w:rsidTr="001D6079">
        <w:tc>
          <w:tcPr>
            <w:tcW w:w="2105" w:type="dxa"/>
          </w:tcPr>
          <w:p w14:paraId="385C0070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mposed restrictions on when and for what reasons to leave the place of residence</w:t>
            </w:r>
          </w:p>
        </w:tc>
        <w:tc>
          <w:tcPr>
            <w:tcW w:w="2105" w:type="dxa"/>
          </w:tcPr>
          <w:p w14:paraId="3C899EC8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restriction in place</w:t>
            </w:r>
          </w:p>
        </w:tc>
        <w:tc>
          <w:tcPr>
            <w:tcW w:w="2105" w:type="dxa"/>
          </w:tcPr>
          <w:p w14:paraId="069D4430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nly leave residential address for essential reasons</w:t>
            </w:r>
          </w:p>
        </w:tc>
        <w:tc>
          <w:tcPr>
            <w:tcW w:w="2106" w:type="dxa"/>
          </w:tcPr>
          <w:p w14:paraId="5A4D9DA2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nly permitted to leave residential address for essential reason plus perimeter in place and/or curfews</w:t>
            </w:r>
          </w:p>
        </w:tc>
        <w:tc>
          <w:tcPr>
            <w:tcW w:w="2105" w:type="dxa"/>
          </w:tcPr>
          <w:p w14:paraId="6EA53288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5" w:type="dxa"/>
          </w:tcPr>
          <w:p w14:paraId="52906DB6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6" w:type="dxa"/>
          </w:tcPr>
          <w:p w14:paraId="09CDC4F3" w14:textId="77777777" w:rsidR="00E949F3" w:rsidRDefault="00E949F3" w:rsidP="001D6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1DB4D4BF" w14:textId="25569088" w:rsidR="00E949F3" w:rsidRPr="006C2408" w:rsidRDefault="00E949F3" w:rsidP="006C2408">
      <w:pPr>
        <w:contextualSpacing/>
        <w:rPr>
          <w:rFonts w:ascii="Times New Roman" w:hAnsi="Times New Roman" w:cs="Times New Roman"/>
        </w:rPr>
      </w:pPr>
      <w:r w:rsidRPr="006C2408">
        <w:rPr>
          <w:rFonts w:ascii="Times New Roman" w:hAnsi="Times New Roman" w:cs="Times New Roman"/>
          <w:i/>
        </w:rPr>
        <w:t>Note</w:t>
      </w:r>
      <w:r w:rsidRPr="006C2408">
        <w:rPr>
          <w:rFonts w:ascii="Times New Roman" w:hAnsi="Times New Roman" w:cs="Times New Roman"/>
        </w:rPr>
        <w:t xml:space="preserve">. </w:t>
      </w:r>
      <w:r w:rsidRPr="006C2408">
        <w:rPr>
          <w:rFonts w:ascii="Times New Roman" w:hAnsi="Times New Roman" w:cs="Times New Roman"/>
          <w:vertAlign w:val="superscript"/>
        </w:rPr>
        <w:t>1</w:t>
      </w:r>
      <w:r w:rsidRPr="006C2408">
        <w:rPr>
          <w:rFonts w:ascii="Times New Roman" w:hAnsi="Times New Roman" w:cs="Times New Roman"/>
        </w:rPr>
        <w:t xml:space="preserve">For the United Kingdom this was coded at a national level, i.e., not states but each country within the UK thought of as a state. </w:t>
      </w:r>
      <w:r w:rsidRPr="006C2408">
        <w:rPr>
          <w:rFonts w:ascii="Times New Roman" w:hAnsi="Times New Roman" w:cs="Times New Roman"/>
          <w:vertAlign w:val="superscript"/>
        </w:rPr>
        <w:t>2</w:t>
      </w:r>
      <w:r w:rsidRPr="006C2408">
        <w:rPr>
          <w:rFonts w:ascii="Times New Roman" w:hAnsi="Times New Roman" w:cs="Times New Roman"/>
        </w:rPr>
        <w:t xml:space="preserve">For the United Kingdom national is considered to be the entire UK </w:t>
      </w:r>
    </w:p>
    <w:p w14:paraId="3D5260D4" w14:textId="77777777" w:rsidR="00E949F3" w:rsidRPr="00704E63" w:rsidRDefault="00E949F3" w:rsidP="00E949F3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14:paraId="1C597CC2" w14:textId="77777777" w:rsidR="00E949F3" w:rsidRDefault="00E949F3" w:rsidP="00E949F3">
      <w:pPr>
        <w:rPr>
          <w:rFonts w:ascii="Times New Roman" w:hAnsi="Times New Roman" w:cs="Times New Roman"/>
        </w:rPr>
      </w:pPr>
    </w:p>
    <w:p w14:paraId="3013ECDA" w14:textId="77777777" w:rsidR="00E949F3" w:rsidRDefault="00E949F3" w:rsidP="00E949F3">
      <w:pPr>
        <w:rPr>
          <w:rFonts w:ascii="Times New Roman" w:hAnsi="Times New Roman" w:cs="Times New Roman"/>
        </w:rPr>
      </w:pPr>
    </w:p>
    <w:p w14:paraId="077240E3" w14:textId="77777777" w:rsidR="00E949F3" w:rsidRDefault="00E949F3" w:rsidP="00E949F3">
      <w:pPr>
        <w:rPr>
          <w:rFonts w:ascii="Times New Roman" w:hAnsi="Times New Roman" w:cs="Times New Roman"/>
        </w:rPr>
      </w:pPr>
    </w:p>
    <w:p w14:paraId="45300833" w14:textId="77777777" w:rsidR="00E949F3" w:rsidRDefault="00E949F3" w:rsidP="00E949F3">
      <w:pPr>
        <w:rPr>
          <w:rFonts w:ascii="Times New Roman" w:hAnsi="Times New Roman" w:cs="Times New Roman"/>
        </w:rPr>
      </w:pPr>
    </w:p>
    <w:p w14:paraId="5EB76E28" w14:textId="77777777" w:rsidR="00E949F3" w:rsidRDefault="00E949F3" w:rsidP="00E949F3">
      <w:pPr>
        <w:rPr>
          <w:rFonts w:ascii="Times New Roman" w:hAnsi="Times New Roman" w:cs="Times New Roman"/>
        </w:rPr>
      </w:pPr>
    </w:p>
    <w:p w14:paraId="3E09E85F" w14:textId="77777777" w:rsidR="00E949F3" w:rsidRDefault="00E949F3" w:rsidP="00E949F3">
      <w:pPr>
        <w:rPr>
          <w:rFonts w:ascii="Times New Roman" w:hAnsi="Times New Roman" w:cs="Times New Roman"/>
        </w:rPr>
      </w:pPr>
    </w:p>
    <w:p w14:paraId="1D24574F" w14:textId="77777777" w:rsidR="00E949F3" w:rsidRDefault="00E949F3" w:rsidP="00E949F3">
      <w:pPr>
        <w:rPr>
          <w:rFonts w:ascii="Times New Roman" w:hAnsi="Times New Roman" w:cs="Times New Roman"/>
        </w:rPr>
      </w:pPr>
    </w:p>
    <w:p w14:paraId="16364087" w14:textId="77777777" w:rsidR="00E949F3" w:rsidRDefault="00E949F3" w:rsidP="00E949F3">
      <w:pPr>
        <w:rPr>
          <w:rFonts w:ascii="Times New Roman" w:hAnsi="Times New Roman" w:cs="Times New Roman"/>
        </w:rPr>
      </w:pPr>
    </w:p>
    <w:p w14:paraId="3A5631D1" w14:textId="77777777" w:rsidR="00E949F3" w:rsidRDefault="00E949F3" w:rsidP="00E949F3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7C1F04D" w14:textId="28E51A29" w:rsidR="00E949F3" w:rsidRPr="006C2408" w:rsidRDefault="00E949F3" w:rsidP="00E949F3">
      <w:pPr>
        <w:spacing w:line="480" w:lineRule="auto"/>
        <w:rPr>
          <w:rFonts w:ascii="Times New Roman" w:hAnsi="Times New Roman" w:cs="Times New Roman"/>
          <w:b/>
          <w:bCs/>
        </w:rPr>
      </w:pPr>
      <w:r w:rsidRPr="006C2408">
        <w:rPr>
          <w:rFonts w:ascii="Times New Roman" w:hAnsi="Times New Roman" w:cs="Times New Roman"/>
          <w:b/>
          <w:bCs/>
        </w:rPr>
        <w:lastRenderedPageBreak/>
        <w:t>Table S</w:t>
      </w:r>
      <w:r w:rsidR="006C2408">
        <w:rPr>
          <w:rFonts w:ascii="Times New Roman" w:hAnsi="Times New Roman" w:cs="Times New Roman"/>
          <w:b/>
          <w:bCs/>
        </w:rPr>
        <w:t>2</w:t>
      </w:r>
    </w:p>
    <w:p w14:paraId="062C777E" w14:textId="052514D4" w:rsidR="00E949F3" w:rsidRPr="006C2408" w:rsidRDefault="00E949F3" w:rsidP="00E949F3">
      <w:pPr>
        <w:spacing w:line="480" w:lineRule="auto"/>
        <w:rPr>
          <w:rFonts w:ascii="Times New Roman" w:hAnsi="Times New Roman" w:cs="Times New Roman"/>
          <w:bCs/>
          <w:i/>
        </w:rPr>
      </w:pPr>
      <w:r w:rsidRPr="006C2408">
        <w:rPr>
          <w:rFonts w:ascii="Times New Roman" w:hAnsi="Times New Roman" w:cs="Times New Roman"/>
          <w:bCs/>
          <w:i/>
        </w:rPr>
        <w:t xml:space="preserve">Social Restriction Coding for Outdoor Gatherings across </w:t>
      </w:r>
      <w:r w:rsidR="00B24578" w:rsidRPr="006C2408">
        <w:rPr>
          <w:rFonts w:ascii="Times New Roman" w:hAnsi="Times New Roman" w:cs="Times New Roman"/>
          <w:bCs/>
          <w:i/>
        </w:rPr>
        <w:t>Australia, United Kingdom, and United States</w:t>
      </w:r>
    </w:p>
    <w:tbl>
      <w:tblPr>
        <w:tblStyle w:val="TableGrid"/>
        <w:tblW w:w="144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4"/>
        <w:gridCol w:w="2065"/>
        <w:gridCol w:w="2065"/>
        <w:gridCol w:w="2065"/>
        <w:gridCol w:w="2065"/>
        <w:gridCol w:w="2065"/>
        <w:gridCol w:w="2065"/>
      </w:tblGrid>
      <w:tr w:rsidR="00E949F3" w:rsidRPr="0051454A" w14:paraId="1C2CD085" w14:textId="77777777" w:rsidTr="001D6079">
        <w:tc>
          <w:tcPr>
            <w:tcW w:w="14454" w:type="dxa"/>
            <w:gridSpan w:val="7"/>
            <w:tcBorders>
              <w:top w:val="single" w:sz="4" w:space="0" w:color="auto"/>
              <w:bottom w:val="nil"/>
            </w:tcBorders>
          </w:tcPr>
          <w:p w14:paraId="72F0D51E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bCs/>
                <w:sz w:val="16"/>
                <w:szCs w:val="16"/>
              </w:rPr>
              <w:t>Severity Coding</w:t>
            </w:r>
          </w:p>
        </w:tc>
      </w:tr>
      <w:tr w:rsidR="00E949F3" w:rsidRPr="0051454A" w14:paraId="22C52191" w14:textId="77777777" w:rsidTr="001D6079">
        <w:tc>
          <w:tcPr>
            <w:tcW w:w="2064" w:type="dxa"/>
            <w:tcBorders>
              <w:top w:val="nil"/>
              <w:bottom w:val="single" w:sz="4" w:space="0" w:color="auto"/>
            </w:tcBorders>
          </w:tcPr>
          <w:p w14:paraId="7E483217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32B689E7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1FD52BFA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5004CD1E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633DD3AF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55EECDF8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4560846D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E949F3" w:rsidRPr="0051454A" w14:paraId="07A0119C" w14:textId="77777777" w:rsidTr="001D6079">
        <w:tc>
          <w:tcPr>
            <w:tcW w:w="2064" w:type="dxa"/>
            <w:tcBorders>
              <w:top w:val="single" w:sz="4" w:space="0" w:color="auto"/>
            </w:tcBorders>
          </w:tcPr>
          <w:p w14:paraId="7FA57497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2065" w:type="dxa"/>
            <w:tcBorders>
              <w:top w:val="single" w:sz="4" w:space="0" w:color="auto"/>
            </w:tcBorders>
          </w:tcPr>
          <w:p w14:paraId="0976B88C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No restriction on outdoor gatherings.</w:t>
            </w:r>
          </w:p>
        </w:tc>
        <w:tc>
          <w:tcPr>
            <w:tcW w:w="2065" w:type="dxa"/>
            <w:tcBorders>
              <w:top w:val="single" w:sz="4" w:space="0" w:color="auto"/>
            </w:tcBorders>
          </w:tcPr>
          <w:p w14:paraId="2A9297B8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No upper limit to outdoor gathering but must obey density limit (i.e., - 4m</w:t>
            </w:r>
            <w:r w:rsidRPr="005145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 xml:space="preserve"> or 2m</w:t>
            </w:r>
            <w:proofErr w:type="gramStart"/>
            <w:r w:rsidRPr="005145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 xml:space="preserve">  maximum</w:t>
            </w:r>
            <w:proofErr w:type="gramEnd"/>
            <w:r w:rsidRPr="0051454A">
              <w:rPr>
                <w:rFonts w:ascii="Times New Roman" w:hAnsi="Times New Roman" w:cs="Times New Roman"/>
                <w:sz w:val="16"/>
                <w:szCs w:val="16"/>
              </w:rPr>
              <w:t xml:space="preserve"> per person).</w:t>
            </w:r>
          </w:p>
        </w:tc>
        <w:tc>
          <w:tcPr>
            <w:tcW w:w="2065" w:type="dxa"/>
            <w:tcBorders>
              <w:top w:val="single" w:sz="4" w:space="0" w:color="auto"/>
            </w:tcBorders>
          </w:tcPr>
          <w:p w14:paraId="54D344E9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50-100 providing density limit is met</w:t>
            </w:r>
            <w:r w:rsidRPr="005145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065" w:type="dxa"/>
            <w:tcBorders>
              <w:top w:val="single" w:sz="4" w:space="0" w:color="auto"/>
            </w:tcBorders>
          </w:tcPr>
          <w:p w14:paraId="48077B08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1-49 people providing density limit is met</w:t>
            </w:r>
            <w:r w:rsidRPr="005145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  <w:p w14:paraId="6207BA52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5" w:type="dxa"/>
            <w:tcBorders>
              <w:top w:val="single" w:sz="4" w:space="0" w:color="auto"/>
            </w:tcBorders>
          </w:tcPr>
          <w:p w14:paraId="5D83C284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5- 10 person providing density limit is met</w:t>
            </w:r>
            <w:r w:rsidRPr="005145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  <w:p w14:paraId="22CA1CEB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5" w:type="dxa"/>
            <w:tcBorders>
              <w:top w:val="single" w:sz="4" w:space="0" w:color="auto"/>
            </w:tcBorders>
          </w:tcPr>
          <w:p w14:paraId="3EC42A7A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Under 5</w:t>
            </w:r>
          </w:p>
          <w:p w14:paraId="069E72A0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49F3" w:rsidRPr="0051454A" w14:paraId="452DAF21" w14:textId="77777777" w:rsidTr="001D6079">
        <w:tc>
          <w:tcPr>
            <w:tcW w:w="2064" w:type="dxa"/>
          </w:tcPr>
          <w:p w14:paraId="22D04AF7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England</w:t>
            </w:r>
          </w:p>
        </w:tc>
        <w:tc>
          <w:tcPr>
            <w:tcW w:w="2065" w:type="dxa"/>
          </w:tcPr>
          <w:p w14:paraId="2BD8AF89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No restriction on outdoor gatherings.</w:t>
            </w:r>
          </w:p>
        </w:tc>
        <w:tc>
          <w:tcPr>
            <w:tcW w:w="2065" w:type="dxa"/>
          </w:tcPr>
          <w:p w14:paraId="32D2F163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No upper limit to outdoor gathering but must obey density limit (i.e., - 4m</w:t>
            </w:r>
            <w:r w:rsidRPr="005145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 xml:space="preserve"> or 2m</w:t>
            </w:r>
            <w:proofErr w:type="gramStart"/>
            <w:r w:rsidRPr="005145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 xml:space="preserve">  maximum</w:t>
            </w:r>
            <w:proofErr w:type="gramEnd"/>
            <w:r w:rsidRPr="0051454A">
              <w:rPr>
                <w:rFonts w:ascii="Times New Roman" w:hAnsi="Times New Roman" w:cs="Times New Roman"/>
                <w:sz w:val="16"/>
                <w:szCs w:val="16"/>
              </w:rPr>
              <w:t xml:space="preserve"> per person).</w:t>
            </w:r>
          </w:p>
        </w:tc>
        <w:tc>
          <w:tcPr>
            <w:tcW w:w="2065" w:type="dxa"/>
          </w:tcPr>
          <w:p w14:paraId="61833BE7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50-100 providing density limit is met</w:t>
            </w:r>
            <w:r w:rsidRPr="005145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065" w:type="dxa"/>
          </w:tcPr>
          <w:p w14:paraId="029DFE10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6 people from different households can meet outdoors or up to 30 people if from two households only.</w:t>
            </w:r>
          </w:p>
        </w:tc>
        <w:tc>
          <w:tcPr>
            <w:tcW w:w="2065" w:type="dxa"/>
          </w:tcPr>
          <w:p w14:paraId="022869EF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6 people from different households can meet outdoors or larger than 6 people if from one household</w:t>
            </w:r>
          </w:p>
        </w:tc>
        <w:tc>
          <w:tcPr>
            <w:tcW w:w="2065" w:type="dxa"/>
          </w:tcPr>
          <w:p w14:paraId="63749931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Under 5</w:t>
            </w:r>
          </w:p>
          <w:p w14:paraId="0B25D374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49F3" w:rsidRPr="0051454A" w14:paraId="2CD32F7E" w14:textId="77777777" w:rsidTr="001D6079">
        <w:tc>
          <w:tcPr>
            <w:tcW w:w="2064" w:type="dxa"/>
          </w:tcPr>
          <w:p w14:paraId="04A4625A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Scotland</w:t>
            </w:r>
          </w:p>
        </w:tc>
        <w:tc>
          <w:tcPr>
            <w:tcW w:w="2065" w:type="dxa"/>
          </w:tcPr>
          <w:p w14:paraId="315DD69C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No restriction on outdoor gatherings.</w:t>
            </w:r>
          </w:p>
        </w:tc>
        <w:tc>
          <w:tcPr>
            <w:tcW w:w="2065" w:type="dxa"/>
          </w:tcPr>
          <w:p w14:paraId="77FEF62F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Density limit (i.e., - 4m</w:t>
            </w:r>
            <w:r w:rsidRPr="005145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 xml:space="preserve"> or 2m</w:t>
            </w:r>
            <w:proofErr w:type="gramStart"/>
            <w:r w:rsidRPr="005145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 xml:space="preserve">  maximum</w:t>
            </w:r>
            <w:proofErr w:type="gramEnd"/>
            <w:r w:rsidRPr="0051454A">
              <w:rPr>
                <w:rFonts w:ascii="Times New Roman" w:hAnsi="Times New Roman" w:cs="Times New Roman"/>
                <w:sz w:val="16"/>
                <w:szCs w:val="16"/>
              </w:rPr>
              <w:t xml:space="preserve"> per person) but ban of gatherings over 500 persons.</w:t>
            </w:r>
          </w:p>
        </w:tc>
        <w:tc>
          <w:tcPr>
            <w:tcW w:w="2065" w:type="dxa"/>
          </w:tcPr>
          <w:p w14:paraId="0B376F46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50-100 providing density limit is met</w:t>
            </w:r>
            <w:r w:rsidRPr="005145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065" w:type="dxa"/>
          </w:tcPr>
          <w:p w14:paraId="68B49031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 xml:space="preserve">Maximum of 15 people from up to 5 different households </w:t>
            </w:r>
          </w:p>
        </w:tc>
        <w:tc>
          <w:tcPr>
            <w:tcW w:w="2065" w:type="dxa"/>
          </w:tcPr>
          <w:p w14:paraId="720C97BE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Maximum of 6 people from 2 households or 8 people from 3 households</w:t>
            </w:r>
          </w:p>
        </w:tc>
        <w:tc>
          <w:tcPr>
            <w:tcW w:w="2065" w:type="dxa"/>
          </w:tcPr>
          <w:p w14:paraId="68263C19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Under 5</w:t>
            </w:r>
          </w:p>
          <w:p w14:paraId="1DDC7076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49F3" w:rsidRPr="0051454A" w14:paraId="08248EDC" w14:textId="77777777" w:rsidTr="001D6079">
        <w:tc>
          <w:tcPr>
            <w:tcW w:w="2064" w:type="dxa"/>
          </w:tcPr>
          <w:p w14:paraId="3CD1B955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Northern Ireland</w:t>
            </w:r>
          </w:p>
        </w:tc>
        <w:tc>
          <w:tcPr>
            <w:tcW w:w="2065" w:type="dxa"/>
          </w:tcPr>
          <w:p w14:paraId="54BFD36F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No restriction on outdoor gatherings.</w:t>
            </w:r>
          </w:p>
        </w:tc>
        <w:tc>
          <w:tcPr>
            <w:tcW w:w="2065" w:type="dxa"/>
          </w:tcPr>
          <w:p w14:paraId="5E1F3632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No upper limit to outdoor gathering but must obey density limit (i.e., - 4m</w:t>
            </w:r>
            <w:r w:rsidRPr="005145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 xml:space="preserve"> or 2m</w:t>
            </w:r>
            <w:proofErr w:type="gramStart"/>
            <w:r w:rsidRPr="005145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 xml:space="preserve">  maximum</w:t>
            </w:r>
            <w:proofErr w:type="gramEnd"/>
            <w:r w:rsidRPr="0051454A">
              <w:rPr>
                <w:rFonts w:ascii="Times New Roman" w:hAnsi="Times New Roman" w:cs="Times New Roman"/>
                <w:sz w:val="16"/>
                <w:szCs w:val="16"/>
              </w:rPr>
              <w:t xml:space="preserve"> per person).</w:t>
            </w:r>
          </w:p>
        </w:tc>
        <w:tc>
          <w:tcPr>
            <w:tcW w:w="2065" w:type="dxa"/>
          </w:tcPr>
          <w:p w14:paraId="6E6EF314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50-100 providing density limit is met</w:t>
            </w:r>
            <w:r w:rsidRPr="005145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065" w:type="dxa"/>
          </w:tcPr>
          <w:p w14:paraId="31703B14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 xml:space="preserve">Maximum of 15 people </w:t>
            </w:r>
          </w:p>
        </w:tc>
        <w:tc>
          <w:tcPr>
            <w:tcW w:w="2065" w:type="dxa"/>
          </w:tcPr>
          <w:p w14:paraId="39974F00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Maximum of 10 people</w:t>
            </w:r>
          </w:p>
        </w:tc>
        <w:tc>
          <w:tcPr>
            <w:tcW w:w="2065" w:type="dxa"/>
          </w:tcPr>
          <w:p w14:paraId="7CBE7994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Under 5</w:t>
            </w:r>
          </w:p>
          <w:p w14:paraId="324B2704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49F3" w:rsidRPr="0051454A" w14:paraId="4BED0C41" w14:textId="77777777" w:rsidTr="001D6079">
        <w:tc>
          <w:tcPr>
            <w:tcW w:w="2064" w:type="dxa"/>
          </w:tcPr>
          <w:p w14:paraId="7D894F8E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Wales</w:t>
            </w:r>
          </w:p>
        </w:tc>
        <w:tc>
          <w:tcPr>
            <w:tcW w:w="2065" w:type="dxa"/>
          </w:tcPr>
          <w:p w14:paraId="17BDFF49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No restriction on outdoor gatherings.</w:t>
            </w:r>
          </w:p>
        </w:tc>
        <w:tc>
          <w:tcPr>
            <w:tcW w:w="2065" w:type="dxa"/>
          </w:tcPr>
          <w:p w14:paraId="6EF7615E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No upper limit to outdoor gathering but must obey density limit (i.e., - 4m</w:t>
            </w:r>
            <w:r w:rsidRPr="005145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 xml:space="preserve"> or 2m</w:t>
            </w:r>
            <w:proofErr w:type="gramStart"/>
            <w:r w:rsidRPr="005145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 xml:space="preserve">  maximum</w:t>
            </w:r>
            <w:proofErr w:type="gramEnd"/>
            <w:r w:rsidRPr="0051454A">
              <w:rPr>
                <w:rFonts w:ascii="Times New Roman" w:hAnsi="Times New Roman" w:cs="Times New Roman"/>
                <w:sz w:val="16"/>
                <w:szCs w:val="16"/>
              </w:rPr>
              <w:t xml:space="preserve"> per person).</w:t>
            </w:r>
          </w:p>
        </w:tc>
        <w:tc>
          <w:tcPr>
            <w:tcW w:w="2065" w:type="dxa"/>
          </w:tcPr>
          <w:p w14:paraId="235F48CA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50-100 providing density limit is met</w:t>
            </w:r>
            <w:r w:rsidRPr="005145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065" w:type="dxa"/>
          </w:tcPr>
          <w:p w14:paraId="197827C1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Maximum of 30 people</w:t>
            </w:r>
          </w:p>
        </w:tc>
        <w:tc>
          <w:tcPr>
            <w:tcW w:w="2065" w:type="dxa"/>
          </w:tcPr>
          <w:p w14:paraId="3199DDB2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Members of 2 households with social distancing permitted outdoors</w:t>
            </w:r>
          </w:p>
        </w:tc>
        <w:tc>
          <w:tcPr>
            <w:tcW w:w="2065" w:type="dxa"/>
          </w:tcPr>
          <w:p w14:paraId="76DAD38C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Under 5</w:t>
            </w:r>
          </w:p>
          <w:p w14:paraId="43F2928D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49F3" w:rsidRPr="0051454A" w14:paraId="664B86E2" w14:textId="77777777" w:rsidTr="001D6079">
        <w:tc>
          <w:tcPr>
            <w:tcW w:w="2064" w:type="dxa"/>
          </w:tcPr>
          <w:p w14:paraId="5FFBFC11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2065" w:type="dxa"/>
          </w:tcPr>
          <w:p w14:paraId="61020BF0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No restriction on outdoor gatherings.</w:t>
            </w:r>
          </w:p>
        </w:tc>
        <w:tc>
          <w:tcPr>
            <w:tcW w:w="2065" w:type="dxa"/>
          </w:tcPr>
          <w:p w14:paraId="2690E861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No upper limit to outdoor gathering but must obey density limit (i.e., - 4m</w:t>
            </w:r>
            <w:r w:rsidRPr="005145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 xml:space="preserve"> or 2m</w:t>
            </w:r>
            <w:proofErr w:type="gramStart"/>
            <w:r w:rsidRPr="005145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 xml:space="preserve">  maximum</w:t>
            </w:r>
            <w:proofErr w:type="gramEnd"/>
            <w:r w:rsidRPr="0051454A">
              <w:rPr>
                <w:rFonts w:ascii="Times New Roman" w:hAnsi="Times New Roman" w:cs="Times New Roman"/>
                <w:sz w:val="16"/>
                <w:szCs w:val="16"/>
              </w:rPr>
              <w:t xml:space="preserve"> per person).</w:t>
            </w:r>
          </w:p>
        </w:tc>
        <w:tc>
          <w:tcPr>
            <w:tcW w:w="2065" w:type="dxa"/>
          </w:tcPr>
          <w:p w14:paraId="202FA430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50-100 providing density limit is met</w:t>
            </w:r>
            <w:r w:rsidRPr="005145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065" w:type="dxa"/>
          </w:tcPr>
          <w:p w14:paraId="5EBA7BD5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1-49 people providing density limit is met</w:t>
            </w:r>
            <w:r w:rsidRPr="005145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  <w:p w14:paraId="332D95A3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5" w:type="dxa"/>
          </w:tcPr>
          <w:p w14:paraId="76D26055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5- 10 person providing density limit is met</w:t>
            </w:r>
            <w:r w:rsidRPr="005145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  <w:p w14:paraId="7FC6A013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5" w:type="dxa"/>
          </w:tcPr>
          <w:p w14:paraId="01F7FB35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Under 5</w:t>
            </w:r>
          </w:p>
          <w:p w14:paraId="216CCEF0" w14:textId="77777777" w:rsidR="00E949F3" w:rsidRPr="0051454A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A8277B2" w14:textId="04F366AF" w:rsidR="00E949F3" w:rsidRPr="006C2408" w:rsidRDefault="00E949F3" w:rsidP="006C2408">
      <w:pPr>
        <w:contextualSpacing/>
        <w:rPr>
          <w:rFonts w:ascii="Times New Roman" w:hAnsi="Times New Roman" w:cs="Times New Roman"/>
        </w:rPr>
      </w:pPr>
      <w:r w:rsidRPr="006C2408">
        <w:rPr>
          <w:rFonts w:ascii="Times New Roman" w:hAnsi="Times New Roman" w:cs="Times New Roman"/>
          <w:i/>
        </w:rPr>
        <w:t>Note</w:t>
      </w:r>
      <w:r w:rsidRPr="006C2408">
        <w:rPr>
          <w:rFonts w:ascii="Times New Roman" w:hAnsi="Times New Roman" w:cs="Times New Roman"/>
        </w:rPr>
        <w:t>.</w:t>
      </w:r>
      <w:r w:rsidRPr="006C2408">
        <w:rPr>
          <w:rFonts w:ascii="Times New Roman" w:hAnsi="Times New Roman" w:cs="Times New Roman"/>
          <w:vertAlign w:val="superscript"/>
        </w:rPr>
        <w:t xml:space="preserve"> 3</w:t>
      </w:r>
      <w:r w:rsidRPr="006C2408">
        <w:rPr>
          <w:rFonts w:ascii="Times New Roman" w:hAnsi="Times New Roman" w:cs="Times New Roman"/>
        </w:rPr>
        <w:t>Where the number of people permitted according to the density limit (one person per 4 square metres) is less than the gathering limit, the lower number applies.</w:t>
      </w:r>
    </w:p>
    <w:p w14:paraId="7A36E192" w14:textId="77777777" w:rsidR="00E949F3" w:rsidRDefault="00E949F3" w:rsidP="00E949F3">
      <w:pPr>
        <w:rPr>
          <w:rFonts w:ascii="Times New Roman" w:hAnsi="Times New Roman" w:cs="Times New Roman"/>
        </w:rPr>
      </w:pPr>
    </w:p>
    <w:p w14:paraId="26788C43" w14:textId="77777777" w:rsidR="00E949F3" w:rsidRDefault="00E949F3" w:rsidP="00E949F3">
      <w:pPr>
        <w:rPr>
          <w:rFonts w:ascii="Times New Roman" w:hAnsi="Times New Roman" w:cs="Times New Roman"/>
        </w:rPr>
      </w:pPr>
    </w:p>
    <w:p w14:paraId="79A9A14E" w14:textId="77777777" w:rsidR="00E949F3" w:rsidRDefault="00E949F3" w:rsidP="00E949F3">
      <w:pPr>
        <w:rPr>
          <w:rFonts w:ascii="Times New Roman" w:hAnsi="Times New Roman" w:cs="Times New Roman"/>
        </w:rPr>
      </w:pPr>
    </w:p>
    <w:p w14:paraId="7B9E2BA9" w14:textId="77777777" w:rsidR="00E949F3" w:rsidRDefault="00E949F3" w:rsidP="00E949F3">
      <w:pPr>
        <w:rPr>
          <w:rFonts w:ascii="Times New Roman" w:hAnsi="Times New Roman" w:cs="Times New Roman"/>
        </w:rPr>
      </w:pPr>
    </w:p>
    <w:p w14:paraId="7DFDFC2F" w14:textId="77777777" w:rsidR="00E949F3" w:rsidRDefault="00E949F3" w:rsidP="00E949F3">
      <w:pPr>
        <w:rPr>
          <w:rFonts w:ascii="Times New Roman" w:hAnsi="Times New Roman" w:cs="Times New Roman"/>
        </w:rPr>
      </w:pPr>
    </w:p>
    <w:p w14:paraId="13C098C7" w14:textId="77777777" w:rsidR="00E949F3" w:rsidRDefault="00E949F3" w:rsidP="00E949F3">
      <w:pPr>
        <w:rPr>
          <w:rFonts w:ascii="Times New Roman" w:hAnsi="Times New Roman" w:cs="Times New Roman"/>
        </w:rPr>
      </w:pPr>
    </w:p>
    <w:p w14:paraId="5EB1CDF4" w14:textId="77777777" w:rsidR="00E949F3" w:rsidRDefault="00E949F3" w:rsidP="00E949F3">
      <w:pPr>
        <w:rPr>
          <w:rFonts w:ascii="Times New Roman" w:hAnsi="Times New Roman" w:cs="Times New Roman"/>
        </w:rPr>
      </w:pPr>
    </w:p>
    <w:p w14:paraId="6636E44D" w14:textId="77777777" w:rsidR="00E949F3" w:rsidRDefault="00E949F3" w:rsidP="00E949F3">
      <w:pPr>
        <w:rPr>
          <w:rFonts w:ascii="Times New Roman" w:hAnsi="Times New Roman" w:cs="Times New Roman"/>
        </w:rPr>
      </w:pPr>
    </w:p>
    <w:p w14:paraId="62E155EE" w14:textId="77777777" w:rsidR="00E949F3" w:rsidRDefault="00E949F3" w:rsidP="00E949F3">
      <w:pPr>
        <w:rPr>
          <w:rFonts w:ascii="Times New Roman" w:hAnsi="Times New Roman" w:cs="Times New Roman"/>
        </w:rPr>
      </w:pPr>
    </w:p>
    <w:p w14:paraId="79AA843E" w14:textId="77777777" w:rsidR="00E949F3" w:rsidRPr="006C2408" w:rsidRDefault="00E949F3" w:rsidP="00E949F3">
      <w:pPr>
        <w:rPr>
          <w:rFonts w:ascii="Times New Roman" w:hAnsi="Times New Roman" w:cs="Times New Roman"/>
        </w:rPr>
      </w:pPr>
    </w:p>
    <w:p w14:paraId="1DA0373C" w14:textId="6E8AEF3B" w:rsidR="00E949F3" w:rsidRPr="006C2408" w:rsidRDefault="00E949F3" w:rsidP="00E949F3">
      <w:pPr>
        <w:spacing w:line="480" w:lineRule="auto"/>
        <w:rPr>
          <w:rFonts w:ascii="Times New Roman" w:hAnsi="Times New Roman" w:cs="Times New Roman"/>
          <w:b/>
          <w:bCs/>
        </w:rPr>
      </w:pPr>
      <w:r w:rsidRPr="006C2408">
        <w:rPr>
          <w:rFonts w:ascii="Times New Roman" w:hAnsi="Times New Roman" w:cs="Times New Roman"/>
          <w:b/>
          <w:bCs/>
        </w:rPr>
        <w:t>Table S</w:t>
      </w:r>
      <w:r w:rsidR="006C2408">
        <w:rPr>
          <w:rFonts w:ascii="Times New Roman" w:hAnsi="Times New Roman" w:cs="Times New Roman"/>
          <w:b/>
          <w:bCs/>
        </w:rPr>
        <w:t>3</w:t>
      </w:r>
    </w:p>
    <w:p w14:paraId="2673C440" w14:textId="6CACC046" w:rsidR="00E949F3" w:rsidRPr="006C2408" w:rsidRDefault="00E949F3" w:rsidP="00E949F3">
      <w:pPr>
        <w:spacing w:line="480" w:lineRule="auto"/>
        <w:rPr>
          <w:rFonts w:ascii="Times New Roman" w:hAnsi="Times New Roman" w:cs="Times New Roman"/>
          <w:bCs/>
          <w:i/>
        </w:rPr>
      </w:pPr>
      <w:r w:rsidRPr="006C2408">
        <w:rPr>
          <w:rFonts w:ascii="Times New Roman" w:hAnsi="Times New Roman" w:cs="Times New Roman"/>
          <w:bCs/>
          <w:i/>
        </w:rPr>
        <w:t xml:space="preserve">Social Restriction Coding for Indoor Gatherings across </w:t>
      </w:r>
      <w:r w:rsidR="00B24578" w:rsidRPr="006C2408">
        <w:rPr>
          <w:rFonts w:ascii="Times New Roman" w:hAnsi="Times New Roman" w:cs="Times New Roman"/>
          <w:bCs/>
          <w:i/>
        </w:rPr>
        <w:t>Australia, United Kingdom, and United States</w:t>
      </w:r>
    </w:p>
    <w:tbl>
      <w:tblPr>
        <w:tblStyle w:val="TableGrid"/>
        <w:tblW w:w="144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4"/>
        <w:gridCol w:w="2065"/>
        <w:gridCol w:w="2065"/>
        <w:gridCol w:w="2065"/>
        <w:gridCol w:w="2065"/>
        <w:gridCol w:w="2065"/>
        <w:gridCol w:w="2065"/>
      </w:tblGrid>
      <w:tr w:rsidR="00E949F3" w:rsidRPr="007845E6" w14:paraId="2B14DAD9" w14:textId="77777777" w:rsidTr="001D6079">
        <w:tc>
          <w:tcPr>
            <w:tcW w:w="14454" w:type="dxa"/>
            <w:gridSpan w:val="7"/>
            <w:tcBorders>
              <w:top w:val="single" w:sz="4" w:space="0" w:color="auto"/>
              <w:bottom w:val="nil"/>
            </w:tcBorders>
          </w:tcPr>
          <w:p w14:paraId="423CA1B8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bCs/>
                <w:sz w:val="16"/>
                <w:szCs w:val="16"/>
              </w:rPr>
              <w:t>Severity Coding</w:t>
            </w:r>
          </w:p>
        </w:tc>
      </w:tr>
      <w:tr w:rsidR="00E949F3" w:rsidRPr="007845E6" w14:paraId="425AA783" w14:textId="77777777" w:rsidTr="001D6079">
        <w:tc>
          <w:tcPr>
            <w:tcW w:w="2064" w:type="dxa"/>
            <w:tcBorders>
              <w:top w:val="nil"/>
              <w:bottom w:val="single" w:sz="4" w:space="0" w:color="auto"/>
            </w:tcBorders>
          </w:tcPr>
          <w:p w14:paraId="5A1C89DA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13E153EE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465D7BDF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0B65EC83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602F108A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089A6BC2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27249AFD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E949F3" w:rsidRPr="007845E6" w14:paraId="23B3A565" w14:textId="77777777" w:rsidTr="001D6079">
        <w:tc>
          <w:tcPr>
            <w:tcW w:w="2064" w:type="dxa"/>
            <w:tcBorders>
              <w:top w:val="single" w:sz="4" w:space="0" w:color="auto"/>
            </w:tcBorders>
          </w:tcPr>
          <w:p w14:paraId="2AD930FF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2065" w:type="dxa"/>
            <w:tcBorders>
              <w:top w:val="single" w:sz="4" w:space="0" w:color="auto"/>
            </w:tcBorders>
          </w:tcPr>
          <w:p w14:paraId="69396965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No restriction on indoor gatherings.</w:t>
            </w:r>
          </w:p>
        </w:tc>
        <w:tc>
          <w:tcPr>
            <w:tcW w:w="2065" w:type="dxa"/>
            <w:tcBorders>
              <w:top w:val="single" w:sz="4" w:space="0" w:color="auto"/>
            </w:tcBorders>
          </w:tcPr>
          <w:p w14:paraId="5A8D41D3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No upper limit to indoor gathering but must obey density limit (i.e., - 4m</w:t>
            </w:r>
            <w:r w:rsidRPr="007845E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 xml:space="preserve"> or 2m</w:t>
            </w:r>
            <w:proofErr w:type="gramStart"/>
            <w:r w:rsidRPr="007845E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 xml:space="preserve">  maximum</w:t>
            </w:r>
            <w:proofErr w:type="gramEnd"/>
            <w:r w:rsidRPr="007845E6">
              <w:rPr>
                <w:rFonts w:ascii="Times New Roman" w:hAnsi="Times New Roman" w:cs="Times New Roman"/>
                <w:sz w:val="16"/>
                <w:szCs w:val="16"/>
              </w:rPr>
              <w:t xml:space="preserve"> per person).</w:t>
            </w:r>
          </w:p>
        </w:tc>
        <w:tc>
          <w:tcPr>
            <w:tcW w:w="2065" w:type="dxa"/>
            <w:tcBorders>
              <w:top w:val="single" w:sz="4" w:space="0" w:color="auto"/>
            </w:tcBorders>
          </w:tcPr>
          <w:p w14:paraId="78231856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50-100 providing density limit is met</w:t>
            </w:r>
            <w:r w:rsidRPr="007845E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065" w:type="dxa"/>
            <w:tcBorders>
              <w:top w:val="single" w:sz="4" w:space="0" w:color="auto"/>
            </w:tcBorders>
          </w:tcPr>
          <w:p w14:paraId="75698F87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11-49 people providing density limit is met</w:t>
            </w:r>
            <w:r w:rsidRPr="007845E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  <w:p w14:paraId="6DB42AA5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5" w:type="dxa"/>
            <w:tcBorders>
              <w:top w:val="single" w:sz="4" w:space="0" w:color="auto"/>
            </w:tcBorders>
          </w:tcPr>
          <w:p w14:paraId="33D4FED8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5- 10 person providing density limit is met</w:t>
            </w:r>
            <w:r w:rsidRPr="007845E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  <w:p w14:paraId="0D416489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5" w:type="dxa"/>
            <w:tcBorders>
              <w:top w:val="single" w:sz="4" w:space="0" w:color="auto"/>
            </w:tcBorders>
          </w:tcPr>
          <w:p w14:paraId="20BA9ADD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Under 5</w:t>
            </w:r>
          </w:p>
          <w:p w14:paraId="31D3C184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49F3" w:rsidRPr="007845E6" w14:paraId="319FBCA1" w14:textId="77777777" w:rsidTr="001D6079">
        <w:tc>
          <w:tcPr>
            <w:tcW w:w="2064" w:type="dxa"/>
          </w:tcPr>
          <w:p w14:paraId="3DDCCF43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England</w:t>
            </w:r>
          </w:p>
        </w:tc>
        <w:tc>
          <w:tcPr>
            <w:tcW w:w="2065" w:type="dxa"/>
          </w:tcPr>
          <w:p w14:paraId="5B080053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No restriction on indoor gatherings.</w:t>
            </w:r>
          </w:p>
        </w:tc>
        <w:tc>
          <w:tcPr>
            <w:tcW w:w="2065" w:type="dxa"/>
          </w:tcPr>
          <w:p w14:paraId="5D0158D3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No upper limit to indoor gathering but must obey density limit (i.e., - 4m</w:t>
            </w:r>
            <w:r w:rsidRPr="007845E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 xml:space="preserve"> or 2m</w:t>
            </w:r>
            <w:proofErr w:type="gramStart"/>
            <w:r w:rsidRPr="007845E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 xml:space="preserve">  maximum</w:t>
            </w:r>
            <w:proofErr w:type="gramEnd"/>
            <w:r w:rsidRPr="007845E6">
              <w:rPr>
                <w:rFonts w:ascii="Times New Roman" w:hAnsi="Times New Roman" w:cs="Times New Roman"/>
                <w:sz w:val="16"/>
                <w:szCs w:val="16"/>
              </w:rPr>
              <w:t xml:space="preserve"> per person).</w:t>
            </w:r>
          </w:p>
        </w:tc>
        <w:tc>
          <w:tcPr>
            <w:tcW w:w="2065" w:type="dxa"/>
          </w:tcPr>
          <w:p w14:paraId="17B98D57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50-100 providing density limit is met</w:t>
            </w:r>
            <w:r w:rsidRPr="007845E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065" w:type="dxa"/>
          </w:tcPr>
          <w:p w14:paraId="447011A8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2 households (support bubble counts as one household) can meet privately up to maximum 30 people</w:t>
            </w:r>
          </w:p>
        </w:tc>
        <w:tc>
          <w:tcPr>
            <w:tcW w:w="2065" w:type="dxa"/>
          </w:tcPr>
          <w:p w14:paraId="1A6225B6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Maximum 6 people</w:t>
            </w:r>
          </w:p>
        </w:tc>
        <w:tc>
          <w:tcPr>
            <w:tcW w:w="2065" w:type="dxa"/>
          </w:tcPr>
          <w:p w14:paraId="424D7C20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No indoor gatherings permitted</w:t>
            </w:r>
          </w:p>
        </w:tc>
      </w:tr>
      <w:tr w:rsidR="00E949F3" w:rsidRPr="007845E6" w14:paraId="51C4867D" w14:textId="77777777" w:rsidTr="001D6079">
        <w:tc>
          <w:tcPr>
            <w:tcW w:w="2064" w:type="dxa"/>
          </w:tcPr>
          <w:p w14:paraId="581440A2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Scotland</w:t>
            </w:r>
          </w:p>
        </w:tc>
        <w:tc>
          <w:tcPr>
            <w:tcW w:w="2065" w:type="dxa"/>
          </w:tcPr>
          <w:p w14:paraId="1C006005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No restriction on indoor gatherings.</w:t>
            </w:r>
          </w:p>
        </w:tc>
        <w:tc>
          <w:tcPr>
            <w:tcW w:w="2065" w:type="dxa"/>
          </w:tcPr>
          <w:p w14:paraId="55705923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No upper limit to indoor gathering but must obey density limit (i.e., - 4m</w:t>
            </w:r>
            <w:r w:rsidRPr="007845E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 xml:space="preserve"> or 2m</w:t>
            </w:r>
            <w:proofErr w:type="gramStart"/>
            <w:r w:rsidRPr="007845E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 xml:space="preserve">  maximum</w:t>
            </w:r>
            <w:proofErr w:type="gramEnd"/>
            <w:r w:rsidRPr="007845E6">
              <w:rPr>
                <w:rFonts w:ascii="Times New Roman" w:hAnsi="Times New Roman" w:cs="Times New Roman"/>
                <w:sz w:val="16"/>
                <w:szCs w:val="16"/>
              </w:rPr>
              <w:t xml:space="preserve"> per person).</w:t>
            </w:r>
          </w:p>
        </w:tc>
        <w:tc>
          <w:tcPr>
            <w:tcW w:w="2065" w:type="dxa"/>
          </w:tcPr>
          <w:p w14:paraId="52186BD4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50-100 providing density limit is met</w:t>
            </w:r>
            <w:r w:rsidRPr="007845E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065" w:type="dxa"/>
          </w:tcPr>
          <w:p w14:paraId="0DED953C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11-49 people providing density limit is met</w:t>
            </w:r>
            <w:r w:rsidRPr="007845E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  <w:p w14:paraId="6E82E3E1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5" w:type="dxa"/>
          </w:tcPr>
          <w:p w14:paraId="2E6D1AB6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 xml:space="preserve">Advised to meet people from no more than one other household at a time at home up to 6 people. Meeting people from up to 2 other households at a time indoors (i.e., pubs up to 8 </w:t>
            </w:r>
            <w:proofErr w:type="gramStart"/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person</w:t>
            </w:r>
            <w:proofErr w:type="gramEnd"/>
            <w:r w:rsidRPr="007845E6">
              <w:rPr>
                <w:rFonts w:ascii="Times New Roman" w:hAnsi="Times New Roman" w:cs="Times New Roman"/>
                <w:sz w:val="16"/>
                <w:szCs w:val="16"/>
              </w:rPr>
              <w:t xml:space="preserve"> maximum) even if no household visitation.</w:t>
            </w:r>
          </w:p>
        </w:tc>
        <w:tc>
          <w:tcPr>
            <w:tcW w:w="2065" w:type="dxa"/>
          </w:tcPr>
          <w:p w14:paraId="2AA68838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No indoor gatherings permitted</w:t>
            </w:r>
          </w:p>
        </w:tc>
      </w:tr>
      <w:tr w:rsidR="00E949F3" w:rsidRPr="007845E6" w14:paraId="520F04D6" w14:textId="77777777" w:rsidTr="001D6079">
        <w:tc>
          <w:tcPr>
            <w:tcW w:w="2064" w:type="dxa"/>
          </w:tcPr>
          <w:p w14:paraId="7B684173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Northern Ireland</w:t>
            </w:r>
          </w:p>
        </w:tc>
        <w:tc>
          <w:tcPr>
            <w:tcW w:w="2065" w:type="dxa"/>
          </w:tcPr>
          <w:p w14:paraId="69A3C306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No restriction on indoor gatherings.</w:t>
            </w:r>
          </w:p>
        </w:tc>
        <w:tc>
          <w:tcPr>
            <w:tcW w:w="2065" w:type="dxa"/>
          </w:tcPr>
          <w:p w14:paraId="4A7DACE6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No upper limit to indoor gathering but must obey density limit (i.e., - 4m</w:t>
            </w:r>
            <w:r w:rsidRPr="007845E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 xml:space="preserve"> or 2m</w:t>
            </w:r>
            <w:proofErr w:type="gramStart"/>
            <w:r w:rsidRPr="007845E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 xml:space="preserve">  maximum</w:t>
            </w:r>
            <w:proofErr w:type="gramEnd"/>
            <w:r w:rsidRPr="007845E6">
              <w:rPr>
                <w:rFonts w:ascii="Times New Roman" w:hAnsi="Times New Roman" w:cs="Times New Roman"/>
                <w:sz w:val="16"/>
                <w:szCs w:val="16"/>
              </w:rPr>
              <w:t xml:space="preserve"> per person).</w:t>
            </w:r>
          </w:p>
        </w:tc>
        <w:tc>
          <w:tcPr>
            <w:tcW w:w="2065" w:type="dxa"/>
          </w:tcPr>
          <w:p w14:paraId="525EC6B9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50-100 providing density limit is met</w:t>
            </w:r>
            <w:r w:rsidRPr="007845E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065" w:type="dxa"/>
          </w:tcPr>
          <w:p w14:paraId="18FA98E0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11-49 people providing density limit is met</w:t>
            </w:r>
            <w:r w:rsidRPr="007845E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  <w:p w14:paraId="60C791E7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5" w:type="dxa"/>
          </w:tcPr>
          <w:p w14:paraId="63354486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6 people from 2 different households</w:t>
            </w:r>
          </w:p>
        </w:tc>
        <w:tc>
          <w:tcPr>
            <w:tcW w:w="2065" w:type="dxa"/>
          </w:tcPr>
          <w:p w14:paraId="0D92C151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No indoor gatherings permitted</w:t>
            </w:r>
          </w:p>
        </w:tc>
      </w:tr>
      <w:tr w:rsidR="00E949F3" w:rsidRPr="007845E6" w14:paraId="6D8EEF02" w14:textId="77777777" w:rsidTr="001D6079">
        <w:tc>
          <w:tcPr>
            <w:tcW w:w="2064" w:type="dxa"/>
          </w:tcPr>
          <w:p w14:paraId="2539595D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Wales</w:t>
            </w:r>
          </w:p>
        </w:tc>
        <w:tc>
          <w:tcPr>
            <w:tcW w:w="2065" w:type="dxa"/>
          </w:tcPr>
          <w:p w14:paraId="24261389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No restriction on indoor gatherings.</w:t>
            </w:r>
          </w:p>
        </w:tc>
        <w:tc>
          <w:tcPr>
            <w:tcW w:w="2065" w:type="dxa"/>
          </w:tcPr>
          <w:p w14:paraId="63C844EF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No upper limit to indoor gathering but must obey density limit (i.e., - 4m</w:t>
            </w:r>
            <w:r w:rsidRPr="007845E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 xml:space="preserve"> or 2m</w:t>
            </w:r>
            <w:proofErr w:type="gramStart"/>
            <w:r w:rsidRPr="007845E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 xml:space="preserve">  maximum</w:t>
            </w:r>
            <w:proofErr w:type="gramEnd"/>
            <w:r w:rsidRPr="007845E6">
              <w:rPr>
                <w:rFonts w:ascii="Times New Roman" w:hAnsi="Times New Roman" w:cs="Times New Roman"/>
                <w:sz w:val="16"/>
                <w:szCs w:val="16"/>
              </w:rPr>
              <w:t xml:space="preserve"> per person).</w:t>
            </w:r>
          </w:p>
        </w:tc>
        <w:tc>
          <w:tcPr>
            <w:tcW w:w="2065" w:type="dxa"/>
          </w:tcPr>
          <w:p w14:paraId="150980AF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50-100 providing density limit is met</w:t>
            </w:r>
            <w:r w:rsidRPr="007845E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065" w:type="dxa"/>
          </w:tcPr>
          <w:p w14:paraId="289A76B8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4 households are able to create an extended household and visit privately</w:t>
            </w:r>
          </w:p>
        </w:tc>
        <w:tc>
          <w:tcPr>
            <w:tcW w:w="2065" w:type="dxa"/>
          </w:tcPr>
          <w:p w14:paraId="48C92CB6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2 households able to join as an extended household and visit privately</w:t>
            </w:r>
          </w:p>
        </w:tc>
        <w:tc>
          <w:tcPr>
            <w:tcW w:w="2065" w:type="dxa"/>
          </w:tcPr>
          <w:p w14:paraId="68C520F9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No indoor gatherings permitted</w:t>
            </w:r>
          </w:p>
        </w:tc>
      </w:tr>
      <w:tr w:rsidR="00E949F3" w:rsidRPr="007845E6" w14:paraId="326D19DF" w14:textId="77777777" w:rsidTr="001D6079">
        <w:tc>
          <w:tcPr>
            <w:tcW w:w="2064" w:type="dxa"/>
          </w:tcPr>
          <w:p w14:paraId="1F7417EA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2065" w:type="dxa"/>
          </w:tcPr>
          <w:p w14:paraId="43C62CF9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No restriction on indoor gatherings.</w:t>
            </w:r>
          </w:p>
        </w:tc>
        <w:tc>
          <w:tcPr>
            <w:tcW w:w="2065" w:type="dxa"/>
          </w:tcPr>
          <w:p w14:paraId="24B81271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No upper limit to indoor gathering but must obey density limit (i.e., - 4m</w:t>
            </w:r>
            <w:r w:rsidRPr="007845E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 xml:space="preserve"> or 2m</w:t>
            </w:r>
            <w:proofErr w:type="gramStart"/>
            <w:r w:rsidRPr="007845E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 xml:space="preserve">  maximum</w:t>
            </w:r>
            <w:proofErr w:type="gramEnd"/>
            <w:r w:rsidRPr="007845E6">
              <w:rPr>
                <w:rFonts w:ascii="Times New Roman" w:hAnsi="Times New Roman" w:cs="Times New Roman"/>
                <w:sz w:val="16"/>
                <w:szCs w:val="16"/>
              </w:rPr>
              <w:t xml:space="preserve"> per person).</w:t>
            </w:r>
          </w:p>
        </w:tc>
        <w:tc>
          <w:tcPr>
            <w:tcW w:w="2065" w:type="dxa"/>
          </w:tcPr>
          <w:p w14:paraId="44A8458D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50-100 providing density limit is met</w:t>
            </w:r>
            <w:r w:rsidRPr="007845E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065" w:type="dxa"/>
          </w:tcPr>
          <w:p w14:paraId="06811D86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11-49 people providing density limit is met</w:t>
            </w:r>
            <w:r w:rsidRPr="007845E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  <w:p w14:paraId="2256555B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5" w:type="dxa"/>
          </w:tcPr>
          <w:p w14:paraId="651535F5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5- 10 person providing density limit is met</w:t>
            </w:r>
            <w:r w:rsidRPr="007845E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  <w:p w14:paraId="79C3F727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5" w:type="dxa"/>
          </w:tcPr>
          <w:p w14:paraId="6DED9CBC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sz w:val="16"/>
                <w:szCs w:val="16"/>
              </w:rPr>
              <w:t>Under 5</w:t>
            </w:r>
          </w:p>
          <w:p w14:paraId="4FA2C504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E865DAD" w14:textId="77777777" w:rsidR="00E949F3" w:rsidRPr="006C2408" w:rsidRDefault="00E949F3" w:rsidP="00E949F3">
      <w:pPr>
        <w:rPr>
          <w:rFonts w:ascii="Times New Roman" w:hAnsi="Times New Roman" w:cs="Times New Roman"/>
        </w:rPr>
      </w:pPr>
      <w:r w:rsidRPr="006C2408">
        <w:rPr>
          <w:rFonts w:ascii="Times New Roman" w:hAnsi="Times New Roman" w:cs="Times New Roman"/>
          <w:i/>
        </w:rPr>
        <w:t>Note</w:t>
      </w:r>
      <w:r w:rsidRPr="006C2408">
        <w:rPr>
          <w:rFonts w:ascii="Times New Roman" w:hAnsi="Times New Roman" w:cs="Times New Roman"/>
        </w:rPr>
        <w:t xml:space="preserve">. </w:t>
      </w:r>
      <w:r w:rsidRPr="006C2408">
        <w:rPr>
          <w:rFonts w:ascii="Times New Roman" w:hAnsi="Times New Roman" w:cs="Times New Roman"/>
          <w:vertAlign w:val="superscript"/>
        </w:rPr>
        <w:t>4</w:t>
      </w:r>
      <w:r w:rsidRPr="006C2408">
        <w:rPr>
          <w:rFonts w:ascii="Times New Roman" w:hAnsi="Times New Roman" w:cs="Times New Roman"/>
          <w:color w:val="353535"/>
          <w:shd w:val="clear" w:color="auto" w:fill="FFFFFF"/>
        </w:rPr>
        <w:t>W</w:t>
      </w:r>
      <w:r w:rsidRPr="006C2408">
        <w:rPr>
          <w:rFonts w:ascii="Times New Roman" w:hAnsi="Times New Roman" w:cs="Times New Roman"/>
        </w:rPr>
        <w:t>here the number of people permitted according to the density limit (one person per 4 square metres) is less than the gathering limit, the lower number applies.</w:t>
      </w:r>
    </w:p>
    <w:p w14:paraId="23C46B46" w14:textId="77777777" w:rsidR="00E949F3" w:rsidRDefault="00E949F3" w:rsidP="00E949F3"/>
    <w:p w14:paraId="41542376" w14:textId="77777777" w:rsidR="00E949F3" w:rsidRDefault="00E949F3" w:rsidP="00E949F3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53E14733" w14:textId="0C1B3731" w:rsidR="00E949F3" w:rsidRPr="006C2408" w:rsidRDefault="00E949F3" w:rsidP="00E949F3">
      <w:pPr>
        <w:spacing w:line="480" w:lineRule="auto"/>
        <w:rPr>
          <w:rFonts w:ascii="Times New Roman" w:hAnsi="Times New Roman" w:cs="Times New Roman"/>
          <w:b/>
          <w:bCs/>
        </w:rPr>
      </w:pPr>
      <w:r w:rsidRPr="006C2408">
        <w:rPr>
          <w:rFonts w:ascii="Times New Roman" w:hAnsi="Times New Roman" w:cs="Times New Roman"/>
          <w:b/>
          <w:bCs/>
        </w:rPr>
        <w:lastRenderedPageBreak/>
        <w:t>Table S</w:t>
      </w:r>
      <w:r w:rsidR="006C2408">
        <w:rPr>
          <w:rFonts w:ascii="Times New Roman" w:hAnsi="Times New Roman" w:cs="Times New Roman"/>
          <w:b/>
          <w:bCs/>
        </w:rPr>
        <w:t>4</w:t>
      </w:r>
    </w:p>
    <w:p w14:paraId="0475477F" w14:textId="77777777" w:rsidR="00E949F3" w:rsidRPr="006C2408" w:rsidRDefault="00E949F3" w:rsidP="00E949F3">
      <w:pPr>
        <w:spacing w:line="480" w:lineRule="auto"/>
        <w:rPr>
          <w:rFonts w:ascii="Times New Roman" w:hAnsi="Times New Roman" w:cs="Times New Roman"/>
          <w:bCs/>
          <w:i/>
        </w:rPr>
      </w:pPr>
      <w:r w:rsidRPr="006C2408">
        <w:rPr>
          <w:rFonts w:ascii="Times New Roman" w:hAnsi="Times New Roman" w:cs="Times New Roman"/>
          <w:bCs/>
          <w:i/>
        </w:rPr>
        <w:t>Sources used for Objective Social Restriction Recording across Australia</w:t>
      </w:r>
    </w:p>
    <w:tbl>
      <w:tblPr>
        <w:tblStyle w:val="TableGrid"/>
        <w:tblW w:w="140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1766"/>
      </w:tblGrid>
      <w:tr w:rsidR="00E949F3" w:rsidRPr="007845E6" w14:paraId="3B57366A" w14:textId="77777777" w:rsidTr="001D6079">
        <w:tc>
          <w:tcPr>
            <w:tcW w:w="14029" w:type="dxa"/>
            <w:gridSpan w:val="2"/>
            <w:tcBorders>
              <w:top w:val="single" w:sz="4" w:space="0" w:color="auto"/>
              <w:bottom w:val="nil"/>
            </w:tcBorders>
          </w:tcPr>
          <w:p w14:paraId="2244900E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Victoria</w:t>
            </w:r>
          </w:p>
        </w:tc>
      </w:tr>
      <w:tr w:rsidR="00E949F3" w:rsidRPr="007845E6" w14:paraId="49B9605E" w14:textId="77777777" w:rsidTr="001D6079">
        <w:trPr>
          <w:trHeight w:val="162"/>
        </w:trPr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1BCF455F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ource</w:t>
            </w:r>
          </w:p>
        </w:tc>
        <w:tc>
          <w:tcPr>
            <w:tcW w:w="11766" w:type="dxa"/>
            <w:tcBorders>
              <w:top w:val="nil"/>
              <w:bottom w:val="single" w:sz="4" w:space="0" w:color="auto"/>
            </w:tcBorders>
          </w:tcPr>
          <w:p w14:paraId="79A4FE36" w14:textId="77777777" w:rsidR="00E949F3" w:rsidRPr="007845E6" w:rsidRDefault="00E949F3" w:rsidP="001D607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RL</w:t>
            </w:r>
          </w:p>
        </w:tc>
      </w:tr>
      <w:tr w:rsidR="00E949F3" w:rsidRPr="007845E6" w14:paraId="79CFC29A" w14:textId="77777777" w:rsidTr="001D6079">
        <w:tc>
          <w:tcPr>
            <w:tcW w:w="2263" w:type="dxa"/>
            <w:tcBorders>
              <w:top w:val="single" w:sz="4" w:space="0" w:color="auto"/>
            </w:tcBorders>
          </w:tcPr>
          <w:p w14:paraId="67B2CEA3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ictorian Gazette</w:t>
            </w:r>
          </w:p>
        </w:tc>
        <w:tc>
          <w:tcPr>
            <w:tcW w:w="11766" w:type="dxa"/>
            <w:tcBorders>
              <w:top w:val="single" w:sz="4" w:space="0" w:color="auto"/>
            </w:tcBorders>
          </w:tcPr>
          <w:p w14:paraId="51AE30E9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5" w:anchor="page=1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://www.gazette.vic.gov.au/gazette/Gazettes2020/GG2020S144.pdf#page=1</w:t>
              </w:r>
            </w:hyperlink>
          </w:p>
          <w:p w14:paraId="2297317D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6" w:anchor="page=3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://www.gazette.vic.gov.au/gazette/Gazettes2020/GG2020S135.pdf#page=3</w:t>
              </w:r>
            </w:hyperlink>
          </w:p>
          <w:p w14:paraId="1D524FE5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7" w:anchor="page=1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://www.gazette.vic.gov.au/gazette/Gazettes2020/GG2020S135.pdf#page=1</w:t>
              </w:r>
            </w:hyperlink>
          </w:p>
        </w:tc>
      </w:tr>
      <w:tr w:rsidR="00E949F3" w:rsidRPr="007845E6" w14:paraId="3916BAA8" w14:textId="77777777" w:rsidTr="001D6079">
        <w:tc>
          <w:tcPr>
            <w:tcW w:w="2263" w:type="dxa"/>
          </w:tcPr>
          <w:p w14:paraId="326999EA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HHS Victoria</w:t>
            </w:r>
          </w:p>
        </w:tc>
        <w:tc>
          <w:tcPr>
            <w:tcW w:w="11766" w:type="dxa"/>
          </w:tcPr>
          <w:p w14:paraId="1842652D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8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dhhs.vic.gov.au/coronavirus/updates/202003</w:t>
              </w:r>
            </w:hyperlink>
          </w:p>
          <w:p w14:paraId="4630278B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9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vic.gov.au/Coronavirus-COVID-19-Important-information-for-Victorians</w:t>
              </w:r>
            </w:hyperlink>
            <w:r w:rsidR="00E949F3"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expired)</w:t>
            </w:r>
          </w:p>
          <w:p w14:paraId="4069E22D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0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dhhs.vic.gov.au/sites/default/files/documents/202003/Stay%20at%20Home%20Directions%20.pdf</w:t>
              </w:r>
            </w:hyperlink>
          </w:p>
        </w:tc>
      </w:tr>
      <w:tr w:rsidR="00E949F3" w:rsidRPr="007845E6" w14:paraId="41139D73" w14:textId="77777777" w:rsidTr="001D6079">
        <w:tc>
          <w:tcPr>
            <w:tcW w:w="2263" w:type="dxa"/>
          </w:tcPr>
          <w:p w14:paraId="38037E7F" w14:textId="77777777" w:rsidR="00E949F3" w:rsidRPr="007845E6" w:rsidRDefault="00E949F3" w:rsidP="001D6079">
            <w:pPr>
              <w:ind w:left="7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BS</w:t>
            </w:r>
          </w:p>
        </w:tc>
        <w:tc>
          <w:tcPr>
            <w:tcW w:w="11766" w:type="dxa"/>
          </w:tcPr>
          <w:p w14:paraId="7918A234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1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sbs.com.au/language/english/what-you-can-and-cannot-do-as-melbourne-goes-back-into-lockdownww.s</w:t>
              </w:r>
            </w:hyperlink>
            <w:r w:rsidR="00E949F3"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lockdown</w:t>
            </w:r>
          </w:p>
        </w:tc>
      </w:tr>
      <w:tr w:rsidR="00E949F3" w:rsidRPr="007845E6" w14:paraId="3757DA3E" w14:textId="77777777" w:rsidTr="001D6079">
        <w:tc>
          <w:tcPr>
            <w:tcW w:w="2263" w:type="dxa"/>
          </w:tcPr>
          <w:p w14:paraId="288C28A9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C</w:t>
            </w:r>
          </w:p>
        </w:tc>
        <w:tc>
          <w:tcPr>
            <w:tcW w:w="11766" w:type="dxa"/>
          </w:tcPr>
          <w:p w14:paraId="240093BE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2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abc.net.au/news/2020-05-11/coronavirus-restrictions-in-victoria-premier-daniel-andrews/12228524</w:t>
              </w:r>
            </w:hyperlink>
          </w:p>
          <w:p w14:paraId="4530AA47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3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abc.net.au/news/2020-05-24/coronavirus-restrictions-ease-in-victoria-daniel-andrews/12280666</w:t>
              </w:r>
            </w:hyperlink>
          </w:p>
          <w:p w14:paraId="77013FDB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4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abc.net.au/news/2020-07-07/victoria-reimposes-lockdown-as-coronavirus-cases-rise/12429990</w:t>
              </w:r>
            </w:hyperlink>
          </w:p>
          <w:p w14:paraId="05FB9B24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5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abc.net.au/news/2020-03-16/coronavirus-state-of-emergency-declared-in-victoria/12058442</w:t>
              </w:r>
            </w:hyperlink>
          </w:p>
          <w:p w14:paraId="207B5AD1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6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abc.net.au/news/2020-07-12/coronavirus-victoria-lockdown-remote-learning-schools-covid-19/12433122</w:t>
              </w:r>
            </w:hyperlink>
          </w:p>
        </w:tc>
      </w:tr>
      <w:tr w:rsidR="00E949F3" w:rsidRPr="007845E6" w14:paraId="6DAEF6E5" w14:textId="77777777" w:rsidTr="001D6079">
        <w:tc>
          <w:tcPr>
            <w:tcW w:w="2263" w:type="dxa"/>
          </w:tcPr>
          <w:p w14:paraId="405C5FF4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ictoria Coronavirus Roadmap</w:t>
            </w:r>
          </w:p>
        </w:tc>
        <w:tc>
          <w:tcPr>
            <w:tcW w:w="11766" w:type="dxa"/>
          </w:tcPr>
          <w:p w14:paraId="32D9EEE8" w14:textId="77777777" w:rsidR="00E949F3" w:rsidRPr="007845E6" w:rsidRDefault="00051692" w:rsidP="001D6079">
            <w:pPr>
              <w:ind w:lef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7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coronavirus.vic.gov.au/coronavirus-covid-19-restrictions-roadmaps</w:t>
              </w:r>
            </w:hyperlink>
          </w:p>
        </w:tc>
      </w:tr>
      <w:tr w:rsidR="00E949F3" w:rsidRPr="007845E6" w14:paraId="459BA934" w14:textId="77777777" w:rsidTr="001D6079">
        <w:tc>
          <w:tcPr>
            <w:tcW w:w="2263" w:type="dxa"/>
          </w:tcPr>
          <w:p w14:paraId="6C42AD5E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jazeera</w:t>
            </w:r>
          </w:p>
        </w:tc>
        <w:tc>
          <w:tcPr>
            <w:tcW w:w="11766" w:type="dxa"/>
          </w:tcPr>
          <w:p w14:paraId="5501EADB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8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aljazeera.com/news/2020/6/3/coronavirus-travel-restrictions-border-shutdowns-by-country</w:t>
              </w:r>
            </w:hyperlink>
          </w:p>
        </w:tc>
      </w:tr>
      <w:tr w:rsidR="00E949F3" w:rsidRPr="007845E6" w14:paraId="4C0FC350" w14:textId="77777777" w:rsidTr="001D6079">
        <w:tc>
          <w:tcPr>
            <w:tcW w:w="2263" w:type="dxa"/>
          </w:tcPr>
          <w:p w14:paraId="7FB6FAF7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e affairs.gov</w:t>
            </w:r>
          </w:p>
        </w:tc>
        <w:tc>
          <w:tcPr>
            <w:tcW w:w="11766" w:type="dxa"/>
          </w:tcPr>
          <w:p w14:paraId="29C6D616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9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eb.archive.org/web/20200330015246/https://covid19.homeaffairs.gov.au/travel-restrictions</w:t>
              </w:r>
            </w:hyperlink>
          </w:p>
        </w:tc>
      </w:tr>
      <w:tr w:rsidR="00E949F3" w:rsidRPr="007845E6" w14:paraId="69AA1EC2" w14:textId="77777777" w:rsidTr="001D6079">
        <w:tc>
          <w:tcPr>
            <w:tcW w:w="2263" w:type="dxa"/>
          </w:tcPr>
          <w:p w14:paraId="13C4AC2E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ducation Victoria</w:t>
            </w:r>
          </w:p>
        </w:tc>
        <w:tc>
          <w:tcPr>
            <w:tcW w:w="11766" w:type="dxa"/>
          </w:tcPr>
          <w:p w14:paraId="7B0E2B90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0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education.vic.gov.au/school/Pages/coronavirus-roadmap-schools.aspx</w:t>
              </w:r>
            </w:hyperlink>
          </w:p>
        </w:tc>
      </w:tr>
      <w:tr w:rsidR="00E949F3" w:rsidRPr="007845E6" w14:paraId="25D09F8B" w14:textId="77777777" w:rsidTr="001D6079">
        <w:tc>
          <w:tcPr>
            <w:tcW w:w="14029" w:type="dxa"/>
            <w:gridSpan w:val="2"/>
          </w:tcPr>
          <w:p w14:paraId="3E6AE499" w14:textId="77777777" w:rsidR="00E949F3" w:rsidRPr="007845E6" w:rsidRDefault="00E949F3" w:rsidP="001D6079">
            <w:pPr>
              <w:ind w:left="10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New South Wales</w:t>
            </w:r>
          </w:p>
        </w:tc>
      </w:tr>
      <w:tr w:rsidR="00E949F3" w:rsidRPr="007845E6" w14:paraId="7AC19DA1" w14:textId="77777777" w:rsidTr="001D6079">
        <w:tc>
          <w:tcPr>
            <w:tcW w:w="2263" w:type="dxa"/>
          </w:tcPr>
          <w:p w14:paraId="4F8568CB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Legislation NSW</w:t>
            </w:r>
          </w:p>
        </w:tc>
        <w:tc>
          <w:tcPr>
            <w:tcW w:w="11766" w:type="dxa"/>
          </w:tcPr>
          <w:p w14:paraId="4C1210A8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1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legislation.nsw.gov.au/information/covid19-legislation/gathering-and-movement</w:t>
              </w:r>
            </w:hyperlink>
          </w:p>
          <w:p w14:paraId="6C15DFDC" w14:textId="77777777" w:rsidR="00E949F3" w:rsidRPr="007845E6" w:rsidRDefault="00E949F3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ublic Health (COVID-19 Restrictions on Gathering and Movement) Order (No 2) 2020</w:t>
            </w:r>
          </w:p>
          <w:p w14:paraId="1E39EB2B" w14:textId="77777777" w:rsidR="00E949F3" w:rsidRPr="007845E6" w:rsidRDefault="00E949F3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ublic Health (COVID-19 Restrictions on Gathering and</w:t>
            </w:r>
          </w:p>
          <w:p w14:paraId="2EFF87FF" w14:textId="77777777" w:rsidR="00E949F3" w:rsidRPr="007845E6" w:rsidRDefault="00E949F3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vement) Order 2020</w:t>
            </w:r>
          </w:p>
          <w:p w14:paraId="1C10FE08" w14:textId="77777777" w:rsidR="00E949F3" w:rsidRPr="007845E6" w:rsidRDefault="00E949F3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ublic Health (COVID-19 Restrictions on Gathering and</w:t>
            </w:r>
          </w:p>
          <w:p w14:paraId="52EE3BD1" w14:textId="77777777" w:rsidR="00E949F3" w:rsidRPr="007845E6" w:rsidRDefault="00E949F3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vement) Order (No 2) 2020</w:t>
            </w:r>
          </w:p>
          <w:p w14:paraId="1879A2A3" w14:textId="77777777" w:rsidR="00E949F3" w:rsidRPr="007845E6" w:rsidRDefault="00E949F3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ublic Health (COVID-19 Gatherings) Order (No 2) 2020 [NSW]</w:t>
            </w:r>
          </w:p>
          <w:p w14:paraId="0D60F54D" w14:textId="77777777" w:rsidR="00E949F3" w:rsidRPr="007845E6" w:rsidRDefault="00E949F3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ublic Health (COVID-19 Restrictions on Gathering and Movement) Order (No 3) 2020 [NSW]</w:t>
            </w:r>
          </w:p>
          <w:p w14:paraId="5BAF3348" w14:textId="77777777" w:rsidR="00E949F3" w:rsidRPr="007845E6" w:rsidRDefault="00E949F3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ublic Health (COVID-19 Restrictions on Gathering and Movement) Order (No 4) 2020 [NSW]</w:t>
            </w:r>
          </w:p>
          <w:p w14:paraId="6B4F46B7" w14:textId="77777777" w:rsidR="00E949F3" w:rsidRPr="007845E6" w:rsidRDefault="00E949F3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ublic Health (COVID-19 Border Control) Amendment Order 2020</w:t>
            </w:r>
          </w:p>
          <w:p w14:paraId="5B58DA75" w14:textId="77777777" w:rsidR="00E949F3" w:rsidRPr="007845E6" w:rsidRDefault="00E949F3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ublic Health (COVID-19 Interstate Hotspots) Order 2020 – 2 July 2020</w:t>
            </w:r>
          </w:p>
        </w:tc>
      </w:tr>
      <w:tr w:rsidR="00E949F3" w:rsidRPr="007845E6" w14:paraId="4485D806" w14:textId="77777777" w:rsidTr="001D6079">
        <w:tc>
          <w:tcPr>
            <w:tcW w:w="2263" w:type="dxa"/>
          </w:tcPr>
          <w:p w14:paraId="70C9359A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SW Government</w:t>
            </w:r>
          </w:p>
        </w:tc>
        <w:tc>
          <w:tcPr>
            <w:tcW w:w="11766" w:type="dxa"/>
          </w:tcPr>
          <w:p w14:paraId="721A488F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2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eb.archive.org/web/20200927012453/https://www.nsw.gov.au/covid-19/what-you-can-and-cant-do-under-rules</w:t>
              </w:r>
            </w:hyperlink>
          </w:p>
          <w:p w14:paraId="755E7A46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3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eb.archive.org/web/20200524123019/https://www.nsw.gov.au/covid-19/travel-and-transport-advice</w:t>
              </w:r>
            </w:hyperlink>
          </w:p>
        </w:tc>
      </w:tr>
      <w:tr w:rsidR="00E949F3" w:rsidRPr="007845E6" w14:paraId="51305A5D" w14:textId="77777777" w:rsidTr="001D6079">
        <w:tc>
          <w:tcPr>
            <w:tcW w:w="2263" w:type="dxa"/>
          </w:tcPr>
          <w:p w14:paraId="5DBD3D1D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alth NSW</w:t>
            </w:r>
          </w:p>
        </w:tc>
        <w:tc>
          <w:tcPr>
            <w:tcW w:w="11766" w:type="dxa"/>
          </w:tcPr>
          <w:p w14:paraId="3FDE60B2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4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health.nsw.gov.au/Infectious/covid-19/Pages/public-health-orders.aspx</w:t>
              </w:r>
            </w:hyperlink>
          </w:p>
        </w:tc>
      </w:tr>
      <w:tr w:rsidR="00E949F3" w:rsidRPr="007845E6" w14:paraId="2E3C4346" w14:textId="77777777" w:rsidTr="001D6079">
        <w:tc>
          <w:tcPr>
            <w:tcW w:w="2263" w:type="dxa"/>
          </w:tcPr>
          <w:p w14:paraId="4707897C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66" w:type="dxa"/>
          </w:tcPr>
          <w:p w14:paraId="073242E0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5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aljazeera.com/news/2020/6/3/coronavirus-travel-restrictions-border-shutdowns-by-country</w:t>
              </w:r>
            </w:hyperlink>
          </w:p>
        </w:tc>
      </w:tr>
      <w:tr w:rsidR="00E949F3" w:rsidRPr="007845E6" w14:paraId="16B941D3" w14:textId="77777777" w:rsidTr="001D6079">
        <w:tc>
          <w:tcPr>
            <w:tcW w:w="2263" w:type="dxa"/>
          </w:tcPr>
          <w:p w14:paraId="58ED9B3C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e affairs.gov</w:t>
            </w:r>
          </w:p>
        </w:tc>
        <w:tc>
          <w:tcPr>
            <w:tcW w:w="11766" w:type="dxa"/>
          </w:tcPr>
          <w:p w14:paraId="2E693F97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6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eb.archive.org/web/20200330015246/https://covid19.homeaffairs.gov.au/travel-restrictions</w:t>
              </w:r>
            </w:hyperlink>
          </w:p>
        </w:tc>
      </w:tr>
      <w:tr w:rsidR="00E949F3" w:rsidRPr="007845E6" w14:paraId="5FD094A5" w14:textId="77777777" w:rsidTr="001D6079">
        <w:tc>
          <w:tcPr>
            <w:tcW w:w="2263" w:type="dxa"/>
          </w:tcPr>
          <w:p w14:paraId="5C1EF772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ducation NSW</w:t>
            </w:r>
          </w:p>
        </w:tc>
        <w:tc>
          <w:tcPr>
            <w:tcW w:w="11766" w:type="dxa"/>
          </w:tcPr>
          <w:p w14:paraId="2B07A84E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7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education.nsw.gov.au/news/latest-news/nsw-students-to-transition-back-to-the-classroom-in-term-2</w:t>
              </w:r>
            </w:hyperlink>
          </w:p>
        </w:tc>
      </w:tr>
      <w:tr w:rsidR="00E949F3" w:rsidRPr="007845E6" w14:paraId="2B60952C" w14:textId="77777777" w:rsidTr="001D6079">
        <w:tc>
          <w:tcPr>
            <w:tcW w:w="2263" w:type="dxa"/>
          </w:tcPr>
          <w:p w14:paraId="5FE375C0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althdirect</w:t>
            </w:r>
            <w:proofErr w:type="spellEnd"/>
          </w:p>
        </w:tc>
        <w:tc>
          <w:tcPr>
            <w:tcW w:w="11766" w:type="dxa"/>
          </w:tcPr>
          <w:p w14:paraId="34293199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8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healthdirect.gov.au/covid19-restriction-checker</w:t>
              </w:r>
            </w:hyperlink>
          </w:p>
        </w:tc>
      </w:tr>
      <w:tr w:rsidR="00E949F3" w:rsidRPr="007845E6" w14:paraId="2903A3BD" w14:textId="77777777" w:rsidTr="001D6079">
        <w:tc>
          <w:tcPr>
            <w:tcW w:w="2263" w:type="dxa"/>
          </w:tcPr>
          <w:p w14:paraId="3347839D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VID-19 Law</w:t>
            </w:r>
          </w:p>
        </w:tc>
        <w:tc>
          <w:tcPr>
            <w:tcW w:w="11766" w:type="dxa"/>
          </w:tcPr>
          <w:p w14:paraId="5990F493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9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thecovid19.law.blog/nsw/nsw-legislation/</w:t>
              </w:r>
            </w:hyperlink>
          </w:p>
        </w:tc>
      </w:tr>
      <w:tr w:rsidR="00E949F3" w:rsidRPr="007845E6" w14:paraId="142B4A0E" w14:textId="77777777" w:rsidTr="001D6079">
        <w:tc>
          <w:tcPr>
            <w:tcW w:w="14029" w:type="dxa"/>
            <w:gridSpan w:val="2"/>
          </w:tcPr>
          <w:p w14:paraId="0BAD5890" w14:textId="77777777" w:rsidR="00E949F3" w:rsidRPr="007845E6" w:rsidRDefault="00E949F3" w:rsidP="001D6079">
            <w:pPr>
              <w:ind w:left="10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Queensland</w:t>
            </w:r>
          </w:p>
        </w:tc>
      </w:tr>
      <w:tr w:rsidR="00E949F3" w:rsidRPr="007845E6" w14:paraId="33C0D5CE" w14:textId="77777777" w:rsidTr="001D6079">
        <w:tc>
          <w:tcPr>
            <w:tcW w:w="2263" w:type="dxa"/>
          </w:tcPr>
          <w:p w14:paraId="5BC4C856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alth Queensland</w:t>
            </w:r>
          </w:p>
        </w:tc>
        <w:tc>
          <w:tcPr>
            <w:tcW w:w="11766" w:type="dxa"/>
          </w:tcPr>
          <w:p w14:paraId="27466F80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30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health.qld.gov.au/system-governance/legislation/cho-public-health-directions-under-expanded-public-health-act-powers/revoked/non-essential-business-closure-direction-23-03-2020</w:t>
              </w:r>
            </w:hyperlink>
          </w:p>
          <w:p w14:paraId="54303653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31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health.qld.gov.au/system-governance/legislation/cho-public-health-directions-under-expanded-public-health-act-powers/revoked/non-essential-business,-activity-and-undertaking-closure-direction-no.2</w:t>
              </w:r>
            </w:hyperlink>
          </w:p>
          <w:p w14:paraId="58A0EA2A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32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health.qld.gov.au/system-governance/legislation/cho-public-health-directions-under-expanded-public-health-act-powers/revoked/non-essential-business,-activity-and-undertaking-closure-direction-no.3</w:t>
              </w:r>
            </w:hyperlink>
          </w:p>
          <w:p w14:paraId="30442932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33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health.qld.gov.au/system-governance/legislation/cho-public-health-directions-under-expanded-public-health-act-powers/revoked/non-essential-business-closure-direction-4</w:t>
              </w:r>
            </w:hyperlink>
          </w:p>
          <w:p w14:paraId="41ED3822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34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health.qld.gov.au/system-governance/legislation/cho-public-health-directions-under-expanded-public-health-act-powers/revoked/non-essential-business-closure-direction-5</w:t>
              </w:r>
            </w:hyperlink>
            <w:r w:rsidR="00E949F3"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</w:t>
            </w:r>
            <w:hyperlink r:id="rId35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health.qld.gov.au/system-governance/legislation/cho-public-health-directions-under-expanded-public-health-act-powers/revoked/non-essential-business-closure-direction-6</w:t>
              </w:r>
            </w:hyperlink>
          </w:p>
          <w:p w14:paraId="448F4971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36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health.qld.gov.au/system-governance/legislation/cho-public-health-directions-under-expanded-public-health-act-powers/revoked/non-essential-business-closure-direction-7</w:t>
              </w:r>
            </w:hyperlink>
          </w:p>
          <w:p w14:paraId="48014CC4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37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health.qld.gov.au/system-governance/legislation/cho-public-health-directions-under-expanded-public-health-act-powers/revoked/non-essential-business-closure-direction-8</w:t>
              </w:r>
            </w:hyperlink>
          </w:p>
          <w:p w14:paraId="74EAD770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38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health.qld.gov.au/news-events/doh-media-releases/releases/queensland-novel-coronavirus-covid-19-update41</w:t>
              </w:r>
            </w:hyperlink>
          </w:p>
          <w:p w14:paraId="7057D487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39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health.qld.gov.au/system-governance/legislation/cho-public-health-directions-under-expanded-public-health-act-powers/revoked/movement-and-gathering-direction</w:t>
              </w:r>
            </w:hyperlink>
          </w:p>
          <w:p w14:paraId="74812E29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40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health.qld.gov.au/system-governance/legislation/cho-public-health-directions-under-expanded-public-health-act-powers/revoked/movement-gathering-direction-2</w:t>
              </w:r>
            </w:hyperlink>
          </w:p>
          <w:p w14:paraId="1AD4C31F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41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health.qld.gov.au/system-governance/legislation/cho-public-health-directions-under-expanded-public-health-act-powers/revoked/movement-gathering-direction-3</w:t>
              </w:r>
            </w:hyperlink>
          </w:p>
          <w:p w14:paraId="6F4E4936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42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health.qld.gov.au/system-governance/legislation/cho-public-health-directions-under-expanded-public-health-act-powers/movement-gathering-direction-4</w:t>
              </w:r>
            </w:hyperlink>
          </w:p>
          <w:p w14:paraId="295B8B5D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43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health.qld.gov.au/system-governance/legislation/cho-public-health-directions-under-expanded-public-health-act-powers/revoked/business-activity-undertaking-direction-6</w:t>
              </w:r>
            </w:hyperlink>
          </w:p>
          <w:p w14:paraId="37FE343F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44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health.qld.gov.au/system-governance/legislation/cho-public-health-directions-under-expanded-public-health-act-powers/revoked/home-confinement-movement-gathering-direction-1</w:t>
              </w:r>
            </w:hyperlink>
          </w:p>
          <w:p w14:paraId="2E2716FA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45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health.qld.gov.au/system-governance/legislation/cho-phttps://www.health.qld.gov.au/system-governance/legislation/cho-public-health-directions-under-expanded-public-health-act-powers/revoked/border-restrictions-direction-14</w:t>
              </w:r>
            </w:hyperlink>
          </w:p>
          <w:p w14:paraId="2CA9303D" w14:textId="77777777" w:rsidR="00E949F3" w:rsidRPr="007845E6" w:rsidRDefault="00E949F3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ublic-health-directions-under-expanded-public-health-act-powers/revoked/border-restrictions-3</w:t>
            </w:r>
          </w:p>
          <w:p w14:paraId="71AC6F92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46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health.qld.gov.au/system-governance/legislation/cho-public-health-directions-under-expanded-public-health-act-powers/revoked/home-confinement-movement-gathering-direction-1</w:t>
              </w:r>
            </w:hyperlink>
          </w:p>
          <w:p w14:paraId="7F4124F4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47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health.qld.gov.au/system-governance/legislation/cho-public-health-directions-under-expanded-public-health-act-powers/revoked/movement-and-gathering-direction</w:t>
              </w:r>
            </w:hyperlink>
          </w:p>
          <w:p w14:paraId="01339AA8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48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health.qld.gov.au/system-governance/legislation/cho-public-health-directions-under-expanded-public-health-act-powers/revoked/border-restrictions-2</w:t>
              </w:r>
            </w:hyperlink>
          </w:p>
        </w:tc>
      </w:tr>
      <w:tr w:rsidR="00E949F3" w:rsidRPr="007845E6" w14:paraId="2963ED36" w14:textId="77777777" w:rsidTr="001D6079">
        <w:tc>
          <w:tcPr>
            <w:tcW w:w="2263" w:type="dxa"/>
          </w:tcPr>
          <w:p w14:paraId="07D71137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COVID-19 Queensland</w:t>
            </w:r>
          </w:p>
        </w:tc>
        <w:tc>
          <w:tcPr>
            <w:tcW w:w="11766" w:type="dxa"/>
          </w:tcPr>
          <w:p w14:paraId="60BC0DA2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49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covid19.qld.gov.au/government-actions/roadmap-to-easing-queenslands-restrictions</w:t>
              </w:r>
            </w:hyperlink>
          </w:p>
        </w:tc>
      </w:tr>
      <w:tr w:rsidR="00E949F3" w:rsidRPr="007845E6" w14:paraId="441A2C02" w14:textId="77777777" w:rsidTr="001D6079">
        <w:tc>
          <w:tcPr>
            <w:tcW w:w="2263" w:type="dxa"/>
          </w:tcPr>
          <w:p w14:paraId="798FFB3E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ueensland Government</w:t>
            </w:r>
          </w:p>
        </w:tc>
        <w:tc>
          <w:tcPr>
            <w:tcW w:w="11766" w:type="dxa"/>
          </w:tcPr>
          <w:p w14:paraId="23A6766E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50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eb.archive.org/web/20200820022913/https://www.qld.gov.au/health/conditions/health-alerts/coronavirus-covid-19/current-status/public-health-directions/border-restrictions</w:t>
              </w:r>
            </w:hyperlink>
          </w:p>
        </w:tc>
      </w:tr>
      <w:tr w:rsidR="00E949F3" w:rsidRPr="007845E6" w14:paraId="1A1ED185" w14:textId="77777777" w:rsidTr="001D6079">
        <w:tc>
          <w:tcPr>
            <w:tcW w:w="2263" w:type="dxa"/>
          </w:tcPr>
          <w:p w14:paraId="3B171E98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Queensland </w:t>
            </w:r>
            <w:proofErr w:type="gramStart"/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achers</w:t>
            </w:r>
            <w:proofErr w:type="gramEnd"/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union</w:t>
            </w:r>
          </w:p>
        </w:tc>
        <w:tc>
          <w:tcPr>
            <w:tcW w:w="11766" w:type="dxa"/>
          </w:tcPr>
          <w:p w14:paraId="00FD8D35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51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qtu.asn.au/nflash-1120</w:t>
              </w:r>
            </w:hyperlink>
          </w:p>
        </w:tc>
      </w:tr>
      <w:tr w:rsidR="00E949F3" w:rsidRPr="007845E6" w14:paraId="626CEE70" w14:textId="77777777" w:rsidTr="001D6079">
        <w:tc>
          <w:tcPr>
            <w:tcW w:w="2263" w:type="dxa"/>
          </w:tcPr>
          <w:p w14:paraId="2B5895B0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versity of Queensland</w:t>
            </w:r>
          </w:p>
        </w:tc>
        <w:tc>
          <w:tcPr>
            <w:tcW w:w="11766" w:type="dxa"/>
          </w:tcPr>
          <w:p w14:paraId="00735307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52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about.uq.edu.au/covid-19-student-communication</w:t>
              </w:r>
            </w:hyperlink>
          </w:p>
          <w:p w14:paraId="6344D359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53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about.uq.edu.au/files/3631/COVID%20road%20map.pdf</w:t>
              </w:r>
            </w:hyperlink>
          </w:p>
        </w:tc>
      </w:tr>
      <w:tr w:rsidR="00E949F3" w:rsidRPr="007845E6" w14:paraId="12F394A3" w14:textId="77777777" w:rsidTr="001D6079">
        <w:tc>
          <w:tcPr>
            <w:tcW w:w="2263" w:type="dxa"/>
          </w:tcPr>
          <w:p w14:paraId="08041801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C</w:t>
            </w:r>
          </w:p>
        </w:tc>
        <w:tc>
          <w:tcPr>
            <w:tcW w:w="11766" w:type="dxa"/>
          </w:tcPr>
          <w:p w14:paraId="2019A59F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54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abc.net.au/news/2020-05-15/coronavirus-queensland-schools-reopen-date-may-25/12248342</w:t>
              </w:r>
            </w:hyperlink>
          </w:p>
        </w:tc>
      </w:tr>
      <w:tr w:rsidR="00E949F3" w:rsidRPr="007845E6" w14:paraId="431FF9A4" w14:textId="77777777" w:rsidTr="001D6079">
        <w:tc>
          <w:tcPr>
            <w:tcW w:w="2263" w:type="dxa"/>
          </w:tcPr>
          <w:p w14:paraId="2599FCD2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66" w:type="dxa"/>
          </w:tcPr>
          <w:p w14:paraId="1F84C255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55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aljazeera.com/news/2020/6/3/coronavirus-travel-restrictions-border-shutdowns-by-country</w:t>
              </w:r>
            </w:hyperlink>
          </w:p>
        </w:tc>
      </w:tr>
      <w:tr w:rsidR="00E949F3" w:rsidRPr="007845E6" w14:paraId="22B4D0BE" w14:textId="77777777" w:rsidTr="001D6079">
        <w:tc>
          <w:tcPr>
            <w:tcW w:w="2263" w:type="dxa"/>
          </w:tcPr>
          <w:p w14:paraId="3CB8DC59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althdirect</w:t>
            </w:r>
            <w:proofErr w:type="spellEnd"/>
          </w:p>
        </w:tc>
        <w:tc>
          <w:tcPr>
            <w:tcW w:w="11766" w:type="dxa"/>
          </w:tcPr>
          <w:p w14:paraId="1AEA1F05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56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healthdirect.gov.au/covid19-restriction-checker/activity</w:t>
              </w:r>
            </w:hyperlink>
          </w:p>
        </w:tc>
      </w:tr>
      <w:tr w:rsidR="00E949F3" w:rsidRPr="007845E6" w14:paraId="022AFAA5" w14:textId="77777777" w:rsidTr="001D6079">
        <w:tc>
          <w:tcPr>
            <w:tcW w:w="2263" w:type="dxa"/>
          </w:tcPr>
          <w:p w14:paraId="0DB8DF45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vid-19 Law</w:t>
            </w:r>
          </w:p>
        </w:tc>
        <w:tc>
          <w:tcPr>
            <w:tcW w:w="11766" w:type="dxa"/>
          </w:tcPr>
          <w:p w14:paraId="085A102B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57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thecovid19.law.blog/qld/qld-legislation/</w:t>
              </w:r>
            </w:hyperlink>
          </w:p>
        </w:tc>
      </w:tr>
      <w:tr w:rsidR="00E949F3" w:rsidRPr="007845E6" w14:paraId="7B840E69" w14:textId="77777777" w:rsidTr="001D6079">
        <w:tc>
          <w:tcPr>
            <w:tcW w:w="14029" w:type="dxa"/>
            <w:gridSpan w:val="2"/>
          </w:tcPr>
          <w:p w14:paraId="45DE482F" w14:textId="77777777" w:rsidR="00E949F3" w:rsidRPr="007845E6" w:rsidRDefault="00E949F3" w:rsidP="001D6079">
            <w:pPr>
              <w:ind w:left="10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Tasmania</w:t>
            </w:r>
          </w:p>
        </w:tc>
      </w:tr>
      <w:tr w:rsidR="00E949F3" w:rsidRPr="007845E6" w14:paraId="07206C89" w14:textId="77777777" w:rsidTr="001D6079">
        <w:tc>
          <w:tcPr>
            <w:tcW w:w="2263" w:type="dxa"/>
          </w:tcPr>
          <w:p w14:paraId="1429D319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asmanian Government Gazette</w:t>
            </w:r>
          </w:p>
        </w:tc>
        <w:tc>
          <w:tcPr>
            <w:tcW w:w="11766" w:type="dxa"/>
          </w:tcPr>
          <w:p w14:paraId="239430CA" w14:textId="77777777" w:rsidR="00E949F3" w:rsidRPr="007845E6" w:rsidRDefault="00051692" w:rsidP="001D6079">
            <w:pPr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58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://www.gazette.tas.gov.au/</w:t>
              </w:r>
            </w:hyperlink>
            <w:r w:rsidR="00E949F3"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PUBLIC HEALTH ACT 1997 DIRECTION UNDER SECTION 16)</w:t>
            </w:r>
          </w:p>
        </w:tc>
      </w:tr>
      <w:tr w:rsidR="00E949F3" w:rsidRPr="007845E6" w14:paraId="4AE5C9BB" w14:textId="77777777" w:rsidTr="001D6079">
        <w:tc>
          <w:tcPr>
            <w:tcW w:w="2263" w:type="dxa"/>
          </w:tcPr>
          <w:p w14:paraId="01F06B43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oronavirus Tasmania</w:t>
            </w:r>
          </w:p>
        </w:tc>
        <w:tc>
          <w:tcPr>
            <w:tcW w:w="11766" w:type="dxa"/>
          </w:tcPr>
          <w:p w14:paraId="7F4F923F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59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eb.archive.org/web/20200615181508/https://www.coronavirus.tas.gov.au/families-community/gatherings</w:t>
              </w:r>
            </w:hyperlink>
          </w:p>
          <w:p w14:paraId="2AAA81D6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60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coronavirus.tas.gov.au/families-community/current-restrictions</w:t>
              </w:r>
            </w:hyperlink>
          </w:p>
          <w:p w14:paraId="6A43BE64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61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coronavirus.tas.gov.au/__data/assets/pdf_file/0029/96761/17-July-20-Directions-in-Relation-to-Persons-Arriving-in-Tasmania-General.pdf</w:t>
              </w:r>
            </w:hyperlink>
          </w:p>
          <w:p w14:paraId="43EBDF64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62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coronavirus.tas.gov.au/media-releases/our-plan-for-tasmanian-students-to-return-to-the-classroom</w:t>
              </w:r>
            </w:hyperlink>
          </w:p>
        </w:tc>
      </w:tr>
      <w:tr w:rsidR="00E949F3" w:rsidRPr="007845E6" w14:paraId="3AEF47B8" w14:textId="77777777" w:rsidTr="001D6079">
        <w:tc>
          <w:tcPr>
            <w:tcW w:w="2263" w:type="dxa"/>
          </w:tcPr>
          <w:p w14:paraId="6C78F2EF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mier Tas</w:t>
            </w:r>
          </w:p>
        </w:tc>
        <w:tc>
          <w:tcPr>
            <w:tcW w:w="11766" w:type="dxa"/>
          </w:tcPr>
          <w:p w14:paraId="770C9928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hyperlink r:id="rId63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  <w:lang w:val="en-GB"/>
                </w:rPr>
                <w:t>http://www.premier.tas.gov.au/__data/assets/pdf_file/0020/535115/Our_Plan_to_Rebuild_a_Stronger_Tasmania.pdf</w:t>
              </w:r>
            </w:hyperlink>
          </w:p>
          <w:p w14:paraId="395C87BF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hyperlink r:id="rId64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  <w:lang w:val="en-GB"/>
                </w:rPr>
                <w:t>http://www.premier.tas.gov.au/releases/nation_leading_border_restrictions_to_protect_tasmanians</w:t>
              </w:r>
            </w:hyperlink>
          </w:p>
          <w:p w14:paraId="2DD079BD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hyperlink r:id="rId65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  <w:lang w:val="en-GB"/>
                </w:rPr>
                <w:t>http://www.premier.tas.gov.au/releases/tasmanias_roadmap_to_recovery</w:t>
              </w:r>
            </w:hyperlink>
          </w:p>
          <w:p w14:paraId="31DB08D9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hyperlink r:id="rId66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  <w:lang w:val="en-GB"/>
                </w:rPr>
                <w:t>http://www.premier.tas.gov.au/releases/additional_coronavirus_management_measures</w:t>
              </w:r>
            </w:hyperlink>
          </w:p>
        </w:tc>
      </w:tr>
      <w:tr w:rsidR="00E949F3" w:rsidRPr="007845E6" w14:paraId="2B67FC4A" w14:textId="77777777" w:rsidTr="001D6079">
        <w:tc>
          <w:tcPr>
            <w:tcW w:w="2263" w:type="dxa"/>
          </w:tcPr>
          <w:p w14:paraId="089F4459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Tasmania Education Department</w:t>
            </w:r>
          </w:p>
        </w:tc>
        <w:tc>
          <w:tcPr>
            <w:tcW w:w="11766" w:type="dxa"/>
          </w:tcPr>
          <w:p w14:paraId="610DD063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hyperlink r:id="rId67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  <w:lang w:val="en-GB"/>
                </w:rPr>
                <w:t>https://www.education.tas.gov.au/2020/05/tasmanian-students-to-return-to-learning-at-school/</w:t>
              </w:r>
            </w:hyperlink>
          </w:p>
          <w:p w14:paraId="6A005FCC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hyperlink r:id="rId68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  <w:lang w:val="en-GB"/>
                </w:rPr>
                <w:t>https://www.education.tas.gov.au/2020/04/school-term-2-update/</w:t>
              </w:r>
            </w:hyperlink>
          </w:p>
        </w:tc>
      </w:tr>
      <w:tr w:rsidR="00E949F3" w:rsidRPr="007845E6" w14:paraId="033B8271" w14:textId="77777777" w:rsidTr="001D6079">
        <w:tc>
          <w:tcPr>
            <w:tcW w:w="2263" w:type="dxa"/>
          </w:tcPr>
          <w:p w14:paraId="4F465AEE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ategrowth</w:t>
            </w:r>
            <w:proofErr w:type="spellEnd"/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asmania</w:t>
            </w:r>
          </w:p>
        </w:tc>
        <w:tc>
          <w:tcPr>
            <w:tcW w:w="11766" w:type="dxa"/>
          </w:tcPr>
          <w:p w14:paraId="591B3134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hyperlink r:id="rId69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  <w:lang w:val="en-GB"/>
                </w:rPr>
                <w:t>https://www.stategrowth.tas.gov.au/coronavirus</w:t>
              </w:r>
            </w:hyperlink>
          </w:p>
        </w:tc>
      </w:tr>
      <w:tr w:rsidR="00E949F3" w:rsidRPr="007845E6" w14:paraId="150C78F4" w14:textId="77777777" w:rsidTr="001D6079">
        <w:tc>
          <w:tcPr>
            <w:tcW w:w="2263" w:type="dxa"/>
          </w:tcPr>
          <w:p w14:paraId="1D07E7C5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versity of Tasmania</w:t>
            </w:r>
          </w:p>
        </w:tc>
        <w:tc>
          <w:tcPr>
            <w:tcW w:w="11766" w:type="dxa"/>
          </w:tcPr>
          <w:p w14:paraId="53532551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hyperlink r:id="rId70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  <w:lang w:val="en-GB"/>
                </w:rPr>
                <w:t>https://www.utas.edu.au/__data/assets/pdf_file/0017/1312253/COVID-update-16-March.pdf</w:t>
              </w:r>
            </w:hyperlink>
          </w:p>
          <w:p w14:paraId="37CB8079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hyperlink r:id="rId71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  <w:lang w:val="en-GB"/>
                </w:rPr>
                <w:t>https://www.utas.edu.au/__data/assets/pdf_file/0020/1331345/UTAS-RESPONSE-MEASURES-FOR-THE-THREE-STAGES-OF-RETURN-TO-CAMPUS.pdf</w:t>
              </w:r>
            </w:hyperlink>
          </w:p>
        </w:tc>
      </w:tr>
      <w:tr w:rsidR="00E949F3" w:rsidRPr="007845E6" w14:paraId="1BF31EE2" w14:textId="77777777" w:rsidTr="001D6079">
        <w:tc>
          <w:tcPr>
            <w:tcW w:w="2263" w:type="dxa"/>
          </w:tcPr>
          <w:p w14:paraId="1A88D7B3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66" w:type="dxa"/>
          </w:tcPr>
          <w:p w14:paraId="0EC7A434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hyperlink r:id="rId72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  <w:lang w:val="en-GB"/>
                </w:rPr>
                <w:t>https://www.aljazeera.com/news/2020/6/3/coronavirus-travel-restrictions-border-shutdowns-by-country</w:t>
              </w:r>
            </w:hyperlink>
          </w:p>
        </w:tc>
      </w:tr>
      <w:tr w:rsidR="00E949F3" w:rsidRPr="007845E6" w14:paraId="7A88594B" w14:textId="77777777" w:rsidTr="001D6079">
        <w:tc>
          <w:tcPr>
            <w:tcW w:w="2263" w:type="dxa"/>
          </w:tcPr>
          <w:p w14:paraId="58F47C39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althdirect</w:t>
            </w:r>
            <w:proofErr w:type="spellEnd"/>
          </w:p>
        </w:tc>
        <w:tc>
          <w:tcPr>
            <w:tcW w:w="11766" w:type="dxa"/>
          </w:tcPr>
          <w:p w14:paraId="364E726C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hyperlink r:id="rId73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  <w:lang w:val="en-GB"/>
                </w:rPr>
                <w:t>https://web.archive.org/web/20200909171512/https://www.healthdirect.gov.au/covid19-restriction-checker/gatherings-and-work/tas</w:t>
              </w:r>
            </w:hyperlink>
          </w:p>
        </w:tc>
      </w:tr>
      <w:tr w:rsidR="00E949F3" w:rsidRPr="007845E6" w14:paraId="22E14CF7" w14:textId="77777777" w:rsidTr="001D6079">
        <w:tc>
          <w:tcPr>
            <w:tcW w:w="2263" w:type="dxa"/>
          </w:tcPr>
          <w:p w14:paraId="5BD69E10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C</w:t>
            </w:r>
          </w:p>
        </w:tc>
        <w:tc>
          <w:tcPr>
            <w:tcW w:w="11766" w:type="dxa"/>
          </w:tcPr>
          <w:p w14:paraId="537AA38D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hyperlink r:id="rId74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  <w:lang w:val="en-GB"/>
                </w:rPr>
                <w:t>https://www.abc.net.au/news/2020-03-19/coronavirus-tasmanian-premier-announces-border-restrictions/12069764</w:t>
              </w:r>
            </w:hyperlink>
          </w:p>
        </w:tc>
      </w:tr>
      <w:tr w:rsidR="00E949F3" w:rsidRPr="007845E6" w14:paraId="16E42EB5" w14:textId="77777777" w:rsidTr="001D6079">
        <w:tc>
          <w:tcPr>
            <w:tcW w:w="2263" w:type="dxa"/>
          </w:tcPr>
          <w:p w14:paraId="3852530F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66" w:type="dxa"/>
          </w:tcPr>
          <w:p w14:paraId="49492A2F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hyperlink r:id="rId75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  <w:lang w:val="en-GB"/>
                </w:rPr>
                <w:t>https://web.archive.org/web/20200330015246/https://covid19.homeaffairs.gov.au/travel-restrictions</w:t>
              </w:r>
            </w:hyperlink>
          </w:p>
        </w:tc>
      </w:tr>
      <w:tr w:rsidR="00E949F3" w:rsidRPr="007845E6" w14:paraId="68E76342" w14:textId="77777777" w:rsidTr="001D6079">
        <w:tc>
          <w:tcPr>
            <w:tcW w:w="2263" w:type="dxa"/>
          </w:tcPr>
          <w:p w14:paraId="4AE0A33B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VID-19 Law</w:t>
            </w:r>
          </w:p>
        </w:tc>
        <w:tc>
          <w:tcPr>
            <w:tcW w:w="11766" w:type="dxa"/>
          </w:tcPr>
          <w:p w14:paraId="26E2E13B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hyperlink r:id="rId76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  <w:lang w:val="en-GB"/>
                </w:rPr>
                <w:t>https://thecovid19.law.blog/tas/</w:t>
              </w:r>
            </w:hyperlink>
          </w:p>
        </w:tc>
      </w:tr>
      <w:tr w:rsidR="00E949F3" w:rsidRPr="007845E6" w14:paraId="61BF01E8" w14:textId="77777777" w:rsidTr="001D6079">
        <w:tc>
          <w:tcPr>
            <w:tcW w:w="14029" w:type="dxa"/>
            <w:gridSpan w:val="2"/>
            <w:shd w:val="clear" w:color="auto" w:fill="auto"/>
          </w:tcPr>
          <w:p w14:paraId="0FD7B81E" w14:textId="77777777" w:rsidR="00E949F3" w:rsidRPr="007845E6" w:rsidRDefault="00E949F3" w:rsidP="001D6079">
            <w:pPr>
              <w:ind w:left="100"/>
              <w:jc w:val="center"/>
              <w:rPr>
                <w:rStyle w:val="Hyperlink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u w:val="none"/>
                <w:lang w:val="en-GB"/>
              </w:rPr>
            </w:pPr>
            <w:r w:rsidRPr="007845E6">
              <w:rPr>
                <w:rStyle w:val="Hyperlink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u w:val="none"/>
                <w:lang w:val="en-GB"/>
              </w:rPr>
              <w:t>South Australia</w:t>
            </w:r>
          </w:p>
        </w:tc>
      </w:tr>
      <w:tr w:rsidR="00E949F3" w:rsidRPr="007845E6" w14:paraId="3473CC69" w14:textId="77777777" w:rsidTr="001D6079">
        <w:tc>
          <w:tcPr>
            <w:tcW w:w="2263" w:type="dxa"/>
            <w:shd w:val="clear" w:color="auto" w:fill="auto"/>
          </w:tcPr>
          <w:p w14:paraId="77B90528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 legislation</w:t>
            </w:r>
          </w:p>
        </w:tc>
        <w:tc>
          <w:tcPr>
            <w:tcW w:w="11766" w:type="dxa"/>
            <w:shd w:val="clear" w:color="auto" w:fill="auto"/>
          </w:tcPr>
          <w:p w14:paraId="1007D49B" w14:textId="77777777" w:rsidR="00E949F3" w:rsidRPr="007845E6" w:rsidRDefault="00E949F3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Direction of the State Co-Ordinator: Non-essential; Business (And Other Gatherings) Closure Direction</w:t>
            </w:r>
          </w:p>
          <w:p w14:paraId="17740891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hyperlink r:id="rId77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  <w:lang w:val="en-GB"/>
                </w:rPr>
                <w:t>https://legislation.sa.gov.au/web/information/CV19/EMA-CEASED/Emergency%20Management%20(Public%20Activities%20No%202)%20(COVID-19)%20Direction%202020_19.6.2020_CEASED.pdf</w:t>
              </w:r>
            </w:hyperlink>
          </w:p>
          <w:p w14:paraId="59795660" w14:textId="77777777" w:rsidR="00E949F3" w:rsidRPr="007845E6" w:rsidRDefault="00E949F3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ass Gatherings Direction (2)</w:t>
            </w:r>
          </w:p>
          <w:p w14:paraId="1EF38774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hyperlink r:id="rId78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  <w:lang w:val="en-GB"/>
                </w:rPr>
                <w:t>https://legislation.sa.gov.au/web/information/CV19/PHA-CEASED/Directions%20of%20Chief%20Executive%20of%20the%20Department%20for%20Health%20and%20Wellbeing%20Mass%20Gatherings%20(No%202)_22.3.2020.pdf</w:t>
              </w:r>
            </w:hyperlink>
          </w:p>
          <w:p w14:paraId="7FA03A2A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hyperlink r:id="rId79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  <w:lang w:val="en-GB"/>
                </w:rPr>
                <w:t>https://legislation.sa.gov.au/web/information/CV19/EMA-CEASED/Emergency%20Management%20(Gatherings)(COVID-19)%20Direction%202020_28.3.2020_CEASED.pdf</w:t>
              </w:r>
            </w:hyperlink>
          </w:p>
          <w:p w14:paraId="40E452F8" w14:textId="77777777" w:rsidR="00E949F3" w:rsidRPr="007845E6" w:rsidRDefault="00E949F3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on essential</w:t>
            </w:r>
            <w:proofErr w:type="spellEnd"/>
            <w:proofErr w:type="gramEnd"/>
            <w:r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business and other gatherings (COVID-19 direction) 2020</w:t>
            </w:r>
          </w:p>
          <w:p w14:paraId="124FDBB9" w14:textId="77777777" w:rsidR="00E949F3" w:rsidRPr="007845E6" w:rsidRDefault="00E949F3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ross Border Travel Direction 2020:</w:t>
            </w:r>
          </w:p>
          <w:p w14:paraId="1CAD03B4" w14:textId="77777777" w:rsidR="00E949F3" w:rsidRPr="007845E6" w:rsidRDefault="00051692" w:rsidP="001D6079">
            <w:pPr>
              <w:ind w:lef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80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  <w:lang w:val="en-GB"/>
                </w:rPr>
                <w:t>https://legislation.sa.gov.au/web/information/CV19/EMA-CEASED/Cross-border%20Travel%20Direction_24.3.2020_CEASED.pdf</w:t>
              </w:r>
            </w:hyperlink>
          </w:p>
        </w:tc>
      </w:tr>
      <w:tr w:rsidR="00E949F3" w:rsidRPr="007845E6" w14:paraId="35057102" w14:textId="77777777" w:rsidTr="001D6079">
        <w:tc>
          <w:tcPr>
            <w:tcW w:w="2263" w:type="dxa"/>
          </w:tcPr>
          <w:p w14:paraId="59759E93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C</w:t>
            </w:r>
          </w:p>
        </w:tc>
        <w:tc>
          <w:tcPr>
            <w:tcW w:w="11766" w:type="dxa"/>
          </w:tcPr>
          <w:p w14:paraId="105163B8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hyperlink r:id="rId81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  <w:lang w:val="en-GB"/>
                </w:rPr>
                <w:t>https://www.abc.net.au/news/2020-05-08/sa-to-reopen-as-no-new-coronavirus-cases-recorded/12228898</w:t>
              </w:r>
            </w:hyperlink>
          </w:p>
          <w:p w14:paraId="1D6B360E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82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  <w:lang w:val="en-GB"/>
                </w:rPr>
                <w:t>https://www.abc.net.au/news/2020-05-30/coronavirus-restrictions-what-you-can-do-in-sa-from-june-1/12290232</w:t>
              </w:r>
            </w:hyperlink>
          </w:p>
        </w:tc>
      </w:tr>
      <w:tr w:rsidR="00E949F3" w:rsidRPr="007845E6" w14:paraId="1A9D4B61" w14:textId="77777777" w:rsidTr="001D6079">
        <w:tc>
          <w:tcPr>
            <w:tcW w:w="2263" w:type="dxa"/>
          </w:tcPr>
          <w:p w14:paraId="2CCD1CDD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VID-19 South Australia</w:t>
            </w:r>
          </w:p>
        </w:tc>
        <w:tc>
          <w:tcPr>
            <w:tcW w:w="11766" w:type="dxa"/>
          </w:tcPr>
          <w:p w14:paraId="53D91A88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83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covid-19.sa.gov.au/latest-news/covid-restrictions-to-ease-from-monday</w:t>
              </w:r>
            </w:hyperlink>
            <w:r w:rsidR="00E949F3"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  <w:p w14:paraId="4ADBC1DA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84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covid-19.sa.gov.au/recovery</w:t>
              </w:r>
            </w:hyperlink>
          </w:p>
          <w:p w14:paraId="6BA897FE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85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covid-19.sa.gov.au/latest-news/195879</w:t>
              </w:r>
            </w:hyperlink>
            <w:r w:rsidR="00E949F3"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roadmap expired)</w:t>
            </w:r>
          </w:p>
          <w:p w14:paraId="3DDBD646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86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covid-19.sa.gov.au/home</w:t>
              </w:r>
            </w:hyperlink>
          </w:p>
          <w:p w14:paraId="35B7FD98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87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covid-19.sa.gov.au/__data/assets/pdf_file/0003/170724/Emergency-Management-Gatherings-no3-COVID-19-Direction-2020_FINAL.pdf</w:t>
              </w:r>
            </w:hyperlink>
          </w:p>
          <w:p w14:paraId="6E88729A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88" w:anchor="tabs__target-217210-2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eb.archive.org/web/20200619115048/https://www.covid-19.sa.gov.au/recovery - tabs__target-217210-2</w:t>
              </w:r>
            </w:hyperlink>
          </w:p>
          <w:p w14:paraId="03A17B9B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89" w:anchor="tabs__target-217210-1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eb.archive.org/web/20200618022520/https://www.covid-19.sa.gov.au/recovery#tabs__target-217210-1</w:t>
              </w:r>
            </w:hyperlink>
          </w:p>
          <w:p w14:paraId="650F8DF2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90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eb.archive.org/web/20200615093500/https://www.covid-19.sa.gov.au/__data/assets/pdf_file/0019/170821/FAQ-Emergency-Management-Gatherings-No-3-COVID-19-Direction-2020.pdf</w:t>
              </w:r>
            </w:hyperlink>
          </w:p>
          <w:p w14:paraId="20C5764D" w14:textId="77777777" w:rsidR="00E949F3" w:rsidRPr="007845E6" w:rsidRDefault="00051692" w:rsidP="001D6079">
            <w:pPr>
              <w:ind w:left="172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91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eb.archive.org/web/20200724032906/https://www.healthdirect.gov.au/covid19-restriction-checker/gatherings-and-work/sa</w:t>
              </w:r>
            </w:hyperlink>
          </w:p>
          <w:p w14:paraId="52582557" w14:textId="77777777" w:rsidR="00E949F3" w:rsidRPr="007845E6" w:rsidRDefault="00051692" w:rsidP="001D6079">
            <w:pPr>
              <w:ind w:left="172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92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covid-19.sa.gov.au/__data/assets/pdf_file/0003/170724/Emergency-Management-Gatherings-no3-COVID-19-Direction-2020_FINAL.pdf</w:t>
              </w:r>
            </w:hyperlink>
          </w:p>
        </w:tc>
      </w:tr>
      <w:tr w:rsidR="00E949F3" w:rsidRPr="007845E6" w14:paraId="281D094B" w14:textId="77777777" w:rsidTr="001D6079">
        <w:tc>
          <w:tcPr>
            <w:tcW w:w="2263" w:type="dxa"/>
          </w:tcPr>
          <w:p w14:paraId="1F619ABD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66" w:type="dxa"/>
          </w:tcPr>
          <w:p w14:paraId="7E79F79C" w14:textId="77777777" w:rsidR="00E949F3" w:rsidRPr="007845E6" w:rsidRDefault="00051692" w:rsidP="001D6079">
            <w:pPr>
              <w:ind w:left="36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93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 xml:space="preserve">https://www.aljazeera.com/news/2020/6/3/coronavirus-travel-restrictions-border-shutdowns-by-country </w:t>
              </w:r>
            </w:hyperlink>
          </w:p>
        </w:tc>
      </w:tr>
      <w:tr w:rsidR="00E949F3" w:rsidRPr="007845E6" w14:paraId="127E7EBC" w14:textId="77777777" w:rsidTr="001D6079">
        <w:tc>
          <w:tcPr>
            <w:tcW w:w="2263" w:type="dxa"/>
          </w:tcPr>
          <w:p w14:paraId="7CFA5231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66" w:type="dxa"/>
          </w:tcPr>
          <w:p w14:paraId="2A301ABD" w14:textId="77777777" w:rsidR="00E949F3" w:rsidRPr="007845E6" w:rsidRDefault="00051692" w:rsidP="001D6079">
            <w:pPr>
              <w:ind w:left="36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94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eb.archive.org/web/20200330015246/https://covid19.homeaffairs.gov.au/travel-restrictions</w:t>
              </w:r>
            </w:hyperlink>
          </w:p>
        </w:tc>
      </w:tr>
      <w:tr w:rsidR="00E949F3" w:rsidRPr="007845E6" w14:paraId="4B957E20" w14:textId="77777777" w:rsidTr="001D6079">
        <w:tc>
          <w:tcPr>
            <w:tcW w:w="2263" w:type="dxa"/>
          </w:tcPr>
          <w:p w14:paraId="19D09D02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althdirect</w:t>
            </w:r>
            <w:proofErr w:type="spellEnd"/>
          </w:p>
        </w:tc>
        <w:tc>
          <w:tcPr>
            <w:tcW w:w="11766" w:type="dxa"/>
          </w:tcPr>
          <w:p w14:paraId="73241DBB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hyperlink r:id="rId95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eb.archive.org/web/20200724032906/https://www.healthdirect.gov.au/covid19-restriction-checker/gatherings-and-work/sa</w:t>
              </w:r>
            </w:hyperlink>
          </w:p>
        </w:tc>
      </w:tr>
      <w:tr w:rsidR="00E949F3" w:rsidRPr="007845E6" w14:paraId="591A4141" w14:textId="77777777" w:rsidTr="001D6079">
        <w:tc>
          <w:tcPr>
            <w:tcW w:w="2263" w:type="dxa"/>
          </w:tcPr>
          <w:p w14:paraId="411480BE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66" w:type="dxa"/>
          </w:tcPr>
          <w:p w14:paraId="4A9BE12C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96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playandgo.com.au/sa-coronavirus-restrictions-to-ease-from-11-may-2020/</w:t>
              </w:r>
            </w:hyperlink>
          </w:p>
        </w:tc>
      </w:tr>
      <w:tr w:rsidR="00E949F3" w:rsidRPr="007845E6" w14:paraId="2F830F9A" w14:textId="77777777" w:rsidTr="001D6079">
        <w:tc>
          <w:tcPr>
            <w:tcW w:w="2263" w:type="dxa"/>
          </w:tcPr>
          <w:p w14:paraId="5F464682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0" w:name="OLE_LINK10"/>
            <w:bookmarkStart w:id="1" w:name="OLE_LINK11"/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SA</w:t>
            </w:r>
          </w:p>
        </w:tc>
        <w:tc>
          <w:tcPr>
            <w:tcW w:w="11766" w:type="dxa"/>
          </w:tcPr>
          <w:p w14:paraId="260BD8A6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hyperlink r:id="rId97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unisa.edu.au/siteassets/media-centre/docs/march-27-1157.pdf</w:t>
              </w:r>
            </w:hyperlink>
          </w:p>
        </w:tc>
      </w:tr>
      <w:bookmarkEnd w:id="0"/>
      <w:bookmarkEnd w:id="1"/>
      <w:tr w:rsidR="00E949F3" w:rsidRPr="007845E6" w14:paraId="62FCB0D8" w14:textId="77777777" w:rsidTr="001D6079">
        <w:tc>
          <w:tcPr>
            <w:tcW w:w="2263" w:type="dxa"/>
          </w:tcPr>
          <w:p w14:paraId="51FA62BB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 GOV</w:t>
            </w:r>
          </w:p>
        </w:tc>
        <w:tc>
          <w:tcPr>
            <w:tcW w:w="11766" w:type="dxa"/>
          </w:tcPr>
          <w:p w14:paraId="0DAA8D55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98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covid-19.sa.gov.au/latest-news/</w:t>
              </w:r>
            </w:hyperlink>
          </w:p>
        </w:tc>
      </w:tr>
      <w:tr w:rsidR="00E949F3" w:rsidRPr="007845E6" w14:paraId="4D3BF6A7" w14:textId="77777777" w:rsidTr="001D6079">
        <w:tc>
          <w:tcPr>
            <w:tcW w:w="2263" w:type="dxa"/>
          </w:tcPr>
          <w:p w14:paraId="13194CCD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 Premier</w:t>
            </w:r>
          </w:p>
        </w:tc>
        <w:tc>
          <w:tcPr>
            <w:tcW w:w="11766" w:type="dxa"/>
          </w:tcPr>
          <w:p w14:paraId="4CA41164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99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premier.sa.gov.au/news/media-releases/news/schools-open-for-term-2</w:t>
              </w:r>
            </w:hyperlink>
          </w:p>
        </w:tc>
      </w:tr>
      <w:tr w:rsidR="00E949F3" w:rsidRPr="007845E6" w14:paraId="347B9194" w14:textId="77777777" w:rsidTr="001D6079">
        <w:tc>
          <w:tcPr>
            <w:tcW w:w="2263" w:type="dxa"/>
          </w:tcPr>
          <w:p w14:paraId="10724FE5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VID-19 Law</w:t>
            </w:r>
          </w:p>
        </w:tc>
        <w:tc>
          <w:tcPr>
            <w:tcW w:w="11766" w:type="dxa"/>
          </w:tcPr>
          <w:p w14:paraId="0C6FB4E6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00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thecovid19.law.blog/sa/sa-legislation/</w:t>
              </w:r>
            </w:hyperlink>
          </w:p>
        </w:tc>
      </w:tr>
      <w:tr w:rsidR="00E949F3" w:rsidRPr="007845E6" w14:paraId="47C2D270" w14:textId="77777777" w:rsidTr="001D6079">
        <w:tc>
          <w:tcPr>
            <w:tcW w:w="14029" w:type="dxa"/>
            <w:gridSpan w:val="2"/>
          </w:tcPr>
          <w:p w14:paraId="038CB32F" w14:textId="77777777" w:rsidR="00E949F3" w:rsidRPr="007845E6" w:rsidRDefault="00E949F3" w:rsidP="001D6079">
            <w:pPr>
              <w:ind w:left="100"/>
              <w:jc w:val="center"/>
              <w:rPr>
                <w:rStyle w:val="Hyperlink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u w:val="none"/>
              </w:rPr>
            </w:pPr>
            <w:r w:rsidRPr="007845E6">
              <w:rPr>
                <w:rStyle w:val="Hyperlink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u w:val="none"/>
              </w:rPr>
              <w:t>Northern Territory</w:t>
            </w:r>
          </w:p>
        </w:tc>
      </w:tr>
      <w:tr w:rsidR="00E949F3" w:rsidRPr="007845E6" w14:paraId="0DCE223C" w14:textId="77777777" w:rsidTr="001D6079">
        <w:tc>
          <w:tcPr>
            <w:tcW w:w="2263" w:type="dxa"/>
          </w:tcPr>
          <w:p w14:paraId="180FEDA7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a Release NT Government</w:t>
            </w:r>
          </w:p>
        </w:tc>
        <w:bookmarkStart w:id="2" w:name="OLE_LINK8"/>
        <w:bookmarkStart w:id="3" w:name="OLE_LINK9"/>
        <w:tc>
          <w:tcPr>
            <w:tcW w:w="11766" w:type="dxa"/>
          </w:tcPr>
          <w:p w14:paraId="361CE6C7" w14:textId="77777777" w:rsidR="00E949F3" w:rsidRPr="007845E6" w:rsidRDefault="00E949F3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HYPERLINK "https://newsroom.nt.gov.au/mediaRelease/32113" </w:instrText>
            </w:r>
            <w:r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ttps://newsroom.nt.gov.au/mediaRelease/32113</w:t>
            </w:r>
            <w:bookmarkEnd w:id="2"/>
            <w:bookmarkEnd w:id="3"/>
            <w:r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E949F3" w:rsidRPr="007845E6" w14:paraId="4254BBF9" w14:textId="77777777" w:rsidTr="001D6079">
        <w:tc>
          <w:tcPr>
            <w:tcW w:w="2263" w:type="dxa"/>
          </w:tcPr>
          <w:p w14:paraId="38040547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ronavirus NT</w:t>
            </w:r>
          </w:p>
        </w:tc>
        <w:tc>
          <w:tcPr>
            <w:tcW w:w="11766" w:type="dxa"/>
          </w:tcPr>
          <w:p w14:paraId="0D4B5873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01" w:anchor="/stage_2_friday_15_may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coronavirus.nt.gov.au/roadmap-new-normal#/stage_2_friday_15_may</w:t>
              </w:r>
            </w:hyperlink>
          </w:p>
          <w:p w14:paraId="1E8CFD96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02" w:anchor="/stage_3_friday_5_june_current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coronavirus.nt.gov.au/roadmap-new-normal#/stage_3_friday_5_june_current</w:t>
              </w:r>
            </w:hyperlink>
          </w:p>
          <w:p w14:paraId="21E913C0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03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coronavirus.nt.gov.au/__data/assets/pdf_file/0007/809953/cho-direction-14-gatherings.pdf</w:t>
              </w:r>
            </w:hyperlink>
          </w:p>
          <w:p w14:paraId="05A75F55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04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coronavirus.nt.gov.au/__data/assets/pdf_file/0005/806837/CHO-Directions-No-1-SIGNED.PDF</w:t>
              </w:r>
            </w:hyperlink>
          </w:p>
          <w:bookmarkStart w:id="4" w:name="OLE_LINK1"/>
          <w:bookmarkStart w:id="5" w:name="OLE_LINK2"/>
          <w:p w14:paraId="0100E44C" w14:textId="77777777" w:rsidR="00E949F3" w:rsidRPr="007845E6" w:rsidRDefault="00E949F3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HYPERLINK "http://coronavirus.nt.gov.au/" </w:instrText>
            </w:r>
            <w:r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ronavirus.nt.gov.au</w:t>
            </w:r>
            <w:r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  <w:bookmarkEnd w:id="4"/>
          <w:bookmarkEnd w:id="5"/>
          <w:p w14:paraId="1A42F5BA" w14:textId="77777777" w:rsidR="00E949F3" w:rsidRPr="007845E6" w:rsidRDefault="00E949F3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HYPERLINK "https://coronavirus.nt.gov.au/__data/assets/pdf_file/0008/897443/cho-directions-no-39-directions-major-public-events.pdf" </w:instrText>
            </w:r>
            <w:r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ttps://coronavirus.nt.gov.au/__data/assets/pdf_file/0008/897443/cho-directions-no-39-directions-major-public-events.pdf</w:t>
            </w:r>
            <w:r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  <w:p w14:paraId="15D9AA4E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05" w:anchor="/stage_3_friday_5_june_current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coronavirus.nt.gov.au/roadmap-new-normal#/stage_3_friday_5_june_current</w:t>
              </w:r>
            </w:hyperlink>
          </w:p>
          <w:p w14:paraId="5A67271F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06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coronavirus.nt.gov.au/travel/quarantine/hotspots-covid-19</w:t>
              </w:r>
            </w:hyperlink>
          </w:p>
        </w:tc>
      </w:tr>
      <w:tr w:rsidR="00E949F3" w:rsidRPr="007845E6" w14:paraId="03562155" w14:textId="77777777" w:rsidTr="001D6079">
        <w:tc>
          <w:tcPr>
            <w:tcW w:w="2263" w:type="dxa"/>
          </w:tcPr>
          <w:p w14:paraId="47BC0A3C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COVID-19 Law</w:t>
            </w:r>
          </w:p>
        </w:tc>
        <w:tc>
          <w:tcPr>
            <w:tcW w:w="11766" w:type="dxa"/>
          </w:tcPr>
          <w:p w14:paraId="13E18447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07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  <w:lang w:val="en-GB"/>
                </w:rPr>
                <w:t>https://thecovid19.law.blog/act/act-legislation/</w:t>
              </w:r>
            </w:hyperlink>
          </w:p>
          <w:p w14:paraId="4D9C6186" w14:textId="77777777" w:rsidR="00E949F3" w:rsidRPr="007845E6" w:rsidRDefault="00051692" w:rsidP="001D6079">
            <w:pPr>
              <w:ind w:lef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hyperlink r:id="rId108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  <w:lang w:val="en-GB"/>
                </w:rPr>
                <w:t>https://thecovid19.law.blog/nt/nt-legislation/</w:t>
              </w:r>
            </w:hyperlink>
          </w:p>
        </w:tc>
      </w:tr>
      <w:tr w:rsidR="00E949F3" w:rsidRPr="007845E6" w14:paraId="12F061A0" w14:textId="77777777" w:rsidTr="001D6079">
        <w:tc>
          <w:tcPr>
            <w:tcW w:w="2263" w:type="dxa"/>
          </w:tcPr>
          <w:p w14:paraId="1A497094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ducation NT</w:t>
            </w:r>
          </w:p>
        </w:tc>
        <w:tc>
          <w:tcPr>
            <w:tcW w:w="11766" w:type="dxa"/>
          </w:tcPr>
          <w:p w14:paraId="0E70A82C" w14:textId="77777777" w:rsidR="00E949F3" w:rsidRPr="007845E6" w:rsidRDefault="00E949F3" w:rsidP="001D6079">
            <w:pPr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hyperlink r:id="rId109" w:history="1">
              <w:r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education.nt.gov.au/</w:t>
              </w:r>
            </w:hyperlink>
          </w:p>
        </w:tc>
      </w:tr>
      <w:tr w:rsidR="00E949F3" w:rsidRPr="007845E6" w14:paraId="1F2A5FDC" w14:textId="77777777" w:rsidTr="001D6079">
        <w:tc>
          <w:tcPr>
            <w:tcW w:w="14029" w:type="dxa"/>
            <w:gridSpan w:val="2"/>
          </w:tcPr>
          <w:p w14:paraId="2ADDEF19" w14:textId="77777777" w:rsidR="00E949F3" w:rsidRPr="007845E6" w:rsidRDefault="00E949F3" w:rsidP="001D6079">
            <w:pPr>
              <w:ind w:left="10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Western Australia</w:t>
            </w:r>
          </w:p>
        </w:tc>
      </w:tr>
      <w:tr w:rsidR="00E949F3" w:rsidRPr="007845E6" w14:paraId="06D74691" w14:textId="77777777" w:rsidTr="001D6079">
        <w:tc>
          <w:tcPr>
            <w:tcW w:w="2263" w:type="dxa"/>
          </w:tcPr>
          <w:p w14:paraId="37AC433A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 Emergency operations</w:t>
            </w:r>
          </w:p>
        </w:tc>
        <w:tc>
          <w:tcPr>
            <w:tcW w:w="11766" w:type="dxa"/>
          </w:tcPr>
          <w:p w14:paraId="669BECC6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10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2.health.wa.gov.au/Articles/A_E/Coronavirus/COVID19-Public-Health-Emergency-Operations-Centre-Bulletins</w:t>
              </w:r>
            </w:hyperlink>
          </w:p>
        </w:tc>
      </w:tr>
      <w:tr w:rsidR="00E949F3" w:rsidRPr="007845E6" w14:paraId="6836796C" w14:textId="77777777" w:rsidTr="001D6079">
        <w:tc>
          <w:tcPr>
            <w:tcW w:w="2263" w:type="dxa"/>
          </w:tcPr>
          <w:p w14:paraId="0BBAEBF7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gislation</w:t>
            </w:r>
          </w:p>
        </w:tc>
        <w:bookmarkStart w:id="6" w:name="OLE_LINK3"/>
        <w:bookmarkStart w:id="7" w:name="OLE_LINK4"/>
        <w:bookmarkStart w:id="8" w:name="OLE_LINK5"/>
        <w:tc>
          <w:tcPr>
            <w:tcW w:w="11766" w:type="dxa"/>
          </w:tcPr>
          <w:p w14:paraId="1CFB1A8E" w14:textId="77777777" w:rsidR="00E949F3" w:rsidRPr="007845E6" w:rsidRDefault="00E949F3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HYPERLINK "https://www.wa.gov.au/government/document-collections/covid-19-coronavirus-revoked-or-superseded-directions" </w:instrText>
            </w:r>
            <w:r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ttps://www.wa.gov.au/government/document-collections/covid-19-coronavirus-revoked-or-superseded-directions</w:t>
            </w:r>
            <w:r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bookmarkEnd w:id="6"/>
            <w:bookmarkEnd w:id="7"/>
            <w:bookmarkEnd w:id="8"/>
          </w:p>
        </w:tc>
      </w:tr>
      <w:tr w:rsidR="00E949F3" w:rsidRPr="007845E6" w14:paraId="28D18E5F" w14:textId="77777777" w:rsidTr="001D6079">
        <w:tc>
          <w:tcPr>
            <w:tcW w:w="2263" w:type="dxa"/>
          </w:tcPr>
          <w:p w14:paraId="0CDD1B26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 gov</w:t>
            </w:r>
          </w:p>
        </w:tc>
        <w:tc>
          <w:tcPr>
            <w:tcW w:w="11766" w:type="dxa"/>
          </w:tcPr>
          <w:p w14:paraId="19673E66" w14:textId="77777777" w:rsidR="00E949F3" w:rsidRPr="007845E6" w:rsidRDefault="00051692" w:rsidP="001D6079">
            <w:pPr>
              <w:ind w:left="10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11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wa.gov.au/government/document-collections/covid-19-coronavirus-revoked-or-superseded-directions</w:t>
              </w:r>
            </w:hyperlink>
          </w:p>
        </w:tc>
      </w:tr>
      <w:tr w:rsidR="00E949F3" w:rsidRPr="007845E6" w14:paraId="2A9FCC62" w14:textId="77777777" w:rsidTr="001D6079">
        <w:tc>
          <w:tcPr>
            <w:tcW w:w="14029" w:type="dxa"/>
            <w:gridSpan w:val="2"/>
          </w:tcPr>
          <w:p w14:paraId="0A4F98A6" w14:textId="77777777" w:rsidR="00E949F3" w:rsidRPr="007845E6" w:rsidRDefault="00E949F3" w:rsidP="001D6079">
            <w:pPr>
              <w:pStyle w:val="ListParagraph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18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ustralian Capital Territory</w:t>
            </w:r>
          </w:p>
        </w:tc>
      </w:tr>
      <w:tr w:rsidR="00E949F3" w:rsidRPr="007845E6" w14:paraId="09CDDFEF" w14:textId="77777777" w:rsidTr="001D6079">
        <w:tc>
          <w:tcPr>
            <w:tcW w:w="2263" w:type="dxa"/>
          </w:tcPr>
          <w:p w14:paraId="4F70884B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VID-19 ACT</w:t>
            </w:r>
          </w:p>
        </w:tc>
        <w:tc>
          <w:tcPr>
            <w:tcW w:w="11766" w:type="dxa"/>
          </w:tcPr>
          <w:p w14:paraId="2B298408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12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covid19.act.gov.au/__data/assets/pdf_file/0008/1561184/CV_Roadmap_Recovery-plan_ease-of-restrictions_26052020.pdf</w:t>
              </w:r>
            </w:hyperlink>
          </w:p>
          <w:p w14:paraId="72BAF820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13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covid19.act.gov.au/__data/assets/pdf_file/0006/1629330/PICC0050-COVID-Recovery-Plan.pdf</w:t>
              </w:r>
            </w:hyperlink>
          </w:p>
        </w:tc>
      </w:tr>
      <w:tr w:rsidR="00E949F3" w:rsidRPr="007845E6" w14:paraId="02CE61B5" w14:textId="77777777" w:rsidTr="001D6079">
        <w:tc>
          <w:tcPr>
            <w:tcW w:w="2263" w:type="dxa"/>
          </w:tcPr>
          <w:p w14:paraId="3A14947D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gislation ACT</w:t>
            </w:r>
          </w:p>
        </w:tc>
        <w:tc>
          <w:tcPr>
            <w:tcW w:w="11766" w:type="dxa"/>
          </w:tcPr>
          <w:p w14:paraId="42914FE2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14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legislation.act.gov.au/View/ni/2020-169/20200323-73519/PDF/2020-169.PDF</w:t>
              </w:r>
            </w:hyperlink>
          </w:p>
          <w:p w14:paraId="5BB26E16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15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legislation.act.gov.au/View/ni/2020-255/20200501-73888/PDF/2020-255.PDF</w:t>
              </w:r>
            </w:hyperlink>
          </w:p>
          <w:p w14:paraId="67362BCA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16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legislation.act.gov.au/View/ni/2020-533/20200901-75020/PDF/2020-533.PDF</w:t>
              </w:r>
            </w:hyperlink>
          </w:p>
          <w:p w14:paraId="243AD082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17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legislation.act.gov.au/View/ni/2020-617/current/PDF/2020-617.PDF</w:t>
              </w:r>
            </w:hyperlink>
          </w:p>
          <w:p w14:paraId="7F5DC2D2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18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legislation.act.gov.au/View/ni/2020-387/20200703-74556/PDF/2020-387.PDF</w:t>
              </w:r>
            </w:hyperlink>
          </w:p>
          <w:p w14:paraId="4B07E9F3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19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legislation.act.gov.au/View/ni/2020-268/20200508-73930/PDF/2020-268.PDF</w:t>
              </w:r>
            </w:hyperlink>
          </w:p>
          <w:p w14:paraId="09A6EC44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20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legislation.act.gov.au/View/ni/2020-313/20200529-74159/PDF/2020-313.PDF</w:t>
              </w:r>
            </w:hyperlink>
          </w:p>
          <w:p w14:paraId="63C2B023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21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legislation.act.gov.au/View/ni/2020-533/20200901-75020/PDF/2020-533.PDF</w:t>
              </w:r>
            </w:hyperlink>
          </w:p>
          <w:p w14:paraId="3EEC1AD6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22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legislation.act.gov.au/ni/2020-177/</w:t>
              </w:r>
            </w:hyperlink>
          </w:p>
        </w:tc>
      </w:tr>
      <w:tr w:rsidR="00E949F3" w:rsidRPr="007845E6" w14:paraId="579665EF" w14:textId="77777777" w:rsidTr="001D6079">
        <w:tc>
          <w:tcPr>
            <w:tcW w:w="2263" w:type="dxa"/>
          </w:tcPr>
          <w:p w14:paraId="428707B0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althdirect</w:t>
            </w:r>
            <w:proofErr w:type="spellEnd"/>
          </w:p>
        </w:tc>
        <w:tc>
          <w:tcPr>
            <w:tcW w:w="11766" w:type="dxa"/>
          </w:tcPr>
          <w:p w14:paraId="513EC7DA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23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eb.archive.org/web/20200625025249/https://www.healthdirect.gov.au/covid19-restriction-checker</w:t>
              </w:r>
            </w:hyperlink>
          </w:p>
          <w:p w14:paraId="7085C9AA" w14:textId="77777777" w:rsidR="00E949F3" w:rsidRPr="007845E6" w:rsidRDefault="00E949F3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ttps://web.archive.org/web/20200708055542/https://www.healthdirect.gov.au/covid19-restriction-checker/gatherings-and-work/act               /gatherings-and-work/act</w:t>
            </w:r>
          </w:p>
        </w:tc>
      </w:tr>
      <w:tr w:rsidR="00E949F3" w:rsidRPr="007845E6" w14:paraId="6CC5AC92" w14:textId="77777777" w:rsidTr="001D6079">
        <w:trPr>
          <w:trHeight w:val="313"/>
        </w:trPr>
        <w:tc>
          <w:tcPr>
            <w:tcW w:w="2263" w:type="dxa"/>
          </w:tcPr>
          <w:p w14:paraId="3FD1604F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66" w:type="dxa"/>
          </w:tcPr>
          <w:p w14:paraId="5E689269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24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aljazeera.com/news/2020/6/3/coronavirus-travel-restrictions-border-shutdowns-by-country -74556/PDF/2020-387.PDF</w:t>
              </w:r>
            </w:hyperlink>
          </w:p>
        </w:tc>
      </w:tr>
      <w:tr w:rsidR="00E949F3" w:rsidRPr="007845E6" w14:paraId="31D49D67" w14:textId="77777777" w:rsidTr="001D6079">
        <w:trPr>
          <w:trHeight w:val="313"/>
        </w:trPr>
        <w:tc>
          <w:tcPr>
            <w:tcW w:w="2263" w:type="dxa"/>
          </w:tcPr>
          <w:p w14:paraId="767A427D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66" w:type="dxa"/>
          </w:tcPr>
          <w:p w14:paraId="4B55B384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25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eb.archive.org/web/20200330015246/https://covid19.homeaffairs.gov.au/travel-restrictions</w:t>
              </w:r>
            </w:hyperlink>
          </w:p>
        </w:tc>
      </w:tr>
      <w:tr w:rsidR="00E949F3" w:rsidRPr="007845E6" w14:paraId="763BE957" w14:textId="77777777" w:rsidTr="001D6079">
        <w:trPr>
          <w:trHeight w:val="313"/>
        </w:trPr>
        <w:tc>
          <w:tcPr>
            <w:tcW w:w="2263" w:type="dxa"/>
          </w:tcPr>
          <w:p w14:paraId="44A75913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U</w:t>
            </w:r>
          </w:p>
        </w:tc>
        <w:tc>
          <w:tcPr>
            <w:tcW w:w="11766" w:type="dxa"/>
          </w:tcPr>
          <w:p w14:paraId="631113E1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26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anu.edu.au/news/all-news/covid-19-update-anu-campuses-move-to-remote-work-and-study</w:t>
              </w:r>
            </w:hyperlink>
          </w:p>
          <w:p w14:paraId="213480BF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27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anu.edu.au/news/all-news/covid-19-update-anu-campuses-move-to-remote-work-and-study</w:t>
              </w:r>
            </w:hyperlink>
          </w:p>
        </w:tc>
      </w:tr>
      <w:tr w:rsidR="00E949F3" w:rsidRPr="007845E6" w14:paraId="67AFBE90" w14:textId="77777777" w:rsidTr="001D6079">
        <w:trPr>
          <w:trHeight w:val="313"/>
        </w:trPr>
        <w:tc>
          <w:tcPr>
            <w:tcW w:w="2263" w:type="dxa"/>
          </w:tcPr>
          <w:p w14:paraId="73739328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berra Weekly</w:t>
            </w:r>
          </w:p>
        </w:tc>
        <w:tc>
          <w:tcPr>
            <w:tcW w:w="11766" w:type="dxa"/>
          </w:tcPr>
          <w:p w14:paraId="33E15CBE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28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canberraweekly.com.au/canberra-universities-heading-back-on-campus/</w:t>
              </w:r>
            </w:hyperlink>
          </w:p>
        </w:tc>
      </w:tr>
      <w:tr w:rsidR="00E949F3" w:rsidRPr="007845E6" w14:paraId="6F8E3B35" w14:textId="77777777" w:rsidTr="001D6079">
        <w:trPr>
          <w:trHeight w:val="313"/>
        </w:trPr>
        <w:tc>
          <w:tcPr>
            <w:tcW w:w="2263" w:type="dxa"/>
          </w:tcPr>
          <w:p w14:paraId="5C2E7679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ducation ACT</w:t>
            </w:r>
          </w:p>
        </w:tc>
        <w:tc>
          <w:tcPr>
            <w:tcW w:w="11766" w:type="dxa"/>
          </w:tcPr>
          <w:p w14:paraId="7D83E9D4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29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education.act.gov.au/public-school-life/covid-school-arrangements/frequently-asked-questions-for-school-communities</w:t>
              </w:r>
            </w:hyperlink>
          </w:p>
          <w:p w14:paraId="48AE5D1B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30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education.act.gov.au/about-us/all-news-and-news-alerts/news-items/may-2020/back-to-the-classroom-joy,-relief-and-even-a-ukelele</w:t>
              </w:r>
            </w:hyperlink>
          </w:p>
          <w:p w14:paraId="6436AEA5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31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education.act.gov.au/about-us/all-news-and-news-alerts/news-items/april-2020/term-2-in-act-public-schools</w:t>
              </w:r>
            </w:hyperlink>
          </w:p>
          <w:p w14:paraId="20D6E7FB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hyperlink r:id="rId132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education.act.gov.au/about-us/all-news-and-news-alerts/news-items/march-2020/act-public-schools-pupil-free-from-tuesday-24-march-to-school-holidays</w:t>
              </w:r>
            </w:hyperlink>
          </w:p>
        </w:tc>
      </w:tr>
    </w:tbl>
    <w:p w14:paraId="3E8254D8" w14:textId="77777777" w:rsidR="00E949F3" w:rsidRPr="00A12D0D" w:rsidRDefault="00E949F3" w:rsidP="00E949F3">
      <w:pPr>
        <w:rPr>
          <w:rFonts w:ascii="Times New Roman" w:hAnsi="Times New Roman" w:cs="Times New Roman"/>
        </w:rPr>
      </w:pPr>
    </w:p>
    <w:p w14:paraId="28FDAE39" w14:textId="77777777" w:rsidR="00E949F3" w:rsidRPr="00A12D0D" w:rsidRDefault="00E949F3" w:rsidP="00E949F3">
      <w:pPr>
        <w:rPr>
          <w:rFonts w:ascii="Times New Roman" w:hAnsi="Times New Roman" w:cs="Times New Roman"/>
        </w:rPr>
      </w:pPr>
    </w:p>
    <w:p w14:paraId="27118CB0" w14:textId="77777777" w:rsidR="00E949F3" w:rsidRPr="00A12D0D" w:rsidRDefault="00E949F3" w:rsidP="00E949F3">
      <w:pPr>
        <w:rPr>
          <w:rFonts w:ascii="Times New Roman" w:hAnsi="Times New Roman" w:cs="Times New Roman"/>
          <w:b/>
          <w:bCs/>
        </w:rPr>
      </w:pPr>
      <w:r w:rsidRPr="00A12D0D">
        <w:rPr>
          <w:rFonts w:ascii="Times New Roman" w:hAnsi="Times New Roman" w:cs="Times New Roman"/>
          <w:b/>
          <w:bCs/>
        </w:rPr>
        <w:br w:type="page"/>
      </w:r>
    </w:p>
    <w:p w14:paraId="674EF674" w14:textId="7AF54D3E" w:rsidR="00E949F3" w:rsidRPr="006C2408" w:rsidRDefault="00E949F3" w:rsidP="00E949F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6C2408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</w:t>
      </w:r>
      <w:r w:rsidR="006C2408">
        <w:rPr>
          <w:rFonts w:ascii="Times New Roman" w:hAnsi="Times New Roman" w:cs="Times New Roman"/>
          <w:b/>
          <w:bCs/>
          <w:color w:val="000000" w:themeColor="text1"/>
        </w:rPr>
        <w:t>5</w:t>
      </w:r>
    </w:p>
    <w:p w14:paraId="5B51BB06" w14:textId="77777777" w:rsidR="00E949F3" w:rsidRPr="006C2408" w:rsidRDefault="00E949F3" w:rsidP="00E949F3">
      <w:pPr>
        <w:spacing w:line="480" w:lineRule="auto"/>
        <w:rPr>
          <w:rFonts w:ascii="Times New Roman" w:hAnsi="Times New Roman" w:cs="Times New Roman"/>
          <w:bCs/>
          <w:i/>
          <w:color w:val="000000" w:themeColor="text1"/>
        </w:rPr>
      </w:pPr>
      <w:r w:rsidRPr="006C2408">
        <w:rPr>
          <w:rFonts w:ascii="Times New Roman" w:hAnsi="Times New Roman" w:cs="Times New Roman"/>
          <w:bCs/>
          <w:i/>
          <w:color w:val="000000" w:themeColor="text1"/>
        </w:rPr>
        <w:t>Sources used for Objective Social Restriction Recording across the United Kingdom</w:t>
      </w:r>
    </w:p>
    <w:tbl>
      <w:tblPr>
        <w:tblStyle w:val="TableGrid"/>
        <w:tblW w:w="140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1766"/>
      </w:tblGrid>
      <w:tr w:rsidR="00E949F3" w:rsidRPr="007845E6" w14:paraId="08262BBC" w14:textId="77777777" w:rsidTr="001D6079">
        <w:tc>
          <w:tcPr>
            <w:tcW w:w="14029" w:type="dxa"/>
            <w:gridSpan w:val="2"/>
            <w:tcBorders>
              <w:top w:val="single" w:sz="4" w:space="0" w:color="auto"/>
              <w:bottom w:val="nil"/>
            </w:tcBorders>
          </w:tcPr>
          <w:p w14:paraId="6980AAD2" w14:textId="77777777" w:rsidR="00E949F3" w:rsidRPr="007845E6" w:rsidRDefault="00E949F3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England</w:t>
            </w:r>
          </w:p>
        </w:tc>
      </w:tr>
      <w:tr w:rsidR="00E949F3" w:rsidRPr="007845E6" w14:paraId="70BF181D" w14:textId="77777777" w:rsidTr="001D6079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3B687EEC" w14:textId="77777777" w:rsidR="00E949F3" w:rsidRPr="007845E6" w:rsidRDefault="00E949F3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ource</w:t>
            </w:r>
          </w:p>
        </w:tc>
        <w:tc>
          <w:tcPr>
            <w:tcW w:w="11766" w:type="dxa"/>
            <w:tcBorders>
              <w:top w:val="nil"/>
              <w:bottom w:val="single" w:sz="4" w:space="0" w:color="auto"/>
            </w:tcBorders>
          </w:tcPr>
          <w:p w14:paraId="32DA0358" w14:textId="77777777" w:rsidR="00E949F3" w:rsidRPr="007845E6" w:rsidRDefault="00E949F3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RL</w:t>
            </w:r>
          </w:p>
        </w:tc>
      </w:tr>
      <w:tr w:rsidR="00E949F3" w:rsidRPr="007845E6" w14:paraId="1B98FFF1" w14:textId="77777777" w:rsidTr="001D6079">
        <w:tc>
          <w:tcPr>
            <w:tcW w:w="2263" w:type="dxa"/>
            <w:tcBorders>
              <w:top w:val="single" w:sz="4" w:space="0" w:color="auto"/>
            </w:tcBorders>
          </w:tcPr>
          <w:p w14:paraId="6E0D05DF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K Government announcement</w:t>
            </w:r>
          </w:p>
        </w:tc>
        <w:tc>
          <w:tcPr>
            <w:tcW w:w="11766" w:type="dxa"/>
            <w:tcBorders>
              <w:top w:val="single" w:sz="4" w:space="0" w:color="auto"/>
            </w:tcBorders>
          </w:tcPr>
          <w:p w14:paraId="04A7273D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33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gov.uk/government/news/government-announces-further-measures-on-social-distancing</w:t>
              </w:r>
            </w:hyperlink>
          </w:p>
        </w:tc>
      </w:tr>
      <w:tr w:rsidR="00E949F3" w:rsidRPr="007845E6" w14:paraId="475BB146" w14:textId="77777777" w:rsidTr="001D6079">
        <w:tc>
          <w:tcPr>
            <w:tcW w:w="2263" w:type="dxa"/>
          </w:tcPr>
          <w:p w14:paraId="579F7D8B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K Government publications</w:t>
            </w:r>
          </w:p>
        </w:tc>
        <w:tc>
          <w:tcPr>
            <w:tcW w:w="11766" w:type="dxa"/>
          </w:tcPr>
          <w:p w14:paraId="1CA011CB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34" w:anchor="our-roadmap-to-lift-restrictions-step-by-step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gov.uk/government/publications/our-plan-to-rebuild-the-uk-governments-covid-19-recovery-strategy/our-plan-to-rebuild-the-uk-governments-covid-19-recovery-strategy#our-roadmap-to-lift-restrictions-step-by-step</w:t>
              </w:r>
            </w:hyperlink>
          </w:p>
          <w:p w14:paraId="43D7597C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35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gov.uk/government/publications/actions-for-schools-during-the-coronavirus-outbreak/guidance-for-full-opening-schools</w:t>
              </w:r>
            </w:hyperlink>
          </w:p>
          <w:p w14:paraId="3790C17D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36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eb.archive.org/web/20200817035044/https://www.gov.uk/government/publications/coronavirus-outbreak-faqs-what-you-can-and-cant-do/coronavirus-outbreak-faqs-what-you-can-and-cant-do</w:t>
              </w:r>
            </w:hyperlink>
          </w:p>
        </w:tc>
      </w:tr>
      <w:tr w:rsidR="00E949F3" w:rsidRPr="007845E6" w14:paraId="1E19A437" w14:textId="77777777" w:rsidTr="001D6079">
        <w:tc>
          <w:tcPr>
            <w:tcW w:w="2263" w:type="dxa"/>
          </w:tcPr>
          <w:p w14:paraId="23ACB49B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K Legislation</w:t>
            </w:r>
          </w:p>
        </w:tc>
        <w:tc>
          <w:tcPr>
            <w:tcW w:w="11766" w:type="dxa"/>
          </w:tcPr>
          <w:p w14:paraId="3399608C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37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legislation.gov.uk</w:t>
              </w:r>
            </w:hyperlink>
          </w:p>
        </w:tc>
      </w:tr>
      <w:tr w:rsidR="00E949F3" w:rsidRPr="007845E6" w14:paraId="7FCDAE7C" w14:textId="77777777" w:rsidTr="001D6079">
        <w:tc>
          <w:tcPr>
            <w:tcW w:w="2263" w:type="dxa"/>
          </w:tcPr>
          <w:p w14:paraId="58BDA526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stitute for Government</w:t>
            </w:r>
          </w:p>
        </w:tc>
        <w:tc>
          <w:tcPr>
            <w:tcW w:w="11766" w:type="dxa"/>
          </w:tcPr>
          <w:p w14:paraId="7E759478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38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instituteforgovernment.org.uk/explainers/coronavirus-lockdown-rules-four-nations-uk</w:t>
              </w:r>
            </w:hyperlink>
          </w:p>
        </w:tc>
      </w:tr>
      <w:tr w:rsidR="00E949F3" w:rsidRPr="007845E6" w14:paraId="734216CF" w14:textId="77777777" w:rsidTr="001D6079">
        <w:tc>
          <w:tcPr>
            <w:tcW w:w="2263" w:type="dxa"/>
          </w:tcPr>
          <w:p w14:paraId="10ABC4A9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BC</w:t>
            </w:r>
          </w:p>
        </w:tc>
        <w:tc>
          <w:tcPr>
            <w:tcW w:w="11766" w:type="dxa"/>
          </w:tcPr>
          <w:p w14:paraId="28A43361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39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bbc.co.uk/news/uk-52984687</w:t>
              </w:r>
            </w:hyperlink>
          </w:p>
          <w:p w14:paraId="3E53DB9E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40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bbc.com/news/uk-52774854</w:t>
              </w:r>
            </w:hyperlink>
          </w:p>
          <w:p w14:paraId="321D0BE6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41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bbc.com/news/uk-53358870</w:t>
              </w:r>
            </w:hyperlink>
          </w:p>
          <w:p w14:paraId="1F5E45AE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42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bbc.com/news/explainers-53221896</w:t>
              </w:r>
            </w:hyperlink>
          </w:p>
          <w:p w14:paraId="7EA3F6DA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43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bbc.com/news/uk-51952314</w:t>
              </w:r>
            </w:hyperlink>
          </w:p>
        </w:tc>
      </w:tr>
      <w:tr w:rsidR="00E949F3" w:rsidRPr="007845E6" w14:paraId="5FCCE28A" w14:textId="77777777" w:rsidTr="001D6079">
        <w:tc>
          <w:tcPr>
            <w:tcW w:w="2263" w:type="dxa"/>
          </w:tcPr>
          <w:p w14:paraId="4971E8BA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K Health Act</w:t>
            </w:r>
          </w:p>
        </w:tc>
        <w:tc>
          <w:tcPr>
            <w:tcW w:w="11766" w:type="dxa"/>
          </w:tcPr>
          <w:p w14:paraId="31FA0635" w14:textId="77777777" w:rsidR="00E949F3" w:rsidRPr="007845E6" w:rsidRDefault="00E949F3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"The Health Protection (Coronavirus, Wearing of Face Coverings in a Relevant Place) (England) Regulations 2020</w:t>
            </w:r>
          </w:p>
        </w:tc>
      </w:tr>
      <w:tr w:rsidR="00E949F3" w:rsidRPr="007845E6" w14:paraId="72C71939" w14:textId="77777777" w:rsidTr="001D6079">
        <w:tc>
          <w:tcPr>
            <w:tcW w:w="2263" w:type="dxa"/>
          </w:tcPr>
          <w:p w14:paraId="521BA651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K Gov speech archive</w:t>
            </w:r>
          </w:p>
        </w:tc>
        <w:tc>
          <w:tcPr>
            <w:tcW w:w="11766" w:type="dxa"/>
          </w:tcPr>
          <w:p w14:paraId="09C857A2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44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gov.uk/government/speeches/pm-statement-on-coronavirus-16-march-2020</w:t>
              </w:r>
            </w:hyperlink>
          </w:p>
          <w:p w14:paraId="65D68C09" w14:textId="77777777" w:rsidR="00E949F3" w:rsidRPr="007845E6" w:rsidRDefault="00E949F3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alth-directions-under-expanded-public-health-aked/border-restrictions-3</w:t>
            </w:r>
          </w:p>
        </w:tc>
      </w:tr>
      <w:tr w:rsidR="00E949F3" w:rsidRPr="007845E6" w14:paraId="19339265" w14:textId="77777777" w:rsidTr="001D6079">
        <w:tc>
          <w:tcPr>
            <w:tcW w:w="2263" w:type="dxa"/>
          </w:tcPr>
          <w:p w14:paraId="5B1F8562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tro.co.uk</w:t>
            </w:r>
          </w:p>
        </w:tc>
        <w:tc>
          <w:tcPr>
            <w:tcW w:w="11766" w:type="dxa"/>
          </w:tcPr>
          <w:p w14:paraId="634CED2C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45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metro.co.uk/2020/03/23/gatherings-two-banned-uk-enters-coronavirus-lockdown-12445478/</w:t>
              </w:r>
            </w:hyperlink>
          </w:p>
        </w:tc>
      </w:tr>
      <w:tr w:rsidR="00E949F3" w:rsidRPr="007845E6" w14:paraId="0AC8D3E6" w14:textId="77777777" w:rsidTr="001D6079">
        <w:tc>
          <w:tcPr>
            <w:tcW w:w="2263" w:type="dxa"/>
          </w:tcPr>
          <w:p w14:paraId="6A83E543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K police</w:t>
            </w:r>
          </w:p>
        </w:tc>
        <w:tc>
          <w:tcPr>
            <w:tcW w:w="11766" w:type="dxa"/>
          </w:tcPr>
          <w:p w14:paraId="60FF1A7F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46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eb.archive.org/web/20200617165721/https://www.met.police.uk/advice/advice-and-information/c19/coronavirus-covid-19/coronavirus-social-distancing-rules-england/</w:t>
              </w:r>
            </w:hyperlink>
          </w:p>
          <w:p w14:paraId="35A86E34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47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eb.archive.org/web/20200704015526/https://www.met.police.uk/advice/advice-and-information/c19/coronavirus-covid-19/coronavirus-social-distancing-rules-england/</w:t>
              </w:r>
            </w:hyperlink>
          </w:p>
          <w:p w14:paraId="1998823B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48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www.met.police.uk/advice/advice-and-information/c19/coronavirus-covid-19/coronavirus-social-distancing-rules-england/</w:t>
              </w:r>
            </w:hyperlink>
          </w:p>
        </w:tc>
      </w:tr>
      <w:tr w:rsidR="00E949F3" w:rsidRPr="007845E6" w14:paraId="5917A200" w14:textId="77777777" w:rsidTr="001D6079">
        <w:tc>
          <w:tcPr>
            <w:tcW w:w="2263" w:type="dxa"/>
          </w:tcPr>
          <w:p w14:paraId="5575D673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K GOV Archive</w:t>
            </w:r>
          </w:p>
        </w:tc>
        <w:tc>
          <w:tcPr>
            <w:tcW w:w="11766" w:type="dxa"/>
          </w:tcPr>
          <w:p w14:paraId="24B0E6F3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49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eb.archive.org/web/20200613131448/https://www.gov.uk/guidance/meeting-people-from-outside-your-household</w:t>
              </w:r>
            </w:hyperlink>
          </w:p>
          <w:p w14:paraId="3198C4B5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50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gov.uk/guidance/coronavirus-covid-19-countries-and-territories-exempt-from-advice-against-all-but-essential-international-travel</w:t>
              </w:r>
            </w:hyperlink>
          </w:p>
          <w:p w14:paraId="4CBF11B8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hyperlink r:id="rId151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eb.archive.org/web/20200320132147/https://www.gov.uk/guidance/coronavirus-covid-19-information-for-the-public</w:t>
              </w:r>
            </w:hyperlink>
          </w:p>
        </w:tc>
      </w:tr>
      <w:tr w:rsidR="00E949F3" w:rsidRPr="007845E6" w14:paraId="308B9187" w14:textId="77777777" w:rsidTr="001D6079">
        <w:tc>
          <w:tcPr>
            <w:tcW w:w="2263" w:type="dxa"/>
          </w:tcPr>
          <w:p w14:paraId="7AAEB1E3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K Government news</w:t>
            </w:r>
          </w:p>
        </w:tc>
        <w:tc>
          <w:tcPr>
            <w:tcW w:w="11766" w:type="dxa"/>
          </w:tcPr>
          <w:p w14:paraId="1AEB5424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52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gov.uk/government/news/travel-advice-foreign-secreatary-statement-17-march-2020</w:t>
              </w:r>
            </w:hyperlink>
          </w:p>
          <w:p w14:paraId="5107BA86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53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gov.uk/government/news/pupils-start-returning-to-schools-in-england</w:t>
              </w:r>
            </w:hyperlink>
          </w:p>
        </w:tc>
      </w:tr>
      <w:tr w:rsidR="00E949F3" w:rsidRPr="007845E6" w14:paraId="5B98C439" w14:textId="77777777" w:rsidTr="001D6079">
        <w:tc>
          <w:tcPr>
            <w:tcW w:w="2263" w:type="dxa"/>
          </w:tcPr>
          <w:p w14:paraId="755AC2A1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UK Guardian</w:t>
            </w:r>
          </w:p>
        </w:tc>
        <w:tc>
          <w:tcPr>
            <w:tcW w:w="11766" w:type="dxa"/>
          </w:tcPr>
          <w:p w14:paraId="35E98B7B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54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theguardian.com/world/2020/mar/23/uk-lockdown-what-are-new-coronavirus-restrictions</w:t>
              </w:r>
            </w:hyperlink>
          </w:p>
        </w:tc>
      </w:tr>
      <w:tr w:rsidR="00E949F3" w:rsidRPr="007845E6" w14:paraId="0DD3942E" w14:textId="77777777" w:rsidTr="001D6079">
        <w:tc>
          <w:tcPr>
            <w:tcW w:w="2263" w:type="dxa"/>
          </w:tcPr>
          <w:p w14:paraId="0EACB70C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HS</w:t>
            </w:r>
          </w:p>
        </w:tc>
        <w:tc>
          <w:tcPr>
            <w:tcW w:w="11766" w:type="dxa"/>
          </w:tcPr>
          <w:p w14:paraId="12F6EFE6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55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eb.archive.org/web/20200423115737/https://www.nhs.uk/conditions/coronavirus-covid-19/what-to-do-if-you-or-someone-you-live-with-has-coronavirus-symptoms/staying-at-home-if-you-or-someone-you-live-with-has-coronavirus-symptoms/</w:t>
              </w:r>
            </w:hyperlink>
          </w:p>
          <w:p w14:paraId="265E084C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56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nhs.uk/conditions/coronavirus-covid-19/</w:t>
              </w:r>
            </w:hyperlink>
          </w:p>
          <w:p w14:paraId="007118DD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57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eb.archive.org/web/20200528203403/https://www.gov.uk/guidance/nhs-test-and-trace-how-it-works</w:t>
              </w:r>
            </w:hyperlink>
          </w:p>
        </w:tc>
      </w:tr>
      <w:tr w:rsidR="00E949F3" w:rsidRPr="007845E6" w14:paraId="55593848" w14:textId="77777777" w:rsidTr="001D6079">
        <w:tc>
          <w:tcPr>
            <w:tcW w:w="14029" w:type="dxa"/>
            <w:gridSpan w:val="2"/>
          </w:tcPr>
          <w:p w14:paraId="08E85D8A" w14:textId="77777777" w:rsidR="00E949F3" w:rsidRPr="007845E6" w:rsidRDefault="00E949F3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Northern Ireland</w:t>
            </w:r>
          </w:p>
        </w:tc>
      </w:tr>
      <w:tr w:rsidR="00E949F3" w:rsidRPr="007845E6" w14:paraId="4CC7D1F4" w14:textId="77777777" w:rsidTr="001D6079">
        <w:tc>
          <w:tcPr>
            <w:tcW w:w="2263" w:type="dxa"/>
          </w:tcPr>
          <w:p w14:paraId="5AD10CBE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I Gov Health archive</w:t>
            </w:r>
          </w:p>
        </w:tc>
        <w:tc>
          <w:tcPr>
            <w:tcW w:w="11766" w:type="dxa"/>
          </w:tcPr>
          <w:p w14:paraId="20E2AA72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58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eb.archive.org/web/20200418052002/https://www.health-ni.gov.uk/sites/default/files/publications/health/Coronavirus-Restrictiions-Regs-2020.pdf</w:t>
              </w:r>
            </w:hyperlink>
          </w:p>
          <w:p w14:paraId="32B18D97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59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eb.archive.org/web/20200418052002/https://www.health-ni.gov.uk/sites/default/files/publications/health/Coronavirus-Restrictiions-Regs-2020.pdf</w:t>
              </w:r>
            </w:hyperlink>
          </w:p>
          <w:p w14:paraId="609199D8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60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eb.archive.org/web/20200813090943/https://www.nidirect.gov.uk/articles/coronavirus-covid-19-advice-schools-colleges-and-universities</w:t>
              </w:r>
            </w:hyperlink>
          </w:p>
        </w:tc>
      </w:tr>
      <w:tr w:rsidR="00E949F3" w:rsidRPr="007845E6" w14:paraId="6F37CE89" w14:textId="77777777" w:rsidTr="001D6079">
        <w:tc>
          <w:tcPr>
            <w:tcW w:w="2263" w:type="dxa"/>
          </w:tcPr>
          <w:p w14:paraId="28CE595B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I Legislation</w:t>
            </w:r>
          </w:p>
        </w:tc>
        <w:tc>
          <w:tcPr>
            <w:tcW w:w="11766" w:type="dxa"/>
          </w:tcPr>
          <w:p w14:paraId="0F46B820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61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legislation.gov.uk/nisr/2020/55/regulation/3/2020-03-28</w:t>
              </w:r>
            </w:hyperlink>
          </w:p>
          <w:p w14:paraId="271262B7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62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legislation.gov.uk/nisr/2020/55/2020-05-19</w:t>
              </w:r>
            </w:hyperlink>
          </w:p>
          <w:p w14:paraId="0761DE13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63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legislation.gov.uk/nisr/2020/55/2020-06-11</w:t>
              </w:r>
            </w:hyperlink>
          </w:p>
          <w:p w14:paraId="50913F57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64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legislation.gov.uk/nisr/2020/55/2020-06-29</w:t>
              </w:r>
            </w:hyperlink>
          </w:p>
        </w:tc>
      </w:tr>
      <w:tr w:rsidR="00E949F3" w:rsidRPr="007845E6" w14:paraId="788B3497" w14:textId="77777777" w:rsidTr="001D6079">
        <w:tc>
          <w:tcPr>
            <w:tcW w:w="2263" w:type="dxa"/>
          </w:tcPr>
          <w:p w14:paraId="4AFB471E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BC</w:t>
            </w:r>
          </w:p>
        </w:tc>
        <w:tc>
          <w:tcPr>
            <w:tcW w:w="11766" w:type="dxa"/>
          </w:tcPr>
          <w:p w14:paraId="24E432BA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65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bbc.com/news/uk-northern-ireland-52925516</w:t>
              </w:r>
            </w:hyperlink>
          </w:p>
          <w:p w14:paraId="617AC177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66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bbc.com/news/uk-northern-ireland-52978413</w:t>
              </w:r>
            </w:hyperlink>
          </w:p>
          <w:p w14:paraId="3D5CDF67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67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bbc.com/news/uk-northern-ireland-53007269</w:t>
              </w:r>
            </w:hyperlink>
          </w:p>
          <w:p w14:paraId="2EF33ED9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68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bbc.com/news/uk-53358870</w:t>
              </w:r>
            </w:hyperlink>
          </w:p>
          <w:p w14:paraId="44BEC8CC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69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bbc.com/news/explainers-53221896</w:t>
              </w:r>
            </w:hyperlink>
          </w:p>
          <w:p w14:paraId="662A1C43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70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bbc.com/news/uk-northern-ireland-51923280</w:t>
              </w:r>
            </w:hyperlink>
          </w:p>
        </w:tc>
      </w:tr>
      <w:tr w:rsidR="00E949F3" w:rsidRPr="007845E6" w14:paraId="1652BF0C" w14:textId="77777777" w:rsidTr="001D6079">
        <w:tc>
          <w:tcPr>
            <w:tcW w:w="2263" w:type="dxa"/>
          </w:tcPr>
          <w:p w14:paraId="0F6D8789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NI Direct</w:t>
            </w:r>
          </w:p>
        </w:tc>
        <w:tc>
          <w:tcPr>
            <w:tcW w:w="11766" w:type="dxa"/>
          </w:tcPr>
          <w:p w14:paraId="77F53DDA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71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nidirect.gov.uk/</w:t>
              </w:r>
            </w:hyperlink>
          </w:p>
        </w:tc>
      </w:tr>
      <w:tr w:rsidR="00E949F3" w:rsidRPr="007845E6" w14:paraId="04649BBD" w14:textId="77777777" w:rsidTr="001D6079">
        <w:tc>
          <w:tcPr>
            <w:tcW w:w="2263" w:type="dxa"/>
          </w:tcPr>
          <w:p w14:paraId="7F77E3BB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K Gov Travel Advice</w:t>
            </w:r>
          </w:p>
        </w:tc>
        <w:tc>
          <w:tcPr>
            <w:tcW w:w="11766" w:type="dxa"/>
          </w:tcPr>
          <w:p w14:paraId="35687BDD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72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gov.uk/government/news/travel-advice-foreign-secreatary-statement-17-march-2020</w:t>
              </w:r>
            </w:hyperlink>
          </w:p>
        </w:tc>
      </w:tr>
      <w:tr w:rsidR="00E949F3" w:rsidRPr="007845E6" w14:paraId="6F4F859E" w14:textId="77777777" w:rsidTr="001D6079">
        <w:tc>
          <w:tcPr>
            <w:tcW w:w="14029" w:type="dxa"/>
            <w:gridSpan w:val="2"/>
          </w:tcPr>
          <w:p w14:paraId="22B75BF5" w14:textId="77777777" w:rsidR="00E949F3" w:rsidRPr="007845E6" w:rsidRDefault="00E949F3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Wales</w:t>
            </w:r>
          </w:p>
        </w:tc>
      </w:tr>
      <w:tr w:rsidR="00E949F3" w:rsidRPr="007845E6" w14:paraId="7CB03270" w14:textId="77777777" w:rsidTr="001D6079">
        <w:tc>
          <w:tcPr>
            <w:tcW w:w="2263" w:type="dxa"/>
          </w:tcPr>
          <w:p w14:paraId="58C5E067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OV Wales</w:t>
            </w:r>
          </w:p>
        </w:tc>
        <w:tc>
          <w:tcPr>
            <w:tcW w:w="11766" w:type="dxa"/>
          </w:tcPr>
          <w:p w14:paraId="3A3EBFBC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73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gov.wales/coronavirus-regulations-guidance</w:t>
              </w:r>
            </w:hyperlink>
          </w:p>
          <w:p w14:paraId="144E73DB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74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eb.archive.org/web/20200329005529/https://gov.wales/coronavirus-regulations-guidance</w:t>
              </w:r>
            </w:hyperlink>
          </w:p>
          <w:p w14:paraId="20BF42E5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75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gov.wales/wales-extends-coronavirus-lockdown</w:t>
              </w:r>
            </w:hyperlink>
          </w:p>
          <w:p w14:paraId="647616B8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76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eb.archive.org/web/20200620163139/https://gov.wales/coronavirus-regulations-changes-monday-22-june</w:t>
              </w:r>
            </w:hyperlink>
          </w:p>
          <w:p w14:paraId="21526E48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77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eb.archive.org/web/20200714041554/https://gov.wales/coronavirus-regulations-guidance</w:t>
              </w:r>
            </w:hyperlink>
          </w:p>
          <w:p w14:paraId="725D8709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78" w:anchor="section-39241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eb.archive.org/web/20200803154857/https://gov.wales/coronavirus-regulations-guidance#section-39241</w:t>
              </w:r>
            </w:hyperlink>
          </w:p>
          <w:p w14:paraId="09125E08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79" w:anchor="section-39237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eb.archive.org/web/20200824152600/https://gov.wales/coronavirus-regulations-guidance#section-39237</w:t>
              </w:r>
            </w:hyperlink>
          </w:p>
          <w:p w14:paraId="20AE12D4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80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eb.archive.org/web/20200917040323/https://gov.wales/coronavirus-regulations-guidance</w:t>
              </w:r>
            </w:hyperlink>
          </w:p>
          <w:p w14:paraId="51151227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81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eb.archive.org/web/20200925161547/https://gov.wales/coronavirus-regulations-guidance</w:t>
              </w:r>
            </w:hyperlink>
          </w:p>
          <w:p w14:paraId="3066326B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82" w:anchor="section-39239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eb.archive.org/web/20200518095436/https://gov.wales/coronavirus-regulations-guidance#section-39239</w:t>
              </w:r>
            </w:hyperlink>
          </w:p>
          <w:p w14:paraId="5BA8FAF3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83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eb.archive.org/web/20200610150847/https://gov.wales/how-self-isolate-when-you-travel-wales-coronavirus-covid-19</w:t>
              </w:r>
            </w:hyperlink>
          </w:p>
        </w:tc>
      </w:tr>
      <w:tr w:rsidR="00E949F3" w:rsidRPr="007845E6" w14:paraId="0934F19E" w14:textId="77777777" w:rsidTr="001D6079">
        <w:tc>
          <w:tcPr>
            <w:tcW w:w="2263" w:type="dxa"/>
          </w:tcPr>
          <w:p w14:paraId="0E8BDDB0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BC</w:t>
            </w:r>
          </w:p>
        </w:tc>
        <w:tc>
          <w:tcPr>
            <w:tcW w:w="11766" w:type="dxa"/>
          </w:tcPr>
          <w:p w14:paraId="26C46B1A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84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bbc.co.uk/news/live/uk-wales-51994269</w:t>
              </w:r>
            </w:hyperlink>
          </w:p>
          <w:p w14:paraId="584D86D5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85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bbc.co.uk/news/uk-wales-52584690</w:t>
              </w:r>
            </w:hyperlink>
          </w:p>
          <w:p w14:paraId="313A70AC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86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bbc.co.uk/news/uk-wales-52584690</w:t>
              </w:r>
            </w:hyperlink>
          </w:p>
          <w:p w14:paraId="2A01416A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87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bbc.co.uk/news/uk-wales-52842327</w:t>
              </w:r>
            </w:hyperlink>
          </w:p>
          <w:p w14:paraId="0D374B90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88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bbc.com/news/uk-52774854</w:t>
              </w:r>
            </w:hyperlink>
          </w:p>
          <w:p w14:paraId="1D5A94CD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89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bbc.com/news/uk-</w:t>
              </w:r>
            </w:hyperlink>
          </w:p>
          <w:p w14:paraId="370B4CDF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90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bbc.com/news/uk-51928400</w:t>
              </w:r>
            </w:hyperlink>
          </w:p>
          <w:p w14:paraId="4790DD07" w14:textId="77777777" w:rsidR="00E949F3" w:rsidRPr="007845E6" w:rsidRDefault="00E949F3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ttps://www.bbc.com/news/uk-wales-54167804</w:t>
            </w:r>
          </w:p>
          <w:p w14:paraId="1B7C4377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91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bbc.com/news/uk-wales-54167804</w:t>
              </w:r>
            </w:hyperlink>
          </w:p>
        </w:tc>
      </w:tr>
      <w:tr w:rsidR="00E949F3" w:rsidRPr="007845E6" w14:paraId="4568E299" w14:textId="77777777" w:rsidTr="001D6079">
        <w:tc>
          <w:tcPr>
            <w:tcW w:w="2263" w:type="dxa"/>
          </w:tcPr>
          <w:p w14:paraId="4F25F584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ov Wales Statement</w:t>
            </w:r>
          </w:p>
        </w:tc>
        <w:tc>
          <w:tcPr>
            <w:tcW w:w="11766" w:type="dxa"/>
          </w:tcPr>
          <w:p w14:paraId="7E48AEDA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92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gov.wales/statement-minster-education-kirsty-williams-school-closures-wales</w:t>
              </w:r>
            </w:hyperlink>
          </w:p>
        </w:tc>
      </w:tr>
      <w:tr w:rsidR="00E949F3" w:rsidRPr="007845E6" w14:paraId="51195215" w14:textId="77777777" w:rsidTr="001D6079">
        <w:tc>
          <w:tcPr>
            <w:tcW w:w="14029" w:type="dxa"/>
            <w:gridSpan w:val="2"/>
          </w:tcPr>
          <w:p w14:paraId="63C9D5BB" w14:textId="77777777" w:rsidR="00E949F3" w:rsidRPr="007845E6" w:rsidRDefault="00E949F3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cotland</w:t>
            </w:r>
          </w:p>
        </w:tc>
      </w:tr>
      <w:tr w:rsidR="00E949F3" w:rsidRPr="007845E6" w14:paraId="1E28B3B3" w14:textId="77777777" w:rsidTr="001D6079">
        <w:tc>
          <w:tcPr>
            <w:tcW w:w="2263" w:type="dxa"/>
          </w:tcPr>
          <w:p w14:paraId="536EBFBA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ov Scot News</w:t>
            </w:r>
          </w:p>
        </w:tc>
        <w:tc>
          <w:tcPr>
            <w:tcW w:w="11766" w:type="dxa"/>
          </w:tcPr>
          <w:p w14:paraId="5ABE2314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93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gov.scot/news/pubs-cafes-and-more-told-to-close/</w:t>
              </w:r>
            </w:hyperlink>
          </w:p>
          <w:p w14:paraId="4B548E4E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94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gov.scot/news/effective-lockdown-to-be-introduced/</w:t>
              </w:r>
            </w:hyperlink>
          </w:p>
          <w:p w14:paraId="05E43097" w14:textId="77777777" w:rsidR="00E949F3" w:rsidRPr="007845E6" w:rsidRDefault="00E949F3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ttps://www.gov.scot/news/</w:t>
            </w:r>
          </w:p>
        </w:tc>
      </w:tr>
      <w:tr w:rsidR="00E949F3" w:rsidRPr="007845E6" w14:paraId="27199881" w14:textId="77777777" w:rsidTr="001D6079">
        <w:tc>
          <w:tcPr>
            <w:tcW w:w="2263" w:type="dxa"/>
          </w:tcPr>
          <w:p w14:paraId="1A829F44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ov Scot publications</w:t>
            </w:r>
          </w:p>
        </w:tc>
        <w:tc>
          <w:tcPr>
            <w:tcW w:w="11766" w:type="dxa"/>
          </w:tcPr>
          <w:p w14:paraId="2024A0E3" w14:textId="77777777" w:rsidR="00E949F3" w:rsidRPr="007845E6" w:rsidRDefault="00E949F3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ttps://www.gov.scot/publications/</w:t>
            </w:r>
          </w:p>
          <w:p w14:paraId="383CEC3F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95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gov.scot/publications/first-minister-covid-19-update-1/</w:t>
              </w:r>
            </w:hyperlink>
          </w:p>
          <w:p w14:paraId="1440072E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96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gov.scot/publications/coronavirus-covid-19-update-first-ministers-speech-6-july-2020/</w:t>
              </w:r>
            </w:hyperlink>
          </w:p>
          <w:p w14:paraId="77601E77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97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gov.scot/publications/coronavirus-covid-19-phase-3-staying-safe-and-protecting-others/pages/shopping-eating-and-drinking-out/</w:t>
              </w:r>
            </w:hyperlink>
          </w:p>
          <w:p w14:paraId="3D7DA242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98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eb.archive.org/web/20200809032955/https://www.gov.scot/publications/coronavirus-covid-19-what-you-can-and-cannot-do/pages/shopping-eating-and-drinking-out/</w:t>
              </w:r>
            </w:hyperlink>
          </w:p>
          <w:p w14:paraId="17C68E87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99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eb.archive.org/web/20200606171702if_/https://www.gov.scot/publications/coronavirus-covid-19-what-you-can-and-cannot-do/pages/seeing-friends-and-family/</w:t>
              </w:r>
            </w:hyperlink>
          </w:p>
          <w:p w14:paraId="37568EA3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00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eb.archive.org/web/20200705113524/https://www.gov.scot/publications/coronavirus-covid-19-what-you-can-and-cannot-do/pages/seeing-friends-and-family/</w:t>
              </w:r>
            </w:hyperlink>
          </w:p>
          <w:p w14:paraId="0EAAC288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01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gov.scot/publications/coronavirus-covid-19-universities-colleges-and-student-accommodation-providers/pages/health-and-safety/</w:t>
              </w:r>
            </w:hyperlink>
          </w:p>
          <w:p w14:paraId="47F5A18A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02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eb.archive.org/web/20200809032549/https://www.gov.scot/publications/coronavirus-covid-19-what-you-can-and-cannot-do/pages/seeing-friends-and-family/</w:t>
              </w:r>
            </w:hyperlink>
          </w:p>
          <w:p w14:paraId="35430592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03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eb.archive.org/web/20200926212631/https://www.gov.scot/publications/coronavirus-covid-19-phase-3-staying-safe-and-protecting-others/pages/seeing-friends-and-family/</w:t>
              </w:r>
            </w:hyperlink>
          </w:p>
          <w:p w14:paraId="67399518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04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eb.archive.org/web/20200815141932/https://www.gov.scot/publications/coronavirus-covid-19-what-you-can-and-cannot-do/pages/schools-and-childcare-settings/</w:t>
              </w:r>
            </w:hyperlink>
          </w:p>
        </w:tc>
      </w:tr>
      <w:tr w:rsidR="00E949F3" w:rsidRPr="007845E6" w14:paraId="2D6BD5CD" w14:textId="77777777" w:rsidTr="001D6079">
        <w:tc>
          <w:tcPr>
            <w:tcW w:w="2263" w:type="dxa"/>
          </w:tcPr>
          <w:p w14:paraId="1BFC5E17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ot government guidance</w:t>
            </w:r>
          </w:p>
        </w:tc>
        <w:tc>
          <w:tcPr>
            <w:tcW w:w="11766" w:type="dxa"/>
          </w:tcPr>
          <w:p w14:paraId="3BB247EF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05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gov.scot/collections/coronavirus-covid-19-guidance/</w:t>
              </w:r>
            </w:hyperlink>
          </w:p>
          <w:p w14:paraId="417E82C7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06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gov.uk/guidance/coronavirus-covid-19-countries-and-territories-exempt-from-advice-against-all-but-essential-international-travel</w:t>
              </w:r>
            </w:hyperlink>
          </w:p>
        </w:tc>
      </w:tr>
      <w:tr w:rsidR="00E949F3" w:rsidRPr="007845E6" w14:paraId="2B365D4F" w14:textId="77777777" w:rsidTr="001D6079">
        <w:tc>
          <w:tcPr>
            <w:tcW w:w="2263" w:type="dxa"/>
          </w:tcPr>
          <w:p w14:paraId="1CF5D438" w14:textId="77777777" w:rsidR="00E949F3" w:rsidRPr="007845E6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BC</w:t>
            </w:r>
          </w:p>
        </w:tc>
        <w:tc>
          <w:tcPr>
            <w:tcW w:w="11766" w:type="dxa"/>
          </w:tcPr>
          <w:p w14:paraId="1DDB2B68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07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bbc.com/news/uk-scotland-53354308</w:t>
              </w:r>
            </w:hyperlink>
          </w:p>
          <w:p w14:paraId="7C1CFE0F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08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bbc.com/news/uk-scotland-51899757</w:t>
              </w:r>
            </w:hyperlink>
          </w:p>
          <w:p w14:paraId="7F4B7803" w14:textId="77777777" w:rsidR="00E949F3" w:rsidRPr="007845E6" w:rsidRDefault="00E949F3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45E6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https://www.gov.scot/news/effective-lockdown-to-be-introduced/</w:t>
            </w:r>
          </w:p>
          <w:p w14:paraId="0D4800F5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09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bbc.com/news/uk-scotland-52745643</w:t>
              </w:r>
            </w:hyperlink>
          </w:p>
          <w:p w14:paraId="1E595FD8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10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bbc.com/news/uk-scotland-53340520</w:t>
              </w:r>
            </w:hyperlink>
          </w:p>
          <w:p w14:paraId="65BE94B8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11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bbc.com/news/uk-scotland-52808586</w:t>
              </w:r>
            </w:hyperlink>
          </w:p>
          <w:p w14:paraId="5B5C39F9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12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bbc.com/news/uk-52774854</w:t>
              </w:r>
            </w:hyperlink>
          </w:p>
          <w:p w14:paraId="7C28EB35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13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bbc.com/news/uk-53358870</w:t>
              </w:r>
            </w:hyperlink>
          </w:p>
          <w:p w14:paraId="48D443B8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14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bbc.com/news/explainers-53221896</w:t>
              </w:r>
            </w:hyperlink>
          </w:p>
          <w:p w14:paraId="1236C03D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15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bbc.com/news/uk-scotland-51880666</w:t>
              </w:r>
            </w:hyperlink>
          </w:p>
          <w:p w14:paraId="5979A832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4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16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bbc.com/news/uk-51928400</w:t>
              </w:r>
            </w:hyperlink>
          </w:p>
        </w:tc>
      </w:tr>
      <w:tr w:rsidR="00E949F3" w:rsidRPr="007845E6" w14:paraId="5F559C52" w14:textId="77777777" w:rsidTr="001D6079">
        <w:tc>
          <w:tcPr>
            <w:tcW w:w="2263" w:type="dxa"/>
          </w:tcPr>
          <w:p w14:paraId="5FA65CB0" w14:textId="77777777" w:rsidR="00E949F3" w:rsidRPr="007845E6" w:rsidRDefault="00E949F3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66" w:type="dxa"/>
          </w:tcPr>
          <w:p w14:paraId="0C3EC699" w14:textId="77777777" w:rsidR="00E949F3" w:rsidRPr="007845E6" w:rsidRDefault="00051692" w:rsidP="001D60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17" w:history="1">
              <w:r w:rsidR="00E949F3" w:rsidRPr="007845E6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gov.uk/government/news/travel-advice-foreign-secreatary-statement-17-march-2020</w:t>
              </w:r>
            </w:hyperlink>
          </w:p>
        </w:tc>
      </w:tr>
    </w:tbl>
    <w:p w14:paraId="725ACD3A" w14:textId="77777777" w:rsidR="00E949F3" w:rsidRPr="00840F7B" w:rsidRDefault="00E949F3" w:rsidP="00E949F3">
      <w:pPr>
        <w:rPr>
          <w:color w:val="000000" w:themeColor="text1"/>
        </w:rPr>
      </w:pPr>
    </w:p>
    <w:p w14:paraId="2080294D" w14:textId="77777777" w:rsidR="00E949F3" w:rsidRPr="00840F7B" w:rsidRDefault="00E949F3" w:rsidP="00E949F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40F7B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6FBD32EE" w14:textId="6514BC9F" w:rsidR="00E949F3" w:rsidRPr="006C2408" w:rsidRDefault="00E949F3" w:rsidP="00E949F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6C2408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</w:t>
      </w:r>
      <w:r w:rsidR="006C2408">
        <w:rPr>
          <w:rFonts w:ascii="Times New Roman" w:hAnsi="Times New Roman" w:cs="Times New Roman"/>
          <w:b/>
          <w:bCs/>
          <w:color w:val="000000" w:themeColor="text1"/>
        </w:rPr>
        <w:t>6</w:t>
      </w:r>
    </w:p>
    <w:p w14:paraId="4857CAFF" w14:textId="77777777" w:rsidR="00E949F3" w:rsidRPr="006C2408" w:rsidRDefault="00E949F3" w:rsidP="00E949F3">
      <w:pPr>
        <w:spacing w:line="480" w:lineRule="auto"/>
        <w:rPr>
          <w:rFonts w:ascii="Times New Roman" w:hAnsi="Times New Roman" w:cs="Times New Roman"/>
          <w:bCs/>
          <w:i/>
          <w:color w:val="000000" w:themeColor="text1"/>
        </w:rPr>
      </w:pPr>
      <w:r w:rsidRPr="006C2408">
        <w:rPr>
          <w:rFonts w:ascii="Times New Roman" w:hAnsi="Times New Roman" w:cs="Times New Roman"/>
          <w:bCs/>
          <w:i/>
          <w:color w:val="000000" w:themeColor="text1"/>
        </w:rPr>
        <w:t>Sources used for Objective Social Restriction Recording across the United Stat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0064"/>
      </w:tblGrid>
      <w:tr w:rsidR="00E949F3" w:rsidRPr="00C37759" w14:paraId="513F9CB2" w14:textId="77777777" w:rsidTr="001D6079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6B138043" w14:textId="77777777" w:rsidR="00E949F3" w:rsidRPr="00C37759" w:rsidRDefault="00E949F3" w:rsidP="001D607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ource</w:t>
            </w:r>
          </w:p>
        </w:tc>
        <w:tc>
          <w:tcPr>
            <w:tcW w:w="10064" w:type="dxa"/>
            <w:tcBorders>
              <w:top w:val="single" w:sz="4" w:space="0" w:color="auto"/>
              <w:bottom w:val="single" w:sz="4" w:space="0" w:color="auto"/>
            </w:tcBorders>
          </w:tcPr>
          <w:p w14:paraId="662C6C32" w14:textId="77777777" w:rsidR="00E949F3" w:rsidRPr="00C37759" w:rsidRDefault="00E949F3" w:rsidP="001D607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RL</w:t>
            </w:r>
          </w:p>
        </w:tc>
      </w:tr>
      <w:tr w:rsidR="00E949F3" w:rsidRPr="00C37759" w14:paraId="1F733F25" w14:textId="77777777" w:rsidTr="001D6079">
        <w:tc>
          <w:tcPr>
            <w:tcW w:w="3823" w:type="dxa"/>
            <w:tcBorders>
              <w:top w:val="single" w:sz="4" w:space="0" w:color="auto"/>
            </w:tcBorders>
          </w:tcPr>
          <w:p w14:paraId="106B2D09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xford Database</w:t>
            </w:r>
          </w:p>
        </w:tc>
        <w:tc>
          <w:tcPr>
            <w:tcW w:w="10064" w:type="dxa"/>
            <w:tcBorders>
              <w:top w:val="single" w:sz="4" w:space="0" w:color="auto"/>
            </w:tcBorders>
          </w:tcPr>
          <w:p w14:paraId="7AAB79F9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18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bsg.ox.ac.uk/research/research-projects/covid-19-government-response-tracker</w:t>
              </w:r>
            </w:hyperlink>
            <w:r w:rsidR="00E949F3"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E949F3" w:rsidRPr="00C37759" w14:paraId="39355E43" w14:textId="77777777" w:rsidTr="001D6079">
        <w:tc>
          <w:tcPr>
            <w:tcW w:w="3823" w:type="dxa"/>
          </w:tcPr>
          <w:p w14:paraId="234A2152" w14:textId="3E6EC34C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VID-19 State Policy</w:t>
            </w:r>
            <w:r w:rsidR="002E2760" w:rsidRPr="002E27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0064" w:type="dxa"/>
          </w:tcPr>
          <w:p w14:paraId="6DED0713" w14:textId="07C57D90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19" w:tooltip="https://protect-au.mimecast.com/s/BcToCyojKAsroGwHMnm4d?domain=github.com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github.com/COVID19StatePolicy/SocialDistancing/tree/master/source</w:t>
              </w:r>
            </w:hyperlink>
          </w:p>
        </w:tc>
      </w:tr>
      <w:tr w:rsidR="00E949F3" w:rsidRPr="00C37759" w14:paraId="5DB44233" w14:textId="77777777" w:rsidTr="001D6079">
        <w:tc>
          <w:tcPr>
            <w:tcW w:w="3823" w:type="dxa"/>
          </w:tcPr>
          <w:p w14:paraId="4F6DFBA4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ducation Week</w:t>
            </w:r>
          </w:p>
        </w:tc>
        <w:tc>
          <w:tcPr>
            <w:tcW w:w="10064" w:type="dxa"/>
          </w:tcPr>
          <w:p w14:paraId="495BB179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20" w:tooltip="https://protect-au.mimecast.com/s/aEZpCzvkL4uMqXZigmJte?domain=edweek.org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edweek.org/leadership/map-where-are-schools-closed/2020/07</w:t>
              </w:r>
            </w:hyperlink>
          </w:p>
        </w:tc>
      </w:tr>
      <w:tr w:rsidR="00E949F3" w:rsidRPr="00C37759" w14:paraId="717A75BD" w14:textId="77777777" w:rsidTr="001D6079">
        <w:tc>
          <w:tcPr>
            <w:tcW w:w="3823" w:type="dxa"/>
          </w:tcPr>
          <w:p w14:paraId="675C9729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abama State University</w:t>
            </w:r>
          </w:p>
        </w:tc>
        <w:tc>
          <w:tcPr>
            <w:tcW w:w="10064" w:type="dxa"/>
          </w:tcPr>
          <w:p w14:paraId="661FEAAA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21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alabamanews.net/2020/03/12/asu-closing-campus-for-remainder-of-spring-semester-following-spring-break-vacation/</w:t>
              </w:r>
            </w:hyperlink>
          </w:p>
        </w:tc>
      </w:tr>
      <w:tr w:rsidR="00E949F3" w:rsidRPr="00C37759" w14:paraId="6070B672" w14:textId="77777777" w:rsidTr="001D6079">
        <w:tc>
          <w:tcPr>
            <w:tcW w:w="3823" w:type="dxa"/>
          </w:tcPr>
          <w:p w14:paraId="0203C8C7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versity of Alaska</w:t>
            </w:r>
          </w:p>
        </w:tc>
        <w:tc>
          <w:tcPr>
            <w:tcW w:w="10064" w:type="dxa"/>
          </w:tcPr>
          <w:p w14:paraId="663A2A2C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hyperlink r:id="rId222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  <w:lang w:val="en-US"/>
                </w:rPr>
                <w:t>https://sites.google.com/alaska.edu/coronavirus/general-info/status</w:t>
              </w:r>
            </w:hyperlink>
          </w:p>
        </w:tc>
      </w:tr>
      <w:tr w:rsidR="00E949F3" w:rsidRPr="00C37759" w14:paraId="11A68A41" w14:textId="77777777" w:rsidTr="001D6079">
        <w:tc>
          <w:tcPr>
            <w:tcW w:w="3823" w:type="dxa"/>
          </w:tcPr>
          <w:p w14:paraId="5F1429CD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nderson State University, Arkansas</w:t>
            </w:r>
          </w:p>
        </w:tc>
        <w:tc>
          <w:tcPr>
            <w:tcW w:w="10064" w:type="dxa"/>
          </w:tcPr>
          <w:p w14:paraId="23947704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23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hsu.edu/pages/coronavirus/</w:t>
              </w:r>
            </w:hyperlink>
          </w:p>
        </w:tc>
      </w:tr>
      <w:tr w:rsidR="00E949F3" w:rsidRPr="00C37759" w14:paraId="60078988" w14:textId="77777777" w:rsidTr="001D6079">
        <w:tc>
          <w:tcPr>
            <w:tcW w:w="3823" w:type="dxa"/>
          </w:tcPr>
          <w:p w14:paraId="3D12A320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izona State University</w:t>
            </w:r>
          </w:p>
        </w:tc>
        <w:tc>
          <w:tcPr>
            <w:tcW w:w="10064" w:type="dxa"/>
          </w:tcPr>
          <w:p w14:paraId="0F08CF5B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24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eoss.asu.edu/health/announcements/coronavirus</w:t>
              </w:r>
            </w:hyperlink>
          </w:p>
        </w:tc>
      </w:tr>
      <w:tr w:rsidR="00E949F3" w:rsidRPr="00C37759" w14:paraId="61B0F346" w14:textId="77777777" w:rsidTr="001D6079">
        <w:tc>
          <w:tcPr>
            <w:tcW w:w="3823" w:type="dxa"/>
          </w:tcPr>
          <w:p w14:paraId="1C341E72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lifornia State University</w:t>
            </w:r>
          </w:p>
        </w:tc>
        <w:tc>
          <w:tcPr>
            <w:tcW w:w="10064" w:type="dxa"/>
          </w:tcPr>
          <w:p w14:paraId="1680AE71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25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://www.calstatela.edu/healthwatch</w:t>
              </w:r>
            </w:hyperlink>
          </w:p>
        </w:tc>
      </w:tr>
      <w:tr w:rsidR="00E949F3" w:rsidRPr="00C37759" w14:paraId="4C7BC6A0" w14:textId="77777777" w:rsidTr="001D6079">
        <w:tc>
          <w:tcPr>
            <w:tcW w:w="3823" w:type="dxa"/>
          </w:tcPr>
          <w:p w14:paraId="5C71B68B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lorado State University</w:t>
            </w:r>
          </w:p>
        </w:tc>
        <w:tc>
          <w:tcPr>
            <w:tcW w:w="10064" w:type="dxa"/>
          </w:tcPr>
          <w:p w14:paraId="1174E4D7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26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covid.colostate.edu/</w:t>
              </w:r>
            </w:hyperlink>
            <w:r w:rsidR="00E949F3"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E949F3" w:rsidRPr="00C37759" w14:paraId="1C18D493" w14:textId="77777777" w:rsidTr="001D6079">
        <w:tc>
          <w:tcPr>
            <w:tcW w:w="3823" w:type="dxa"/>
          </w:tcPr>
          <w:p w14:paraId="437FBCA5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sleyan University, Connecticut</w:t>
            </w:r>
          </w:p>
        </w:tc>
        <w:tc>
          <w:tcPr>
            <w:tcW w:w="10064" w:type="dxa"/>
          </w:tcPr>
          <w:p w14:paraId="1674DB96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27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wesleyan.edu/healthservices/coronavirus/</w:t>
              </w:r>
            </w:hyperlink>
          </w:p>
        </w:tc>
      </w:tr>
      <w:tr w:rsidR="00E949F3" w:rsidRPr="00C37759" w14:paraId="25995C51" w14:textId="77777777" w:rsidTr="001D6079">
        <w:tc>
          <w:tcPr>
            <w:tcW w:w="3823" w:type="dxa"/>
          </w:tcPr>
          <w:p w14:paraId="7F9FBF06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versity of the District of Columbia</w:t>
            </w:r>
          </w:p>
        </w:tc>
        <w:tc>
          <w:tcPr>
            <w:tcW w:w="10064" w:type="dxa"/>
          </w:tcPr>
          <w:p w14:paraId="2E704F27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28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://docs.udc.edu/president/UDC-COVID-19_Memo_Update-3-13-20-final.pdf</w:t>
              </w:r>
            </w:hyperlink>
          </w:p>
        </w:tc>
      </w:tr>
      <w:tr w:rsidR="00E949F3" w:rsidRPr="00C37759" w14:paraId="43276D1E" w14:textId="77777777" w:rsidTr="001D6079">
        <w:tc>
          <w:tcPr>
            <w:tcW w:w="3823" w:type="dxa"/>
          </w:tcPr>
          <w:p w14:paraId="07775E67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orida State University</w:t>
            </w:r>
          </w:p>
        </w:tc>
        <w:tc>
          <w:tcPr>
            <w:tcW w:w="10064" w:type="dxa"/>
          </w:tcPr>
          <w:p w14:paraId="096D5A22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29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flbog.edu/2020/03/11/state-university-system-statement-on-covid-19/</w:t>
              </w:r>
            </w:hyperlink>
          </w:p>
        </w:tc>
      </w:tr>
      <w:tr w:rsidR="00E949F3" w:rsidRPr="00C37759" w14:paraId="1596B97E" w14:textId="77777777" w:rsidTr="001D6079">
        <w:tc>
          <w:tcPr>
            <w:tcW w:w="3823" w:type="dxa"/>
          </w:tcPr>
          <w:p w14:paraId="5A91FC87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orgia State University</w:t>
            </w:r>
          </w:p>
        </w:tc>
        <w:tc>
          <w:tcPr>
            <w:tcW w:w="10064" w:type="dxa"/>
          </w:tcPr>
          <w:p w14:paraId="2D919EB6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30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usg.edu/coronavirus</w:t>
              </w:r>
            </w:hyperlink>
          </w:p>
          <w:p w14:paraId="46827386" w14:textId="77777777" w:rsidR="00E949F3" w:rsidRPr="00C37759" w:rsidRDefault="00E949F3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49F3" w:rsidRPr="00C37759" w14:paraId="075A49F3" w14:textId="77777777" w:rsidTr="001D6079">
        <w:tc>
          <w:tcPr>
            <w:tcW w:w="3823" w:type="dxa"/>
          </w:tcPr>
          <w:p w14:paraId="5256DA22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versity of Hawaii</w:t>
            </w:r>
          </w:p>
        </w:tc>
        <w:tc>
          <w:tcPr>
            <w:tcW w:w="10064" w:type="dxa"/>
          </w:tcPr>
          <w:p w14:paraId="68FB2F81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31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hawaiinewsnow.com/2020/03/12/coronavirus-fears-grow-uh-prepares-possibility-taking-all-classes-online/</w:t>
              </w:r>
            </w:hyperlink>
          </w:p>
        </w:tc>
      </w:tr>
      <w:tr w:rsidR="00E949F3" w:rsidRPr="00C37759" w14:paraId="006B9A6D" w14:textId="77777777" w:rsidTr="001D6079">
        <w:tc>
          <w:tcPr>
            <w:tcW w:w="3823" w:type="dxa"/>
          </w:tcPr>
          <w:p w14:paraId="2DD399D7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owa State University</w:t>
            </w:r>
          </w:p>
        </w:tc>
        <w:tc>
          <w:tcPr>
            <w:tcW w:w="10064" w:type="dxa"/>
          </w:tcPr>
          <w:p w14:paraId="29C1872D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32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eb.iastate.edu/safety/updates/covid19</w:t>
              </w:r>
            </w:hyperlink>
          </w:p>
        </w:tc>
      </w:tr>
      <w:tr w:rsidR="00E949F3" w:rsidRPr="00C37759" w14:paraId="3F1236ED" w14:textId="77777777" w:rsidTr="001D6079">
        <w:tc>
          <w:tcPr>
            <w:tcW w:w="3823" w:type="dxa"/>
          </w:tcPr>
          <w:p w14:paraId="3B0FE93E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oise State University, Idaho</w:t>
            </w:r>
          </w:p>
        </w:tc>
        <w:tc>
          <w:tcPr>
            <w:tcW w:w="10064" w:type="dxa"/>
          </w:tcPr>
          <w:p w14:paraId="6C73B85A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33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boisestate.edu/publicsafety-emergencymanagement/2020/03/10/campus-wide-emergency-preparation-set-for-friday-mar-13/</w:t>
              </w:r>
            </w:hyperlink>
          </w:p>
          <w:p w14:paraId="2E744F48" w14:textId="77777777" w:rsidR="00E949F3" w:rsidRPr="00C37759" w:rsidRDefault="00E949F3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49F3" w:rsidRPr="00C37759" w14:paraId="31C5DBF4" w14:textId="77777777" w:rsidTr="001D6079">
        <w:tc>
          <w:tcPr>
            <w:tcW w:w="3823" w:type="dxa"/>
          </w:tcPr>
          <w:p w14:paraId="38D1FDA9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llinois State University</w:t>
            </w:r>
          </w:p>
        </w:tc>
        <w:tc>
          <w:tcPr>
            <w:tcW w:w="10064" w:type="dxa"/>
          </w:tcPr>
          <w:p w14:paraId="6AFD14E2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hyperlink r:id="rId234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news.illinoisstate.edu/2020/03/coronavirus-message-from-president-dietz/</w:t>
              </w:r>
            </w:hyperlink>
          </w:p>
          <w:p w14:paraId="0A170FCD" w14:textId="77777777" w:rsidR="00E949F3" w:rsidRPr="00C37759" w:rsidRDefault="00E949F3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49F3" w:rsidRPr="00C37759" w14:paraId="76517152" w14:textId="77777777" w:rsidTr="001D6079">
        <w:tc>
          <w:tcPr>
            <w:tcW w:w="3823" w:type="dxa"/>
          </w:tcPr>
          <w:p w14:paraId="0E93E720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na State University</w:t>
            </w:r>
          </w:p>
        </w:tc>
        <w:tc>
          <w:tcPr>
            <w:tcW w:w="10064" w:type="dxa"/>
          </w:tcPr>
          <w:p w14:paraId="5B16750A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35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indstate.edu/covid</w:t>
              </w:r>
            </w:hyperlink>
          </w:p>
          <w:p w14:paraId="0794E63D" w14:textId="77777777" w:rsidR="00E949F3" w:rsidRPr="00C37759" w:rsidRDefault="00E949F3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49F3" w:rsidRPr="00C37759" w14:paraId="290B2F29" w14:textId="77777777" w:rsidTr="001D6079">
        <w:tc>
          <w:tcPr>
            <w:tcW w:w="3823" w:type="dxa"/>
          </w:tcPr>
          <w:p w14:paraId="2D755BB7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ansas State University</w:t>
            </w:r>
          </w:p>
        </w:tc>
        <w:tc>
          <w:tcPr>
            <w:tcW w:w="10064" w:type="dxa"/>
          </w:tcPr>
          <w:p w14:paraId="0A4C37F4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36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k-state.edu/covid-19/</w:t>
              </w:r>
            </w:hyperlink>
          </w:p>
        </w:tc>
      </w:tr>
      <w:tr w:rsidR="00E949F3" w:rsidRPr="00C37759" w14:paraId="67D4B698" w14:textId="77777777" w:rsidTr="001D6079">
        <w:tc>
          <w:tcPr>
            <w:tcW w:w="3823" w:type="dxa"/>
          </w:tcPr>
          <w:p w14:paraId="2D1CEF1E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ntucky State University</w:t>
            </w:r>
          </w:p>
        </w:tc>
        <w:tc>
          <w:tcPr>
            <w:tcW w:w="10064" w:type="dxa"/>
          </w:tcPr>
          <w:p w14:paraId="4A0E26B8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hyperlink r:id="rId237" w:history="1">
              <w:r w:rsidR="00E949F3" w:rsidRPr="00C37759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  <w:u w:val="single"/>
                </w:rPr>
                <w:t>https://kysu.edu/2020/03/12/presidential-plain-speak-regarding-ksu-covid-19/</w:t>
              </w:r>
            </w:hyperlink>
          </w:p>
          <w:p w14:paraId="1BF02C00" w14:textId="77777777" w:rsidR="00E949F3" w:rsidRPr="00C37759" w:rsidRDefault="00E949F3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49F3" w:rsidRPr="00C37759" w14:paraId="0981935C" w14:textId="77777777" w:rsidTr="001D6079">
        <w:tc>
          <w:tcPr>
            <w:tcW w:w="3823" w:type="dxa"/>
          </w:tcPr>
          <w:p w14:paraId="666DC0B4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uisiana State University</w:t>
            </w:r>
          </w:p>
        </w:tc>
        <w:tc>
          <w:tcPr>
            <w:tcW w:w="10064" w:type="dxa"/>
          </w:tcPr>
          <w:p w14:paraId="1B86B147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hyperlink r:id="rId238" w:history="1">
              <w:r w:rsidR="00E949F3" w:rsidRPr="00C37759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  <w:u w:val="single"/>
                </w:rPr>
                <w:t>https://lsu.edu/coronavirus/</w:t>
              </w:r>
            </w:hyperlink>
          </w:p>
          <w:p w14:paraId="194BBC40" w14:textId="77777777" w:rsidR="00E949F3" w:rsidRPr="00C37759" w:rsidRDefault="00E949F3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49F3" w:rsidRPr="00C37759" w14:paraId="00BF56F3" w14:textId="77777777" w:rsidTr="001D6079">
        <w:tc>
          <w:tcPr>
            <w:tcW w:w="3823" w:type="dxa"/>
          </w:tcPr>
          <w:p w14:paraId="4AFED510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versity of Massachusetts</w:t>
            </w:r>
          </w:p>
        </w:tc>
        <w:tc>
          <w:tcPr>
            <w:tcW w:w="10064" w:type="dxa"/>
          </w:tcPr>
          <w:p w14:paraId="2D4099D6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39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massachusetts.edu/sites/default</w:t>
              </w:r>
            </w:hyperlink>
          </w:p>
          <w:p w14:paraId="225A641C" w14:textId="77777777" w:rsidR="00E949F3" w:rsidRPr="00C37759" w:rsidRDefault="00E949F3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/files/documents/20.3.11%20COVID-19%20BOT%20FINAL.pdf </w:t>
            </w:r>
          </w:p>
        </w:tc>
      </w:tr>
      <w:tr w:rsidR="00E949F3" w:rsidRPr="00C37759" w14:paraId="65C4E6B6" w14:textId="77777777" w:rsidTr="001D6079">
        <w:tc>
          <w:tcPr>
            <w:tcW w:w="3823" w:type="dxa"/>
          </w:tcPr>
          <w:p w14:paraId="47775469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versity of Maryland</w:t>
            </w:r>
          </w:p>
        </w:tc>
        <w:tc>
          <w:tcPr>
            <w:tcW w:w="10064" w:type="dxa"/>
          </w:tcPr>
          <w:p w14:paraId="47EE1976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40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wbaltv.com/article/university-system-of-</w:t>
              </w:r>
            </w:hyperlink>
          </w:p>
          <w:p w14:paraId="14539697" w14:textId="77777777" w:rsidR="00E949F3" w:rsidRPr="00C37759" w:rsidRDefault="00E949F3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ryland-schools-to-prepare-for-remote-instruction-following-spring-break/31351840</w:t>
            </w:r>
          </w:p>
        </w:tc>
      </w:tr>
      <w:tr w:rsidR="00E949F3" w:rsidRPr="00C37759" w14:paraId="707BF669" w14:textId="77777777" w:rsidTr="001D6079">
        <w:tc>
          <w:tcPr>
            <w:tcW w:w="3823" w:type="dxa"/>
          </w:tcPr>
          <w:p w14:paraId="4DD3B560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versity of Maine</w:t>
            </w:r>
          </w:p>
        </w:tc>
        <w:tc>
          <w:tcPr>
            <w:tcW w:w="10064" w:type="dxa"/>
          </w:tcPr>
          <w:p w14:paraId="4DE1F4DF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41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umaine.edu/coronavirus/</w:t>
              </w:r>
            </w:hyperlink>
          </w:p>
        </w:tc>
      </w:tr>
      <w:tr w:rsidR="00E949F3" w:rsidRPr="00C37759" w14:paraId="4F28AC6E" w14:textId="77777777" w:rsidTr="001D6079">
        <w:tc>
          <w:tcPr>
            <w:tcW w:w="3823" w:type="dxa"/>
          </w:tcPr>
          <w:p w14:paraId="5EA90D75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chigan State University</w:t>
            </w:r>
          </w:p>
        </w:tc>
        <w:tc>
          <w:tcPr>
            <w:tcW w:w="10064" w:type="dxa"/>
          </w:tcPr>
          <w:p w14:paraId="16763053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42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msu.edu/coronavirus/</w:t>
              </w:r>
            </w:hyperlink>
          </w:p>
        </w:tc>
      </w:tr>
      <w:tr w:rsidR="00E949F3" w:rsidRPr="00C37759" w14:paraId="12AC98DD" w14:textId="77777777" w:rsidTr="001D6079">
        <w:tc>
          <w:tcPr>
            <w:tcW w:w="3823" w:type="dxa"/>
          </w:tcPr>
          <w:p w14:paraId="666BCE5A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nnesota State University</w:t>
            </w:r>
          </w:p>
        </w:tc>
        <w:tc>
          <w:tcPr>
            <w:tcW w:w="10064" w:type="dxa"/>
          </w:tcPr>
          <w:p w14:paraId="50D83D18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43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mnstate.edu/emergency/covid-19/</w:t>
              </w:r>
            </w:hyperlink>
          </w:p>
        </w:tc>
      </w:tr>
      <w:tr w:rsidR="00E949F3" w:rsidRPr="00C37759" w14:paraId="0497A52B" w14:textId="77777777" w:rsidTr="001D6079">
        <w:tc>
          <w:tcPr>
            <w:tcW w:w="3823" w:type="dxa"/>
          </w:tcPr>
          <w:p w14:paraId="02711348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ssissippi State University</w:t>
            </w:r>
          </w:p>
        </w:tc>
        <w:tc>
          <w:tcPr>
            <w:tcW w:w="10064" w:type="dxa"/>
          </w:tcPr>
          <w:p w14:paraId="46FD5F16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44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wtva.com/content/news/IHL-extends-spring-break</w:t>
              </w:r>
            </w:hyperlink>
          </w:p>
          <w:p w14:paraId="0135B61A" w14:textId="77777777" w:rsidR="00E949F3" w:rsidRPr="00C37759" w:rsidRDefault="00E949F3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at-Mississippi-universities-over-coronavirus-concerns-568740711.html</w:t>
            </w:r>
          </w:p>
        </w:tc>
      </w:tr>
      <w:tr w:rsidR="00E949F3" w:rsidRPr="00C37759" w14:paraId="53B7348D" w14:textId="77777777" w:rsidTr="001D6079">
        <w:tc>
          <w:tcPr>
            <w:tcW w:w="3823" w:type="dxa"/>
          </w:tcPr>
          <w:p w14:paraId="48A80C0F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ssouri State University</w:t>
            </w:r>
          </w:p>
        </w:tc>
        <w:tc>
          <w:tcPr>
            <w:tcW w:w="10064" w:type="dxa"/>
          </w:tcPr>
          <w:p w14:paraId="71E36B94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45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missouristate.edu/Coronavirus/</w:t>
              </w:r>
            </w:hyperlink>
          </w:p>
          <w:p w14:paraId="3CA2FC56" w14:textId="77777777" w:rsidR="00E949F3" w:rsidRPr="00C37759" w:rsidRDefault="00E949F3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49F3" w:rsidRPr="00C37759" w14:paraId="5A7B3973" w14:textId="77777777" w:rsidTr="001D6079">
        <w:tc>
          <w:tcPr>
            <w:tcW w:w="3823" w:type="dxa"/>
          </w:tcPr>
          <w:p w14:paraId="3667DFBD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ntana State University</w:t>
            </w:r>
          </w:p>
        </w:tc>
        <w:tc>
          <w:tcPr>
            <w:tcW w:w="10064" w:type="dxa"/>
          </w:tcPr>
          <w:p w14:paraId="49FF1952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46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msun.edu/news/article.aspx?id=19552/info-on-the-coronavirus</w:t>
              </w:r>
            </w:hyperlink>
          </w:p>
        </w:tc>
      </w:tr>
      <w:tr w:rsidR="00E949F3" w:rsidRPr="00C37759" w14:paraId="583F9246" w14:textId="77777777" w:rsidTr="001D6079">
        <w:tc>
          <w:tcPr>
            <w:tcW w:w="3823" w:type="dxa"/>
          </w:tcPr>
          <w:p w14:paraId="4457E8BD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vada State College</w:t>
            </w:r>
          </w:p>
        </w:tc>
        <w:tc>
          <w:tcPr>
            <w:tcW w:w="10064" w:type="dxa"/>
          </w:tcPr>
          <w:p w14:paraId="7B886D14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hyperlink r:id="rId247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  <w:lang w:val="en-US"/>
                </w:rPr>
                <w:t>https://nsc.edu</w:t>
              </w:r>
            </w:hyperlink>
          </w:p>
          <w:p w14:paraId="3BCD90FA" w14:textId="77777777" w:rsidR="00E949F3" w:rsidRPr="00C37759" w:rsidRDefault="00E949F3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49F3" w:rsidRPr="00C37759" w14:paraId="0EE8F0D4" w14:textId="77777777" w:rsidTr="001D6079">
        <w:tc>
          <w:tcPr>
            <w:tcW w:w="3823" w:type="dxa"/>
          </w:tcPr>
          <w:p w14:paraId="19DB5DE6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New Mexico State University</w:t>
            </w:r>
          </w:p>
        </w:tc>
        <w:tc>
          <w:tcPr>
            <w:tcW w:w="10064" w:type="dxa"/>
          </w:tcPr>
          <w:p w14:paraId="0FAE0B90" w14:textId="77777777" w:rsidR="00E949F3" w:rsidRPr="00C37759" w:rsidRDefault="00E949F3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ttps://www.nmsu.edu</w:t>
            </w:r>
          </w:p>
          <w:p w14:paraId="22FE3FF9" w14:textId="77777777" w:rsidR="00E949F3" w:rsidRPr="00C37759" w:rsidRDefault="00E949F3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49F3" w:rsidRPr="00C37759" w14:paraId="29B20D87" w14:textId="77777777" w:rsidTr="001D6079">
        <w:tc>
          <w:tcPr>
            <w:tcW w:w="3823" w:type="dxa"/>
          </w:tcPr>
          <w:p w14:paraId="196B9F6D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versity of Nebraska</w:t>
            </w:r>
          </w:p>
        </w:tc>
        <w:tc>
          <w:tcPr>
            <w:tcW w:w="10064" w:type="dxa"/>
          </w:tcPr>
          <w:p w14:paraId="50CFEB18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48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nebraska.edu/news-and-events/news/2020/03/university-of-</w:t>
              </w:r>
            </w:hyperlink>
          </w:p>
          <w:p w14:paraId="537AD108" w14:textId="77777777" w:rsidR="00E949F3" w:rsidRPr="00C37759" w:rsidRDefault="00E949F3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braska-campuses-to-transition-to-remote-learning-after-spring-break</w:t>
            </w:r>
          </w:p>
        </w:tc>
      </w:tr>
      <w:tr w:rsidR="00E949F3" w:rsidRPr="00C37759" w14:paraId="1B5B260D" w14:textId="77777777" w:rsidTr="001D6079">
        <w:tc>
          <w:tcPr>
            <w:tcW w:w="3823" w:type="dxa"/>
          </w:tcPr>
          <w:p w14:paraId="2EBDC3EB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versity of New Hampshire</w:t>
            </w:r>
          </w:p>
        </w:tc>
        <w:tc>
          <w:tcPr>
            <w:tcW w:w="10064" w:type="dxa"/>
          </w:tcPr>
          <w:p w14:paraId="4111D9F9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49" w:anchor="collapse_4134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manchester.unh.edu/coronavirus-covid-19-updates#collapse_4134</w:t>
              </w:r>
            </w:hyperlink>
          </w:p>
          <w:p w14:paraId="64E409DC" w14:textId="77777777" w:rsidR="00E949F3" w:rsidRPr="00C37759" w:rsidRDefault="00E949F3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49F3" w:rsidRPr="00C37759" w14:paraId="1045EEC7" w14:textId="77777777" w:rsidTr="001D6079">
        <w:tc>
          <w:tcPr>
            <w:tcW w:w="3823" w:type="dxa"/>
          </w:tcPr>
          <w:p w14:paraId="12CF6E22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ntclair State University, New Jersey</w:t>
            </w:r>
          </w:p>
        </w:tc>
        <w:tc>
          <w:tcPr>
            <w:tcW w:w="10064" w:type="dxa"/>
          </w:tcPr>
          <w:p w14:paraId="3AC0C4AD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50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montclair.edu/university-health-center/coronavirus/message-from-president-cole/</w:t>
              </w:r>
            </w:hyperlink>
          </w:p>
        </w:tc>
      </w:tr>
      <w:tr w:rsidR="00E949F3" w:rsidRPr="00C37759" w14:paraId="216D04B8" w14:textId="77777777" w:rsidTr="001D6079">
        <w:tc>
          <w:tcPr>
            <w:tcW w:w="3823" w:type="dxa"/>
          </w:tcPr>
          <w:p w14:paraId="65E5F82C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ate University of New York</w:t>
            </w:r>
          </w:p>
        </w:tc>
        <w:tc>
          <w:tcPr>
            <w:tcW w:w="10064" w:type="dxa"/>
          </w:tcPr>
          <w:p w14:paraId="426E8C72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hyperlink r:id="rId251" w:history="1">
              <w:r w:rsidR="00E949F3" w:rsidRPr="00C37759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  <w:u w:val="single"/>
                </w:rPr>
                <w:t>https://www.farmingdale.edu/health-wellness-center/coronavirus/index.shtml</w:t>
              </w:r>
            </w:hyperlink>
          </w:p>
          <w:p w14:paraId="260ED0CD" w14:textId="77777777" w:rsidR="00E949F3" w:rsidRPr="00C37759" w:rsidRDefault="00E949F3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49F3" w:rsidRPr="00C37759" w14:paraId="0B14F300" w14:textId="77777777" w:rsidTr="001D6079">
        <w:tc>
          <w:tcPr>
            <w:tcW w:w="3823" w:type="dxa"/>
          </w:tcPr>
          <w:p w14:paraId="6E5ABBD1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rth Carolina State University</w:t>
            </w:r>
          </w:p>
        </w:tc>
        <w:tc>
          <w:tcPr>
            <w:tcW w:w="10064" w:type="dxa"/>
          </w:tcPr>
          <w:p w14:paraId="29E42AE0" w14:textId="77777777" w:rsidR="00E949F3" w:rsidRPr="00C37759" w:rsidRDefault="00051692" w:rsidP="001D6079">
            <w:pPr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52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ncsu.edu</w:t>
              </w:r>
            </w:hyperlink>
          </w:p>
          <w:p w14:paraId="314DA739" w14:textId="77777777" w:rsidR="00E949F3" w:rsidRPr="00C37759" w:rsidRDefault="00E949F3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49F3" w:rsidRPr="00C37759" w14:paraId="1FE6CC69" w14:textId="77777777" w:rsidTr="001D6079">
        <w:tc>
          <w:tcPr>
            <w:tcW w:w="3823" w:type="dxa"/>
          </w:tcPr>
          <w:p w14:paraId="3DBB10CE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rth Dakota State University</w:t>
            </w:r>
          </w:p>
        </w:tc>
        <w:tc>
          <w:tcPr>
            <w:tcW w:w="10064" w:type="dxa"/>
          </w:tcPr>
          <w:p w14:paraId="4C808574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53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ndsu.edu/police_safety/news/detail/57168/</w:t>
              </w:r>
            </w:hyperlink>
          </w:p>
          <w:p w14:paraId="798C8C14" w14:textId="77777777" w:rsidR="00E949F3" w:rsidRPr="00C37759" w:rsidRDefault="00E949F3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49F3" w:rsidRPr="00C37759" w14:paraId="4B700AA5" w14:textId="77777777" w:rsidTr="001D6079">
        <w:tc>
          <w:tcPr>
            <w:tcW w:w="3823" w:type="dxa"/>
          </w:tcPr>
          <w:p w14:paraId="743C9668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nt State University, Ohio</w:t>
            </w:r>
          </w:p>
        </w:tc>
        <w:tc>
          <w:tcPr>
            <w:tcW w:w="10064" w:type="dxa"/>
          </w:tcPr>
          <w:p w14:paraId="536311CF" w14:textId="77777777" w:rsidR="00E949F3" w:rsidRPr="00C37759" w:rsidRDefault="00051692" w:rsidP="001D6079">
            <w:pPr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54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kent.edu/coronavirus</w:t>
              </w:r>
            </w:hyperlink>
          </w:p>
          <w:p w14:paraId="1AAF201F" w14:textId="77777777" w:rsidR="00E949F3" w:rsidRPr="00C37759" w:rsidRDefault="00E949F3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49F3" w:rsidRPr="00C37759" w14:paraId="221B7D44" w14:textId="77777777" w:rsidTr="001D6079">
        <w:tc>
          <w:tcPr>
            <w:tcW w:w="3823" w:type="dxa"/>
          </w:tcPr>
          <w:p w14:paraId="24553D6D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klahoma State University</w:t>
            </w:r>
          </w:p>
        </w:tc>
        <w:tc>
          <w:tcPr>
            <w:tcW w:w="10064" w:type="dxa"/>
          </w:tcPr>
          <w:p w14:paraId="75223E22" w14:textId="77777777" w:rsidR="00E949F3" w:rsidRPr="00C37759" w:rsidRDefault="00051692" w:rsidP="001D6079">
            <w:pPr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55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go.okstate.edu/coronavirus/latest-announcements/</w:t>
              </w:r>
            </w:hyperlink>
          </w:p>
          <w:p w14:paraId="3DB69FC1" w14:textId="77777777" w:rsidR="00E949F3" w:rsidRPr="00C37759" w:rsidRDefault="00E949F3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49F3" w:rsidRPr="00C37759" w14:paraId="5250A8BC" w14:textId="77777777" w:rsidTr="001D6079">
        <w:tc>
          <w:tcPr>
            <w:tcW w:w="3823" w:type="dxa"/>
          </w:tcPr>
          <w:p w14:paraId="13A15E7E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egon State University</w:t>
            </w:r>
          </w:p>
        </w:tc>
        <w:tc>
          <w:tcPr>
            <w:tcW w:w="10064" w:type="dxa"/>
          </w:tcPr>
          <w:p w14:paraId="30B2B182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56" w:history="1">
              <w:r w:rsidR="00E949F3" w:rsidRPr="00C37759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  <w:u w:val="single"/>
                </w:rPr>
                <w:t>https://leadership.oregonstate.edu/coronavirus</w:t>
              </w:r>
            </w:hyperlink>
          </w:p>
        </w:tc>
      </w:tr>
      <w:tr w:rsidR="00E949F3" w:rsidRPr="00C37759" w14:paraId="75EE1528" w14:textId="77777777" w:rsidTr="001D6079">
        <w:tc>
          <w:tcPr>
            <w:tcW w:w="3823" w:type="dxa"/>
          </w:tcPr>
          <w:p w14:paraId="7B660C56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nnsylvania State University</w:t>
            </w:r>
          </w:p>
        </w:tc>
        <w:tc>
          <w:tcPr>
            <w:tcW w:w="10064" w:type="dxa"/>
          </w:tcPr>
          <w:p w14:paraId="14F4297E" w14:textId="77777777" w:rsidR="00E949F3" w:rsidRPr="00C37759" w:rsidRDefault="00051692" w:rsidP="001D6079">
            <w:pPr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57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virusinfo.psu.edu/</w:t>
              </w:r>
            </w:hyperlink>
          </w:p>
          <w:p w14:paraId="75E89020" w14:textId="77777777" w:rsidR="00E949F3" w:rsidRPr="00C37759" w:rsidRDefault="00E949F3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49F3" w:rsidRPr="00C37759" w14:paraId="40553859" w14:textId="77777777" w:rsidTr="001D6079">
        <w:tc>
          <w:tcPr>
            <w:tcW w:w="3823" w:type="dxa"/>
          </w:tcPr>
          <w:p w14:paraId="49AE9159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uth Carolina State University</w:t>
            </w:r>
          </w:p>
        </w:tc>
        <w:tc>
          <w:tcPr>
            <w:tcW w:w="10064" w:type="dxa"/>
          </w:tcPr>
          <w:p w14:paraId="490AD9E0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58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scsu.edu/news_article.aspx?news_id=2145</w:t>
              </w:r>
            </w:hyperlink>
          </w:p>
        </w:tc>
      </w:tr>
      <w:tr w:rsidR="00E949F3" w:rsidRPr="00C37759" w14:paraId="590A8F62" w14:textId="77777777" w:rsidTr="001D6079">
        <w:tc>
          <w:tcPr>
            <w:tcW w:w="3823" w:type="dxa"/>
          </w:tcPr>
          <w:p w14:paraId="205F7D3C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uth Dakota State University</w:t>
            </w:r>
          </w:p>
        </w:tc>
        <w:tc>
          <w:tcPr>
            <w:tcW w:w="10064" w:type="dxa"/>
          </w:tcPr>
          <w:p w14:paraId="0A54248B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59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sdstate.edu/safety-security/emergency-management/coronavirus-updates</w:t>
              </w:r>
            </w:hyperlink>
          </w:p>
        </w:tc>
      </w:tr>
      <w:tr w:rsidR="00E949F3" w:rsidRPr="00C37759" w14:paraId="6D632D65" w14:textId="77777777" w:rsidTr="001D6079">
        <w:tc>
          <w:tcPr>
            <w:tcW w:w="3823" w:type="dxa"/>
          </w:tcPr>
          <w:p w14:paraId="052B86DC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nnessee State University</w:t>
            </w:r>
          </w:p>
        </w:tc>
        <w:tc>
          <w:tcPr>
            <w:tcW w:w="10064" w:type="dxa"/>
          </w:tcPr>
          <w:p w14:paraId="71E15ABE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60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://www.tnstate.edu/campus_life/tornadorelief.aspx</w:t>
              </w:r>
            </w:hyperlink>
          </w:p>
        </w:tc>
      </w:tr>
      <w:tr w:rsidR="00E949F3" w:rsidRPr="00C37759" w14:paraId="776DBEA3" w14:textId="77777777" w:rsidTr="001D6079">
        <w:tc>
          <w:tcPr>
            <w:tcW w:w="3823" w:type="dxa"/>
          </w:tcPr>
          <w:p w14:paraId="10D17DFF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xas State University</w:t>
            </w:r>
          </w:p>
        </w:tc>
        <w:tc>
          <w:tcPr>
            <w:tcW w:w="10064" w:type="dxa"/>
          </w:tcPr>
          <w:p w14:paraId="4FDB4E51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61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universitystar.com/news/breaking/texas-state-joins-surrounding-universities</w:t>
              </w:r>
            </w:hyperlink>
          </w:p>
          <w:p w14:paraId="2B58597C" w14:textId="77777777" w:rsidR="00E949F3" w:rsidRPr="00C37759" w:rsidRDefault="00E949F3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in-taking-action-on-coronavirus-concerns/article_a59e20da-4546-537b-8430-6a0134127d0b.html</w:t>
            </w:r>
          </w:p>
        </w:tc>
      </w:tr>
      <w:tr w:rsidR="00E949F3" w:rsidRPr="00C37759" w14:paraId="1D9678D8" w14:textId="77777777" w:rsidTr="001D6079">
        <w:tc>
          <w:tcPr>
            <w:tcW w:w="3823" w:type="dxa"/>
          </w:tcPr>
          <w:p w14:paraId="48377630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tah State University</w:t>
            </w:r>
          </w:p>
        </w:tc>
        <w:tc>
          <w:tcPr>
            <w:tcW w:w="10064" w:type="dxa"/>
          </w:tcPr>
          <w:p w14:paraId="12BDFCC3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62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usu.edu/today/story/update-for-usu-community-on-coronavirus</w:t>
              </w:r>
            </w:hyperlink>
          </w:p>
        </w:tc>
      </w:tr>
      <w:tr w:rsidR="00E949F3" w:rsidRPr="00C37759" w14:paraId="14DEA857" w14:textId="77777777" w:rsidTr="001D6079">
        <w:tc>
          <w:tcPr>
            <w:tcW w:w="3823" w:type="dxa"/>
          </w:tcPr>
          <w:p w14:paraId="30A6AC32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irgin Islands</w:t>
            </w:r>
          </w:p>
        </w:tc>
        <w:tc>
          <w:tcPr>
            <w:tcW w:w="10064" w:type="dxa"/>
          </w:tcPr>
          <w:p w14:paraId="0528B6B6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63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doh.vi.gov/sites/default/files/DOE%20-%20REVISED%20-</w:t>
              </w:r>
            </w:hyperlink>
          </w:p>
          <w:p w14:paraId="05F60E9B" w14:textId="77777777" w:rsidR="00E949F3" w:rsidRPr="00C37759" w:rsidRDefault="00E949F3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20Reopening%20of%20Public%20Schools%20Delayed%</w:t>
            </w:r>
          </w:p>
          <w:p w14:paraId="4B9B0369" w14:textId="77777777" w:rsidR="00E949F3" w:rsidRPr="00C37759" w:rsidRDefault="00E949F3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One%20Week%2C%20Will%20Open%20on%20Sept%2014.pdf</w:t>
            </w:r>
          </w:p>
        </w:tc>
      </w:tr>
      <w:tr w:rsidR="00E949F3" w:rsidRPr="00C37759" w14:paraId="6444C38D" w14:textId="77777777" w:rsidTr="001D6079">
        <w:tc>
          <w:tcPr>
            <w:tcW w:w="3823" w:type="dxa"/>
          </w:tcPr>
          <w:p w14:paraId="3CECD93D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irginia State University</w:t>
            </w:r>
          </w:p>
        </w:tc>
        <w:tc>
          <w:tcPr>
            <w:tcW w:w="10064" w:type="dxa"/>
          </w:tcPr>
          <w:p w14:paraId="6556C583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64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://www.vsu.edu/news/news/2020/VSU-Coronavirus-Updates.php</w:t>
              </w:r>
            </w:hyperlink>
          </w:p>
          <w:p w14:paraId="4CE40FF3" w14:textId="77777777" w:rsidR="00E949F3" w:rsidRPr="00C37759" w:rsidRDefault="00E949F3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49F3" w:rsidRPr="00C37759" w14:paraId="31268772" w14:textId="77777777" w:rsidTr="001D6079">
        <w:tc>
          <w:tcPr>
            <w:tcW w:w="3823" w:type="dxa"/>
          </w:tcPr>
          <w:p w14:paraId="3D0EF61A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st Virginia State University</w:t>
            </w:r>
          </w:p>
        </w:tc>
        <w:tc>
          <w:tcPr>
            <w:tcW w:w="10064" w:type="dxa"/>
          </w:tcPr>
          <w:p w14:paraId="02042348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65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wvstateu.edu</w:t>
              </w:r>
            </w:hyperlink>
          </w:p>
          <w:p w14:paraId="73CA40D8" w14:textId="77777777" w:rsidR="00E949F3" w:rsidRPr="00C37759" w:rsidRDefault="00E949F3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49F3" w:rsidRPr="00C37759" w14:paraId="03F26EFC" w14:textId="77777777" w:rsidTr="001D6079">
        <w:tc>
          <w:tcPr>
            <w:tcW w:w="3823" w:type="dxa"/>
          </w:tcPr>
          <w:p w14:paraId="2E26FD40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rwich University, Vermont</w:t>
            </w:r>
          </w:p>
        </w:tc>
        <w:tc>
          <w:tcPr>
            <w:tcW w:w="10064" w:type="dxa"/>
          </w:tcPr>
          <w:p w14:paraId="28CE5C1D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66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www.norwich.edu/news/psa</w:t>
              </w:r>
            </w:hyperlink>
          </w:p>
          <w:p w14:paraId="0FB0928A" w14:textId="77777777" w:rsidR="00E949F3" w:rsidRPr="00C37759" w:rsidRDefault="00E949F3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49F3" w:rsidRPr="00C37759" w14:paraId="6E4FC8A9" w14:textId="77777777" w:rsidTr="001D6079">
        <w:tc>
          <w:tcPr>
            <w:tcW w:w="3823" w:type="dxa"/>
          </w:tcPr>
          <w:p w14:paraId="06986B87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versity of Wisconsin</w:t>
            </w:r>
          </w:p>
        </w:tc>
        <w:tc>
          <w:tcPr>
            <w:tcW w:w="10064" w:type="dxa"/>
          </w:tcPr>
          <w:p w14:paraId="2061D371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67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s://uwosh.edu/coronavirus/</w:t>
              </w:r>
            </w:hyperlink>
          </w:p>
          <w:p w14:paraId="63F94EC5" w14:textId="77777777" w:rsidR="00E949F3" w:rsidRPr="00C37759" w:rsidRDefault="00E949F3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49F3" w:rsidRPr="006C2408" w14:paraId="7822E053" w14:textId="77777777" w:rsidTr="001D6079">
        <w:tc>
          <w:tcPr>
            <w:tcW w:w="3823" w:type="dxa"/>
          </w:tcPr>
          <w:p w14:paraId="05D1E738" w14:textId="77777777" w:rsidR="00E949F3" w:rsidRPr="00C37759" w:rsidRDefault="00E949F3" w:rsidP="001D6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versity of Wyoming</w:t>
            </w:r>
          </w:p>
        </w:tc>
        <w:tc>
          <w:tcPr>
            <w:tcW w:w="10064" w:type="dxa"/>
          </w:tcPr>
          <w:p w14:paraId="60A01181" w14:textId="77777777" w:rsidR="00E949F3" w:rsidRPr="00C37759" w:rsidRDefault="00051692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68" w:history="1">
              <w:r w:rsidR="00E949F3" w:rsidRPr="00C37759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ttp://www.uwyo.edu/uw/news/2020/03/uw-moves-to-online-course-delivery-for-remainder-of-spring-semester.html</w:t>
              </w:r>
            </w:hyperlink>
          </w:p>
          <w:p w14:paraId="77CC6A9C" w14:textId="77777777" w:rsidR="00E949F3" w:rsidRPr="00C37759" w:rsidRDefault="00E949F3" w:rsidP="001D60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6D04C184" w14:textId="6E551FED" w:rsidR="00E949F3" w:rsidRPr="006C2408" w:rsidRDefault="006C2408" w:rsidP="00E949F3">
      <w:pPr>
        <w:rPr>
          <w:rFonts w:ascii="Times New Roman" w:hAnsi="Times New Roman" w:cs="Times New Roman"/>
          <w:color w:val="000000" w:themeColor="text1"/>
        </w:rPr>
      </w:pPr>
      <w:r w:rsidRPr="006C2408">
        <w:rPr>
          <w:rFonts w:ascii="Times New Roman" w:hAnsi="Times New Roman" w:cs="Times New Roman"/>
          <w:i/>
          <w:iCs/>
          <w:color w:val="000000" w:themeColor="text1"/>
        </w:rPr>
        <w:t>Note</w:t>
      </w:r>
      <w:r>
        <w:rPr>
          <w:rFonts w:ascii="Times New Roman" w:hAnsi="Times New Roman" w:cs="Times New Roman"/>
          <w:i/>
          <w:iCs/>
          <w:color w:val="000000" w:themeColor="text1"/>
        </w:rPr>
        <w:t>.</w:t>
      </w:r>
      <w:r w:rsidRPr="006C2408">
        <w:rPr>
          <w:rFonts w:ascii="Times New Roman" w:hAnsi="Times New Roman" w:cs="Times New Roman"/>
          <w:color w:val="000000" w:themeColor="text1"/>
        </w:rPr>
        <w:t xml:space="preserve"> </w:t>
      </w:r>
      <w:r w:rsidR="002E2760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="00E949F3" w:rsidRPr="006C2408">
        <w:rPr>
          <w:rFonts w:ascii="Times New Roman" w:hAnsi="Times New Roman" w:cs="Times New Roman"/>
          <w:color w:val="000000" w:themeColor="text1"/>
        </w:rPr>
        <w:t>State government websites were individually accessed through this source</w:t>
      </w:r>
    </w:p>
    <w:p w14:paraId="6A80DE69" w14:textId="77777777" w:rsidR="00E949F3" w:rsidRPr="004D4CC2" w:rsidRDefault="00E949F3" w:rsidP="00E949F3">
      <w:pPr>
        <w:rPr>
          <w:rFonts w:ascii="Times New Roman" w:hAnsi="Times New Roman" w:cs="Times New Roman"/>
          <w:sz w:val="16"/>
          <w:szCs w:val="16"/>
        </w:rPr>
      </w:pPr>
    </w:p>
    <w:p w14:paraId="6CE14CEA" w14:textId="77777777" w:rsidR="00E949F3" w:rsidRDefault="00E949F3" w:rsidP="00E949F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14:paraId="1A50A6FE" w14:textId="77777777" w:rsidR="00E949F3" w:rsidRDefault="00E949F3" w:rsidP="00E949F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  <w:sectPr w:rsidR="00E949F3" w:rsidSect="00A12780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3232D06" w14:textId="04C17395" w:rsidR="00E949F3" w:rsidRPr="006C2408" w:rsidRDefault="00E949F3" w:rsidP="00E949F3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6C2408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</w:t>
      </w:r>
      <w:r w:rsidR="006C2408">
        <w:rPr>
          <w:rFonts w:ascii="Times New Roman" w:hAnsi="Times New Roman" w:cs="Times New Roman"/>
          <w:b/>
          <w:bCs/>
          <w:color w:val="000000" w:themeColor="text1"/>
        </w:rPr>
        <w:t>7</w:t>
      </w:r>
    </w:p>
    <w:p w14:paraId="1783155A" w14:textId="027B9ADC" w:rsidR="00E949F3" w:rsidRPr="006C2408" w:rsidRDefault="00E949F3" w:rsidP="00E949F3">
      <w:pPr>
        <w:spacing w:line="480" w:lineRule="auto"/>
        <w:contextualSpacing/>
        <w:jc w:val="both"/>
        <w:rPr>
          <w:rFonts w:ascii="Times New Roman" w:hAnsi="Times New Roman" w:cs="Times New Roman"/>
          <w:bCs/>
          <w:i/>
          <w:color w:val="000000" w:themeColor="text1"/>
        </w:rPr>
      </w:pPr>
      <w:r w:rsidRPr="006C2408">
        <w:rPr>
          <w:rFonts w:ascii="Times New Roman" w:hAnsi="Times New Roman" w:cs="Times New Roman"/>
          <w:bCs/>
          <w:i/>
          <w:color w:val="000000" w:themeColor="text1"/>
        </w:rPr>
        <w:t xml:space="preserve">Estimated Sample Statistics and Model Results for Model </w:t>
      </w:r>
      <w:r w:rsidR="00944829">
        <w:rPr>
          <w:rFonts w:ascii="Times New Roman" w:hAnsi="Times New Roman" w:cs="Times New Roman"/>
          <w:bCs/>
          <w:i/>
          <w:color w:val="000000" w:themeColor="text1"/>
        </w:rPr>
        <w:t>SA1</w:t>
      </w:r>
      <w:r w:rsidR="006C2408">
        <w:rPr>
          <w:rFonts w:ascii="Times New Roman" w:hAnsi="Times New Roman" w:cs="Times New Roman"/>
          <w:bCs/>
          <w:i/>
          <w:color w:val="000000" w:themeColor="text1"/>
        </w:rPr>
        <w:t xml:space="preserve">: </w:t>
      </w:r>
      <w:r w:rsidR="006C2408" w:rsidRPr="006C2408">
        <w:rPr>
          <w:rFonts w:ascii="Times New Roman" w:hAnsi="Times New Roman" w:cs="Times New Roman"/>
          <w:b/>
          <w:i/>
          <w:color w:val="000000" w:themeColor="text1"/>
        </w:rPr>
        <w:t>Sensitivity Analyses 1</w:t>
      </w:r>
      <w:r w:rsidR="006C2408">
        <w:rPr>
          <w:rFonts w:ascii="Times New Roman" w:hAnsi="Times New Roman" w:cs="Times New Roman"/>
          <w:bCs/>
          <w:i/>
          <w:color w:val="000000" w:themeColor="text1"/>
        </w:rPr>
        <w:t xml:space="preserve"> (LGCM for All of Sample without social restrictions in the model; includes predictors)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1"/>
        <w:gridCol w:w="1555"/>
        <w:gridCol w:w="1142"/>
        <w:gridCol w:w="114"/>
        <w:gridCol w:w="1256"/>
        <w:gridCol w:w="1040"/>
        <w:gridCol w:w="216"/>
        <w:gridCol w:w="1296"/>
        <w:gridCol w:w="1296"/>
        <w:gridCol w:w="168"/>
        <w:gridCol w:w="1128"/>
        <w:gridCol w:w="992"/>
        <w:gridCol w:w="148"/>
        <w:gridCol w:w="880"/>
        <w:gridCol w:w="1148"/>
      </w:tblGrid>
      <w:tr w:rsidR="00E949F3" w:rsidRPr="00C37759" w14:paraId="70CC46C2" w14:textId="77777777" w:rsidTr="001D6079"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1AD6CCD4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379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3D7C9E28" w14:textId="77777777" w:rsidR="00E949F3" w:rsidRPr="006A2D15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A2D1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stimated Sample Statistics</w:t>
            </w:r>
          </w:p>
        </w:tc>
      </w:tr>
      <w:tr w:rsidR="00E949F3" w:rsidRPr="00C37759" w14:paraId="24230F90" w14:textId="77777777" w:rsidTr="001D6079"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67C385B2" w14:textId="77777777" w:rsidR="00E949F3" w:rsidRPr="00C37759" w:rsidRDefault="00E949F3" w:rsidP="001D6079">
            <w:pPr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52ECFC5E" w14:textId="77777777" w:rsidR="00E949F3" w:rsidRPr="006A2D15" w:rsidRDefault="00E949F3" w:rsidP="001D6079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A2D1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ans</w:t>
            </w:r>
          </w:p>
        </w:tc>
        <w:tc>
          <w:tcPr>
            <w:tcW w:w="376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89A81E8" w14:textId="77777777" w:rsidR="00E949F3" w:rsidRPr="006A2D15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A2D1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oneliness</w:t>
            </w:r>
          </w:p>
        </w:tc>
        <w:tc>
          <w:tcPr>
            <w:tcW w:w="388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A76805E" w14:textId="77777777" w:rsidR="00E949F3" w:rsidRPr="006A2D15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A2D1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epression</w:t>
            </w:r>
          </w:p>
        </w:tc>
        <w:tc>
          <w:tcPr>
            <w:tcW w:w="316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F275CE1" w14:textId="77777777" w:rsidR="00E949F3" w:rsidRPr="006A2D15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A2D1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ocial Anxiety</w:t>
            </w:r>
          </w:p>
        </w:tc>
      </w:tr>
      <w:tr w:rsidR="00E949F3" w:rsidRPr="00C37759" w14:paraId="3ED96B13" w14:textId="77777777" w:rsidTr="001D6079">
        <w:trPr>
          <w:trHeight w:val="130"/>
        </w:trPr>
        <w:tc>
          <w:tcPr>
            <w:tcW w:w="1551" w:type="dxa"/>
            <w:tcBorders>
              <w:top w:val="single" w:sz="4" w:space="0" w:color="auto"/>
            </w:tcBorders>
          </w:tcPr>
          <w:p w14:paraId="7018C979" w14:textId="77777777" w:rsidR="00E949F3" w:rsidRPr="00C37759" w:rsidRDefault="00E949F3" w:rsidP="001D6079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01F60FB6" w14:textId="77777777" w:rsidR="00E949F3" w:rsidRPr="00C37759" w:rsidRDefault="00E949F3" w:rsidP="001D6079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56" w:type="dxa"/>
            <w:gridSpan w:val="2"/>
            <w:tcBorders>
              <w:top w:val="single" w:sz="4" w:space="0" w:color="auto"/>
            </w:tcBorders>
          </w:tcPr>
          <w:p w14:paraId="57C56A32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1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4B87D908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2</w:t>
            </w:r>
          </w:p>
        </w:tc>
        <w:tc>
          <w:tcPr>
            <w:tcW w:w="1256" w:type="dxa"/>
            <w:gridSpan w:val="2"/>
            <w:tcBorders>
              <w:top w:val="single" w:sz="4" w:space="0" w:color="auto"/>
            </w:tcBorders>
          </w:tcPr>
          <w:p w14:paraId="359DE2B8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3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050F8C62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1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40892F6B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2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</w:tcBorders>
          </w:tcPr>
          <w:p w14:paraId="69ECEEF7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98646E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1 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</w:tcBorders>
          </w:tcPr>
          <w:p w14:paraId="0E519C9E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2 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14:paraId="6BF205E7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3 </w:t>
            </w:r>
          </w:p>
        </w:tc>
      </w:tr>
      <w:tr w:rsidR="00E949F3" w:rsidRPr="00C37759" w14:paraId="71E42A37" w14:textId="77777777" w:rsidTr="001D6079">
        <w:tc>
          <w:tcPr>
            <w:tcW w:w="1551" w:type="dxa"/>
            <w:tcBorders>
              <w:bottom w:val="nil"/>
            </w:tcBorders>
          </w:tcPr>
          <w:p w14:paraId="35ED90FE" w14:textId="77777777" w:rsidR="00E949F3" w:rsidRPr="00C37759" w:rsidRDefault="00E949F3" w:rsidP="001D6079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5" w:type="dxa"/>
            <w:tcBorders>
              <w:bottom w:val="nil"/>
            </w:tcBorders>
          </w:tcPr>
          <w:p w14:paraId="75E038FC" w14:textId="77777777" w:rsidR="00E949F3" w:rsidRPr="00C37759" w:rsidRDefault="00E949F3" w:rsidP="001D6079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56" w:type="dxa"/>
            <w:gridSpan w:val="2"/>
            <w:tcBorders>
              <w:bottom w:val="nil"/>
            </w:tcBorders>
          </w:tcPr>
          <w:p w14:paraId="35F71E26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4</w:t>
            </w:r>
          </w:p>
        </w:tc>
        <w:tc>
          <w:tcPr>
            <w:tcW w:w="1256" w:type="dxa"/>
            <w:tcBorders>
              <w:bottom w:val="nil"/>
            </w:tcBorders>
          </w:tcPr>
          <w:p w14:paraId="644C625B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8</w:t>
            </w:r>
          </w:p>
        </w:tc>
        <w:tc>
          <w:tcPr>
            <w:tcW w:w="1256" w:type="dxa"/>
            <w:gridSpan w:val="2"/>
            <w:tcBorders>
              <w:bottom w:val="nil"/>
            </w:tcBorders>
          </w:tcPr>
          <w:p w14:paraId="616632FE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76</w:t>
            </w:r>
          </w:p>
        </w:tc>
        <w:tc>
          <w:tcPr>
            <w:tcW w:w="1296" w:type="dxa"/>
            <w:tcBorders>
              <w:bottom w:val="nil"/>
            </w:tcBorders>
          </w:tcPr>
          <w:p w14:paraId="28BF36BB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9</w:t>
            </w:r>
          </w:p>
        </w:tc>
        <w:tc>
          <w:tcPr>
            <w:tcW w:w="1296" w:type="dxa"/>
            <w:tcBorders>
              <w:bottom w:val="nil"/>
            </w:tcBorders>
          </w:tcPr>
          <w:p w14:paraId="4AA37275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5</w:t>
            </w:r>
          </w:p>
        </w:tc>
        <w:tc>
          <w:tcPr>
            <w:tcW w:w="1296" w:type="dxa"/>
            <w:gridSpan w:val="2"/>
            <w:tcBorders>
              <w:bottom w:val="nil"/>
            </w:tcBorders>
          </w:tcPr>
          <w:p w14:paraId="7B6ADA20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9</w:t>
            </w:r>
          </w:p>
        </w:tc>
        <w:tc>
          <w:tcPr>
            <w:tcW w:w="992" w:type="dxa"/>
            <w:tcBorders>
              <w:bottom w:val="nil"/>
            </w:tcBorders>
          </w:tcPr>
          <w:p w14:paraId="4D3F05D8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2</w:t>
            </w:r>
          </w:p>
        </w:tc>
        <w:tc>
          <w:tcPr>
            <w:tcW w:w="1028" w:type="dxa"/>
            <w:gridSpan w:val="2"/>
            <w:tcBorders>
              <w:bottom w:val="nil"/>
            </w:tcBorders>
          </w:tcPr>
          <w:p w14:paraId="05D01201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3</w:t>
            </w:r>
          </w:p>
        </w:tc>
        <w:tc>
          <w:tcPr>
            <w:tcW w:w="1148" w:type="dxa"/>
            <w:tcBorders>
              <w:bottom w:val="nil"/>
            </w:tcBorders>
          </w:tcPr>
          <w:p w14:paraId="1A4F5E5F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6</w:t>
            </w:r>
          </w:p>
        </w:tc>
      </w:tr>
      <w:tr w:rsidR="00E949F3" w:rsidRPr="00C37759" w14:paraId="754A67A7" w14:textId="77777777" w:rsidTr="001D6079">
        <w:tc>
          <w:tcPr>
            <w:tcW w:w="1551" w:type="dxa"/>
            <w:tcBorders>
              <w:top w:val="nil"/>
              <w:bottom w:val="single" w:sz="4" w:space="0" w:color="auto"/>
            </w:tcBorders>
          </w:tcPr>
          <w:p w14:paraId="593479AA" w14:textId="77777777" w:rsidR="00E949F3" w:rsidRPr="00C37759" w:rsidRDefault="00E949F3" w:rsidP="001D6079">
            <w:pPr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14:paraId="4D2C47FF" w14:textId="77777777" w:rsidR="00E949F3" w:rsidRPr="00C37759" w:rsidRDefault="00E949F3" w:rsidP="001D6079">
            <w:pPr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variances</w:t>
            </w:r>
          </w:p>
        </w:tc>
        <w:tc>
          <w:tcPr>
            <w:tcW w:w="3768" w:type="dxa"/>
            <w:gridSpan w:val="5"/>
            <w:tcBorders>
              <w:top w:val="nil"/>
              <w:bottom w:val="single" w:sz="4" w:space="0" w:color="auto"/>
            </w:tcBorders>
          </w:tcPr>
          <w:p w14:paraId="36D2E84A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neliness</w:t>
            </w:r>
          </w:p>
        </w:tc>
        <w:tc>
          <w:tcPr>
            <w:tcW w:w="3888" w:type="dxa"/>
            <w:gridSpan w:val="4"/>
            <w:tcBorders>
              <w:top w:val="nil"/>
              <w:bottom w:val="single" w:sz="4" w:space="0" w:color="auto"/>
            </w:tcBorders>
          </w:tcPr>
          <w:p w14:paraId="542632E0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pression</w:t>
            </w:r>
          </w:p>
        </w:tc>
        <w:tc>
          <w:tcPr>
            <w:tcW w:w="3168" w:type="dxa"/>
            <w:gridSpan w:val="4"/>
            <w:tcBorders>
              <w:top w:val="nil"/>
              <w:bottom w:val="single" w:sz="4" w:space="0" w:color="auto"/>
            </w:tcBorders>
          </w:tcPr>
          <w:p w14:paraId="587AACF7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cial Anxiety</w:t>
            </w:r>
          </w:p>
        </w:tc>
      </w:tr>
      <w:tr w:rsidR="00E949F3" w:rsidRPr="00C37759" w14:paraId="0EB2A7B9" w14:textId="77777777" w:rsidTr="001D6079">
        <w:tc>
          <w:tcPr>
            <w:tcW w:w="1551" w:type="dxa"/>
            <w:tcBorders>
              <w:top w:val="single" w:sz="4" w:space="0" w:color="auto"/>
            </w:tcBorders>
          </w:tcPr>
          <w:p w14:paraId="42776F66" w14:textId="77777777" w:rsidR="00E949F3" w:rsidRPr="00C37759" w:rsidRDefault="00E949F3" w:rsidP="001D6079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7AF96E19" w14:textId="77777777" w:rsidR="00E949F3" w:rsidRPr="00C37759" w:rsidRDefault="00E949F3" w:rsidP="001D6079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56" w:type="dxa"/>
            <w:gridSpan w:val="2"/>
            <w:tcBorders>
              <w:top w:val="single" w:sz="4" w:space="0" w:color="auto"/>
            </w:tcBorders>
          </w:tcPr>
          <w:p w14:paraId="4E01B150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1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31FC2A32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2</w:t>
            </w:r>
          </w:p>
        </w:tc>
        <w:tc>
          <w:tcPr>
            <w:tcW w:w="1256" w:type="dxa"/>
            <w:gridSpan w:val="2"/>
            <w:tcBorders>
              <w:top w:val="single" w:sz="4" w:space="0" w:color="auto"/>
            </w:tcBorders>
          </w:tcPr>
          <w:p w14:paraId="31EB9BBA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3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36C20710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1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4C95B825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2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</w:tcBorders>
          </w:tcPr>
          <w:p w14:paraId="26C63A49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DB6CA01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1 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</w:tcBorders>
          </w:tcPr>
          <w:p w14:paraId="087046C8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2 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14:paraId="565825E5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3 </w:t>
            </w:r>
          </w:p>
        </w:tc>
      </w:tr>
      <w:tr w:rsidR="00E949F3" w:rsidRPr="00C37759" w14:paraId="6F4B8BB3" w14:textId="77777777" w:rsidTr="001D6079">
        <w:tc>
          <w:tcPr>
            <w:tcW w:w="1551" w:type="dxa"/>
            <w:vMerge w:val="restart"/>
          </w:tcPr>
          <w:p w14:paraId="76D91C66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neliness</w:t>
            </w:r>
          </w:p>
        </w:tc>
        <w:tc>
          <w:tcPr>
            <w:tcW w:w="1555" w:type="dxa"/>
          </w:tcPr>
          <w:p w14:paraId="02237E1A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1 </w:t>
            </w:r>
          </w:p>
        </w:tc>
        <w:tc>
          <w:tcPr>
            <w:tcW w:w="1256" w:type="dxa"/>
            <w:gridSpan w:val="2"/>
          </w:tcPr>
          <w:p w14:paraId="26A96777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8</w:t>
            </w:r>
          </w:p>
        </w:tc>
        <w:tc>
          <w:tcPr>
            <w:tcW w:w="1256" w:type="dxa"/>
          </w:tcPr>
          <w:p w14:paraId="4BF306AA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56" w:type="dxa"/>
            <w:gridSpan w:val="2"/>
          </w:tcPr>
          <w:p w14:paraId="45538EB6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6" w:type="dxa"/>
          </w:tcPr>
          <w:p w14:paraId="3196A5A0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6" w:type="dxa"/>
          </w:tcPr>
          <w:p w14:paraId="7B5CA5DE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6" w:type="dxa"/>
            <w:gridSpan w:val="2"/>
          </w:tcPr>
          <w:p w14:paraId="2C541F13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3238E542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8" w:type="dxa"/>
            <w:gridSpan w:val="2"/>
          </w:tcPr>
          <w:p w14:paraId="4BBFE826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8" w:type="dxa"/>
          </w:tcPr>
          <w:p w14:paraId="1C39C51C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49F3" w:rsidRPr="00C37759" w14:paraId="6413CBF6" w14:textId="77777777" w:rsidTr="001D6079">
        <w:tc>
          <w:tcPr>
            <w:tcW w:w="1551" w:type="dxa"/>
            <w:vMerge/>
          </w:tcPr>
          <w:p w14:paraId="403B4BA3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5" w:type="dxa"/>
          </w:tcPr>
          <w:p w14:paraId="3DD17E90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2 </w:t>
            </w:r>
          </w:p>
        </w:tc>
        <w:tc>
          <w:tcPr>
            <w:tcW w:w="1256" w:type="dxa"/>
            <w:gridSpan w:val="2"/>
          </w:tcPr>
          <w:p w14:paraId="28F125B1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3</w:t>
            </w:r>
          </w:p>
        </w:tc>
        <w:tc>
          <w:tcPr>
            <w:tcW w:w="1256" w:type="dxa"/>
          </w:tcPr>
          <w:p w14:paraId="463FC6CD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5</w:t>
            </w:r>
          </w:p>
        </w:tc>
        <w:tc>
          <w:tcPr>
            <w:tcW w:w="1256" w:type="dxa"/>
            <w:gridSpan w:val="2"/>
          </w:tcPr>
          <w:p w14:paraId="17BA759A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6" w:type="dxa"/>
          </w:tcPr>
          <w:p w14:paraId="673E413A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6" w:type="dxa"/>
          </w:tcPr>
          <w:p w14:paraId="5A593552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6" w:type="dxa"/>
            <w:gridSpan w:val="2"/>
          </w:tcPr>
          <w:p w14:paraId="2B5F702B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075EF23F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8" w:type="dxa"/>
            <w:gridSpan w:val="2"/>
          </w:tcPr>
          <w:p w14:paraId="60801F72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8" w:type="dxa"/>
          </w:tcPr>
          <w:p w14:paraId="2E4339F9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49F3" w:rsidRPr="00C37759" w14:paraId="423E0714" w14:textId="77777777" w:rsidTr="001D6079">
        <w:tc>
          <w:tcPr>
            <w:tcW w:w="1551" w:type="dxa"/>
            <w:vMerge/>
          </w:tcPr>
          <w:p w14:paraId="668499A5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5" w:type="dxa"/>
          </w:tcPr>
          <w:p w14:paraId="080743C2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3 </w:t>
            </w:r>
          </w:p>
        </w:tc>
        <w:tc>
          <w:tcPr>
            <w:tcW w:w="1256" w:type="dxa"/>
            <w:gridSpan w:val="2"/>
          </w:tcPr>
          <w:p w14:paraId="19BF23C6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9</w:t>
            </w:r>
          </w:p>
        </w:tc>
        <w:tc>
          <w:tcPr>
            <w:tcW w:w="1256" w:type="dxa"/>
          </w:tcPr>
          <w:p w14:paraId="54CC228B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0</w:t>
            </w:r>
          </w:p>
        </w:tc>
        <w:tc>
          <w:tcPr>
            <w:tcW w:w="1256" w:type="dxa"/>
            <w:gridSpan w:val="2"/>
          </w:tcPr>
          <w:p w14:paraId="36561081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6</w:t>
            </w:r>
          </w:p>
        </w:tc>
        <w:tc>
          <w:tcPr>
            <w:tcW w:w="1296" w:type="dxa"/>
          </w:tcPr>
          <w:p w14:paraId="1EC3EED2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6" w:type="dxa"/>
          </w:tcPr>
          <w:p w14:paraId="5DADAC7A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6" w:type="dxa"/>
            <w:gridSpan w:val="2"/>
          </w:tcPr>
          <w:p w14:paraId="6ABEBB61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32276A21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8" w:type="dxa"/>
            <w:gridSpan w:val="2"/>
          </w:tcPr>
          <w:p w14:paraId="2D1F516D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8" w:type="dxa"/>
          </w:tcPr>
          <w:p w14:paraId="2583897B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49F3" w:rsidRPr="00C37759" w14:paraId="569E292B" w14:textId="77777777" w:rsidTr="001D6079">
        <w:tc>
          <w:tcPr>
            <w:tcW w:w="1551" w:type="dxa"/>
            <w:vMerge w:val="restart"/>
          </w:tcPr>
          <w:p w14:paraId="60A26A79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pression</w:t>
            </w:r>
          </w:p>
        </w:tc>
        <w:tc>
          <w:tcPr>
            <w:tcW w:w="1555" w:type="dxa"/>
          </w:tcPr>
          <w:p w14:paraId="51DB867D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1 </w:t>
            </w:r>
          </w:p>
        </w:tc>
        <w:tc>
          <w:tcPr>
            <w:tcW w:w="1256" w:type="dxa"/>
            <w:gridSpan w:val="2"/>
          </w:tcPr>
          <w:p w14:paraId="6DC33DC7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8</w:t>
            </w:r>
          </w:p>
        </w:tc>
        <w:tc>
          <w:tcPr>
            <w:tcW w:w="1256" w:type="dxa"/>
          </w:tcPr>
          <w:p w14:paraId="7625E95C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2</w:t>
            </w:r>
          </w:p>
        </w:tc>
        <w:tc>
          <w:tcPr>
            <w:tcW w:w="1256" w:type="dxa"/>
            <w:gridSpan w:val="2"/>
          </w:tcPr>
          <w:p w14:paraId="2776682F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4</w:t>
            </w:r>
          </w:p>
        </w:tc>
        <w:tc>
          <w:tcPr>
            <w:tcW w:w="1296" w:type="dxa"/>
          </w:tcPr>
          <w:p w14:paraId="04878CFF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4</w:t>
            </w:r>
          </w:p>
        </w:tc>
        <w:tc>
          <w:tcPr>
            <w:tcW w:w="1296" w:type="dxa"/>
          </w:tcPr>
          <w:p w14:paraId="5F38D5C5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6" w:type="dxa"/>
            <w:gridSpan w:val="2"/>
          </w:tcPr>
          <w:p w14:paraId="226DDD2E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6BCAF5CA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8" w:type="dxa"/>
            <w:gridSpan w:val="2"/>
          </w:tcPr>
          <w:p w14:paraId="64443C8B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8" w:type="dxa"/>
          </w:tcPr>
          <w:p w14:paraId="28D38B92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49F3" w:rsidRPr="00C37759" w14:paraId="1AABB440" w14:textId="77777777" w:rsidTr="001D6079">
        <w:tc>
          <w:tcPr>
            <w:tcW w:w="1551" w:type="dxa"/>
            <w:vMerge/>
          </w:tcPr>
          <w:p w14:paraId="0C9E3B41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5" w:type="dxa"/>
          </w:tcPr>
          <w:p w14:paraId="2D53DDEB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2 </w:t>
            </w:r>
          </w:p>
        </w:tc>
        <w:tc>
          <w:tcPr>
            <w:tcW w:w="1256" w:type="dxa"/>
            <w:gridSpan w:val="2"/>
          </w:tcPr>
          <w:p w14:paraId="057547C8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4</w:t>
            </w:r>
          </w:p>
        </w:tc>
        <w:tc>
          <w:tcPr>
            <w:tcW w:w="1256" w:type="dxa"/>
          </w:tcPr>
          <w:p w14:paraId="7F4F7B1A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71</w:t>
            </w:r>
          </w:p>
        </w:tc>
        <w:tc>
          <w:tcPr>
            <w:tcW w:w="1256" w:type="dxa"/>
            <w:gridSpan w:val="2"/>
          </w:tcPr>
          <w:p w14:paraId="27327E2C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0</w:t>
            </w:r>
          </w:p>
        </w:tc>
        <w:tc>
          <w:tcPr>
            <w:tcW w:w="1296" w:type="dxa"/>
          </w:tcPr>
          <w:p w14:paraId="571F1CD9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16</w:t>
            </w:r>
          </w:p>
        </w:tc>
        <w:tc>
          <w:tcPr>
            <w:tcW w:w="1296" w:type="dxa"/>
          </w:tcPr>
          <w:p w14:paraId="5FA299E1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6</w:t>
            </w:r>
          </w:p>
        </w:tc>
        <w:tc>
          <w:tcPr>
            <w:tcW w:w="1296" w:type="dxa"/>
            <w:gridSpan w:val="2"/>
          </w:tcPr>
          <w:p w14:paraId="7BF63FE6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30FE61BA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8" w:type="dxa"/>
            <w:gridSpan w:val="2"/>
          </w:tcPr>
          <w:p w14:paraId="29F7EA1F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8" w:type="dxa"/>
          </w:tcPr>
          <w:p w14:paraId="26DD8107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49F3" w:rsidRPr="00C37759" w14:paraId="5A0312EE" w14:textId="77777777" w:rsidTr="001D6079">
        <w:tc>
          <w:tcPr>
            <w:tcW w:w="1551" w:type="dxa"/>
            <w:vMerge/>
          </w:tcPr>
          <w:p w14:paraId="482EB266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5" w:type="dxa"/>
          </w:tcPr>
          <w:p w14:paraId="427EC0E8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3 </w:t>
            </w:r>
          </w:p>
        </w:tc>
        <w:tc>
          <w:tcPr>
            <w:tcW w:w="1256" w:type="dxa"/>
            <w:gridSpan w:val="2"/>
          </w:tcPr>
          <w:p w14:paraId="13BB538F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3</w:t>
            </w:r>
          </w:p>
        </w:tc>
        <w:tc>
          <w:tcPr>
            <w:tcW w:w="1256" w:type="dxa"/>
          </w:tcPr>
          <w:p w14:paraId="14814F2C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6</w:t>
            </w:r>
          </w:p>
        </w:tc>
        <w:tc>
          <w:tcPr>
            <w:tcW w:w="1256" w:type="dxa"/>
            <w:gridSpan w:val="2"/>
          </w:tcPr>
          <w:p w14:paraId="3FC703A1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2</w:t>
            </w:r>
          </w:p>
        </w:tc>
        <w:tc>
          <w:tcPr>
            <w:tcW w:w="1296" w:type="dxa"/>
          </w:tcPr>
          <w:p w14:paraId="50E31D9D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8</w:t>
            </w:r>
          </w:p>
        </w:tc>
        <w:tc>
          <w:tcPr>
            <w:tcW w:w="1296" w:type="dxa"/>
          </w:tcPr>
          <w:p w14:paraId="33F3FFFB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1</w:t>
            </w:r>
          </w:p>
        </w:tc>
        <w:tc>
          <w:tcPr>
            <w:tcW w:w="1296" w:type="dxa"/>
            <w:gridSpan w:val="2"/>
          </w:tcPr>
          <w:p w14:paraId="32B001E6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5</w:t>
            </w:r>
          </w:p>
        </w:tc>
        <w:tc>
          <w:tcPr>
            <w:tcW w:w="992" w:type="dxa"/>
          </w:tcPr>
          <w:p w14:paraId="2545937F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8" w:type="dxa"/>
            <w:gridSpan w:val="2"/>
          </w:tcPr>
          <w:p w14:paraId="793838CA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8" w:type="dxa"/>
          </w:tcPr>
          <w:p w14:paraId="7CE78C6C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49F3" w:rsidRPr="00C37759" w14:paraId="7A885CFA" w14:textId="77777777" w:rsidTr="001D6079">
        <w:tc>
          <w:tcPr>
            <w:tcW w:w="1551" w:type="dxa"/>
            <w:vMerge w:val="restart"/>
          </w:tcPr>
          <w:p w14:paraId="42FA0C80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cial Anxiety</w:t>
            </w:r>
          </w:p>
        </w:tc>
        <w:tc>
          <w:tcPr>
            <w:tcW w:w="1555" w:type="dxa"/>
          </w:tcPr>
          <w:p w14:paraId="0DBE74C0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1 </w:t>
            </w:r>
          </w:p>
        </w:tc>
        <w:tc>
          <w:tcPr>
            <w:tcW w:w="1256" w:type="dxa"/>
            <w:gridSpan w:val="2"/>
          </w:tcPr>
          <w:p w14:paraId="5E91B2F4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42</w:t>
            </w:r>
          </w:p>
        </w:tc>
        <w:tc>
          <w:tcPr>
            <w:tcW w:w="1256" w:type="dxa"/>
          </w:tcPr>
          <w:p w14:paraId="168B263E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0</w:t>
            </w:r>
          </w:p>
        </w:tc>
        <w:tc>
          <w:tcPr>
            <w:tcW w:w="1256" w:type="dxa"/>
            <w:gridSpan w:val="2"/>
          </w:tcPr>
          <w:p w14:paraId="7346C5B4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8</w:t>
            </w:r>
          </w:p>
        </w:tc>
        <w:tc>
          <w:tcPr>
            <w:tcW w:w="1296" w:type="dxa"/>
          </w:tcPr>
          <w:p w14:paraId="7D1B7888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7</w:t>
            </w:r>
          </w:p>
        </w:tc>
        <w:tc>
          <w:tcPr>
            <w:tcW w:w="1296" w:type="dxa"/>
          </w:tcPr>
          <w:p w14:paraId="21EBFA36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0</w:t>
            </w:r>
          </w:p>
        </w:tc>
        <w:tc>
          <w:tcPr>
            <w:tcW w:w="1296" w:type="dxa"/>
            <w:gridSpan w:val="2"/>
          </w:tcPr>
          <w:p w14:paraId="74EAA662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0</w:t>
            </w:r>
          </w:p>
        </w:tc>
        <w:tc>
          <w:tcPr>
            <w:tcW w:w="992" w:type="dxa"/>
          </w:tcPr>
          <w:p w14:paraId="68FDE35A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4</w:t>
            </w:r>
          </w:p>
        </w:tc>
        <w:tc>
          <w:tcPr>
            <w:tcW w:w="1028" w:type="dxa"/>
            <w:gridSpan w:val="2"/>
          </w:tcPr>
          <w:p w14:paraId="6F07E74F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8" w:type="dxa"/>
          </w:tcPr>
          <w:p w14:paraId="1D41A5F5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49F3" w:rsidRPr="00C37759" w14:paraId="05D29B9A" w14:textId="77777777" w:rsidTr="001D6079">
        <w:tc>
          <w:tcPr>
            <w:tcW w:w="1551" w:type="dxa"/>
            <w:vMerge/>
          </w:tcPr>
          <w:p w14:paraId="5C63CCC4" w14:textId="77777777" w:rsidR="00E949F3" w:rsidRPr="00C37759" w:rsidRDefault="00E949F3" w:rsidP="001D6079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5" w:type="dxa"/>
          </w:tcPr>
          <w:p w14:paraId="7BB37568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2 </w:t>
            </w:r>
          </w:p>
        </w:tc>
        <w:tc>
          <w:tcPr>
            <w:tcW w:w="1256" w:type="dxa"/>
            <w:gridSpan w:val="2"/>
          </w:tcPr>
          <w:p w14:paraId="2EAC20CD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5</w:t>
            </w:r>
          </w:p>
        </w:tc>
        <w:tc>
          <w:tcPr>
            <w:tcW w:w="1256" w:type="dxa"/>
          </w:tcPr>
          <w:p w14:paraId="1C73226E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9</w:t>
            </w:r>
          </w:p>
        </w:tc>
        <w:tc>
          <w:tcPr>
            <w:tcW w:w="1256" w:type="dxa"/>
            <w:gridSpan w:val="2"/>
          </w:tcPr>
          <w:p w14:paraId="07FC9428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6</w:t>
            </w:r>
          </w:p>
        </w:tc>
        <w:tc>
          <w:tcPr>
            <w:tcW w:w="1296" w:type="dxa"/>
          </w:tcPr>
          <w:p w14:paraId="7FCC6CDD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0</w:t>
            </w:r>
          </w:p>
        </w:tc>
        <w:tc>
          <w:tcPr>
            <w:tcW w:w="1296" w:type="dxa"/>
          </w:tcPr>
          <w:p w14:paraId="60794C2D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79</w:t>
            </w:r>
          </w:p>
        </w:tc>
        <w:tc>
          <w:tcPr>
            <w:tcW w:w="1296" w:type="dxa"/>
            <w:gridSpan w:val="2"/>
          </w:tcPr>
          <w:p w14:paraId="286C37C9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1</w:t>
            </w:r>
          </w:p>
        </w:tc>
        <w:tc>
          <w:tcPr>
            <w:tcW w:w="992" w:type="dxa"/>
          </w:tcPr>
          <w:p w14:paraId="5AA4E0E7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2</w:t>
            </w:r>
          </w:p>
        </w:tc>
        <w:tc>
          <w:tcPr>
            <w:tcW w:w="1028" w:type="dxa"/>
            <w:gridSpan w:val="2"/>
          </w:tcPr>
          <w:p w14:paraId="0254D151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8</w:t>
            </w:r>
          </w:p>
        </w:tc>
        <w:tc>
          <w:tcPr>
            <w:tcW w:w="1148" w:type="dxa"/>
          </w:tcPr>
          <w:p w14:paraId="0AEECA46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49F3" w:rsidRPr="00C37759" w14:paraId="4A4D76A6" w14:textId="77777777" w:rsidTr="001D6079">
        <w:tc>
          <w:tcPr>
            <w:tcW w:w="1551" w:type="dxa"/>
            <w:vMerge/>
            <w:tcBorders>
              <w:bottom w:val="single" w:sz="4" w:space="0" w:color="auto"/>
            </w:tcBorders>
          </w:tcPr>
          <w:p w14:paraId="7BA827F1" w14:textId="77777777" w:rsidR="00E949F3" w:rsidRPr="00C37759" w:rsidRDefault="00E949F3" w:rsidP="001D6079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7D1144A8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3 </w:t>
            </w:r>
          </w:p>
        </w:tc>
        <w:tc>
          <w:tcPr>
            <w:tcW w:w="1256" w:type="dxa"/>
            <w:gridSpan w:val="2"/>
            <w:tcBorders>
              <w:bottom w:val="single" w:sz="4" w:space="0" w:color="auto"/>
            </w:tcBorders>
          </w:tcPr>
          <w:p w14:paraId="1A83E0F0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7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50590D0F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54</w:t>
            </w:r>
          </w:p>
        </w:tc>
        <w:tc>
          <w:tcPr>
            <w:tcW w:w="1256" w:type="dxa"/>
            <w:gridSpan w:val="2"/>
            <w:tcBorders>
              <w:bottom w:val="single" w:sz="4" w:space="0" w:color="auto"/>
            </w:tcBorders>
          </w:tcPr>
          <w:p w14:paraId="0356E94C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6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3840AADA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8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3E74769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1</w:t>
            </w:r>
          </w:p>
        </w:tc>
        <w:tc>
          <w:tcPr>
            <w:tcW w:w="1296" w:type="dxa"/>
            <w:gridSpan w:val="2"/>
            <w:tcBorders>
              <w:bottom w:val="single" w:sz="4" w:space="0" w:color="auto"/>
            </w:tcBorders>
          </w:tcPr>
          <w:p w14:paraId="7AAB554B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F40965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5</w:t>
            </w:r>
          </w:p>
        </w:tc>
        <w:tc>
          <w:tcPr>
            <w:tcW w:w="1028" w:type="dxa"/>
            <w:gridSpan w:val="2"/>
            <w:tcBorders>
              <w:bottom w:val="single" w:sz="4" w:space="0" w:color="auto"/>
            </w:tcBorders>
          </w:tcPr>
          <w:p w14:paraId="421937F1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2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5C83E0A1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4</w:t>
            </w:r>
          </w:p>
        </w:tc>
      </w:tr>
      <w:tr w:rsidR="00E949F3" w:rsidRPr="00C37759" w14:paraId="7A2C0BE2" w14:textId="77777777" w:rsidTr="001D6079"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18CDA94E" w14:textId="77777777" w:rsidR="00E949F3" w:rsidRPr="00C37759" w:rsidRDefault="00E949F3" w:rsidP="001D6079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79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24E4D780" w14:textId="77777777" w:rsidR="00E949F3" w:rsidRPr="006A2D15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A2D1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rrelations</w:t>
            </w:r>
          </w:p>
        </w:tc>
      </w:tr>
      <w:tr w:rsidR="00E949F3" w:rsidRPr="00C37759" w14:paraId="314E12C4" w14:textId="77777777" w:rsidTr="001D6079"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06D0DAC3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15650F7C" w14:textId="77777777" w:rsidR="00E949F3" w:rsidRPr="006A2D15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76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10FB4B4" w14:textId="77777777" w:rsidR="00E949F3" w:rsidRPr="006A2D15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A2D1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oneliness</w:t>
            </w:r>
          </w:p>
        </w:tc>
        <w:tc>
          <w:tcPr>
            <w:tcW w:w="388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294411F" w14:textId="77777777" w:rsidR="00E949F3" w:rsidRPr="006A2D15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A2D1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epression</w:t>
            </w:r>
          </w:p>
        </w:tc>
        <w:tc>
          <w:tcPr>
            <w:tcW w:w="316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C931308" w14:textId="77777777" w:rsidR="00E949F3" w:rsidRPr="006A2D15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A2D1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ocial Anxiety</w:t>
            </w:r>
          </w:p>
        </w:tc>
      </w:tr>
      <w:tr w:rsidR="00E949F3" w:rsidRPr="00C37759" w14:paraId="5F327446" w14:textId="77777777" w:rsidTr="001D6079">
        <w:tc>
          <w:tcPr>
            <w:tcW w:w="1551" w:type="dxa"/>
            <w:tcBorders>
              <w:top w:val="single" w:sz="4" w:space="0" w:color="auto"/>
            </w:tcBorders>
          </w:tcPr>
          <w:p w14:paraId="1B32C298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05600F73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56" w:type="dxa"/>
            <w:gridSpan w:val="2"/>
            <w:tcBorders>
              <w:top w:val="single" w:sz="4" w:space="0" w:color="auto"/>
            </w:tcBorders>
          </w:tcPr>
          <w:p w14:paraId="513D542A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1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38D2C199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2</w:t>
            </w:r>
          </w:p>
        </w:tc>
        <w:tc>
          <w:tcPr>
            <w:tcW w:w="1256" w:type="dxa"/>
            <w:gridSpan w:val="2"/>
            <w:tcBorders>
              <w:top w:val="single" w:sz="4" w:space="0" w:color="auto"/>
            </w:tcBorders>
          </w:tcPr>
          <w:p w14:paraId="0859EB78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3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7CAB08BF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1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487B8365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2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</w:tcBorders>
          </w:tcPr>
          <w:p w14:paraId="456C84D8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31336C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1 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</w:tcBorders>
          </w:tcPr>
          <w:p w14:paraId="4D8EB816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2 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14:paraId="7738F596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3 </w:t>
            </w:r>
          </w:p>
        </w:tc>
      </w:tr>
      <w:tr w:rsidR="00E949F3" w:rsidRPr="00C37759" w14:paraId="50BBE693" w14:textId="77777777" w:rsidTr="001D6079">
        <w:tc>
          <w:tcPr>
            <w:tcW w:w="1551" w:type="dxa"/>
            <w:vMerge w:val="restart"/>
          </w:tcPr>
          <w:p w14:paraId="2DA39A24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neliness</w:t>
            </w:r>
          </w:p>
        </w:tc>
        <w:tc>
          <w:tcPr>
            <w:tcW w:w="1555" w:type="dxa"/>
          </w:tcPr>
          <w:p w14:paraId="785D2274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1 </w:t>
            </w:r>
          </w:p>
        </w:tc>
        <w:tc>
          <w:tcPr>
            <w:tcW w:w="1256" w:type="dxa"/>
            <w:gridSpan w:val="2"/>
          </w:tcPr>
          <w:p w14:paraId="27FFB201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256" w:type="dxa"/>
          </w:tcPr>
          <w:p w14:paraId="175C9F91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56" w:type="dxa"/>
            <w:gridSpan w:val="2"/>
          </w:tcPr>
          <w:p w14:paraId="576230ED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6" w:type="dxa"/>
          </w:tcPr>
          <w:p w14:paraId="6CFBD73A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6" w:type="dxa"/>
          </w:tcPr>
          <w:p w14:paraId="147CB1D3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6" w:type="dxa"/>
            <w:gridSpan w:val="2"/>
          </w:tcPr>
          <w:p w14:paraId="0EBEB8E8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45C85A2C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8" w:type="dxa"/>
            <w:gridSpan w:val="2"/>
          </w:tcPr>
          <w:p w14:paraId="3238252C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8" w:type="dxa"/>
          </w:tcPr>
          <w:p w14:paraId="2EF6E4FF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49F3" w:rsidRPr="00C37759" w14:paraId="2AD1CBB6" w14:textId="77777777" w:rsidTr="001D6079">
        <w:tc>
          <w:tcPr>
            <w:tcW w:w="1551" w:type="dxa"/>
            <w:vMerge/>
          </w:tcPr>
          <w:p w14:paraId="53896A5F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5" w:type="dxa"/>
          </w:tcPr>
          <w:p w14:paraId="59C2979A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2 </w:t>
            </w:r>
          </w:p>
        </w:tc>
        <w:tc>
          <w:tcPr>
            <w:tcW w:w="1256" w:type="dxa"/>
            <w:gridSpan w:val="2"/>
          </w:tcPr>
          <w:p w14:paraId="193EC7AA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9</w:t>
            </w:r>
          </w:p>
        </w:tc>
        <w:tc>
          <w:tcPr>
            <w:tcW w:w="1256" w:type="dxa"/>
          </w:tcPr>
          <w:p w14:paraId="187E7AA2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256" w:type="dxa"/>
            <w:gridSpan w:val="2"/>
          </w:tcPr>
          <w:p w14:paraId="47336355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6" w:type="dxa"/>
          </w:tcPr>
          <w:p w14:paraId="19767C7D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6" w:type="dxa"/>
          </w:tcPr>
          <w:p w14:paraId="71927B42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6" w:type="dxa"/>
            <w:gridSpan w:val="2"/>
          </w:tcPr>
          <w:p w14:paraId="1B8F877E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6C4DB1A1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8" w:type="dxa"/>
            <w:gridSpan w:val="2"/>
          </w:tcPr>
          <w:p w14:paraId="7BA46AEA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8" w:type="dxa"/>
          </w:tcPr>
          <w:p w14:paraId="6DA695E8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49F3" w:rsidRPr="00C37759" w14:paraId="35F3D6D0" w14:textId="77777777" w:rsidTr="001D6079">
        <w:tc>
          <w:tcPr>
            <w:tcW w:w="1551" w:type="dxa"/>
            <w:vMerge/>
          </w:tcPr>
          <w:p w14:paraId="4D80C448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5" w:type="dxa"/>
          </w:tcPr>
          <w:p w14:paraId="5FF6DCB7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3 </w:t>
            </w:r>
          </w:p>
        </w:tc>
        <w:tc>
          <w:tcPr>
            <w:tcW w:w="1256" w:type="dxa"/>
            <w:gridSpan w:val="2"/>
          </w:tcPr>
          <w:p w14:paraId="1C7E3B2A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2</w:t>
            </w:r>
          </w:p>
        </w:tc>
        <w:tc>
          <w:tcPr>
            <w:tcW w:w="1256" w:type="dxa"/>
          </w:tcPr>
          <w:p w14:paraId="31B07634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0</w:t>
            </w:r>
          </w:p>
        </w:tc>
        <w:tc>
          <w:tcPr>
            <w:tcW w:w="1256" w:type="dxa"/>
            <w:gridSpan w:val="2"/>
          </w:tcPr>
          <w:p w14:paraId="59B3685B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296" w:type="dxa"/>
          </w:tcPr>
          <w:p w14:paraId="52B73F21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6" w:type="dxa"/>
          </w:tcPr>
          <w:p w14:paraId="5AFDA72F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6" w:type="dxa"/>
            <w:gridSpan w:val="2"/>
          </w:tcPr>
          <w:p w14:paraId="500399E1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3533247B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8" w:type="dxa"/>
            <w:gridSpan w:val="2"/>
          </w:tcPr>
          <w:p w14:paraId="060B5110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8" w:type="dxa"/>
          </w:tcPr>
          <w:p w14:paraId="7B318623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49F3" w:rsidRPr="00C37759" w14:paraId="6EDCB91F" w14:textId="77777777" w:rsidTr="001D6079">
        <w:tc>
          <w:tcPr>
            <w:tcW w:w="1551" w:type="dxa"/>
            <w:vMerge w:val="restart"/>
          </w:tcPr>
          <w:p w14:paraId="6684CB31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pression</w:t>
            </w:r>
          </w:p>
        </w:tc>
        <w:tc>
          <w:tcPr>
            <w:tcW w:w="1555" w:type="dxa"/>
          </w:tcPr>
          <w:p w14:paraId="0F740AA5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1 </w:t>
            </w:r>
          </w:p>
        </w:tc>
        <w:tc>
          <w:tcPr>
            <w:tcW w:w="1256" w:type="dxa"/>
            <w:gridSpan w:val="2"/>
          </w:tcPr>
          <w:p w14:paraId="71C9085F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7</w:t>
            </w:r>
          </w:p>
        </w:tc>
        <w:tc>
          <w:tcPr>
            <w:tcW w:w="1256" w:type="dxa"/>
          </w:tcPr>
          <w:p w14:paraId="485319B3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3</w:t>
            </w:r>
          </w:p>
        </w:tc>
        <w:tc>
          <w:tcPr>
            <w:tcW w:w="1256" w:type="dxa"/>
            <w:gridSpan w:val="2"/>
          </w:tcPr>
          <w:p w14:paraId="370DC52A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0</w:t>
            </w:r>
          </w:p>
        </w:tc>
        <w:tc>
          <w:tcPr>
            <w:tcW w:w="1296" w:type="dxa"/>
          </w:tcPr>
          <w:p w14:paraId="2651ADA2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296" w:type="dxa"/>
          </w:tcPr>
          <w:p w14:paraId="267EDD5F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6" w:type="dxa"/>
            <w:gridSpan w:val="2"/>
          </w:tcPr>
          <w:p w14:paraId="6BFF3DDB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39F4EB2D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8" w:type="dxa"/>
            <w:gridSpan w:val="2"/>
          </w:tcPr>
          <w:p w14:paraId="03EEF77E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8" w:type="dxa"/>
          </w:tcPr>
          <w:p w14:paraId="01993D99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49F3" w:rsidRPr="00C37759" w14:paraId="5F449489" w14:textId="77777777" w:rsidTr="001D6079">
        <w:tc>
          <w:tcPr>
            <w:tcW w:w="1551" w:type="dxa"/>
            <w:vMerge/>
          </w:tcPr>
          <w:p w14:paraId="24B6D05A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5" w:type="dxa"/>
          </w:tcPr>
          <w:p w14:paraId="1463D5E7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2 </w:t>
            </w:r>
          </w:p>
        </w:tc>
        <w:tc>
          <w:tcPr>
            <w:tcW w:w="1256" w:type="dxa"/>
            <w:gridSpan w:val="2"/>
          </w:tcPr>
          <w:p w14:paraId="5511C427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6</w:t>
            </w:r>
          </w:p>
        </w:tc>
        <w:tc>
          <w:tcPr>
            <w:tcW w:w="1256" w:type="dxa"/>
          </w:tcPr>
          <w:p w14:paraId="259EDFB7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4</w:t>
            </w:r>
          </w:p>
        </w:tc>
        <w:tc>
          <w:tcPr>
            <w:tcW w:w="1256" w:type="dxa"/>
            <w:gridSpan w:val="2"/>
          </w:tcPr>
          <w:p w14:paraId="5AF93743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9</w:t>
            </w:r>
          </w:p>
        </w:tc>
        <w:tc>
          <w:tcPr>
            <w:tcW w:w="1296" w:type="dxa"/>
          </w:tcPr>
          <w:p w14:paraId="25C9DFA1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4</w:t>
            </w:r>
          </w:p>
        </w:tc>
        <w:tc>
          <w:tcPr>
            <w:tcW w:w="1296" w:type="dxa"/>
          </w:tcPr>
          <w:p w14:paraId="4C94F89B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296" w:type="dxa"/>
            <w:gridSpan w:val="2"/>
          </w:tcPr>
          <w:p w14:paraId="0A123957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782E68B6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8" w:type="dxa"/>
            <w:gridSpan w:val="2"/>
          </w:tcPr>
          <w:p w14:paraId="27741178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8" w:type="dxa"/>
          </w:tcPr>
          <w:p w14:paraId="2ACEEC1B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49F3" w:rsidRPr="00C37759" w14:paraId="0842FCF0" w14:textId="77777777" w:rsidTr="001D6079">
        <w:tc>
          <w:tcPr>
            <w:tcW w:w="1551" w:type="dxa"/>
            <w:vMerge/>
          </w:tcPr>
          <w:p w14:paraId="6503259B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5" w:type="dxa"/>
          </w:tcPr>
          <w:p w14:paraId="44C6A358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3 </w:t>
            </w:r>
          </w:p>
        </w:tc>
        <w:tc>
          <w:tcPr>
            <w:tcW w:w="1256" w:type="dxa"/>
            <w:gridSpan w:val="2"/>
          </w:tcPr>
          <w:p w14:paraId="1375405C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3</w:t>
            </w:r>
          </w:p>
        </w:tc>
        <w:tc>
          <w:tcPr>
            <w:tcW w:w="1256" w:type="dxa"/>
          </w:tcPr>
          <w:p w14:paraId="1432D7A6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3</w:t>
            </w:r>
          </w:p>
        </w:tc>
        <w:tc>
          <w:tcPr>
            <w:tcW w:w="1256" w:type="dxa"/>
            <w:gridSpan w:val="2"/>
          </w:tcPr>
          <w:p w14:paraId="7D87C70E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7</w:t>
            </w:r>
          </w:p>
        </w:tc>
        <w:tc>
          <w:tcPr>
            <w:tcW w:w="1296" w:type="dxa"/>
          </w:tcPr>
          <w:p w14:paraId="5CEC566D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4</w:t>
            </w:r>
          </w:p>
        </w:tc>
        <w:tc>
          <w:tcPr>
            <w:tcW w:w="1296" w:type="dxa"/>
          </w:tcPr>
          <w:p w14:paraId="71BC74A1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1</w:t>
            </w:r>
          </w:p>
        </w:tc>
        <w:tc>
          <w:tcPr>
            <w:tcW w:w="1296" w:type="dxa"/>
            <w:gridSpan w:val="2"/>
          </w:tcPr>
          <w:p w14:paraId="65D326F1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992" w:type="dxa"/>
          </w:tcPr>
          <w:p w14:paraId="7089DF76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8" w:type="dxa"/>
            <w:gridSpan w:val="2"/>
          </w:tcPr>
          <w:p w14:paraId="744EB1FE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8" w:type="dxa"/>
          </w:tcPr>
          <w:p w14:paraId="0A0F4E7E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49F3" w:rsidRPr="00C37759" w14:paraId="27B8BF13" w14:textId="77777777" w:rsidTr="001D6079">
        <w:tc>
          <w:tcPr>
            <w:tcW w:w="1551" w:type="dxa"/>
            <w:vMerge w:val="restart"/>
          </w:tcPr>
          <w:p w14:paraId="0CEE2968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cial Anxiety</w:t>
            </w:r>
          </w:p>
        </w:tc>
        <w:tc>
          <w:tcPr>
            <w:tcW w:w="1555" w:type="dxa"/>
          </w:tcPr>
          <w:p w14:paraId="27B72052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1 </w:t>
            </w:r>
          </w:p>
        </w:tc>
        <w:tc>
          <w:tcPr>
            <w:tcW w:w="1256" w:type="dxa"/>
            <w:gridSpan w:val="2"/>
          </w:tcPr>
          <w:p w14:paraId="375FC3B4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0</w:t>
            </w:r>
          </w:p>
        </w:tc>
        <w:tc>
          <w:tcPr>
            <w:tcW w:w="1256" w:type="dxa"/>
          </w:tcPr>
          <w:p w14:paraId="6FE3A907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6</w:t>
            </w:r>
          </w:p>
        </w:tc>
        <w:tc>
          <w:tcPr>
            <w:tcW w:w="1256" w:type="dxa"/>
            <w:gridSpan w:val="2"/>
          </w:tcPr>
          <w:p w14:paraId="0BD86D2E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0</w:t>
            </w:r>
          </w:p>
        </w:tc>
        <w:tc>
          <w:tcPr>
            <w:tcW w:w="1296" w:type="dxa"/>
          </w:tcPr>
          <w:p w14:paraId="08E1261A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4</w:t>
            </w:r>
          </w:p>
        </w:tc>
        <w:tc>
          <w:tcPr>
            <w:tcW w:w="1296" w:type="dxa"/>
          </w:tcPr>
          <w:p w14:paraId="407F6340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9</w:t>
            </w:r>
          </w:p>
        </w:tc>
        <w:tc>
          <w:tcPr>
            <w:tcW w:w="1296" w:type="dxa"/>
            <w:gridSpan w:val="2"/>
          </w:tcPr>
          <w:p w14:paraId="720F63BE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3</w:t>
            </w:r>
          </w:p>
        </w:tc>
        <w:tc>
          <w:tcPr>
            <w:tcW w:w="992" w:type="dxa"/>
          </w:tcPr>
          <w:p w14:paraId="53725387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028" w:type="dxa"/>
            <w:gridSpan w:val="2"/>
          </w:tcPr>
          <w:p w14:paraId="63FB4446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8" w:type="dxa"/>
          </w:tcPr>
          <w:p w14:paraId="3977104A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49F3" w:rsidRPr="00C37759" w14:paraId="369E4157" w14:textId="77777777" w:rsidTr="001D6079">
        <w:tc>
          <w:tcPr>
            <w:tcW w:w="1551" w:type="dxa"/>
            <w:vMerge/>
          </w:tcPr>
          <w:p w14:paraId="75870DB9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5" w:type="dxa"/>
          </w:tcPr>
          <w:p w14:paraId="59265988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2 </w:t>
            </w:r>
          </w:p>
        </w:tc>
        <w:tc>
          <w:tcPr>
            <w:tcW w:w="1256" w:type="dxa"/>
            <w:gridSpan w:val="2"/>
          </w:tcPr>
          <w:p w14:paraId="2F45A2D4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6</w:t>
            </w:r>
          </w:p>
        </w:tc>
        <w:tc>
          <w:tcPr>
            <w:tcW w:w="1256" w:type="dxa"/>
          </w:tcPr>
          <w:p w14:paraId="1D84727D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4</w:t>
            </w:r>
          </w:p>
        </w:tc>
        <w:tc>
          <w:tcPr>
            <w:tcW w:w="1256" w:type="dxa"/>
            <w:gridSpan w:val="2"/>
          </w:tcPr>
          <w:p w14:paraId="7D28E638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5</w:t>
            </w:r>
          </w:p>
        </w:tc>
        <w:tc>
          <w:tcPr>
            <w:tcW w:w="1296" w:type="dxa"/>
          </w:tcPr>
          <w:p w14:paraId="2514F71E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6</w:t>
            </w:r>
          </w:p>
        </w:tc>
        <w:tc>
          <w:tcPr>
            <w:tcW w:w="1296" w:type="dxa"/>
          </w:tcPr>
          <w:p w14:paraId="30590EA5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6</w:t>
            </w:r>
          </w:p>
        </w:tc>
        <w:tc>
          <w:tcPr>
            <w:tcW w:w="1296" w:type="dxa"/>
            <w:gridSpan w:val="2"/>
          </w:tcPr>
          <w:p w14:paraId="63939420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3</w:t>
            </w:r>
          </w:p>
        </w:tc>
        <w:tc>
          <w:tcPr>
            <w:tcW w:w="992" w:type="dxa"/>
          </w:tcPr>
          <w:p w14:paraId="2FA674B4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4</w:t>
            </w:r>
          </w:p>
        </w:tc>
        <w:tc>
          <w:tcPr>
            <w:tcW w:w="1028" w:type="dxa"/>
            <w:gridSpan w:val="2"/>
          </w:tcPr>
          <w:p w14:paraId="1FD7F881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148" w:type="dxa"/>
          </w:tcPr>
          <w:p w14:paraId="3B6541E8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49F3" w:rsidRPr="00C37759" w14:paraId="4B5A5D03" w14:textId="77777777" w:rsidTr="001D6079">
        <w:tc>
          <w:tcPr>
            <w:tcW w:w="1551" w:type="dxa"/>
            <w:vMerge/>
            <w:tcBorders>
              <w:bottom w:val="single" w:sz="4" w:space="0" w:color="auto"/>
            </w:tcBorders>
          </w:tcPr>
          <w:p w14:paraId="703D7B32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01AC3025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3 </w:t>
            </w:r>
          </w:p>
        </w:tc>
        <w:tc>
          <w:tcPr>
            <w:tcW w:w="1256" w:type="dxa"/>
            <w:gridSpan w:val="2"/>
            <w:tcBorders>
              <w:bottom w:val="single" w:sz="4" w:space="0" w:color="auto"/>
            </w:tcBorders>
          </w:tcPr>
          <w:p w14:paraId="45BF9C09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8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62D1DFA2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4</w:t>
            </w:r>
          </w:p>
        </w:tc>
        <w:tc>
          <w:tcPr>
            <w:tcW w:w="1256" w:type="dxa"/>
            <w:gridSpan w:val="2"/>
            <w:tcBorders>
              <w:bottom w:val="single" w:sz="4" w:space="0" w:color="auto"/>
            </w:tcBorders>
          </w:tcPr>
          <w:p w14:paraId="287D3CF1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2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797C363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1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42FA500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8</w:t>
            </w:r>
          </w:p>
        </w:tc>
        <w:tc>
          <w:tcPr>
            <w:tcW w:w="1296" w:type="dxa"/>
            <w:gridSpan w:val="2"/>
            <w:tcBorders>
              <w:bottom w:val="single" w:sz="4" w:space="0" w:color="auto"/>
            </w:tcBorders>
          </w:tcPr>
          <w:p w14:paraId="72D9CA63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362C8E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7</w:t>
            </w:r>
          </w:p>
        </w:tc>
        <w:tc>
          <w:tcPr>
            <w:tcW w:w="1028" w:type="dxa"/>
            <w:gridSpan w:val="2"/>
            <w:tcBorders>
              <w:bottom w:val="single" w:sz="4" w:space="0" w:color="auto"/>
            </w:tcBorders>
          </w:tcPr>
          <w:p w14:paraId="41580F57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9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6A514895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</w:t>
            </w:r>
          </w:p>
        </w:tc>
      </w:tr>
      <w:tr w:rsidR="00E949F3" w:rsidRPr="00C37759" w14:paraId="13881C82" w14:textId="77777777" w:rsidTr="001D6079"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64AF109B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379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2B1D0651" w14:textId="61A9EFB8" w:rsidR="00E949F3" w:rsidRPr="006A2D15" w:rsidRDefault="00351F05" w:rsidP="001D607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A2D1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     </w:t>
            </w:r>
            <w:r w:rsidR="00E949F3" w:rsidRPr="006A2D1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odel Results</w:t>
            </w:r>
          </w:p>
        </w:tc>
      </w:tr>
      <w:tr w:rsidR="00E949F3" w:rsidRPr="00C37759" w14:paraId="3FB1F456" w14:textId="77777777" w:rsidTr="001D6079"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67BA5ADA" w14:textId="77777777" w:rsidR="00E949F3" w:rsidRPr="00C37759" w:rsidRDefault="00E949F3" w:rsidP="001D6079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3C3CCD" w14:textId="77777777" w:rsidR="00E949F3" w:rsidRPr="006A2D15" w:rsidRDefault="00E949F3" w:rsidP="001D6079">
            <w:pPr>
              <w:contextualSpacing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8F57BFB" w14:textId="77777777" w:rsidR="00E949F3" w:rsidRPr="006A2D15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A2D1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stimate</w:t>
            </w:r>
          </w:p>
        </w:tc>
        <w:tc>
          <w:tcPr>
            <w:tcW w:w="29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CA24199" w14:textId="77777777" w:rsidR="00E949F3" w:rsidRPr="006A2D15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A2D1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tandard Error (</w:t>
            </w:r>
            <w:r w:rsidRPr="006A2D15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</w:rPr>
              <w:t>SE</w:t>
            </w:r>
            <w:r w:rsidRPr="006A2D1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BB5642" w14:textId="77777777" w:rsidR="00E949F3" w:rsidRPr="006A2D15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A2D1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stimate/</w:t>
            </w:r>
            <w:r w:rsidRPr="006A2D15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</w:rPr>
              <w:t>SE</w:t>
            </w:r>
          </w:p>
        </w:tc>
        <w:tc>
          <w:tcPr>
            <w:tcW w:w="20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E90D5A" w14:textId="77777777" w:rsidR="00E949F3" w:rsidRPr="006A2D15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A2D15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6A2D1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-value</w:t>
            </w:r>
          </w:p>
        </w:tc>
      </w:tr>
      <w:tr w:rsidR="00E949F3" w:rsidRPr="00C37759" w14:paraId="4C9F676E" w14:textId="77777777" w:rsidTr="001D6079">
        <w:tc>
          <w:tcPr>
            <w:tcW w:w="1551" w:type="dxa"/>
            <w:tcBorders>
              <w:top w:val="single" w:sz="4" w:space="0" w:color="auto"/>
            </w:tcBorders>
          </w:tcPr>
          <w:p w14:paraId="28F75B63" w14:textId="77777777" w:rsidR="00E949F3" w:rsidRPr="00C37759" w:rsidRDefault="00E949F3" w:rsidP="001D6079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97" w:type="dxa"/>
            <w:gridSpan w:val="2"/>
            <w:tcBorders>
              <w:top w:val="single" w:sz="4" w:space="0" w:color="auto"/>
            </w:tcBorders>
          </w:tcPr>
          <w:p w14:paraId="3479BE21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cept Loneliness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</w:tcBorders>
          </w:tcPr>
          <w:p w14:paraId="3D7FD7AC" w14:textId="13293354" w:rsidR="00E949F3" w:rsidRPr="00C37759" w:rsidRDefault="00351F05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.035</w:t>
            </w:r>
          </w:p>
        </w:tc>
        <w:tc>
          <w:tcPr>
            <w:tcW w:w="2976" w:type="dxa"/>
            <w:gridSpan w:val="4"/>
            <w:tcBorders>
              <w:top w:val="single" w:sz="4" w:space="0" w:color="auto"/>
            </w:tcBorders>
          </w:tcPr>
          <w:p w14:paraId="6C81B999" w14:textId="62BAEE17" w:rsidR="00E949F3" w:rsidRPr="00C37759" w:rsidRDefault="00351F05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1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</w:tcPr>
          <w:p w14:paraId="47BA13CC" w14:textId="05CC46B0" w:rsidR="00E949F3" w:rsidRPr="00C37759" w:rsidRDefault="00351F05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8.305</w:t>
            </w:r>
          </w:p>
        </w:tc>
        <w:tc>
          <w:tcPr>
            <w:tcW w:w="2028" w:type="dxa"/>
            <w:gridSpan w:val="2"/>
            <w:tcBorders>
              <w:top w:val="single" w:sz="4" w:space="0" w:color="auto"/>
            </w:tcBorders>
          </w:tcPr>
          <w:p w14:paraId="489664A2" w14:textId="702F3EAA" w:rsidR="00E949F3" w:rsidRPr="00C37759" w:rsidRDefault="00351F05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949F3" w:rsidRPr="00C37759" w14:paraId="26FD1FBE" w14:textId="77777777" w:rsidTr="001D6079">
        <w:tc>
          <w:tcPr>
            <w:tcW w:w="1551" w:type="dxa"/>
          </w:tcPr>
          <w:p w14:paraId="1A4FB2DE" w14:textId="77777777" w:rsidR="00E949F3" w:rsidRPr="00C37759" w:rsidRDefault="00E949F3" w:rsidP="001D6079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97" w:type="dxa"/>
            <w:gridSpan w:val="2"/>
          </w:tcPr>
          <w:p w14:paraId="7E8DA232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ope Loneliness</w:t>
            </w:r>
          </w:p>
        </w:tc>
        <w:tc>
          <w:tcPr>
            <w:tcW w:w="2410" w:type="dxa"/>
            <w:gridSpan w:val="3"/>
          </w:tcPr>
          <w:p w14:paraId="1A94572C" w14:textId="7FC85AB9" w:rsidR="00E949F3" w:rsidRPr="00C37759" w:rsidRDefault="00351F05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471</w:t>
            </w:r>
          </w:p>
        </w:tc>
        <w:tc>
          <w:tcPr>
            <w:tcW w:w="2976" w:type="dxa"/>
            <w:gridSpan w:val="4"/>
          </w:tcPr>
          <w:p w14:paraId="47E0E1F7" w14:textId="3F07D0BE" w:rsidR="00E949F3" w:rsidRPr="00C37759" w:rsidRDefault="00351F05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3</w:t>
            </w:r>
          </w:p>
        </w:tc>
        <w:tc>
          <w:tcPr>
            <w:tcW w:w="2268" w:type="dxa"/>
            <w:gridSpan w:val="3"/>
          </w:tcPr>
          <w:p w14:paraId="1949964D" w14:textId="1172EC7F" w:rsidR="00E949F3" w:rsidRPr="00C37759" w:rsidRDefault="00351F05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4.327</w:t>
            </w:r>
          </w:p>
        </w:tc>
        <w:tc>
          <w:tcPr>
            <w:tcW w:w="2028" w:type="dxa"/>
            <w:gridSpan w:val="2"/>
          </w:tcPr>
          <w:p w14:paraId="3717CC15" w14:textId="46085204" w:rsidR="00E949F3" w:rsidRPr="00C37759" w:rsidRDefault="00351F05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949F3" w:rsidRPr="00C37759" w14:paraId="52AAF6DE" w14:textId="77777777" w:rsidTr="001D6079">
        <w:tc>
          <w:tcPr>
            <w:tcW w:w="1551" w:type="dxa"/>
          </w:tcPr>
          <w:p w14:paraId="57B774E5" w14:textId="77777777" w:rsidR="00E949F3" w:rsidRPr="00C37759" w:rsidRDefault="00E949F3" w:rsidP="001D6079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97" w:type="dxa"/>
            <w:gridSpan w:val="2"/>
          </w:tcPr>
          <w:p w14:paraId="340C49DD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cept Depression</w:t>
            </w:r>
          </w:p>
        </w:tc>
        <w:tc>
          <w:tcPr>
            <w:tcW w:w="2410" w:type="dxa"/>
            <w:gridSpan w:val="3"/>
          </w:tcPr>
          <w:p w14:paraId="567A6080" w14:textId="2527B71C" w:rsidR="00E949F3" w:rsidRPr="00C37759" w:rsidRDefault="00351F05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08</w:t>
            </w:r>
          </w:p>
        </w:tc>
        <w:tc>
          <w:tcPr>
            <w:tcW w:w="2976" w:type="dxa"/>
            <w:gridSpan w:val="4"/>
          </w:tcPr>
          <w:p w14:paraId="2FD4F7B3" w14:textId="353ED467" w:rsidR="00E949F3" w:rsidRPr="00C37759" w:rsidRDefault="00351F05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5</w:t>
            </w:r>
          </w:p>
        </w:tc>
        <w:tc>
          <w:tcPr>
            <w:tcW w:w="2268" w:type="dxa"/>
            <w:gridSpan w:val="3"/>
          </w:tcPr>
          <w:p w14:paraId="182F68C5" w14:textId="740D3A34" w:rsidR="00E949F3" w:rsidRPr="00C37759" w:rsidRDefault="00351F05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.450</w:t>
            </w:r>
          </w:p>
        </w:tc>
        <w:tc>
          <w:tcPr>
            <w:tcW w:w="2028" w:type="dxa"/>
            <w:gridSpan w:val="2"/>
          </w:tcPr>
          <w:p w14:paraId="6DD2FFC4" w14:textId="6E9FC4DC" w:rsidR="00E949F3" w:rsidRPr="00C37759" w:rsidRDefault="00351F05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949F3" w:rsidRPr="00C37759" w14:paraId="1AA88237" w14:textId="77777777" w:rsidTr="001D6079">
        <w:tc>
          <w:tcPr>
            <w:tcW w:w="1551" w:type="dxa"/>
          </w:tcPr>
          <w:p w14:paraId="03CD7573" w14:textId="77777777" w:rsidR="00E949F3" w:rsidRPr="00C37759" w:rsidRDefault="00E949F3" w:rsidP="001D6079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97" w:type="dxa"/>
            <w:gridSpan w:val="2"/>
          </w:tcPr>
          <w:p w14:paraId="7C1F653C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ope Depression</w:t>
            </w:r>
          </w:p>
        </w:tc>
        <w:tc>
          <w:tcPr>
            <w:tcW w:w="2410" w:type="dxa"/>
            <w:gridSpan w:val="3"/>
          </w:tcPr>
          <w:p w14:paraId="5B7BB24B" w14:textId="744D03C5" w:rsidR="00E949F3" w:rsidRPr="00C37759" w:rsidRDefault="00351F05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86</w:t>
            </w:r>
          </w:p>
        </w:tc>
        <w:tc>
          <w:tcPr>
            <w:tcW w:w="2976" w:type="dxa"/>
            <w:gridSpan w:val="4"/>
          </w:tcPr>
          <w:p w14:paraId="3373DF0F" w14:textId="2E0A1C6C" w:rsidR="00E949F3" w:rsidRPr="00C37759" w:rsidRDefault="00351F05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0</w:t>
            </w:r>
          </w:p>
        </w:tc>
        <w:tc>
          <w:tcPr>
            <w:tcW w:w="2268" w:type="dxa"/>
            <w:gridSpan w:val="3"/>
          </w:tcPr>
          <w:p w14:paraId="7F4106EE" w14:textId="74017A63" w:rsidR="00E949F3" w:rsidRPr="00C37759" w:rsidRDefault="00351F05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.203</w:t>
            </w:r>
          </w:p>
        </w:tc>
        <w:tc>
          <w:tcPr>
            <w:tcW w:w="2028" w:type="dxa"/>
            <w:gridSpan w:val="2"/>
          </w:tcPr>
          <w:p w14:paraId="7CB3D969" w14:textId="03BE83ED" w:rsidR="00E949F3" w:rsidRPr="00C37759" w:rsidRDefault="00351F05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949F3" w:rsidRPr="00C37759" w14:paraId="3CD4DE65" w14:textId="77777777" w:rsidTr="001D6079">
        <w:tc>
          <w:tcPr>
            <w:tcW w:w="1551" w:type="dxa"/>
          </w:tcPr>
          <w:p w14:paraId="4D982F34" w14:textId="77777777" w:rsidR="00E949F3" w:rsidRPr="00C37759" w:rsidRDefault="00E949F3" w:rsidP="001D6079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97" w:type="dxa"/>
            <w:gridSpan w:val="2"/>
          </w:tcPr>
          <w:p w14:paraId="6257B2B5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cept Social Anxiety</w:t>
            </w:r>
          </w:p>
        </w:tc>
        <w:tc>
          <w:tcPr>
            <w:tcW w:w="2410" w:type="dxa"/>
            <w:gridSpan w:val="3"/>
          </w:tcPr>
          <w:p w14:paraId="596FBB45" w14:textId="1571F91F" w:rsidR="00E949F3" w:rsidRPr="00C37759" w:rsidRDefault="00351F05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43</w:t>
            </w:r>
          </w:p>
        </w:tc>
        <w:tc>
          <w:tcPr>
            <w:tcW w:w="2976" w:type="dxa"/>
            <w:gridSpan w:val="4"/>
          </w:tcPr>
          <w:p w14:paraId="2E702706" w14:textId="624740B2" w:rsidR="00E949F3" w:rsidRPr="00C37759" w:rsidRDefault="00351F05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7</w:t>
            </w:r>
          </w:p>
        </w:tc>
        <w:tc>
          <w:tcPr>
            <w:tcW w:w="2268" w:type="dxa"/>
            <w:gridSpan w:val="3"/>
          </w:tcPr>
          <w:p w14:paraId="1F95ECAB" w14:textId="18BA325C" w:rsidR="00E949F3" w:rsidRPr="00C37759" w:rsidRDefault="00351F05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.442</w:t>
            </w:r>
          </w:p>
        </w:tc>
        <w:tc>
          <w:tcPr>
            <w:tcW w:w="2028" w:type="dxa"/>
            <w:gridSpan w:val="2"/>
          </w:tcPr>
          <w:p w14:paraId="55A52DA4" w14:textId="065E3948" w:rsidR="00E949F3" w:rsidRPr="00C37759" w:rsidRDefault="00351F05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949F3" w:rsidRPr="00C37759" w14:paraId="1AFE0A9F" w14:textId="77777777" w:rsidTr="001D6079">
        <w:tc>
          <w:tcPr>
            <w:tcW w:w="1551" w:type="dxa"/>
          </w:tcPr>
          <w:p w14:paraId="4D649F28" w14:textId="77777777" w:rsidR="00E949F3" w:rsidRPr="00C37759" w:rsidRDefault="00E949F3" w:rsidP="001D6079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97" w:type="dxa"/>
            <w:gridSpan w:val="2"/>
          </w:tcPr>
          <w:p w14:paraId="283AB2E6" w14:textId="77777777" w:rsidR="00E949F3" w:rsidRPr="00C3775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77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ope Social Anxiety</w:t>
            </w:r>
          </w:p>
        </w:tc>
        <w:tc>
          <w:tcPr>
            <w:tcW w:w="2410" w:type="dxa"/>
            <w:gridSpan w:val="3"/>
          </w:tcPr>
          <w:p w14:paraId="6EEDF493" w14:textId="41B3481F" w:rsidR="00E949F3" w:rsidRPr="00C37759" w:rsidRDefault="00351F05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3</w:t>
            </w:r>
          </w:p>
        </w:tc>
        <w:tc>
          <w:tcPr>
            <w:tcW w:w="2976" w:type="dxa"/>
            <w:gridSpan w:val="4"/>
          </w:tcPr>
          <w:p w14:paraId="39CC8F22" w14:textId="35DC0F88" w:rsidR="00E949F3" w:rsidRPr="00C37759" w:rsidRDefault="00351F05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4</w:t>
            </w:r>
          </w:p>
        </w:tc>
        <w:tc>
          <w:tcPr>
            <w:tcW w:w="2268" w:type="dxa"/>
            <w:gridSpan w:val="3"/>
          </w:tcPr>
          <w:p w14:paraId="779BDC32" w14:textId="2D52EF1D" w:rsidR="00E949F3" w:rsidRPr="00C37759" w:rsidRDefault="00351F05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.560</w:t>
            </w:r>
          </w:p>
        </w:tc>
        <w:tc>
          <w:tcPr>
            <w:tcW w:w="2028" w:type="dxa"/>
            <w:gridSpan w:val="2"/>
          </w:tcPr>
          <w:p w14:paraId="315B69FE" w14:textId="57A92094" w:rsidR="00E949F3" w:rsidRPr="00C37759" w:rsidRDefault="00351F05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</w:tbl>
    <w:p w14:paraId="1EEA24F8" w14:textId="77777777" w:rsidR="00E949F3" w:rsidRPr="00F97636" w:rsidRDefault="00E949F3" w:rsidP="00E949F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14:paraId="63F66300" w14:textId="77777777" w:rsidR="00E949F3" w:rsidRDefault="00E949F3" w:rsidP="00E949F3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  <w:sectPr w:rsidR="00E949F3" w:rsidSect="00A12780">
          <w:pgSz w:w="1682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E40D63B" w14:textId="13BDF460" w:rsidR="00E949F3" w:rsidRPr="006C2408" w:rsidRDefault="00E949F3" w:rsidP="00E949F3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  <w:r w:rsidRPr="006C2408">
        <w:rPr>
          <w:rFonts w:ascii="Times New Roman" w:hAnsi="Times New Roman" w:cs="Times New Roman"/>
          <w:b/>
          <w:bCs/>
        </w:rPr>
        <w:lastRenderedPageBreak/>
        <w:t>Table S</w:t>
      </w:r>
      <w:r w:rsidR="006C2408">
        <w:rPr>
          <w:rFonts w:ascii="Times New Roman" w:hAnsi="Times New Roman" w:cs="Times New Roman"/>
          <w:b/>
          <w:bCs/>
        </w:rPr>
        <w:t>8</w:t>
      </w:r>
    </w:p>
    <w:p w14:paraId="18679078" w14:textId="4A363806" w:rsidR="00E949F3" w:rsidRPr="006A2D15" w:rsidRDefault="00E949F3" w:rsidP="00E949F3">
      <w:pPr>
        <w:spacing w:line="480" w:lineRule="auto"/>
        <w:contextualSpacing/>
        <w:jc w:val="both"/>
        <w:rPr>
          <w:rFonts w:ascii="Times New Roman" w:hAnsi="Times New Roman" w:cs="Times New Roman"/>
          <w:bCs/>
          <w:i/>
          <w:color w:val="000000" w:themeColor="text1"/>
        </w:rPr>
      </w:pPr>
      <w:r w:rsidRPr="006C2408">
        <w:rPr>
          <w:rFonts w:ascii="Times New Roman" w:hAnsi="Times New Roman" w:cs="Times New Roman"/>
          <w:bCs/>
          <w:i/>
        </w:rPr>
        <w:t xml:space="preserve">Sample Parameter Estimates for Model </w:t>
      </w:r>
      <w:r w:rsidR="00944829">
        <w:rPr>
          <w:rFonts w:ascii="Times New Roman" w:hAnsi="Times New Roman" w:cs="Times New Roman"/>
          <w:bCs/>
          <w:i/>
        </w:rPr>
        <w:t>SA1</w:t>
      </w:r>
      <w:r w:rsidR="006C2408">
        <w:rPr>
          <w:rFonts w:ascii="Times New Roman" w:hAnsi="Times New Roman" w:cs="Times New Roman"/>
          <w:bCs/>
          <w:i/>
        </w:rPr>
        <w:t xml:space="preserve">: </w:t>
      </w:r>
      <w:r w:rsidR="006C2408" w:rsidRPr="006C2408">
        <w:rPr>
          <w:rFonts w:ascii="Times New Roman" w:hAnsi="Times New Roman" w:cs="Times New Roman"/>
          <w:bCs/>
          <w:i/>
          <w:color w:val="000000" w:themeColor="text1"/>
        </w:rPr>
        <w:t xml:space="preserve">Estimated Sample Statistics and Model Results for Model </w:t>
      </w:r>
      <w:r w:rsidR="006C2408">
        <w:rPr>
          <w:rFonts w:ascii="Times New Roman" w:hAnsi="Times New Roman" w:cs="Times New Roman"/>
          <w:bCs/>
          <w:i/>
          <w:color w:val="000000" w:themeColor="text1"/>
        </w:rPr>
        <w:t>2</w:t>
      </w:r>
      <w:r w:rsidR="006C2408" w:rsidRPr="006C2408">
        <w:rPr>
          <w:rFonts w:ascii="Times New Roman" w:hAnsi="Times New Roman" w:cs="Times New Roman"/>
          <w:bCs/>
          <w:i/>
          <w:color w:val="000000" w:themeColor="text1"/>
        </w:rPr>
        <w:t>b</w:t>
      </w:r>
      <w:r w:rsidR="006C2408" w:rsidRPr="006C2408">
        <w:rPr>
          <w:rFonts w:ascii="Times New Roman" w:hAnsi="Times New Roman" w:cs="Times New Roman"/>
          <w:b/>
          <w:i/>
          <w:color w:val="000000" w:themeColor="text1"/>
        </w:rPr>
        <w:t>: Sensitivity Analyses 1</w:t>
      </w:r>
      <w:r w:rsidR="006C2408">
        <w:rPr>
          <w:rFonts w:ascii="Times New Roman" w:hAnsi="Times New Roman" w:cs="Times New Roman"/>
          <w:bCs/>
          <w:i/>
          <w:color w:val="000000" w:themeColor="text1"/>
        </w:rPr>
        <w:t xml:space="preserve"> (LGCM for All of sample without social restrictions in the model; includes predictors). </w:t>
      </w:r>
    </w:p>
    <w:tbl>
      <w:tblPr>
        <w:tblStyle w:val="TableGrid"/>
        <w:tblW w:w="140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4"/>
        <w:gridCol w:w="2409"/>
        <w:gridCol w:w="2268"/>
        <w:gridCol w:w="1985"/>
        <w:gridCol w:w="1843"/>
      </w:tblGrid>
      <w:tr w:rsidR="00E949F3" w:rsidRPr="009743B9" w14:paraId="134A9625" w14:textId="77777777" w:rsidTr="006A2D15">
        <w:tc>
          <w:tcPr>
            <w:tcW w:w="1402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81E08F5" w14:textId="77777777" w:rsidR="00E949F3" w:rsidRPr="006A2D15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A2D1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odel Results</w:t>
            </w:r>
          </w:p>
        </w:tc>
      </w:tr>
      <w:tr w:rsidR="00E949F3" w:rsidRPr="009743B9" w14:paraId="7531D1BB" w14:textId="77777777" w:rsidTr="006A2D15"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</w:tcPr>
          <w:p w14:paraId="2F6EB593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538A1B8" w14:textId="77777777" w:rsidR="00E949F3" w:rsidRPr="006A2D15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A2D1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stimat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8A0D71A" w14:textId="77777777" w:rsidR="00E949F3" w:rsidRPr="006A2D15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A2D1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tandard Error (</w:t>
            </w:r>
            <w:r w:rsidRPr="006A2D15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</w:rPr>
              <w:t>SE</w:t>
            </w:r>
            <w:r w:rsidRPr="006A2D1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D68D052" w14:textId="77777777" w:rsidR="00E949F3" w:rsidRPr="006A2D15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A2D1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stimate/</w:t>
            </w:r>
            <w:r w:rsidRPr="006A2D15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</w:rPr>
              <w:t>S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90CA563" w14:textId="77777777" w:rsidR="00E949F3" w:rsidRPr="006A2D15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A2D15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6A2D1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-value</w:t>
            </w:r>
          </w:p>
        </w:tc>
      </w:tr>
      <w:tr w:rsidR="00E949F3" w:rsidRPr="009743B9" w14:paraId="1DE82422" w14:textId="77777777" w:rsidTr="006A2D15">
        <w:tc>
          <w:tcPr>
            <w:tcW w:w="5524" w:type="dxa"/>
            <w:tcBorders>
              <w:top w:val="single" w:sz="4" w:space="0" w:color="auto"/>
            </w:tcBorders>
          </w:tcPr>
          <w:p w14:paraId="1347DC10" w14:textId="6B459A64" w:rsidR="00E949F3" w:rsidRPr="009743B9" w:rsidRDefault="00E949F3" w:rsidP="006A2D15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cept of Loneliness</w:t>
            </w:r>
            <w:r w:rsidR="006A2D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A2D15">
              <w:rPr>
                <w:rFonts w:ascii="Wingdings 3" w:hAnsi="Wingdings 3" w:cs="Times New Roman"/>
                <w:color w:val="000000" w:themeColor="text1"/>
                <w:sz w:val="16"/>
                <w:szCs w:val="16"/>
              </w:rPr>
              <w:t></w:t>
            </w:r>
            <w:r w:rsidR="006A2D15">
              <w:rPr>
                <w:rFonts w:ascii="Wingdings 3" w:hAnsi="Wingdings 3" w:cs="Times New Roman"/>
                <w:color w:val="000000" w:themeColor="text1"/>
                <w:sz w:val="16"/>
                <w:szCs w:val="16"/>
              </w:rPr>
              <w:t>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A2D15"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A2D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  <w:r w:rsidR="006A2D15"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ope of Loneliness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6D1FF4B" w14:textId="62DCDB04" w:rsidR="00E949F3" w:rsidRPr="009743B9" w:rsidRDefault="006A2D15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13BC3E8" w14:textId="29DB838C" w:rsidR="00E949F3" w:rsidRPr="009743B9" w:rsidRDefault="006A2D15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CD73EB8" w14:textId="26304B39" w:rsidR="00E949F3" w:rsidRPr="009743B9" w:rsidRDefault="006A2D15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88E15D4" w14:textId="2EE71151" w:rsidR="00E949F3" w:rsidRPr="009743B9" w:rsidRDefault="006A2D15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2</w:t>
            </w:r>
          </w:p>
        </w:tc>
      </w:tr>
      <w:tr w:rsidR="00E949F3" w:rsidRPr="009743B9" w14:paraId="2921668B" w14:textId="77777777" w:rsidTr="006A2D15">
        <w:tc>
          <w:tcPr>
            <w:tcW w:w="5524" w:type="dxa"/>
          </w:tcPr>
          <w:p w14:paraId="60B7BCF9" w14:textId="6840DF18" w:rsidR="00E949F3" w:rsidRPr="009743B9" w:rsidRDefault="00E949F3" w:rsidP="006A2D15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cept of Depression</w:t>
            </w:r>
            <w:r w:rsidR="006A2D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A2D15">
              <w:rPr>
                <w:rFonts w:ascii="Wingdings 3" w:hAnsi="Wingdings 3" w:cs="Times New Roman"/>
                <w:color w:val="000000" w:themeColor="text1"/>
                <w:sz w:val="16"/>
                <w:szCs w:val="16"/>
              </w:rPr>
              <w:t>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409" w:type="dxa"/>
          </w:tcPr>
          <w:p w14:paraId="03D97746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</w:tcPr>
          <w:p w14:paraId="48C1719A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5" w:type="dxa"/>
          </w:tcPr>
          <w:p w14:paraId="402FEB20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</w:tcPr>
          <w:p w14:paraId="095BFDB9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49F3" w:rsidRPr="009743B9" w14:paraId="06A1EEF2" w14:textId="77777777" w:rsidTr="006A2D15">
        <w:tc>
          <w:tcPr>
            <w:tcW w:w="5524" w:type="dxa"/>
          </w:tcPr>
          <w:p w14:paraId="0167AF27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ope of Depression</w:t>
            </w:r>
          </w:p>
        </w:tc>
        <w:tc>
          <w:tcPr>
            <w:tcW w:w="2409" w:type="dxa"/>
          </w:tcPr>
          <w:p w14:paraId="01B717AE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2268" w:type="dxa"/>
          </w:tcPr>
          <w:p w14:paraId="68141DA4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985" w:type="dxa"/>
          </w:tcPr>
          <w:p w14:paraId="66C20117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1843" w:type="dxa"/>
          </w:tcPr>
          <w:p w14:paraId="3BB0BF26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9</w:t>
            </w:r>
          </w:p>
        </w:tc>
      </w:tr>
      <w:tr w:rsidR="00E949F3" w:rsidRPr="009743B9" w14:paraId="479846EC" w14:textId="77777777" w:rsidTr="006A2D15">
        <w:tc>
          <w:tcPr>
            <w:tcW w:w="5524" w:type="dxa"/>
          </w:tcPr>
          <w:p w14:paraId="0D588119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cept of Loneliness</w:t>
            </w:r>
          </w:p>
        </w:tc>
        <w:tc>
          <w:tcPr>
            <w:tcW w:w="2409" w:type="dxa"/>
          </w:tcPr>
          <w:p w14:paraId="175D64FD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2268" w:type="dxa"/>
          </w:tcPr>
          <w:p w14:paraId="74F80DA2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1985" w:type="dxa"/>
          </w:tcPr>
          <w:p w14:paraId="6B2FE3E1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1843" w:type="dxa"/>
          </w:tcPr>
          <w:p w14:paraId="27461B76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1</w:t>
            </w:r>
          </w:p>
        </w:tc>
      </w:tr>
      <w:tr w:rsidR="00E949F3" w:rsidRPr="009743B9" w14:paraId="0D90C270" w14:textId="77777777" w:rsidTr="006A2D15">
        <w:tc>
          <w:tcPr>
            <w:tcW w:w="5524" w:type="dxa"/>
          </w:tcPr>
          <w:p w14:paraId="37E5A965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ope of Loneliness</w:t>
            </w:r>
          </w:p>
        </w:tc>
        <w:tc>
          <w:tcPr>
            <w:tcW w:w="2409" w:type="dxa"/>
          </w:tcPr>
          <w:p w14:paraId="00A0637C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2268" w:type="dxa"/>
          </w:tcPr>
          <w:p w14:paraId="24152CB8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985" w:type="dxa"/>
          </w:tcPr>
          <w:p w14:paraId="5B6149D0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843" w:type="dxa"/>
          </w:tcPr>
          <w:p w14:paraId="3E599408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1</w:t>
            </w:r>
          </w:p>
        </w:tc>
      </w:tr>
      <w:tr w:rsidR="00E949F3" w:rsidRPr="009743B9" w14:paraId="7B523D65" w14:textId="77777777" w:rsidTr="006A2D15">
        <w:tc>
          <w:tcPr>
            <w:tcW w:w="5524" w:type="dxa"/>
          </w:tcPr>
          <w:p w14:paraId="057FF9C4" w14:textId="1BBB83CC" w:rsidR="00E949F3" w:rsidRPr="009743B9" w:rsidRDefault="00E949F3" w:rsidP="006A2D15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cept of Social Anxiety</w:t>
            </w:r>
            <w:r w:rsidR="006A2D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A2D15">
              <w:rPr>
                <w:rFonts w:ascii="Wingdings 3" w:hAnsi="Wingdings 3" w:cs="Times New Roman"/>
                <w:color w:val="000000" w:themeColor="text1"/>
                <w:sz w:val="16"/>
                <w:szCs w:val="16"/>
              </w:rPr>
              <w:t>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409" w:type="dxa"/>
          </w:tcPr>
          <w:p w14:paraId="199D74BA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</w:tcPr>
          <w:p w14:paraId="4893B09A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5" w:type="dxa"/>
          </w:tcPr>
          <w:p w14:paraId="64EAE427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</w:tcPr>
          <w:p w14:paraId="223F8EB3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49F3" w:rsidRPr="009743B9" w14:paraId="203BFC05" w14:textId="77777777" w:rsidTr="006A2D15">
        <w:tc>
          <w:tcPr>
            <w:tcW w:w="5524" w:type="dxa"/>
          </w:tcPr>
          <w:p w14:paraId="1D0A39C3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ope of Social Anxiety</w:t>
            </w:r>
          </w:p>
        </w:tc>
        <w:tc>
          <w:tcPr>
            <w:tcW w:w="2409" w:type="dxa"/>
          </w:tcPr>
          <w:p w14:paraId="2C56C13D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2268" w:type="dxa"/>
          </w:tcPr>
          <w:p w14:paraId="173FFB02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985" w:type="dxa"/>
          </w:tcPr>
          <w:p w14:paraId="0C8D37E6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1843" w:type="dxa"/>
          </w:tcPr>
          <w:p w14:paraId="20A62090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1</w:t>
            </w:r>
          </w:p>
        </w:tc>
      </w:tr>
      <w:tr w:rsidR="00E949F3" w:rsidRPr="009743B9" w14:paraId="31D574AD" w14:textId="77777777" w:rsidTr="006A2D15">
        <w:tc>
          <w:tcPr>
            <w:tcW w:w="5524" w:type="dxa"/>
          </w:tcPr>
          <w:p w14:paraId="38401F23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cept of Loneliness</w:t>
            </w:r>
          </w:p>
        </w:tc>
        <w:tc>
          <w:tcPr>
            <w:tcW w:w="2409" w:type="dxa"/>
          </w:tcPr>
          <w:p w14:paraId="0EF75AF5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2268" w:type="dxa"/>
          </w:tcPr>
          <w:p w14:paraId="4269294B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1985" w:type="dxa"/>
          </w:tcPr>
          <w:p w14:paraId="5761F63D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843" w:type="dxa"/>
          </w:tcPr>
          <w:p w14:paraId="643073C0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1</w:t>
            </w:r>
          </w:p>
        </w:tc>
      </w:tr>
      <w:tr w:rsidR="00E949F3" w:rsidRPr="009743B9" w14:paraId="70B4DA07" w14:textId="77777777" w:rsidTr="006A2D15">
        <w:tc>
          <w:tcPr>
            <w:tcW w:w="5524" w:type="dxa"/>
          </w:tcPr>
          <w:p w14:paraId="64E9E836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ope of Loneliness</w:t>
            </w:r>
          </w:p>
        </w:tc>
        <w:tc>
          <w:tcPr>
            <w:tcW w:w="2409" w:type="dxa"/>
          </w:tcPr>
          <w:p w14:paraId="7C7E57E0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2268" w:type="dxa"/>
          </w:tcPr>
          <w:p w14:paraId="15FE1AAC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985" w:type="dxa"/>
          </w:tcPr>
          <w:p w14:paraId="5051FA58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1843" w:type="dxa"/>
          </w:tcPr>
          <w:p w14:paraId="73FDF535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1</w:t>
            </w:r>
          </w:p>
        </w:tc>
      </w:tr>
      <w:tr w:rsidR="00E949F3" w:rsidRPr="009743B9" w14:paraId="77E40D89" w14:textId="77777777" w:rsidTr="006A2D15">
        <w:tc>
          <w:tcPr>
            <w:tcW w:w="5524" w:type="dxa"/>
          </w:tcPr>
          <w:p w14:paraId="651D2E69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cept for Depression</w:t>
            </w:r>
          </w:p>
        </w:tc>
        <w:tc>
          <w:tcPr>
            <w:tcW w:w="2409" w:type="dxa"/>
          </w:tcPr>
          <w:p w14:paraId="2B8A5354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2268" w:type="dxa"/>
          </w:tcPr>
          <w:p w14:paraId="74AB878B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1985" w:type="dxa"/>
          </w:tcPr>
          <w:p w14:paraId="737BCB04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843" w:type="dxa"/>
          </w:tcPr>
          <w:p w14:paraId="6F284B77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1</w:t>
            </w:r>
          </w:p>
        </w:tc>
      </w:tr>
      <w:tr w:rsidR="00E949F3" w:rsidRPr="009743B9" w14:paraId="15613F97" w14:textId="77777777" w:rsidTr="006A2D15">
        <w:tc>
          <w:tcPr>
            <w:tcW w:w="5524" w:type="dxa"/>
          </w:tcPr>
          <w:p w14:paraId="02E843F9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ope of Depression</w:t>
            </w:r>
          </w:p>
        </w:tc>
        <w:tc>
          <w:tcPr>
            <w:tcW w:w="2409" w:type="dxa"/>
          </w:tcPr>
          <w:p w14:paraId="23845D08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2268" w:type="dxa"/>
          </w:tcPr>
          <w:p w14:paraId="27F1D0E1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9</w:t>
            </w:r>
          </w:p>
        </w:tc>
        <w:tc>
          <w:tcPr>
            <w:tcW w:w="1985" w:type="dxa"/>
          </w:tcPr>
          <w:p w14:paraId="02E71179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843" w:type="dxa"/>
          </w:tcPr>
          <w:p w14:paraId="7595F83D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</w:tr>
      <w:tr w:rsidR="00E949F3" w:rsidRPr="009743B9" w14:paraId="03334328" w14:textId="77777777" w:rsidTr="006A2D15">
        <w:tc>
          <w:tcPr>
            <w:tcW w:w="5524" w:type="dxa"/>
          </w:tcPr>
          <w:p w14:paraId="4ED13EF9" w14:textId="45F06EB3" w:rsidR="00E949F3" w:rsidRPr="009743B9" w:rsidRDefault="00E949F3" w:rsidP="006A2D15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lope of Depression </w:t>
            </w:r>
            <w:r w:rsidR="006A2D15">
              <w:rPr>
                <w:rFonts w:ascii="Wingdings 3" w:hAnsi="Wingdings 3" w:cs="Times New Roman"/>
                <w:color w:val="000000" w:themeColor="text1"/>
                <w:sz w:val="16"/>
                <w:szCs w:val="16"/>
              </w:rPr>
              <w:t></w:t>
            </w:r>
          </w:p>
        </w:tc>
        <w:tc>
          <w:tcPr>
            <w:tcW w:w="2409" w:type="dxa"/>
          </w:tcPr>
          <w:p w14:paraId="4C69BC5C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</w:tcPr>
          <w:p w14:paraId="0F6BF077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5" w:type="dxa"/>
          </w:tcPr>
          <w:p w14:paraId="3AF4ACF1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</w:tcPr>
          <w:p w14:paraId="579B7DBB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49F3" w:rsidRPr="009743B9" w14:paraId="2343E666" w14:textId="77777777" w:rsidTr="006A2D15">
        <w:tc>
          <w:tcPr>
            <w:tcW w:w="5524" w:type="dxa"/>
          </w:tcPr>
          <w:p w14:paraId="60A40F4D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cept of Loneliness</w:t>
            </w:r>
          </w:p>
        </w:tc>
        <w:tc>
          <w:tcPr>
            <w:tcW w:w="2409" w:type="dxa"/>
          </w:tcPr>
          <w:p w14:paraId="10EBD88A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2268" w:type="dxa"/>
          </w:tcPr>
          <w:p w14:paraId="42DEEF43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</w:t>
            </w:r>
          </w:p>
        </w:tc>
        <w:tc>
          <w:tcPr>
            <w:tcW w:w="1985" w:type="dxa"/>
          </w:tcPr>
          <w:p w14:paraId="7D8DC1F7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843" w:type="dxa"/>
          </w:tcPr>
          <w:p w14:paraId="42571EC3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</w:tr>
      <w:tr w:rsidR="00E949F3" w:rsidRPr="009743B9" w14:paraId="656EDBC0" w14:textId="77777777" w:rsidTr="006A2D15">
        <w:tc>
          <w:tcPr>
            <w:tcW w:w="5524" w:type="dxa"/>
          </w:tcPr>
          <w:p w14:paraId="7EEA9C6F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ope of Loneliness</w:t>
            </w:r>
          </w:p>
        </w:tc>
        <w:tc>
          <w:tcPr>
            <w:tcW w:w="2409" w:type="dxa"/>
          </w:tcPr>
          <w:p w14:paraId="0980562C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9</w:t>
            </w:r>
          </w:p>
        </w:tc>
        <w:tc>
          <w:tcPr>
            <w:tcW w:w="2268" w:type="dxa"/>
          </w:tcPr>
          <w:p w14:paraId="1B76959A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985" w:type="dxa"/>
          </w:tcPr>
          <w:p w14:paraId="2F55F097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843" w:type="dxa"/>
          </w:tcPr>
          <w:p w14:paraId="0EFB9AD0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1</w:t>
            </w:r>
          </w:p>
        </w:tc>
      </w:tr>
      <w:tr w:rsidR="00E949F3" w:rsidRPr="009743B9" w14:paraId="704CA80C" w14:textId="77777777" w:rsidTr="006A2D15">
        <w:tc>
          <w:tcPr>
            <w:tcW w:w="5524" w:type="dxa"/>
          </w:tcPr>
          <w:p w14:paraId="68F14BCF" w14:textId="03BBE80E" w:rsidR="00E949F3" w:rsidRPr="009743B9" w:rsidRDefault="00E949F3" w:rsidP="006A2D15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ope of Social Anxiety</w:t>
            </w:r>
            <w:r w:rsidR="006A2D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A2D15">
              <w:rPr>
                <w:rFonts w:ascii="Wingdings 3" w:hAnsi="Wingdings 3" w:cs="Times New Roman"/>
                <w:color w:val="000000" w:themeColor="text1"/>
                <w:sz w:val="16"/>
                <w:szCs w:val="16"/>
              </w:rPr>
              <w:t></w:t>
            </w:r>
          </w:p>
        </w:tc>
        <w:tc>
          <w:tcPr>
            <w:tcW w:w="2409" w:type="dxa"/>
          </w:tcPr>
          <w:p w14:paraId="0BF63618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</w:tcPr>
          <w:p w14:paraId="7F85EDCA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5" w:type="dxa"/>
          </w:tcPr>
          <w:p w14:paraId="50004BA1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</w:tcPr>
          <w:p w14:paraId="36623309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49F3" w:rsidRPr="009743B9" w14:paraId="232BE720" w14:textId="77777777" w:rsidTr="006A2D15">
        <w:tc>
          <w:tcPr>
            <w:tcW w:w="5524" w:type="dxa"/>
          </w:tcPr>
          <w:p w14:paraId="47D7D503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cept of Loneliness</w:t>
            </w:r>
          </w:p>
        </w:tc>
        <w:tc>
          <w:tcPr>
            <w:tcW w:w="2409" w:type="dxa"/>
          </w:tcPr>
          <w:p w14:paraId="3E13A949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2268" w:type="dxa"/>
          </w:tcPr>
          <w:p w14:paraId="13521D27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985" w:type="dxa"/>
          </w:tcPr>
          <w:p w14:paraId="50352D85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1843" w:type="dxa"/>
          </w:tcPr>
          <w:p w14:paraId="232024AE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1</w:t>
            </w:r>
          </w:p>
        </w:tc>
      </w:tr>
      <w:tr w:rsidR="00E949F3" w:rsidRPr="009743B9" w14:paraId="463EB0CD" w14:textId="77777777" w:rsidTr="006A2D15">
        <w:tc>
          <w:tcPr>
            <w:tcW w:w="5524" w:type="dxa"/>
          </w:tcPr>
          <w:p w14:paraId="664E8E24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ope of Loneliness</w:t>
            </w:r>
          </w:p>
        </w:tc>
        <w:tc>
          <w:tcPr>
            <w:tcW w:w="2409" w:type="dxa"/>
          </w:tcPr>
          <w:p w14:paraId="6EAFDAE9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2268" w:type="dxa"/>
          </w:tcPr>
          <w:p w14:paraId="6B6E02B2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985" w:type="dxa"/>
          </w:tcPr>
          <w:p w14:paraId="766A4FC9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843" w:type="dxa"/>
          </w:tcPr>
          <w:p w14:paraId="6783CC3A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</w:p>
        </w:tc>
      </w:tr>
      <w:tr w:rsidR="00E949F3" w:rsidRPr="009743B9" w14:paraId="4C9B0997" w14:textId="77777777" w:rsidTr="006A2D15">
        <w:tc>
          <w:tcPr>
            <w:tcW w:w="5524" w:type="dxa"/>
          </w:tcPr>
          <w:p w14:paraId="6E11793E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cept of Depression</w:t>
            </w:r>
          </w:p>
        </w:tc>
        <w:tc>
          <w:tcPr>
            <w:tcW w:w="2409" w:type="dxa"/>
          </w:tcPr>
          <w:p w14:paraId="2F653862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2268" w:type="dxa"/>
          </w:tcPr>
          <w:p w14:paraId="5930E0FD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985" w:type="dxa"/>
          </w:tcPr>
          <w:p w14:paraId="43343E80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1843" w:type="dxa"/>
          </w:tcPr>
          <w:p w14:paraId="464E8041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1</w:t>
            </w:r>
          </w:p>
        </w:tc>
      </w:tr>
      <w:tr w:rsidR="00E949F3" w:rsidRPr="009743B9" w14:paraId="574BB5FF" w14:textId="77777777" w:rsidTr="006A2D15">
        <w:tc>
          <w:tcPr>
            <w:tcW w:w="5524" w:type="dxa"/>
          </w:tcPr>
          <w:p w14:paraId="72CBC6BC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ope of Depression</w:t>
            </w:r>
          </w:p>
        </w:tc>
        <w:tc>
          <w:tcPr>
            <w:tcW w:w="2409" w:type="dxa"/>
          </w:tcPr>
          <w:p w14:paraId="0E94152F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2268" w:type="dxa"/>
          </w:tcPr>
          <w:p w14:paraId="61FD5B5A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985" w:type="dxa"/>
          </w:tcPr>
          <w:p w14:paraId="4FA67D23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1843" w:type="dxa"/>
          </w:tcPr>
          <w:p w14:paraId="411B81B4" w14:textId="77777777" w:rsidR="00E949F3" w:rsidRPr="009743B9" w:rsidRDefault="00E949F3" w:rsidP="001D60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743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</w:tr>
    </w:tbl>
    <w:p w14:paraId="2EEAE45E" w14:textId="77777777" w:rsidR="00E949F3" w:rsidRPr="00F97636" w:rsidRDefault="00E949F3" w:rsidP="00E949F3">
      <w:pPr>
        <w:spacing w:line="480" w:lineRule="auto"/>
        <w:contextualSpacing/>
        <w:jc w:val="both"/>
        <w:rPr>
          <w:rFonts w:ascii="Times New Roman" w:hAnsi="Times New Roman" w:cs="Times New Roman"/>
        </w:rPr>
        <w:sectPr w:rsidR="00E949F3" w:rsidRPr="00F97636" w:rsidSect="00A12780">
          <w:pgSz w:w="1682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94F569E" w14:textId="07D2FB6E" w:rsidR="00944829" w:rsidRPr="006C2408" w:rsidRDefault="00944829" w:rsidP="00944829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6C2408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</w:t>
      </w:r>
      <w:r w:rsidR="00722B17">
        <w:rPr>
          <w:rFonts w:ascii="Times New Roman" w:hAnsi="Times New Roman" w:cs="Times New Roman"/>
          <w:b/>
          <w:bCs/>
          <w:color w:val="000000" w:themeColor="text1"/>
        </w:rPr>
        <w:t>9</w:t>
      </w:r>
    </w:p>
    <w:p w14:paraId="243119CA" w14:textId="5C44FCC1" w:rsidR="00722B17" w:rsidRPr="00722B17" w:rsidRDefault="00944829" w:rsidP="00722B17">
      <w:pPr>
        <w:spacing w:line="480" w:lineRule="auto"/>
        <w:contextualSpacing/>
        <w:jc w:val="both"/>
        <w:rPr>
          <w:rFonts w:ascii="Times New Roman" w:hAnsi="Times New Roman" w:cs="Times New Roman"/>
          <w:bCs/>
          <w:i/>
          <w:color w:val="000000" w:themeColor="text1"/>
        </w:rPr>
      </w:pPr>
      <w:r w:rsidRPr="006C2408">
        <w:rPr>
          <w:rFonts w:ascii="Times New Roman" w:hAnsi="Times New Roman" w:cs="Times New Roman"/>
          <w:bCs/>
          <w:i/>
          <w:color w:val="000000" w:themeColor="text1"/>
        </w:rPr>
        <w:t xml:space="preserve">Estimated Sample Statistics and Model Results for Model </w:t>
      </w:r>
      <w:r>
        <w:rPr>
          <w:rFonts w:ascii="Times New Roman" w:hAnsi="Times New Roman" w:cs="Times New Roman"/>
          <w:bCs/>
          <w:i/>
          <w:color w:val="000000" w:themeColor="text1"/>
        </w:rPr>
        <w:t>SA</w:t>
      </w:r>
      <w:r w:rsidR="00722B17">
        <w:rPr>
          <w:rFonts w:ascii="Times New Roman" w:hAnsi="Times New Roman" w:cs="Times New Roman"/>
          <w:bCs/>
          <w:i/>
          <w:color w:val="000000" w:themeColor="text1"/>
        </w:rPr>
        <w:t>2</w:t>
      </w:r>
      <w:r>
        <w:rPr>
          <w:rFonts w:ascii="Times New Roman" w:hAnsi="Times New Roman" w:cs="Times New Roman"/>
          <w:bCs/>
          <w:i/>
          <w:color w:val="000000" w:themeColor="text1"/>
        </w:rPr>
        <w:t xml:space="preserve">: </w:t>
      </w:r>
      <w:r w:rsidRPr="006C2408">
        <w:rPr>
          <w:rFonts w:ascii="Times New Roman" w:hAnsi="Times New Roman" w:cs="Times New Roman"/>
          <w:b/>
          <w:i/>
          <w:color w:val="000000" w:themeColor="text1"/>
        </w:rPr>
        <w:t xml:space="preserve">Sensitivity Analyses </w:t>
      </w:r>
      <w:r w:rsidR="00722B17">
        <w:rPr>
          <w:rFonts w:ascii="Times New Roman" w:hAnsi="Times New Roman" w:cs="Times New Roman"/>
          <w:b/>
          <w:i/>
          <w:color w:val="000000" w:themeColor="text1"/>
        </w:rPr>
        <w:t>2</w:t>
      </w:r>
      <w:r>
        <w:rPr>
          <w:rFonts w:ascii="Times New Roman" w:hAnsi="Times New Roman" w:cs="Times New Roman"/>
          <w:bCs/>
          <w:i/>
          <w:color w:val="000000" w:themeColor="text1"/>
        </w:rPr>
        <w:t xml:space="preserve"> (LGCM for sub-sample where only data from participants with complete data T1-T3; model includes predictor variables). </w:t>
      </w:r>
    </w:p>
    <w:tbl>
      <w:tblPr>
        <w:tblStyle w:val="TableGrid"/>
        <w:tblW w:w="16893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60"/>
        <w:gridCol w:w="708"/>
        <w:gridCol w:w="563"/>
        <w:gridCol w:w="1083"/>
        <w:gridCol w:w="1189"/>
        <w:gridCol w:w="1134"/>
        <w:gridCol w:w="1134"/>
        <w:gridCol w:w="1134"/>
        <w:gridCol w:w="993"/>
        <w:gridCol w:w="1134"/>
        <w:gridCol w:w="1275"/>
        <w:gridCol w:w="1134"/>
        <w:gridCol w:w="1276"/>
        <w:gridCol w:w="1158"/>
      </w:tblGrid>
      <w:tr w:rsidR="00722B17" w:rsidRPr="00C84A10" w14:paraId="2B41E9B9" w14:textId="77777777" w:rsidTr="006A2D15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AB71295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475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2C509A73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stimated Sample Statistics</w:t>
            </w:r>
          </w:p>
        </w:tc>
      </w:tr>
      <w:tr w:rsidR="00722B17" w:rsidRPr="00C84A10" w14:paraId="69925B40" w14:textId="77777777" w:rsidTr="006A2D15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AB01DAD" w14:textId="77777777" w:rsidR="00722B17" w:rsidRPr="00C84A10" w:rsidRDefault="00722B17" w:rsidP="00954F11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16F238D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ans</w:t>
            </w:r>
          </w:p>
        </w:tc>
        <w:tc>
          <w:tcPr>
            <w:tcW w:w="354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FB3D0C8" w14:textId="77777777" w:rsidR="00722B17" w:rsidRPr="006B695B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B695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onelines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5D6C89" w14:textId="77777777" w:rsidR="00722B17" w:rsidRPr="006B695B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B695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epression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B19A27A" w14:textId="77777777" w:rsidR="00722B17" w:rsidRPr="006B695B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B695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ocial Anxiety</w:t>
            </w:r>
          </w:p>
        </w:tc>
        <w:tc>
          <w:tcPr>
            <w:tcW w:w="35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7B12F1" w14:textId="77777777" w:rsidR="00722B17" w:rsidRPr="006B695B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B695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strictions Severity</w:t>
            </w:r>
          </w:p>
        </w:tc>
      </w:tr>
      <w:tr w:rsidR="00722B17" w:rsidRPr="00C84A10" w14:paraId="62D6B039" w14:textId="77777777" w:rsidTr="006A2D15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EC38CD4" w14:textId="77777777" w:rsidR="00722B17" w:rsidRPr="00C84A10" w:rsidRDefault="00722B17" w:rsidP="00954F11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1EFE7982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gridSpan w:val="2"/>
            <w:tcBorders>
              <w:top w:val="single" w:sz="4" w:space="0" w:color="auto"/>
            </w:tcBorders>
          </w:tcPr>
          <w:p w14:paraId="2388378F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1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3BC83FCB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2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0C44163B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B1593DA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D5D16F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D074DB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61FADD5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85C87AB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0CD62F2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599DC0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305C5AA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2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2F7CD3D0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3</w:t>
            </w:r>
          </w:p>
        </w:tc>
      </w:tr>
      <w:tr w:rsidR="00722B17" w:rsidRPr="00C84A10" w14:paraId="3155F392" w14:textId="77777777" w:rsidTr="006A2D15">
        <w:tc>
          <w:tcPr>
            <w:tcW w:w="1418" w:type="dxa"/>
            <w:tcBorders>
              <w:top w:val="nil"/>
              <w:bottom w:val="nil"/>
            </w:tcBorders>
          </w:tcPr>
          <w:p w14:paraId="6133567E" w14:textId="77777777" w:rsidR="00722B17" w:rsidRPr="00C84A10" w:rsidRDefault="00722B17" w:rsidP="00954F11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98A0D2C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gridSpan w:val="2"/>
            <w:tcBorders>
              <w:bottom w:val="nil"/>
            </w:tcBorders>
          </w:tcPr>
          <w:p w14:paraId="10280BF5" w14:textId="0BB372D2" w:rsidR="00722B17" w:rsidRPr="00C84A10" w:rsidRDefault="009F4DCC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418</w:t>
            </w:r>
          </w:p>
        </w:tc>
        <w:tc>
          <w:tcPr>
            <w:tcW w:w="1083" w:type="dxa"/>
            <w:tcBorders>
              <w:bottom w:val="nil"/>
            </w:tcBorders>
          </w:tcPr>
          <w:p w14:paraId="6B5F679B" w14:textId="2C86BFBC" w:rsidR="00722B17" w:rsidRPr="00C84A10" w:rsidRDefault="009F4DCC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712</w:t>
            </w:r>
          </w:p>
        </w:tc>
        <w:tc>
          <w:tcPr>
            <w:tcW w:w="1189" w:type="dxa"/>
            <w:tcBorders>
              <w:bottom w:val="nil"/>
            </w:tcBorders>
          </w:tcPr>
          <w:p w14:paraId="46168897" w14:textId="2DE866AD" w:rsidR="00722B17" w:rsidRPr="00C84A10" w:rsidRDefault="009F4DCC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753</w:t>
            </w:r>
          </w:p>
        </w:tc>
        <w:tc>
          <w:tcPr>
            <w:tcW w:w="1134" w:type="dxa"/>
            <w:tcBorders>
              <w:bottom w:val="nil"/>
            </w:tcBorders>
          </w:tcPr>
          <w:p w14:paraId="6982D641" w14:textId="190D6529" w:rsidR="00722B17" w:rsidRPr="00C84A10" w:rsidRDefault="009F4DCC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472</w:t>
            </w:r>
          </w:p>
        </w:tc>
        <w:tc>
          <w:tcPr>
            <w:tcW w:w="1134" w:type="dxa"/>
            <w:tcBorders>
              <w:bottom w:val="nil"/>
            </w:tcBorders>
          </w:tcPr>
          <w:p w14:paraId="5B626DCD" w14:textId="7461CEA9" w:rsidR="00722B17" w:rsidRPr="00C84A10" w:rsidRDefault="009F4DCC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072</w:t>
            </w:r>
          </w:p>
        </w:tc>
        <w:tc>
          <w:tcPr>
            <w:tcW w:w="1134" w:type="dxa"/>
            <w:tcBorders>
              <w:bottom w:val="nil"/>
            </w:tcBorders>
          </w:tcPr>
          <w:p w14:paraId="6A1B4AC8" w14:textId="1A0049E6" w:rsidR="00722B17" w:rsidRPr="00C84A10" w:rsidRDefault="009F4DCC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309</w:t>
            </w:r>
          </w:p>
        </w:tc>
        <w:tc>
          <w:tcPr>
            <w:tcW w:w="993" w:type="dxa"/>
            <w:tcBorders>
              <w:bottom w:val="nil"/>
            </w:tcBorders>
          </w:tcPr>
          <w:p w14:paraId="3410B76B" w14:textId="461551EA" w:rsidR="00722B17" w:rsidRPr="00C84A10" w:rsidRDefault="009F4DCC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35</w:t>
            </w:r>
          </w:p>
        </w:tc>
        <w:tc>
          <w:tcPr>
            <w:tcW w:w="1134" w:type="dxa"/>
            <w:tcBorders>
              <w:bottom w:val="nil"/>
            </w:tcBorders>
          </w:tcPr>
          <w:p w14:paraId="005958C5" w14:textId="4F291D58" w:rsidR="00722B17" w:rsidRPr="00C84A10" w:rsidRDefault="009F4DCC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42</w:t>
            </w:r>
          </w:p>
        </w:tc>
        <w:tc>
          <w:tcPr>
            <w:tcW w:w="1275" w:type="dxa"/>
            <w:tcBorders>
              <w:bottom w:val="nil"/>
            </w:tcBorders>
          </w:tcPr>
          <w:p w14:paraId="7EAF2952" w14:textId="1DCF8C63" w:rsidR="00722B17" w:rsidRPr="00C84A10" w:rsidRDefault="009F4DCC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22</w:t>
            </w:r>
          </w:p>
        </w:tc>
        <w:tc>
          <w:tcPr>
            <w:tcW w:w="1134" w:type="dxa"/>
            <w:tcBorders>
              <w:bottom w:val="nil"/>
            </w:tcBorders>
          </w:tcPr>
          <w:p w14:paraId="20D131FE" w14:textId="509D6B1F" w:rsidR="00722B17" w:rsidRPr="00C84A10" w:rsidRDefault="009F4DCC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976</w:t>
            </w:r>
          </w:p>
        </w:tc>
        <w:tc>
          <w:tcPr>
            <w:tcW w:w="1276" w:type="dxa"/>
            <w:tcBorders>
              <w:bottom w:val="nil"/>
            </w:tcBorders>
          </w:tcPr>
          <w:p w14:paraId="1477A13D" w14:textId="48B20757" w:rsidR="00722B17" w:rsidRPr="00C84A10" w:rsidRDefault="009F4DCC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617</w:t>
            </w:r>
          </w:p>
        </w:tc>
        <w:tc>
          <w:tcPr>
            <w:tcW w:w="1158" w:type="dxa"/>
            <w:tcBorders>
              <w:bottom w:val="nil"/>
            </w:tcBorders>
          </w:tcPr>
          <w:p w14:paraId="4C714AF8" w14:textId="176BCB57" w:rsidR="00722B17" w:rsidRPr="00C84A10" w:rsidRDefault="009F4DCC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575</w:t>
            </w:r>
          </w:p>
        </w:tc>
      </w:tr>
      <w:tr w:rsidR="00722B17" w:rsidRPr="00C84A10" w14:paraId="71DC24E7" w14:textId="77777777" w:rsidTr="006A2D15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96DFBF5" w14:textId="77777777" w:rsidR="00722B17" w:rsidRPr="00C84A10" w:rsidRDefault="00722B17" w:rsidP="00954F11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1B67D0A1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variances</w:t>
            </w:r>
          </w:p>
        </w:tc>
        <w:tc>
          <w:tcPr>
            <w:tcW w:w="3543" w:type="dxa"/>
            <w:gridSpan w:val="4"/>
            <w:tcBorders>
              <w:top w:val="nil"/>
              <w:bottom w:val="single" w:sz="4" w:space="0" w:color="auto"/>
            </w:tcBorders>
          </w:tcPr>
          <w:p w14:paraId="78BB762B" w14:textId="77777777" w:rsidR="00722B17" w:rsidRPr="006B695B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B695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oneliness</w:t>
            </w:r>
          </w:p>
        </w:tc>
        <w:tc>
          <w:tcPr>
            <w:tcW w:w="3402" w:type="dxa"/>
            <w:gridSpan w:val="3"/>
            <w:tcBorders>
              <w:top w:val="nil"/>
              <w:bottom w:val="single" w:sz="4" w:space="0" w:color="auto"/>
            </w:tcBorders>
          </w:tcPr>
          <w:p w14:paraId="4AB14CFA" w14:textId="77777777" w:rsidR="00722B17" w:rsidRPr="006B695B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B695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epression</w:t>
            </w:r>
          </w:p>
        </w:tc>
        <w:tc>
          <w:tcPr>
            <w:tcW w:w="3402" w:type="dxa"/>
            <w:gridSpan w:val="3"/>
            <w:tcBorders>
              <w:top w:val="nil"/>
              <w:bottom w:val="single" w:sz="4" w:space="0" w:color="auto"/>
            </w:tcBorders>
          </w:tcPr>
          <w:p w14:paraId="0EE2E851" w14:textId="77777777" w:rsidR="00722B17" w:rsidRPr="006B695B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B695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ocial Anxiety</w:t>
            </w:r>
          </w:p>
        </w:tc>
        <w:tc>
          <w:tcPr>
            <w:tcW w:w="3568" w:type="dxa"/>
            <w:gridSpan w:val="3"/>
            <w:tcBorders>
              <w:top w:val="nil"/>
              <w:bottom w:val="single" w:sz="4" w:space="0" w:color="auto"/>
            </w:tcBorders>
          </w:tcPr>
          <w:p w14:paraId="31F72892" w14:textId="77777777" w:rsidR="00722B17" w:rsidRPr="006B695B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B695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strictions Severity</w:t>
            </w:r>
          </w:p>
        </w:tc>
      </w:tr>
      <w:tr w:rsidR="00722B17" w:rsidRPr="00C84A10" w14:paraId="67CE39DA" w14:textId="77777777" w:rsidTr="006A2D15">
        <w:tc>
          <w:tcPr>
            <w:tcW w:w="1418" w:type="dxa"/>
            <w:tcBorders>
              <w:top w:val="single" w:sz="4" w:space="0" w:color="auto"/>
            </w:tcBorders>
          </w:tcPr>
          <w:p w14:paraId="2580B724" w14:textId="77777777" w:rsidR="00722B17" w:rsidRPr="00C84A10" w:rsidRDefault="00722B17" w:rsidP="00954F11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5FEB86B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gridSpan w:val="2"/>
            <w:tcBorders>
              <w:top w:val="single" w:sz="4" w:space="0" w:color="auto"/>
            </w:tcBorders>
          </w:tcPr>
          <w:p w14:paraId="27F5C0A2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1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19EBBF93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2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04213123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866D12D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736D6F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3A1D1B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E7B704C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08FE522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B5614CE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68F94E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630F058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2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6E810CA0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3</w:t>
            </w:r>
          </w:p>
        </w:tc>
      </w:tr>
      <w:tr w:rsidR="00722B17" w:rsidRPr="00C84A10" w14:paraId="7C923140" w14:textId="77777777" w:rsidTr="006A2D15">
        <w:tc>
          <w:tcPr>
            <w:tcW w:w="1418" w:type="dxa"/>
            <w:vMerge w:val="restart"/>
          </w:tcPr>
          <w:p w14:paraId="6D8E5767" w14:textId="77777777" w:rsidR="00722B17" w:rsidRPr="00335221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52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neliness</w:t>
            </w:r>
          </w:p>
        </w:tc>
        <w:tc>
          <w:tcPr>
            <w:tcW w:w="1560" w:type="dxa"/>
          </w:tcPr>
          <w:p w14:paraId="08BC0A40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1 </w:t>
            </w:r>
          </w:p>
        </w:tc>
        <w:tc>
          <w:tcPr>
            <w:tcW w:w="1271" w:type="dxa"/>
            <w:gridSpan w:val="2"/>
          </w:tcPr>
          <w:p w14:paraId="30E1E83B" w14:textId="24E0A605" w:rsidR="00722B17" w:rsidRPr="00C84A10" w:rsidRDefault="00540A9A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.046</w:t>
            </w:r>
          </w:p>
        </w:tc>
        <w:tc>
          <w:tcPr>
            <w:tcW w:w="1083" w:type="dxa"/>
          </w:tcPr>
          <w:p w14:paraId="6596F500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89" w:type="dxa"/>
          </w:tcPr>
          <w:p w14:paraId="6B41EB79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AF35F11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592EE69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0D106D1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5DFF3D24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3D97748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8C1B987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AF76EF8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16914C2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8" w:type="dxa"/>
          </w:tcPr>
          <w:p w14:paraId="274E2946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22B17" w:rsidRPr="00C84A10" w14:paraId="1BB97811" w14:textId="77777777" w:rsidTr="006A2D15">
        <w:tc>
          <w:tcPr>
            <w:tcW w:w="1418" w:type="dxa"/>
            <w:vMerge/>
          </w:tcPr>
          <w:p w14:paraId="0F7867C1" w14:textId="77777777" w:rsidR="00722B17" w:rsidRPr="00335221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19310233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2 </w:t>
            </w:r>
          </w:p>
        </w:tc>
        <w:tc>
          <w:tcPr>
            <w:tcW w:w="1271" w:type="dxa"/>
            <w:gridSpan w:val="2"/>
          </w:tcPr>
          <w:p w14:paraId="082E2304" w14:textId="30B2553A" w:rsidR="00722B17" w:rsidRPr="00C84A10" w:rsidRDefault="00540A9A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.572</w:t>
            </w:r>
          </w:p>
        </w:tc>
        <w:tc>
          <w:tcPr>
            <w:tcW w:w="1083" w:type="dxa"/>
          </w:tcPr>
          <w:p w14:paraId="6D0204AD" w14:textId="7AFD9DBF" w:rsidR="00722B17" w:rsidRPr="00C84A10" w:rsidRDefault="00540A9A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7.730</w:t>
            </w:r>
          </w:p>
        </w:tc>
        <w:tc>
          <w:tcPr>
            <w:tcW w:w="1189" w:type="dxa"/>
          </w:tcPr>
          <w:p w14:paraId="017A51D8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CA27BA6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06E6148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596BB27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3296C99F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DC19561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68C820D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766286E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529D987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8" w:type="dxa"/>
          </w:tcPr>
          <w:p w14:paraId="118AFA85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22B17" w:rsidRPr="00C84A10" w14:paraId="33CDFABA" w14:textId="77777777" w:rsidTr="006A2D15">
        <w:tc>
          <w:tcPr>
            <w:tcW w:w="1418" w:type="dxa"/>
            <w:vMerge/>
          </w:tcPr>
          <w:p w14:paraId="353FDD0C" w14:textId="77777777" w:rsidR="00722B17" w:rsidRPr="00335221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6E0FEA07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3 </w:t>
            </w:r>
          </w:p>
        </w:tc>
        <w:tc>
          <w:tcPr>
            <w:tcW w:w="1271" w:type="dxa"/>
            <w:gridSpan w:val="2"/>
          </w:tcPr>
          <w:p w14:paraId="7391F21F" w14:textId="77389804" w:rsidR="00722B17" w:rsidRPr="00C84A10" w:rsidRDefault="00540A9A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5.693</w:t>
            </w:r>
          </w:p>
        </w:tc>
        <w:tc>
          <w:tcPr>
            <w:tcW w:w="1083" w:type="dxa"/>
          </w:tcPr>
          <w:p w14:paraId="41027889" w14:textId="7890B498" w:rsidR="00722B17" w:rsidRPr="00C84A10" w:rsidRDefault="00540A9A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.667</w:t>
            </w:r>
          </w:p>
        </w:tc>
        <w:tc>
          <w:tcPr>
            <w:tcW w:w="1189" w:type="dxa"/>
          </w:tcPr>
          <w:p w14:paraId="16D7018E" w14:textId="2C274805" w:rsidR="00722B17" w:rsidRPr="00C84A10" w:rsidRDefault="00540A9A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.687</w:t>
            </w:r>
          </w:p>
        </w:tc>
        <w:tc>
          <w:tcPr>
            <w:tcW w:w="1134" w:type="dxa"/>
          </w:tcPr>
          <w:p w14:paraId="516359A2" w14:textId="4B2FCE05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B728CC4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48F3124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245D0853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0150E41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2D08CA2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5B00574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CCE34D7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8" w:type="dxa"/>
          </w:tcPr>
          <w:p w14:paraId="0DCE0622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E4BEB" w:rsidRPr="00C84A10" w14:paraId="72AADEBB" w14:textId="77777777" w:rsidTr="006A2D15">
        <w:tc>
          <w:tcPr>
            <w:tcW w:w="1418" w:type="dxa"/>
            <w:vMerge w:val="restart"/>
          </w:tcPr>
          <w:p w14:paraId="00188A24" w14:textId="77777777" w:rsidR="009E4BEB" w:rsidRPr="00335221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52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pression</w:t>
            </w:r>
          </w:p>
        </w:tc>
        <w:tc>
          <w:tcPr>
            <w:tcW w:w="1560" w:type="dxa"/>
          </w:tcPr>
          <w:p w14:paraId="48782F04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1 </w:t>
            </w:r>
          </w:p>
        </w:tc>
        <w:tc>
          <w:tcPr>
            <w:tcW w:w="1271" w:type="dxa"/>
            <w:gridSpan w:val="2"/>
          </w:tcPr>
          <w:p w14:paraId="45B07F2D" w14:textId="48A3A7D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.644</w:t>
            </w:r>
          </w:p>
        </w:tc>
        <w:tc>
          <w:tcPr>
            <w:tcW w:w="1083" w:type="dxa"/>
          </w:tcPr>
          <w:p w14:paraId="1F0BB6D8" w14:textId="32F28695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.104</w:t>
            </w:r>
          </w:p>
        </w:tc>
        <w:tc>
          <w:tcPr>
            <w:tcW w:w="1189" w:type="dxa"/>
          </w:tcPr>
          <w:p w14:paraId="1F72399D" w14:textId="045B2E00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.281</w:t>
            </w:r>
          </w:p>
        </w:tc>
        <w:tc>
          <w:tcPr>
            <w:tcW w:w="1134" w:type="dxa"/>
          </w:tcPr>
          <w:p w14:paraId="7C18F7E6" w14:textId="42F0727E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.610</w:t>
            </w:r>
          </w:p>
        </w:tc>
        <w:tc>
          <w:tcPr>
            <w:tcW w:w="1134" w:type="dxa"/>
          </w:tcPr>
          <w:p w14:paraId="64EB37C6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EC7A5A3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3C2A179C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5D89AC2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1B5CB35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6419C13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E0D6D5A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8" w:type="dxa"/>
          </w:tcPr>
          <w:p w14:paraId="4428F77A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E4BEB" w:rsidRPr="00C84A10" w14:paraId="511873DC" w14:textId="77777777" w:rsidTr="006A2D15">
        <w:tc>
          <w:tcPr>
            <w:tcW w:w="1418" w:type="dxa"/>
            <w:vMerge/>
          </w:tcPr>
          <w:p w14:paraId="202F9CDA" w14:textId="77777777" w:rsidR="009E4BEB" w:rsidRPr="00335221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</w:p>
        </w:tc>
        <w:tc>
          <w:tcPr>
            <w:tcW w:w="1560" w:type="dxa"/>
          </w:tcPr>
          <w:p w14:paraId="5DA126D8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2 </w:t>
            </w:r>
          </w:p>
        </w:tc>
        <w:tc>
          <w:tcPr>
            <w:tcW w:w="1271" w:type="dxa"/>
            <w:gridSpan w:val="2"/>
          </w:tcPr>
          <w:p w14:paraId="0A5C0989" w14:textId="472C075F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860</w:t>
            </w:r>
          </w:p>
        </w:tc>
        <w:tc>
          <w:tcPr>
            <w:tcW w:w="1083" w:type="dxa"/>
          </w:tcPr>
          <w:p w14:paraId="07E670D0" w14:textId="7BE0285D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187</w:t>
            </w:r>
          </w:p>
        </w:tc>
        <w:tc>
          <w:tcPr>
            <w:tcW w:w="1189" w:type="dxa"/>
          </w:tcPr>
          <w:p w14:paraId="2E829D33" w14:textId="65715B4A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.878</w:t>
            </w:r>
          </w:p>
        </w:tc>
        <w:tc>
          <w:tcPr>
            <w:tcW w:w="1134" w:type="dxa"/>
          </w:tcPr>
          <w:p w14:paraId="63D58BDC" w14:textId="1D651F8C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084</w:t>
            </w:r>
          </w:p>
        </w:tc>
        <w:tc>
          <w:tcPr>
            <w:tcW w:w="1134" w:type="dxa"/>
          </w:tcPr>
          <w:p w14:paraId="12636B10" w14:textId="40497CFF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517</w:t>
            </w:r>
          </w:p>
        </w:tc>
        <w:tc>
          <w:tcPr>
            <w:tcW w:w="1134" w:type="dxa"/>
          </w:tcPr>
          <w:p w14:paraId="0B0F0D1F" w14:textId="5B19C430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5B771C9A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3911E95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</w:tcPr>
          <w:p w14:paraId="714EFD69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E5CA9B0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3E6D194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8" w:type="dxa"/>
          </w:tcPr>
          <w:p w14:paraId="0902F25C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E4BEB" w:rsidRPr="00C84A10" w14:paraId="0E9788B9" w14:textId="77777777" w:rsidTr="006A2D15">
        <w:tc>
          <w:tcPr>
            <w:tcW w:w="1418" w:type="dxa"/>
            <w:vMerge/>
          </w:tcPr>
          <w:p w14:paraId="3221A0DB" w14:textId="77777777" w:rsidR="009E4BEB" w:rsidRPr="00335221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</w:p>
        </w:tc>
        <w:tc>
          <w:tcPr>
            <w:tcW w:w="1560" w:type="dxa"/>
          </w:tcPr>
          <w:p w14:paraId="4F24B48B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3 </w:t>
            </w:r>
          </w:p>
        </w:tc>
        <w:tc>
          <w:tcPr>
            <w:tcW w:w="1271" w:type="dxa"/>
            <w:gridSpan w:val="2"/>
          </w:tcPr>
          <w:p w14:paraId="4E2F212C" w14:textId="6DF9E47D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782</w:t>
            </w:r>
          </w:p>
        </w:tc>
        <w:tc>
          <w:tcPr>
            <w:tcW w:w="1083" w:type="dxa"/>
          </w:tcPr>
          <w:p w14:paraId="01186550" w14:textId="0A5C296D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.803</w:t>
            </w:r>
          </w:p>
        </w:tc>
        <w:tc>
          <w:tcPr>
            <w:tcW w:w="1189" w:type="dxa"/>
          </w:tcPr>
          <w:p w14:paraId="1FF356C0" w14:textId="26F7604F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.617</w:t>
            </w:r>
          </w:p>
        </w:tc>
        <w:tc>
          <w:tcPr>
            <w:tcW w:w="1134" w:type="dxa"/>
          </w:tcPr>
          <w:p w14:paraId="5553CF6E" w14:textId="4B77F42F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230</w:t>
            </w:r>
          </w:p>
        </w:tc>
        <w:tc>
          <w:tcPr>
            <w:tcW w:w="1134" w:type="dxa"/>
          </w:tcPr>
          <w:p w14:paraId="0B497F7A" w14:textId="7953927B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082</w:t>
            </w:r>
          </w:p>
        </w:tc>
        <w:tc>
          <w:tcPr>
            <w:tcW w:w="1134" w:type="dxa"/>
          </w:tcPr>
          <w:p w14:paraId="1DAC1249" w14:textId="2E6A1385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.209</w:t>
            </w:r>
          </w:p>
        </w:tc>
        <w:tc>
          <w:tcPr>
            <w:tcW w:w="993" w:type="dxa"/>
          </w:tcPr>
          <w:p w14:paraId="6D463F60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AFA434E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DF4E3E0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6D6C85E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8D17646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8" w:type="dxa"/>
          </w:tcPr>
          <w:p w14:paraId="36B310C8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E4BEB" w:rsidRPr="00C84A10" w14:paraId="13D3A9C5" w14:textId="77777777" w:rsidTr="006A2D15">
        <w:tc>
          <w:tcPr>
            <w:tcW w:w="1418" w:type="dxa"/>
            <w:vMerge w:val="restart"/>
          </w:tcPr>
          <w:p w14:paraId="6664E04B" w14:textId="77777777" w:rsidR="009E4BEB" w:rsidRPr="00335221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52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cial Anxiety</w:t>
            </w:r>
          </w:p>
        </w:tc>
        <w:tc>
          <w:tcPr>
            <w:tcW w:w="1560" w:type="dxa"/>
          </w:tcPr>
          <w:p w14:paraId="46FD9B33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1 </w:t>
            </w:r>
          </w:p>
        </w:tc>
        <w:tc>
          <w:tcPr>
            <w:tcW w:w="1271" w:type="dxa"/>
            <w:gridSpan w:val="2"/>
          </w:tcPr>
          <w:p w14:paraId="0A37DA55" w14:textId="0EA77C23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338</w:t>
            </w:r>
          </w:p>
        </w:tc>
        <w:tc>
          <w:tcPr>
            <w:tcW w:w="1083" w:type="dxa"/>
          </w:tcPr>
          <w:p w14:paraId="1BBFAA73" w14:textId="340353E9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095</w:t>
            </w:r>
          </w:p>
        </w:tc>
        <w:tc>
          <w:tcPr>
            <w:tcW w:w="1189" w:type="dxa"/>
          </w:tcPr>
          <w:p w14:paraId="22FAC0C4" w14:textId="2FB3BD39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987</w:t>
            </w:r>
          </w:p>
        </w:tc>
        <w:tc>
          <w:tcPr>
            <w:tcW w:w="1134" w:type="dxa"/>
          </w:tcPr>
          <w:p w14:paraId="08C1E185" w14:textId="53DF7D00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46</w:t>
            </w:r>
          </w:p>
        </w:tc>
        <w:tc>
          <w:tcPr>
            <w:tcW w:w="1134" w:type="dxa"/>
          </w:tcPr>
          <w:p w14:paraId="10F55548" w14:textId="419D4026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377</w:t>
            </w:r>
          </w:p>
        </w:tc>
        <w:tc>
          <w:tcPr>
            <w:tcW w:w="1134" w:type="dxa"/>
          </w:tcPr>
          <w:p w14:paraId="2ED553D8" w14:textId="2F59290A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678</w:t>
            </w:r>
          </w:p>
        </w:tc>
        <w:tc>
          <w:tcPr>
            <w:tcW w:w="993" w:type="dxa"/>
          </w:tcPr>
          <w:p w14:paraId="48FE5125" w14:textId="26214928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479</w:t>
            </w:r>
          </w:p>
        </w:tc>
        <w:tc>
          <w:tcPr>
            <w:tcW w:w="1134" w:type="dxa"/>
          </w:tcPr>
          <w:p w14:paraId="5F7BE3D0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EDF8791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06099D2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4F9E675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8" w:type="dxa"/>
          </w:tcPr>
          <w:p w14:paraId="220ACFD4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E4BEB" w:rsidRPr="00C84A10" w14:paraId="5A9100E3" w14:textId="77777777" w:rsidTr="006A2D15">
        <w:tc>
          <w:tcPr>
            <w:tcW w:w="1418" w:type="dxa"/>
            <w:vMerge/>
          </w:tcPr>
          <w:p w14:paraId="3A24B56C" w14:textId="77777777" w:rsidR="009E4BEB" w:rsidRPr="00335221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2D50B552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2 </w:t>
            </w:r>
          </w:p>
        </w:tc>
        <w:tc>
          <w:tcPr>
            <w:tcW w:w="1271" w:type="dxa"/>
            <w:gridSpan w:val="2"/>
          </w:tcPr>
          <w:p w14:paraId="0C48D067" w14:textId="6CB3E190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342</w:t>
            </w:r>
          </w:p>
        </w:tc>
        <w:tc>
          <w:tcPr>
            <w:tcW w:w="1083" w:type="dxa"/>
          </w:tcPr>
          <w:p w14:paraId="606FA914" w14:textId="7B373D55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586</w:t>
            </w:r>
          </w:p>
        </w:tc>
        <w:tc>
          <w:tcPr>
            <w:tcW w:w="1189" w:type="dxa"/>
          </w:tcPr>
          <w:p w14:paraId="36B63DCE" w14:textId="131666C5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533</w:t>
            </w:r>
          </w:p>
        </w:tc>
        <w:tc>
          <w:tcPr>
            <w:tcW w:w="1134" w:type="dxa"/>
          </w:tcPr>
          <w:p w14:paraId="086DE400" w14:textId="2D64DF63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548</w:t>
            </w:r>
          </w:p>
        </w:tc>
        <w:tc>
          <w:tcPr>
            <w:tcW w:w="1134" w:type="dxa"/>
          </w:tcPr>
          <w:p w14:paraId="7AD09782" w14:textId="5FB510B6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598</w:t>
            </w:r>
          </w:p>
        </w:tc>
        <w:tc>
          <w:tcPr>
            <w:tcW w:w="1134" w:type="dxa"/>
          </w:tcPr>
          <w:p w14:paraId="2F514951" w14:textId="4FBDB192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03</w:t>
            </w:r>
          </w:p>
        </w:tc>
        <w:tc>
          <w:tcPr>
            <w:tcW w:w="993" w:type="dxa"/>
          </w:tcPr>
          <w:p w14:paraId="5C768243" w14:textId="71657FB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825</w:t>
            </w:r>
          </w:p>
        </w:tc>
        <w:tc>
          <w:tcPr>
            <w:tcW w:w="1134" w:type="dxa"/>
          </w:tcPr>
          <w:p w14:paraId="49703C60" w14:textId="2F6207E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271</w:t>
            </w:r>
          </w:p>
        </w:tc>
        <w:tc>
          <w:tcPr>
            <w:tcW w:w="1275" w:type="dxa"/>
          </w:tcPr>
          <w:p w14:paraId="71C90843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84EE6EE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5FE0437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8" w:type="dxa"/>
          </w:tcPr>
          <w:p w14:paraId="4CF47DF5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E4BEB" w:rsidRPr="00C84A10" w14:paraId="245B2E19" w14:textId="77777777" w:rsidTr="006A2D15">
        <w:tc>
          <w:tcPr>
            <w:tcW w:w="1418" w:type="dxa"/>
            <w:vMerge/>
          </w:tcPr>
          <w:p w14:paraId="07DBD8FD" w14:textId="77777777" w:rsidR="009E4BEB" w:rsidRPr="00335221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18201131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3 </w:t>
            </w:r>
          </w:p>
        </w:tc>
        <w:tc>
          <w:tcPr>
            <w:tcW w:w="1271" w:type="dxa"/>
            <w:gridSpan w:val="2"/>
          </w:tcPr>
          <w:p w14:paraId="21404FE2" w14:textId="0D8E6215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145</w:t>
            </w:r>
          </w:p>
        </w:tc>
        <w:tc>
          <w:tcPr>
            <w:tcW w:w="1083" w:type="dxa"/>
          </w:tcPr>
          <w:p w14:paraId="3B4544BA" w14:textId="1138D48D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369</w:t>
            </w:r>
          </w:p>
        </w:tc>
        <w:tc>
          <w:tcPr>
            <w:tcW w:w="1189" w:type="dxa"/>
          </w:tcPr>
          <w:p w14:paraId="6B6A732D" w14:textId="757F658E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319</w:t>
            </w:r>
          </w:p>
        </w:tc>
        <w:tc>
          <w:tcPr>
            <w:tcW w:w="1134" w:type="dxa"/>
          </w:tcPr>
          <w:p w14:paraId="6DD17CDB" w14:textId="6BF3A7FE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158</w:t>
            </w:r>
          </w:p>
        </w:tc>
        <w:tc>
          <w:tcPr>
            <w:tcW w:w="1134" w:type="dxa"/>
          </w:tcPr>
          <w:p w14:paraId="18AFD2F9" w14:textId="0C13DACA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28</w:t>
            </w:r>
          </w:p>
        </w:tc>
        <w:tc>
          <w:tcPr>
            <w:tcW w:w="1134" w:type="dxa"/>
          </w:tcPr>
          <w:p w14:paraId="2C3D6636" w14:textId="6063EBA4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84</w:t>
            </w:r>
          </w:p>
        </w:tc>
        <w:tc>
          <w:tcPr>
            <w:tcW w:w="993" w:type="dxa"/>
          </w:tcPr>
          <w:p w14:paraId="4A86F198" w14:textId="18AC8D21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420</w:t>
            </w:r>
          </w:p>
        </w:tc>
        <w:tc>
          <w:tcPr>
            <w:tcW w:w="1134" w:type="dxa"/>
          </w:tcPr>
          <w:p w14:paraId="35EF351A" w14:textId="355A77C6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447</w:t>
            </w:r>
          </w:p>
        </w:tc>
        <w:tc>
          <w:tcPr>
            <w:tcW w:w="1275" w:type="dxa"/>
          </w:tcPr>
          <w:p w14:paraId="34D4FAF7" w14:textId="02E03719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87</w:t>
            </w:r>
          </w:p>
        </w:tc>
        <w:tc>
          <w:tcPr>
            <w:tcW w:w="1134" w:type="dxa"/>
          </w:tcPr>
          <w:p w14:paraId="69ACAB5F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0374CF5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8" w:type="dxa"/>
          </w:tcPr>
          <w:p w14:paraId="049006A2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E4BEB" w:rsidRPr="00C84A10" w14:paraId="7A5F84EF" w14:textId="77777777" w:rsidTr="006A2D15">
        <w:tc>
          <w:tcPr>
            <w:tcW w:w="1418" w:type="dxa"/>
            <w:vMerge w:val="restart"/>
          </w:tcPr>
          <w:p w14:paraId="5904463A" w14:textId="77777777" w:rsidR="009E4BEB" w:rsidRPr="00335221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52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strictions Severity</w:t>
            </w:r>
          </w:p>
        </w:tc>
        <w:tc>
          <w:tcPr>
            <w:tcW w:w="1560" w:type="dxa"/>
          </w:tcPr>
          <w:p w14:paraId="14071469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1 </w:t>
            </w:r>
          </w:p>
        </w:tc>
        <w:tc>
          <w:tcPr>
            <w:tcW w:w="1271" w:type="dxa"/>
            <w:gridSpan w:val="2"/>
          </w:tcPr>
          <w:p w14:paraId="6EA6C4DA" w14:textId="1E3AD86C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.246</w:t>
            </w:r>
          </w:p>
        </w:tc>
        <w:tc>
          <w:tcPr>
            <w:tcW w:w="1083" w:type="dxa"/>
          </w:tcPr>
          <w:p w14:paraId="0EDACEB1" w14:textId="4C3EE3A3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.624</w:t>
            </w:r>
          </w:p>
        </w:tc>
        <w:tc>
          <w:tcPr>
            <w:tcW w:w="1189" w:type="dxa"/>
          </w:tcPr>
          <w:p w14:paraId="7B381A90" w14:textId="249A26B4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585</w:t>
            </w:r>
          </w:p>
        </w:tc>
        <w:tc>
          <w:tcPr>
            <w:tcW w:w="1134" w:type="dxa"/>
          </w:tcPr>
          <w:p w14:paraId="32600458" w14:textId="4909AF56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2</w:t>
            </w:r>
          </w:p>
        </w:tc>
        <w:tc>
          <w:tcPr>
            <w:tcW w:w="1134" w:type="dxa"/>
          </w:tcPr>
          <w:p w14:paraId="28936B87" w14:textId="1C854BD6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2</w:t>
            </w:r>
          </w:p>
        </w:tc>
        <w:tc>
          <w:tcPr>
            <w:tcW w:w="1134" w:type="dxa"/>
          </w:tcPr>
          <w:p w14:paraId="3A90DF6D" w14:textId="6111C659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3</w:t>
            </w:r>
          </w:p>
        </w:tc>
        <w:tc>
          <w:tcPr>
            <w:tcW w:w="993" w:type="dxa"/>
          </w:tcPr>
          <w:p w14:paraId="62D83A14" w14:textId="7FADD8C1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70</w:t>
            </w:r>
          </w:p>
        </w:tc>
        <w:tc>
          <w:tcPr>
            <w:tcW w:w="1134" w:type="dxa"/>
          </w:tcPr>
          <w:p w14:paraId="1C38F72C" w14:textId="21242F96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01</w:t>
            </w:r>
          </w:p>
        </w:tc>
        <w:tc>
          <w:tcPr>
            <w:tcW w:w="1275" w:type="dxa"/>
          </w:tcPr>
          <w:p w14:paraId="506F07A9" w14:textId="252E6EC2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619</w:t>
            </w:r>
          </w:p>
        </w:tc>
        <w:tc>
          <w:tcPr>
            <w:tcW w:w="1134" w:type="dxa"/>
          </w:tcPr>
          <w:p w14:paraId="4E85AC78" w14:textId="77BA8D78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277</w:t>
            </w:r>
          </w:p>
        </w:tc>
        <w:tc>
          <w:tcPr>
            <w:tcW w:w="1276" w:type="dxa"/>
          </w:tcPr>
          <w:p w14:paraId="79365BC5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8" w:type="dxa"/>
          </w:tcPr>
          <w:p w14:paraId="356B8F26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E4BEB" w:rsidRPr="00C84A10" w14:paraId="0D5E0108" w14:textId="77777777" w:rsidTr="006A2D15">
        <w:tc>
          <w:tcPr>
            <w:tcW w:w="1418" w:type="dxa"/>
            <w:vMerge/>
          </w:tcPr>
          <w:p w14:paraId="3D7BC6C0" w14:textId="77777777" w:rsidR="009E4BEB" w:rsidRPr="00C84A10" w:rsidRDefault="009E4BEB" w:rsidP="009E4BEB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50848C64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2 </w:t>
            </w:r>
          </w:p>
        </w:tc>
        <w:tc>
          <w:tcPr>
            <w:tcW w:w="1271" w:type="dxa"/>
            <w:gridSpan w:val="2"/>
          </w:tcPr>
          <w:p w14:paraId="080AAD9A" w14:textId="78CE3E26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2</w:t>
            </w:r>
          </w:p>
        </w:tc>
        <w:tc>
          <w:tcPr>
            <w:tcW w:w="1083" w:type="dxa"/>
          </w:tcPr>
          <w:p w14:paraId="1CB2952F" w14:textId="23AFC9D2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856</w:t>
            </w:r>
          </w:p>
        </w:tc>
        <w:tc>
          <w:tcPr>
            <w:tcW w:w="1189" w:type="dxa"/>
          </w:tcPr>
          <w:p w14:paraId="0A11F44F" w14:textId="585C9EDB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554</w:t>
            </w:r>
          </w:p>
        </w:tc>
        <w:tc>
          <w:tcPr>
            <w:tcW w:w="1134" w:type="dxa"/>
          </w:tcPr>
          <w:p w14:paraId="6DD63212" w14:textId="7B0932BB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303</w:t>
            </w:r>
          </w:p>
        </w:tc>
        <w:tc>
          <w:tcPr>
            <w:tcW w:w="1134" w:type="dxa"/>
          </w:tcPr>
          <w:p w14:paraId="4D4BBF4B" w14:textId="013776C5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2</w:t>
            </w:r>
          </w:p>
        </w:tc>
        <w:tc>
          <w:tcPr>
            <w:tcW w:w="1134" w:type="dxa"/>
          </w:tcPr>
          <w:p w14:paraId="6DF689AB" w14:textId="1EDA1812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334</w:t>
            </w:r>
          </w:p>
        </w:tc>
        <w:tc>
          <w:tcPr>
            <w:tcW w:w="993" w:type="dxa"/>
          </w:tcPr>
          <w:p w14:paraId="260C54C4" w14:textId="483DF35C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9</w:t>
            </w:r>
          </w:p>
        </w:tc>
        <w:tc>
          <w:tcPr>
            <w:tcW w:w="1134" w:type="dxa"/>
          </w:tcPr>
          <w:p w14:paraId="421CAF8E" w14:textId="177E334A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80</w:t>
            </w:r>
          </w:p>
        </w:tc>
        <w:tc>
          <w:tcPr>
            <w:tcW w:w="1275" w:type="dxa"/>
          </w:tcPr>
          <w:p w14:paraId="6187B7F2" w14:textId="090DD666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321</w:t>
            </w:r>
          </w:p>
        </w:tc>
        <w:tc>
          <w:tcPr>
            <w:tcW w:w="1134" w:type="dxa"/>
          </w:tcPr>
          <w:p w14:paraId="2EA8A531" w14:textId="0CA717AF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04</w:t>
            </w:r>
          </w:p>
        </w:tc>
        <w:tc>
          <w:tcPr>
            <w:tcW w:w="1276" w:type="dxa"/>
          </w:tcPr>
          <w:p w14:paraId="16D62052" w14:textId="3F737220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30</w:t>
            </w:r>
          </w:p>
        </w:tc>
        <w:tc>
          <w:tcPr>
            <w:tcW w:w="1158" w:type="dxa"/>
          </w:tcPr>
          <w:p w14:paraId="2FA2A343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E4BEB" w:rsidRPr="00C84A10" w14:paraId="2FBD5116" w14:textId="77777777" w:rsidTr="006A2D15"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6A5A5284" w14:textId="77777777" w:rsidR="009E4BEB" w:rsidRPr="00C84A10" w:rsidRDefault="009E4BEB" w:rsidP="009E4BEB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61C7E27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3 </w:t>
            </w:r>
          </w:p>
        </w:tc>
        <w:tc>
          <w:tcPr>
            <w:tcW w:w="1271" w:type="dxa"/>
            <w:gridSpan w:val="2"/>
            <w:tcBorders>
              <w:bottom w:val="single" w:sz="4" w:space="0" w:color="auto"/>
            </w:tcBorders>
          </w:tcPr>
          <w:p w14:paraId="2E205CBC" w14:textId="52EAA7FE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.943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2A92657A" w14:textId="29DE3C75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.270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4D4BB03E" w14:textId="435CE2DA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.76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B519D4" w14:textId="08CD2C1D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DACDC05" w14:textId="04E53171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8164FD" w14:textId="23ACE61B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E0C0816" w14:textId="1291D3CB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9F2D74" w14:textId="2CAB65D1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B9F7F8D" w14:textId="1F0847B5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ED17D8" w14:textId="0865096E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65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2B88838" w14:textId="55048254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105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3C4EA283" w14:textId="1091C728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.586</w:t>
            </w:r>
          </w:p>
        </w:tc>
      </w:tr>
      <w:tr w:rsidR="009E4BEB" w:rsidRPr="00C84A10" w14:paraId="00ACD896" w14:textId="77777777" w:rsidTr="006A2D15">
        <w:tc>
          <w:tcPr>
            <w:tcW w:w="16893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14:paraId="0CDC7623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rrelations</w:t>
            </w:r>
          </w:p>
        </w:tc>
      </w:tr>
      <w:tr w:rsidR="009E4BEB" w:rsidRPr="00C84A10" w14:paraId="4E977502" w14:textId="77777777" w:rsidTr="006A2D15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1FDAAFE" w14:textId="77777777" w:rsidR="009E4BEB" w:rsidRPr="00C84A10" w:rsidRDefault="009E4BEB" w:rsidP="009E4BEB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B958419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4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1F9B6C4" w14:textId="77777777" w:rsidR="009E4BEB" w:rsidRPr="006B695B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B695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onelines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E55C49" w14:textId="77777777" w:rsidR="009E4BEB" w:rsidRPr="006B695B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B695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epression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12499E" w14:textId="77777777" w:rsidR="009E4BEB" w:rsidRPr="006B695B" w:rsidRDefault="009E4BEB" w:rsidP="009E4BEB">
            <w:pPr>
              <w:tabs>
                <w:tab w:val="left" w:pos="885"/>
              </w:tabs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B695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ab/>
              <w:t>Social Anxiety</w:t>
            </w:r>
          </w:p>
        </w:tc>
        <w:tc>
          <w:tcPr>
            <w:tcW w:w="35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9EF7DB" w14:textId="77777777" w:rsidR="009E4BEB" w:rsidRPr="006B695B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B695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strictions Severity</w:t>
            </w:r>
          </w:p>
        </w:tc>
      </w:tr>
      <w:tr w:rsidR="009E4BEB" w:rsidRPr="00C84A10" w14:paraId="07D4F5F9" w14:textId="77777777" w:rsidTr="006A2D15">
        <w:tc>
          <w:tcPr>
            <w:tcW w:w="1418" w:type="dxa"/>
            <w:tcBorders>
              <w:top w:val="single" w:sz="4" w:space="0" w:color="auto"/>
            </w:tcBorders>
          </w:tcPr>
          <w:p w14:paraId="2370AF83" w14:textId="77777777" w:rsidR="009E4BEB" w:rsidRPr="00C84A10" w:rsidRDefault="009E4BEB" w:rsidP="009E4BEB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509E9A4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gridSpan w:val="2"/>
            <w:tcBorders>
              <w:top w:val="single" w:sz="4" w:space="0" w:color="auto"/>
            </w:tcBorders>
          </w:tcPr>
          <w:p w14:paraId="58550321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1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5065FEED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2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73F1A030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79B4654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E5C5C7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BE14527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C26A530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9BE8DE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54182F6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49E9F1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7A07C79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2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32D3F118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3</w:t>
            </w:r>
          </w:p>
        </w:tc>
      </w:tr>
      <w:tr w:rsidR="009E4BEB" w:rsidRPr="00C84A10" w14:paraId="772B0F0B" w14:textId="77777777" w:rsidTr="006A2D15">
        <w:tc>
          <w:tcPr>
            <w:tcW w:w="1418" w:type="dxa"/>
            <w:vMerge w:val="restart"/>
          </w:tcPr>
          <w:p w14:paraId="0FECF32E" w14:textId="77777777" w:rsidR="009E4BEB" w:rsidRPr="00335221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52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neliness</w:t>
            </w:r>
          </w:p>
        </w:tc>
        <w:tc>
          <w:tcPr>
            <w:tcW w:w="1560" w:type="dxa"/>
          </w:tcPr>
          <w:p w14:paraId="1039D526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1 </w:t>
            </w:r>
          </w:p>
        </w:tc>
        <w:tc>
          <w:tcPr>
            <w:tcW w:w="1271" w:type="dxa"/>
            <w:gridSpan w:val="2"/>
          </w:tcPr>
          <w:p w14:paraId="15B2D771" w14:textId="58DDFBC5" w:rsidR="009E4BEB" w:rsidRPr="00C84A10" w:rsidRDefault="00351F05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083" w:type="dxa"/>
          </w:tcPr>
          <w:p w14:paraId="08FFCC37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89" w:type="dxa"/>
          </w:tcPr>
          <w:p w14:paraId="584A1C5E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E2F1971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FEFCEFA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DE43F3D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085AC8A7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DD058B5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CE7C768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2D9CEB4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8DB94C6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8" w:type="dxa"/>
          </w:tcPr>
          <w:p w14:paraId="5AE75169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E4BEB" w:rsidRPr="00C84A10" w14:paraId="2A72AC99" w14:textId="77777777" w:rsidTr="006A2D15">
        <w:tc>
          <w:tcPr>
            <w:tcW w:w="1418" w:type="dxa"/>
            <w:vMerge/>
          </w:tcPr>
          <w:p w14:paraId="49ED1A66" w14:textId="77777777" w:rsidR="009E4BEB" w:rsidRPr="00335221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281A8935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2 </w:t>
            </w:r>
          </w:p>
        </w:tc>
        <w:tc>
          <w:tcPr>
            <w:tcW w:w="1271" w:type="dxa"/>
            <w:gridSpan w:val="2"/>
          </w:tcPr>
          <w:p w14:paraId="1D0E7B0A" w14:textId="78DBCAD1" w:rsidR="009E4BEB" w:rsidRPr="00C84A10" w:rsidRDefault="003A0DF5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3</w:t>
            </w:r>
          </w:p>
        </w:tc>
        <w:tc>
          <w:tcPr>
            <w:tcW w:w="1083" w:type="dxa"/>
          </w:tcPr>
          <w:p w14:paraId="4F92FEBB" w14:textId="0D993100" w:rsidR="009E4BEB" w:rsidRPr="00C84A10" w:rsidRDefault="00351F05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189" w:type="dxa"/>
          </w:tcPr>
          <w:p w14:paraId="55432C71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D0CC318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DA5339B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5B98A84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3A03AF30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A6497FC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0276654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28D7ECE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94679F4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8" w:type="dxa"/>
          </w:tcPr>
          <w:p w14:paraId="2FC16CAB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E4BEB" w:rsidRPr="00C84A10" w14:paraId="446FD170" w14:textId="77777777" w:rsidTr="006A2D15">
        <w:tc>
          <w:tcPr>
            <w:tcW w:w="1418" w:type="dxa"/>
            <w:vMerge/>
          </w:tcPr>
          <w:p w14:paraId="0C542035" w14:textId="77777777" w:rsidR="009E4BEB" w:rsidRPr="00335221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126454B1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3 </w:t>
            </w:r>
          </w:p>
        </w:tc>
        <w:tc>
          <w:tcPr>
            <w:tcW w:w="1271" w:type="dxa"/>
            <w:gridSpan w:val="2"/>
          </w:tcPr>
          <w:p w14:paraId="2E11D00F" w14:textId="450D24B6" w:rsidR="009E4BEB" w:rsidRPr="00C84A10" w:rsidRDefault="003A0DF5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4</w:t>
            </w:r>
          </w:p>
        </w:tc>
        <w:tc>
          <w:tcPr>
            <w:tcW w:w="1083" w:type="dxa"/>
          </w:tcPr>
          <w:p w14:paraId="7C67AD68" w14:textId="0A2E4495" w:rsidR="009E4BEB" w:rsidRPr="00C84A10" w:rsidRDefault="003A0DF5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7</w:t>
            </w:r>
          </w:p>
        </w:tc>
        <w:tc>
          <w:tcPr>
            <w:tcW w:w="1189" w:type="dxa"/>
          </w:tcPr>
          <w:p w14:paraId="30746671" w14:textId="26722BF0" w:rsidR="009E4BEB" w:rsidRPr="00C84A10" w:rsidRDefault="00351F05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134" w:type="dxa"/>
          </w:tcPr>
          <w:p w14:paraId="7C8ADA09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5DB7511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F26F94B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1536B6A6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F09B048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1BC99EA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B69853F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A297031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8" w:type="dxa"/>
          </w:tcPr>
          <w:p w14:paraId="62C1EB61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E4BEB" w:rsidRPr="00C84A10" w14:paraId="14E039BB" w14:textId="77777777" w:rsidTr="006A2D15">
        <w:tc>
          <w:tcPr>
            <w:tcW w:w="1418" w:type="dxa"/>
            <w:vMerge w:val="restart"/>
          </w:tcPr>
          <w:p w14:paraId="10C2906E" w14:textId="77777777" w:rsidR="009E4BEB" w:rsidRPr="00335221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52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pression</w:t>
            </w:r>
          </w:p>
        </w:tc>
        <w:tc>
          <w:tcPr>
            <w:tcW w:w="1560" w:type="dxa"/>
          </w:tcPr>
          <w:p w14:paraId="132B7E2A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1 </w:t>
            </w:r>
          </w:p>
        </w:tc>
        <w:tc>
          <w:tcPr>
            <w:tcW w:w="1271" w:type="dxa"/>
            <w:gridSpan w:val="2"/>
          </w:tcPr>
          <w:p w14:paraId="0693DF90" w14:textId="082FAA32" w:rsidR="009E4BEB" w:rsidRPr="00C84A10" w:rsidRDefault="003A0DF5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9</w:t>
            </w:r>
          </w:p>
        </w:tc>
        <w:tc>
          <w:tcPr>
            <w:tcW w:w="1083" w:type="dxa"/>
          </w:tcPr>
          <w:p w14:paraId="71F443AB" w14:textId="5B845B59" w:rsidR="009E4BEB" w:rsidRPr="00C84A10" w:rsidRDefault="003A0DF5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1</w:t>
            </w:r>
          </w:p>
        </w:tc>
        <w:tc>
          <w:tcPr>
            <w:tcW w:w="1189" w:type="dxa"/>
          </w:tcPr>
          <w:p w14:paraId="42D4E557" w14:textId="235FF42E" w:rsidR="009E4BEB" w:rsidRPr="00C84A10" w:rsidRDefault="003A0DF5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1</w:t>
            </w:r>
          </w:p>
        </w:tc>
        <w:tc>
          <w:tcPr>
            <w:tcW w:w="1134" w:type="dxa"/>
          </w:tcPr>
          <w:p w14:paraId="7C6F1BEF" w14:textId="039A3F43" w:rsidR="009E4BEB" w:rsidRPr="00C84A10" w:rsidRDefault="00351F05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134" w:type="dxa"/>
          </w:tcPr>
          <w:p w14:paraId="4D8F9E27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9B3219A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081CC5D9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2DED273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93C5D98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BDF6590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4481AE2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8" w:type="dxa"/>
          </w:tcPr>
          <w:p w14:paraId="4D3C1436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E4BEB" w:rsidRPr="00C84A10" w14:paraId="78FD6F0B" w14:textId="77777777" w:rsidTr="006A2D15">
        <w:tc>
          <w:tcPr>
            <w:tcW w:w="1418" w:type="dxa"/>
            <w:vMerge/>
          </w:tcPr>
          <w:p w14:paraId="791373CD" w14:textId="77777777" w:rsidR="009E4BEB" w:rsidRPr="00335221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7A4E7A80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2 </w:t>
            </w:r>
          </w:p>
        </w:tc>
        <w:tc>
          <w:tcPr>
            <w:tcW w:w="1271" w:type="dxa"/>
            <w:gridSpan w:val="2"/>
          </w:tcPr>
          <w:p w14:paraId="2FBE8A98" w14:textId="62F55D34" w:rsidR="009E4BEB" w:rsidRPr="00C84A10" w:rsidRDefault="003A0DF5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9</w:t>
            </w:r>
          </w:p>
        </w:tc>
        <w:tc>
          <w:tcPr>
            <w:tcW w:w="1083" w:type="dxa"/>
          </w:tcPr>
          <w:p w14:paraId="3BD7BA11" w14:textId="28BF5CF0" w:rsidR="009E4BEB" w:rsidRPr="00C84A10" w:rsidRDefault="003A0DF5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5</w:t>
            </w:r>
          </w:p>
        </w:tc>
        <w:tc>
          <w:tcPr>
            <w:tcW w:w="1189" w:type="dxa"/>
          </w:tcPr>
          <w:p w14:paraId="5E09F7A3" w14:textId="47087A54" w:rsidR="009E4BEB" w:rsidRPr="00C84A10" w:rsidRDefault="003A0DF5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2</w:t>
            </w:r>
          </w:p>
        </w:tc>
        <w:tc>
          <w:tcPr>
            <w:tcW w:w="1134" w:type="dxa"/>
          </w:tcPr>
          <w:p w14:paraId="3F6E23C6" w14:textId="6F471AEC" w:rsidR="009E4BEB" w:rsidRPr="00C84A10" w:rsidRDefault="003A0DF5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5</w:t>
            </w:r>
          </w:p>
        </w:tc>
        <w:tc>
          <w:tcPr>
            <w:tcW w:w="1134" w:type="dxa"/>
          </w:tcPr>
          <w:p w14:paraId="7F5F2A8F" w14:textId="1FD84DC0" w:rsidR="009E4BEB" w:rsidRPr="00C84A10" w:rsidRDefault="00351F05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134" w:type="dxa"/>
          </w:tcPr>
          <w:p w14:paraId="00F0A2AB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2A9D3132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B75120C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5423543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801ED95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D044757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8" w:type="dxa"/>
          </w:tcPr>
          <w:p w14:paraId="0831C91F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E4BEB" w:rsidRPr="00C84A10" w14:paraId="40DBD941" w14:textId="77777777" w:rsidTr="006A2D15">
        <w:tc>
          <w:tcPr>
            <w:tcW w:w="1418" w:type="dxa"/>
            <w:vMerge/>
          </w:tcPr>
          <w:p w14:paraId="2D99EF76" w14:textId="77777777" w:rsidR="009E4BEB" w:rsidRPr="00335221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05843C17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3 </w:t>
            </w:r>
          </w:p>
        </w:tc>
        <w:tc>
          <w:tcPr>
            <w:tcW w:w="1271" w:type="dxa"/>
            <w:gridSpan w:val="2"/>
          </w:tcPr>
          <w:p w14:paraId="3D01F700" w14:textId="77EC273B" w:rsidR="009E4BEB" w:rsidRPr="00C84A10" w:rsidRDefault="003A0DF5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3</w:t>
            </w:r>
          </w:p>
        </w:tc>
        <w:tc>
          <w:tcPr>
            <w:tcW w:w="1083" w:type="dxa"/>
          </w:tcPr>
          <w:p w14:paraId="0F6DA121" w14:textId="2FE201A1" w:rsidR="009E4BEB" w:rsidRPr="00C84A10" w:rsidRDefault="003A0DF5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9</w:t>
            </w:r>
          </w:p>
        </w:tc>
        <w:tc>
          <w:tcPr>
            <w:tcW w:w="1189" w:type="dxa"/>
          </w:tcPr>
          <w:p w14:paraId="7BCB3891" w14:textId="18CDB4A8" w:rsidR="009E4BEB" w:rsidRPr="00C84A10" w:rsidRDefault="003A0DF5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5</w:t>
            </w:r>
          </w:p>
        </w:tc>
        <w:tc>
          <w:tcPr>
            <w:tcW w:w="1134" w:type="dxa"/>
          </w:tcPr>
          <w:p w14:paraId="3E45FAC0" w14:textId="4035A207" w:rsidR="009E4BEB" w:rsidRPr="00C84A10" w:rsidRDefault="003A0DF5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9</w:t>
            </w:r>
          </w:p>
        </w:tc>
        <w:tc>
          <w:tcPr>
            <w:tcW w:w="1134" w:type="dxa"/>
          </w:tcPr>
          <w:p w14:paraId="1DB17D21" w14:textId="16787464" w:rsidR="009E4BEB" w:rsidRPr="00C84A10" w:rsidRDefault="003A0DF5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5</w:t>
            </w:r>
          </w:p>
        </w:tc>
        <w:tc>
          <w:tcPr>
            <w:tcW w:w="1134" w:type="dxa"/>
          </w:tcPr>
          <w:p w14:paraId="3D1A2B9D" w14:textId="6E571485" w:rsidR="009E4BEB" w:rsidRPr="00C84A10" w:rsidRDefault="00351F05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93" w:type="dxa"/>
          </w:tcPr>
          <w:p w14:paraId="3007EA99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ABFAAC7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6075ACC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3334164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06067C8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8" w:type="dxa"/>
          </w:tcPr>
          <w:p w14:paraId="2D7A1DF4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E4BEB" w:rsidRPr="00C84A10" w14:paraId="5026DD32" w14:textId="77777777" w:rsidTr="006A2D15">
        <w:tc>
          <w:tcPr>
            <w:tcW w:w="1418" w:type="dxa"/>
            <w:vMerge w:val="restart"/>
          </w:tcPr>
          <w:p w14:paraId="4D2A749E" w14:textId="77777777" w:rsidR="009E4BEB" w:rsidRPr="00335221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52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cial Anxiety</w:t>
            </w:r>
          </w:p>
        </w:tc>
        <w:tc>
          <w:tcPr>
            <w:tcW w:w="1560" w:type="dxa"/>
          </w:tcPr>
          <w:p w14:paraId="70C8C1B7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1 </w:t>
            </w:r>
          </w:p>
        </w:tc>
        <w:tc>
          <w:tcPr>
            <w:tcW w:w="1271" w:type="dxa"/>
            <w:gridSpan w:val="2"/>
          </w:tcPr>
          <w:p w14:paraId="60BC6E08" w14:textId="55ED27D3" w:rsidR="009E4BEB" w:rsidRPr="00C84A10" w:rsidRDefault="003A0DF5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9</w:t>
            </w:r>
          </w:p>
        </w:tc>
        <w:tc>
          <w:tcPr>
            <w:tcW w:w="1083" w:type="dxa"/>
          </w:tcPr>
          <w:p w14:paraId="37D6201E" w14:textId="2A294DDA" w:rsidR="009E4BEB" w:rsidRPr="00C84A10" w:rsidRDefault="003A0DF5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5</w:t>
            </w:r>
          </w:p>
        </w:tc>
        <w:tc>
          <w:tcPr>
            <w:tcW w:w="1189" w:type="dxa"/>
          </w:tcPr>
          <w:p w14:paraId="2C9AF85D" w14:textId="4F3D856D" w:rsidR="009E4BEB" w:rsidRPr="00C84A10" w:rsidRDefault="003A0DF5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9</w:t>
            </w:r>
          </w:p>
        </w:tc>
        <w:tc>
          <w:tcPr>
            <w:tcW w:w="1134" w:type="dxa"/>
          </w:tcPr>
          <w:p w14:paraId="5036DCFA" w14:textId="4FF7419F" w:rsidR="009E4BEB" w:rsidRPr="00C84A10" w:rsidRDefault="003A0DF5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2</w:t>
            </w:r>
          </w:p>
        </w:tc>
        <w:tc>
          <w:tcPr>
            <w:tcW w:w="1134" w:type="dxa"/>
          </w:tcPr>
          <w:p w14:paraId="63C850D0" w14:textId="1B2B91C9" w:rsidR="009E4BEB" w:rsidRPr="00C84A10" w:rsidRDefault="003A0DF5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7</w:t>
            </w:r>
          </w:p>
        </w:tc>
        <w:tc>
          <w:tcPr>
            <w:tcW w:w="1134" w:type="dxa"/>
          </w:tcPr>
          <w:p w14:paraId="16D12E48" w14:textId="2D308C4C" w:rsidR="009E4BEB" w:rsidRPr="00C84A10" w:rsidRDefault="00A05692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3</w:t>
            </w:r>
          </w:p>
        </w:tc>
        <w:tc>
          <w:tcPr>
            <w:tcW w:w="993" w:type="dxa"/>
          </w:tcPr>
          <w:p w14:paraId="71E93727" w14:textId="7330CAD3" w:rsidR="009E4BEB" w:rsidRPr="00C84A10" w:rsidRDefault="00351F05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134" w:type="dxa"/>
          </w:tcPr>
          <w:p w14:paraId="1AF5B973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FD82201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19D672B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E8B9831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8" w:type="dxa"/>
          </w:tcPr>
          <w:p w14:paraId="1C5A52CA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E4BEB" w:rsidRPr="00C84A10" w14:paraId="3A15A6A2" w14:textId="77777777" w:rsidTr="006A2D15">
        <w:tc>
          <w:tcPr>
            <w:tcW w:w="1418" w:type="dxa"/>
            <w:vMerge/>
          </w:tcPr>
          <w:p w14:paraId="7E00A622" w14:textId="77777777" w:rsidR="009E4BEB" w:rsidRPr="00335221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79F25C23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2 </w:t>
            </w:r>
          </w:p>
        </w:tc>
        <w:tc>
          <w:tcPr>
            <w:tcW w:w="1271" w:type="dxa"/>
            <w:gridSpan w:val="2"/>
          </w:tcPr>
          <w:p w14:paraId="61C5993B" w14:textId="265505A6" w:rsidR="009E4BEB" w:rsidRPr="00C84A10" w:rsidRDefault="003A0DF5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5</w:t>
            </w:r>
          </w:p>
        </w:tc>
        <w:tc>
          <w:tcPr>
            <w:tcW w:w="1083" w:type="dxa"/>
          </w:tcPr>
          <w:p w14:paraId="749469A3" w14:textId="369C2CC5" w:rsidR="009E4BEB" w:rsidRPr="00C84A10" w:rsidRDefault="003A0DF5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2</w:t>
            </w:r>
          </w:p>
        </w:tc>
        <w:tc>
          <w:tcPr>
            <w:tcW w:w="1189" w:type="dxa"/>
          </w:tcPr>
          <w:p w14:paraId="7CA5800E" w14:textId="4A929308" w:rsidR="009E4BEB" w:rsidRPr="00C84A10" w:rsidRDefault="003A0DF5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5</w:t>
            </w:r>
          </w:p>
        </w:tc>
        <w:tc>
          <w:tcPr>
            <w:tcW w:w="1134" w:type="dxa"/>
          </w:tcPr>
          <w:p w14:paraId="742EA460" w14:textId="068CF456" w:rsidR="009E4BEB" w:rsidRPr="00C84A10" w:rsidRDefault="003A0DF5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8</w:t>
            </w:r>
          </w:p>
        </w:tc>
        <w:tc>
          <w:tcPr>
            <w:tcW w:w="1134" w:type="dxa"/>
          </w:tcPr>
          <w:p w14:paraId="3C64EA7D" w14:textId="7D8680CC" w:rsidR="009E4BEB" w:rsidRPr="00C84A10" w:rsidRDefault="003A0DF5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3</w:t>
            </w:r>
          </w:p>
        </w:tc>
        <w:tc>
          <w:tcPr>
            <w:tcW w:w="1134" w:type="dxa"/>
          </w:tcPr>
          <w:p w14:paraId="0684A1BE" w14:textId="31212CBB" w:rsidR="009E4BEB" w:rsidRPr="00C84A10" w:rsidRDefault="00A05692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3</w:t>
            </w:r>
          </w:p>
        </w:tc>
        <w:tc>
          <w:tcPr>
            <w:tcW w:w="993" w:type="dxa"/>
          </w:tcPr>
          <w:p w14:paraId="293DB1D1" w14:textId="262E24E5" w:rsidR="009E4BEB" w:rsidRPr="00C84A10" w:rsidRDefault="00A05692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8</w:t>
            </w:r>
          </w:p>
        </w:tc>
        <w:tc>
          <w:tcPr>
            <w:tcW w:w="1134" w:type="dxa"/>
          </w:tcPr>
          <w:p w14:paraId="3EDB76D1" w14:textId="1E5C5D77" w:rsidR="009E4BEB" w:rsidRPr="00C84A10" w:rsidRDefault="00351F05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275" w:type="dxa"/>
          </w:tcPr>
          <w:p w14:paraId="046A0C3E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364519B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A9B9227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8" w:type="dxa"/>
          </w:tcPr>
          <w:p w14:paraId="6D42E344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E4BEB" w:rsidRPr="00C84A10" w14:paraId="5501E76A" w14:textId="77777777" w:rsidTr="006A2D15">
        <w:tc>
          <w:tcPr>
            <w:tcW w:w="1418" w:type="dxa"/>
            <w:vMerge/>
          </w:tcPr>
          <w:p w14:paraId="6BA6634D" w14:textId="77777777" w:rsidR="009E4BEB" w:rsidRPr="00335221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693C61A1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3 </w:t>
            </w:r>
          </w:p>
        </w:tc>
        <w:tc>
          <w:tcPr>
            <w:tcW w:w="1271" w:type="dxa"/>
            <w:gridSpan w:val="2"/>
          </w:tcPr>
          <w:p w14:paraId="4C7A439D" w14:textId="05347966" w:rsidR="009E4BEB" w:rsidRPr="00C84A10" w:rsidRDefault="003A0DF5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0</w:t>
            </w:r>
          </w:p>
        </w:tc>
        <w:tc>
          <w:tcPr>
            <w:tcW w:w="1083" w:type="dxa"/>
          </w:tcPr>
          <w:p w14:paraId="0980CDFB" w14:textId="3B7D763A" w:rsidR="009E4BEB" w:rsidRPr="00C84A10" w:rsidRDefault="003A0DF5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6</w:t>
            </w:r>
          </w:p>
        </w:tc>
        <w:tc>
          <w:tcPr>
            <w:tcW w:w="1189" w:type="dxa"/>
          </w:tcPr>
          <w:p w14:paraId="2D6AD7E6" w14:textId="5C41CDFF" w:rsidR="009E4BEB" w:rsidRPr="00C84A10" w:rsidRDefault="003A0DF5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5</w:t>
            </w:r>
          </w:p>
        </w:tc>
        <w:tc>
          <w:tcPr>
            <w:tcW w:w="1134" w:type="dxa"/>
          </w:tcPr>
          <w:p w14:paraId="76E9517E" w14:textId="03437CA6" w:rsidR="009E4BEB" w:rsidRPr="00C84A10" w:rsidRDefault="003A0DF5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8</w:t>
            </w:r>
          </w:p>
        </w:tc>
        <w:tc>
          <w:tcPr>
            <w:tcW w:w="1134" w:type="dxa"/>
          </w:tcPr>
          <w:p w14:paraId="6FE83ECA" w14:textId="435FA43E" w:rsidR="009E4BEB" w:rsidRPr="00C84A10" w:rsidRDefault="003A0DF5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4</w:t>
            </w:r>
          </w:p>
        </w:tc>
        <w:tc>
          <w:tcPr>
            <w:tcW w:w="1134" w:type="dxa"/>
          </w:tcPr>
          <w:p w14:paraId="3BBDBA81" w14:textId="0E294975" w:rsidR="009E4BEB" w:rsidRPr="00C84A10" w:rsidRDefault="00A05692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5</w:t>
            </w:r>
          </w:p>
        </w:tc>
        <w:tc>
          <w:tcPr>
            <w:tcW w:w="993" w:type="dxa"/>
          </w:tcPr>
          <w:p w14:paraId="78A8A8B9" w14:textId="0DDB7D5E" w:rsidR="009E4BEB" w:rsidRPr="00C84A10" w:rsidRDefault="00A05692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8</w:t>
            </w:r>
          </w:p>
        </w:tc>
        <w:tc>
          <w:tcPr>
            <w:tcW w:w="1134" w:type="dxa"/>
          </w:tcPr>
          <w:p w14:paraId="795DB472" w14:textId="480068B8" w:rsidR="009E4BEB" w:rsidRPr="00C84A10" w:rsidRDefault="00A05692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9</w:t>
            </w:r>
          </w:p>
        </w:tc>
        <w:tc>
          <w:tcPr>
            <w:tcW w:w="1275" w:type="dxa"/>
          </w:tcPr>
          <w:p w14:paraId="1AE06158" w14:textId="14C4ED98" w:rsidR="009E4BEB" w:rsidRPr="00C84A10" w:rsidRDefault="00351F05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134" w:type="dxa"/>
          </w:tcPr>
          <w:p w14:paraId="2D031E0C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BA48B39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8" w:type="dxa"/>
          </w:tcPr>
          <w:p w14:paraId="227DF3E2" w14:textId="77777777" w:rsidR="009E4BEB" w:rsidRPr="00C84A10" w:rsidRDefault="009E4BEB" w:rsidP="009E4B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05692" w:rsidRPr="00C84A10" w14:paraId="7A2AFDD2" w14:textId="77777777" w:rsidTr="006A2D15">
        <w:tc>
          <w:tcPr>
            <w:tcW w:w="1418" w:type="dxa"/>
            <w:vMerge w:val="restart"/>
          </w:tcPr>
          <w:p w14:paraId="45179DD5" w14:textId="77777777" w:rsidR="00A05692" w:rsidRPr="00335221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52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striction Severity</w:t>
            </w:r>
          </w:p>
        </w:tc>
        <w:tc>
          <w:tcPr>
            <w:tcW w:w="1560" w:type="dxa"/>
          </w:tcPr>
          <w:p w14:paraId="360EC36E" w14:textId="77777777" w:rsidR="00A05692" w:rsidRPr="00C84A10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1</w:t>
            </w:r>
          </w:p>
        </w:tc>
        <w:tc>
          <w:tcPr>
            <w:tcW w:w="1271" w:type="dxa"/>
            <w:gridSpan w:val="2"/>
          </w:tcPr>
          <w:p w14:paraId="6F6C1EA3" w14:textId="73E246A3" w:rsidR="00A05692" w:rsidRPr="00C84A10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51</w:t>
            </w:r>
          </w:p>
        </w:tc>
        <w:tc>
          <w:tcPr>
            <w:tcW w:w="1083" w:type="dxa"/>
          </w:tcPr>
          <w:p w14:paraId="21E03E97" w14:textId="717D27CD" w:rsidR="00A05692" w:rsidRPr="00C84A10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57</w:t>
            </w:r>
          </w:p>
        </w:tc>
        <w:tc>
          <w:tcPr>
            <w:tcW w:w="1189" w:type="dxa"/>
          </w:tcPr>
          <w:p w14:paraId="32CDE592" w14:textId="416B69E7" w:rsidR="00A05692" w:rsidRPr="00C84A10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3</w:t>
            </w:r>
          </w:p>
        </w:tc>
        <w:tc>
          <w:tcPr>
            <w:tcW w:w="1134" w:type="dxa"/>
          </w:tcPr>
          <w:p w14:paraId="1FECED27" w14:textId="4989A3D5" w:rsidR="00A05692" w:rsidRPr="00C84A10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9</w:t>
            </w:r>
          </w:p>
        </w:tc>
        <w:tc>
          <w:tcPr>
            <w:tcW w:w="1134" w:type="dxa"/>
          </w:tcPr>
          <w:p w14:paraId="5F52C636" w14:textId="1BA41DB7" w:rsidR="00A05692" w:rsidRPr="00C84A10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5</w:t>
            </w:r>
          </w:p>
        </w:tc>
        <w:tc>
          <w:tcPr>
            <w:tcW w:w="1134" w:type="dxa"/>
          </w:tcPr>
          <w:p w14:paraId="058AE5AE" w14:textId="0CA6A046" w:rsidR="00A05692" w:rsidRPr="00C84A10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993" w:type="dxa"/>
          </w:tcPr>
          <w:p w14:paraId="3C99F271" w14:textId="6CABC154" w:rsidR="00A05692" w:rsidRPr="00C84A10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2</w:t>
            </w:r>
          </w:p>
        </w:tc>
        <w:tc>
          <w:tcPr>
            <w:tcW w:w="1134" w:type="dxa"/>
          </w:tcPr>
          <w:p w14:paraId="78F6B5A9" w14:textId="6A082D20" w:rsidR="00A05692" w:rsidRPr="00C84A10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7</w:t>
            </w:r>
          </w:p>
        </w:tc>
        <w:tc>
          <w:tcPr>
            <w:tcW w:w="1275" w:type="dxa"/>
          </w:tcPr>
          <w:p w14:paraId="2BA401B7" w14:textId="33E0737D" w:rsidR="00A05692" w:rsidRPr="00C84A10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49</w:t>
            </w:r>
          </w:p>
        </w:tc>
        <w:tc>
          <w:tcPr>
            <w:tcW w:w="1134" w:type="dxa"/>
          </w:tcPr>
          <w:p w14:paraId="4DE2A3EB" w14:textId="13CA3092" w:rsidR="00A05692" w:rsidRPr="00C84A10" w:rsidRDefault="00351F05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276" w:type="dxa"/>
          </w:tcPr>
          <w:p w14:paraId="0AB7516E" w14:textId="2D3CB67F" w:rsidR="00A05692" w:rsidRPr="00C84A10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8" w:type="dxa"/>
          </w:tcPr>
          <w:p w14:paraId="35BBA162" w14:textId="77777777" w:rsidR="00A05692" w:rsidRPr="00C84A10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05692" w:rsidRPr="00C84A10" w14:paraId="0259D29D" w14:textId="77777777" w:rsidTr="006A2D15">
        <w:tc>
          <w:tcPr>
            <w:tcW w:w="1418" w:type="dxa"/>
            <w:vMerge/>
          </w:tcPr>
          <w:p w14:paraId="5E585D98" w14:textId="77777777" w:rsidR="00A05692" w:rsidRPr="00C84A10" w:rsidRDefault="00A05692" w:rsidP="00A0569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7F0B773E" w14:textId="77777777" w:rsidR="00A05692" w:rsidRPr="00C84A10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2</w:t>
            </w:r>
          </w:p>
        </w:tc>
        <w:tc>
          <w:tcPr>
            <w:tcW w:w="1271" w:type="dxa"/>
            <w:gridSpan w:val="2"/>
          </w:tcPr>
          <w:p w14:paraId="75EA7C5B" w14:textId="46F0C0D1" w:rsidR="00A05692" w:rsidRPr="00C84A10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5</w:t>
            </w:r>
          </w:p>
        </w:tc>
        <w:tc>
          <w:tcPr>
            <w:tcW w:w="1083" w:type="dxa"/>
          </w:tcPr>
          <w:p w14:paraId="3FB1B28F" w14:textId="3BDBAF8E" w:rsidR="00A05692" w:rsidRPr="00C84A10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0</w:t>
            </w:r>
          </w:p>
        </w:tc>
        <w:tc>
          <w:tcPr>
            <w:tcW w:w="1189" w:type="dxa"/>
          </w:tcPr>
          <w:p w14:paraId="1F1BE966" w14:textId="35212F9A" w:rsidR="00A05692" w:rsidRPr="00C84A10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52</w:t>
            </w:r>
          </w:p>
        </w:tc>
        <w:tc>
          <w:tcPr>
            <w:tcW w:w="1134" w:type="dxa"/>
          </w:tcPr>
          <w:p w14:paraId="0CD5B28B" w14:textId="123749B2" w:rsidR="00A05692" w:rsidRPr="00C84A10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2</w:t>
            </w:r>
          </w:p>
        </w:tc>
        <w:tc>
          <w:tcPr>
            <w:tcW w:w="1134" w:type="dxa"/>
          </w:tcPr>
          <w:p w14:paraId="7D2F32B8" w14:textId="37BF4A04" w:rsidR="00A05692" w:rsidRPr="00C84A10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3</w:t>
            </w:r>
          </w:p>
        </w:tc>
        <w:tc>
          <w:tcPr>
            <w:tcW w:w="1134" w:type="dxa"/>
          </w:tcPr>
          <w:p w14:paraId="16B9ADD7" w14:textId="6F5F53D3" w:rsidR="00A05692" w:rsidRPr="00C84A10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4</w:t>
            </w:r>
          </w:p>
        </w:tc>
        <w:tc>
          <w:tcPr>
            <w:tcW w:w="993" w:type="dxa"/>
          </w:tcPr>
          <w:p w14:paraId="6C4EC148" w14:textId="5950B065" w:rsidR="00A05692" w:rsidRPr="00C84A10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134" w:type="dxa"/>
          </w:tcPr>
          <w:p w14:paraId="2459DF7E" w14:textId="7C25BBD0" w:rsidR="00A05692" w:rsidRPr="00C84A10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4</w:t>
            </w:r>
          </w:p>
        </w:tc>
        <w:tc>
          <w:tcPr>
            <w:tcW w:w="1275" w:type="dxa"/>
          </w:tcPr>
          <w:p w14:paraId="26DFB3D3" w14:textId="7166E2C4" w:rsidR="00A05692" w:rsidRPr="00C84A10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41</w:t>
            </w:r>
          </w:p>
        </w:tc>
        <w:tc>
          <w:tcPr>
            <w:tcW w:w="1134" w:type="dxa"/>
          </w:tcPr>
          <w:p w14:paraId="6F027154" w14:textId="19932B74" w:rsidR="00A05692" w:rsidRPr="00C84A10" w:rsidRDefault="009B2A20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3</w:t>
            </w:r>
          </w:p>
        </w:tc>
        <w:tc>
          <w:tcPr>
            <w:tcW w:w="1276" w:type="dxa"/>
          </w:tcPr>
          <w:p w14:paraId="4BC28EE3" w14:textId="1990B8C2" w:rsidR="00A05692" w:rsidRPr="00C84A10" w:rsidRDefault="00351F05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158" w:type="dxa"/>
          </w:tcPr>
          <w:p w14:paraId="01F07F8C" w14:textId="77777777" w:rsidR="00A05692" w:rsidRPr="00C84A10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05692" w:rsidRPr="00C84A10" w14:paraId="41D5C759" w14:textId="77777777" w:rsidTr="006A2D15"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4AF17FB8" w14:textId="77777777" w:rsidR="00A05692" w:rsidRPr="00C84A10" w:rsidRDefault="00A05692" w:rsidP="00A0569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DBD868A" w14:textId="77777777" w:rsidR="00A05692" w:rsidRPr="00C84A10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3</w:t>
            </w:r>
          </w:p>
        </w:tc>
        <w:tc>
          <w:tcPr>
            <w:tcW w:w="1271" w:type="dxa"/>
            <w:gridSpan w:val="2"/>
            <w:tcBorders>
              <w:bottom w:val="single" w:sz="4" w:space="0" w:color="auto"/>
            </w:tcBorders>
          </w:tcPr>
          <w:p w14:paraId="5ADF2004" w14:textId="5A52912D" w:rsidR="00A05692" w:rsidRPr="00C84A10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48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3CDC2906" w14:textId="2FDB694B" w:rsidR="00A05692" w:rsidRPr="00C84A10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51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651E9069" w14:textId="579E688E" w:rsidR="00A05692" w:rsidRPr="00C84A10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97060D" w14:textId="1200DEA5" w:rsidR="00A05692" w:rsidRPr="00C84A10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D00EDF" w14:textId="17AFBBBA" w:rsidR="00A05692" w:rsidRPr="00C84A10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D734EF" w14:textId="371FC0E9" w:rsidR="00A05692" w:rsidRPr="00C84A10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F16B04D" w14:textId="4DEF5A90" w:rsidR="00A05692" w:rsidRPr="00C84A10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76875D" w14:textId="3ABF701A" w:rsidR="00A05692" w:rsidRPr="00C84A10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233CB55" w14:textId="50CC19AE" w:rsidR="00A05692" w:rsidRPr="00C84A10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80C5FD5" w14:textId="61A0DC0B" w:rsidR="00A05692" w:rsidRPr="00C84A10" w:rsidRDefault="009B2A20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4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C55435" w14:textId="7F0D7717" w:rsidR="00A05692" w:rsidRPr="00C84A10" w:rsidRDefault="009B2A20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7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363C4953" w14:textId="430CBA4A" w:rsidR="00A05692" w:rsidRPr="00C84A10" w:rsidRDefault="00351F05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</w:tr>
      <w:tr w:rsidR="00A05692" w:rsidRPr="00C84A10" w14:paraId="5C02C1E1" w14:textId="77777777" w:rsidTr="006A2D15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14D8523" w14:textId="77777777" w:rsidR="00A05692" w:rsidRPr="00C84A10" w:rsidRDefault="00A05692" w:rsidP="00A0569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475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55F96774" w14:textId="77777777" w:rsidR="00A05692" w:rsidRPr="00C84A10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4A1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odel Results</w:t>
            </w:r>
          </w:p>
        </w:tc>
      </w:tr>
      <w:tr w:rsidR="00A05692" w:rsidRPr="00C84A10" w14:paraId="2B2AE2C7" w14:textId="77777777" w:rsidTr="006A2D15">
        <w:trPr>
          <w:trHeight w:val="108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0D4AE6D" w14:textId="77777777" w:rsidR="00A05692" w:rsidRPr="00C84A10" w:rsidRDefault="00A05692" w:rsidP="00A0569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3475B3" w14:textId="77777777" w:rsidR="00A05692" w:rsidRPr="00C84A10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940F4C" w14:textId="77777777" w:rsidR="00A05692" w:rsidRPr="006B695B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B695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stimate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1BA417" w14:textId="77777777" w:rsidR="00A05692" w:rsidRPr="006B695B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B695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andard Error (</w:t>
            </w:r>
            <w:r w:rsidRPr="006B695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SE</w:t>
            </w:r>
            <w:r w:rsidRPr="006B695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F72B2CA" w14:textId="77777777" w:rsidR="00A05692" w:rsidRPr="006B695B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B695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stimate/</w:t>
            </w:r>
            <w:r w:rsidRPr="006B695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SE</w:t>
            </w:r>
          </w:p>
        </w:tc>
        <w:tc>
          <w:tcPr>
            <w:tcW w:w="35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41BE36" w14:textId="77777777" w:rsidR="00A05692" w:rsidRPr="006B695B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B695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6B695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value</w:t>
            </w:r>
          </w:p>
        </w:tc>
      </w:tr>
      <w:tr w:rsidR="00A05692" w:rsidRPr="00C84A10" w14:paraId="316D263A" w14:textId="77777777" w:rsidTr="006A2D15">
        <w:tc>
          <w:tcPr>
            <w:tcW w:w="1418" w:type="dxa"/>
            <w:tcBorders>
              <w:top w:val="single" w:sz="4" w:space="0" w:color="auto"/>
            </w:tcBorders>
          </w:tcPr>
          <w:p w14:paraId="274AB8DF" w14:textId="77777777" w:rsidR="00A05692" w:rsidRPr="00C84A10" w:rsidRDefault="00A05692" w:rsidP="00A0569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78A30EE9" w14:textId="77777777" w:rsidR="00A05692" w:rsidRPr="00335221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52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cept Lonelines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</w:tcPr>
          <w:p w14:paraId="228000ED" w14:textId="08977DFF" w:rsidR="00A05692" w:rsidRPr="00C84A10" w:rsidRDefault="007747E5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986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</w:tcBorders>
          </w:tcPr>
          <w:p w14:paraId="23B03660" w14:textId="6D223DCC" w:rsidR="00A05692" w:rsidRPr="00C84A10" w:rsidRDefault="007747E5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3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</w:tcBorders>
          </w:tcPr>
          <w:p w14:paraId="3A22D625" w14:textId="7E89C55D" w:rsidR="00A05692" w:rsidRPr="00C84A10" w:rsidRDefault="007747E5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.553</w:t>
            </w:r>
          </w:p>
        </w:tc>
        <w:tc>
          <w:tcPr>
            <w:tcW w:w="3568" w:type="dxa"/>
            <w:gridSpan w:val="3"/>
            <w:tcBorders>
              <w:top w:val="single" w:sz="4" w:space="0" w:color="auto"/>
            </w:tcBorders>
          </w:tcPr>
          <w:p w14:paraId="657E180A" w14:textId="18BB7439" w:rsidR="00A05692" w:rsidRPr="00C84A10" w:rsidRDefault="007747E5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="0035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A05692" w:rsidRPr="00C84A10" w14:paraId="65BD0F07" w14:textId="77777777" w:rsidTr="006A2D15">
        <w:tc>
          <w:tcPr>
            <w:tcW w:w="1418" w:type="dxa"/>
          </w:tcPr>
          <w:p w14:paraId="43605CCE" w14:textId="77777777" w:rsidR="00A05692" w:rsidRPr="00C84A10" w:rsidRDefault="00A05692" w:rsidP="00A0569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  <w:gridSpan w:val="2"/>
          </w:tcPr>
          <w:p w14:paraId="62D52D97" w14:textId="77777777" w:rsidR="00A05692" w:rsidRPr="00335221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52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ope Loneliness</w:t>
            </w:r>
          </w:p>
        </w:tc>
        <w:tc>
          <w:tcPr>
            <w:tcW w:w="2835" w:type="dxa"/>
            <w:gridSpan w:val="3"/>
          </w:tcPr>
          <w:p w14:paraId="2742E322" w14:textId="52D783CB" w:rsidR="00A05692" w:rsidRPr="00C84A10" w:rsidRDefault="00C85DCB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456</w:t>
            </w:r>
          </w:p>
        </w:tc>
        <w:tc>
          <w:tcPr>
            <w:tcW w:w="3402" w:type="dxa"/>
            <w:gridSpan w:val="3"/>
          </w:tcPr>
          <w:p w14:paraId="4C104AB2" w14:textId="6A87F100" w:rsidR="00A05692" w:rsidRPr="00C84A10" w:rsidRDefault="00C85DCB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5</w:t>
            </w:r>
          </w:p>
        </w:tc>
        <w:tc>
          <w:tcPr>
            <w:tcW w:w="3402" w:type="dxa"/>
            <w:gridSpan w:val="3"/>
          </w:tcPr>
          <w:p w14:paraId="280E631C" w14:textId="1263D9D7" w:rsidR="00A05692" w:rsidRPr="00C84A10" w:rsidRDefault="00C85DCB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0.088</w:t>
            </w:r>
          </w:p>
        </w:tc>
        <w:tc>
          <w:tcPr>
            <w:tcW w:w="3568" w:type="dxa"/>
            <w:gridSpan w:val="3"/>
          </w:tcPr>
          <w:p w14:paraId="4AFCF7D9" w14:textId="6A66628E" w:rsidR="00A05692" w:rsidRPr="00C84A10" w:rsidRDefault="00C85DCB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="0035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A05692" w:rsidRPr="00C84A10" w14:paraId="3AF3DB53" w14:textId="77777777" w:rsidTr="006A2D15">
        <w:tc>
          <w:tcPr>
            <w:tcW w:w="1418" w:type="dxa"/>
          </w:tcPr>
          <w:p w14:paraId="20F67F86" w14:textId="77777777" w:rsidR="00A05692" w:rsidRPr="00C84A10" w:rsidRDefault="00A05692" w:rsidP="00A0569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  <w:gridSpan w:val="2"/>
          </w:tcPr>
          <w:p w14:paraId="2B86F473" w14:textId="77777777" w:rsidR="00A05692" w:rsidRPr="00335221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52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cept Depression</w:t>
            </w:r>
          </w:p>
        </w:tc>
        <w:tc>
          <w:tcPr>
            <w:tcW w:w="2835" w:type="dxa"/>
            <w:gridSpan w:val="3"/>
          </w:tcPr>
          <w:p w14:paraId="735C9F2A" w14:textId="6BF00F3F" w:rsidR="00A05692" w:rsidRPr="00C84A10" w:rsidRDefault="00C85DCB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368</w:t>
            </w:r>
          </w:p>
        </w:tc>
        <w:tc>
          <w:tcPr>
            <w:tcW w:w="3402" w:type="dxa"/>
            <w:gridSpan w:val="3"/>
          </w:tcPr>
          <w:p w14:paraId="435301B9" w14:textId="02C6CB95" w:rsidR="00A05692" w:rsidRPr="00C84A10" w:rsidRDefault="00C85DCB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7</w:t>
            </w:r>
          </w:p>
        </w:tc>
        <w:tc>
          <w:tcPr>
            <w:tcW w:w="3402" w:type="dxa"/>
            <w:gridSpan w:val="3"/>
          </w:tcPr>
          <w:p w14:paraId="6275EC99" w14:textId="60272BD3" w:rsidR="00A05692" w:rsidRPr="00C84A10" w:rsidRDefault="00C85DCB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.644</w:t>
            </w:r>
          </w:p>
        </w:tc>
        <w:tc>
          <w:tcPr>
            <w:tcW w:w="3568" w:type="dxa"/>
            <w:gridSpan w:val="3"/>
          </w:tcPr>
          <w:p w14:paraId="610293FA" w14:textId="74DFD619" w:rsidR="00A05692" w:rsidRPr="00C84A10" w:rsidRDefault="00C85DCB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="0035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A05692" w:rsidRPr="00C84A10" w14:paraId="5C40ECAA" w14:textId="77777777" w:rsidTr="006A2D15">
        <w:tc>
          <w:tcPr>
            <w:tcW w:w="1418" w:type="dxa"/>
          </w:tcPr>
          <w:p w14:paraId="3831E282" w14:textId="77777777" w:rsidR="00A05692" w:rsidRPr="00C84A10" w:rsidRDefault="00A05692" w:rsidP="00A0569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  <w:gridSpan w:val="2"/>
          </w:tcPr>
          <w:p w14:paraId="6CCB6985" w14:textId="77777777" w:rsidR="00A05692" w:rsidRPr="00335221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52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ope Depression</w:t>
            </w:r>
          </w:p>
        </w:tc>
        <w:tc>
          <w:tcPr>
            <w:tcW w:w="2835" w:type="dxa"/>
            <w:gridSpan w:val="3"/>
          </w:tcPr>
          <w:p w14:paraId="529BFA6B" w14:textId="7EEBB43C" w:rsidR="00A05692" w:rsidRPr="00C84A10" w:rsidRDefault="00C85DCB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7</w:t>
            </w:r>
          </w:p>
        </w:tc>
        <w:tc>
          <w:tcPr>
            <w:tcW w:w="3402" w:type="dxa"/>
            <w:gridSpan w:val="3"/>
          </w:tcPr>
          <w:p w14:paraId="44E2B250" w14:textId="7FC76DBF" w:rsidR="00A05692" w:rsidRPr="00C84A10" w:rsidRDefault="00C85DCB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6</w:t>
            </w:r>
          </w:p>
        </w:tc>
        <w:tc>
          <w:tcPr>
            <w:tcW w:w="3402" w:type="dxa"/>
            <w:gridSpan w:val="3"/>
          </w:tcPr>
          <w:p w14:paraId="47DF7FED" w14:textId="5BAB9E2C" w:rsidR="00A05692" w:rsidRPr="00C84A10" w:rsidRDefault="00C85DCB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053</w:t>
            </w:r>
          </w:p>
        </w:tc>
        <w:tc>
          <w:tcPr>
            <w:tcW w:w="3568" w:type="dxa"/>
            <w:gridSpan w:val="3"/>
          </w:tcPr>
          <w:p w14:paraId="643B9145" w14:textId="785F5682" w:rsidR="00A05692" w:rsidRPr="00C84A10" w:rsidRDefault="00C85DCB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2</w:t>
            </w:r>
          </w:p>
        </w:tc>
      </w:tr>
      <w:tr w:rsidR="00A05692" w:rsidRPr="00C84A10" w14:paraId="4ECD0B4A" w14:textId="77777777" w:rsidTr="006A2D15">
        <w:tc>
          <w:tcPr>
            <w:tcW w:w="1418" w:type="dxa"/>
          </w:tcPr>
          <w:p w14:paraId="41C4257A" w14:textId="77777777" w:rsidR="00A05692" w:rsidRPr="00C84A10" w:rsidRDefault="00A05692" w:rsidP="00A0569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  <w:gridSpan w:val="2"/>
          </w:tcPr>
          <w:p w14:paraId="1CDE8C7E" w14:textId="77777777" w:rsidR="00A05692" w:rsidRPr="00335221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52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cept Social Anxiety</w:t>
            </w:r>
          </w:p>
        </w:tc>
        <w:tc>
          <w:tcPr>
            <w:tcW w:w="2835" w:type="dxa"/>
            <w:gridSpan w:val="3"/>
          </w:tcPr>
          <w:p w14:paraId="20C08914" w14:textId="6D3978D3" w:rsidR="00A05692" w:rsidRPr="00C84A10" w:rsidRDefault="00C85DCB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10</w:t>
            </w:r>
          </w:p>
        </w:tc>
        <w:tc>
          <w:tcPr>
            <w:tcW w:w="3402" w:type="dxa"/>
            <w:gridSpan w:val="3"/>
          </w:tcPr>
          <w:p w14:paraId="15578CCD" w14:textId="7E8B8406" w:rsidR="00A05692" w:rsidRPr="00C84A10" w:rsidRDefault="00C85DCB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8</w:t>
            </w:r>
          </w:p>
        </w:tc>
        <w:tc>
          <w:tcPr>
            <w:tcW w:w="3402" w:type="dxa"/>
            <w:gridSpan w:val="3"/>
          </w:tcPr>
          <w:p w14:paraId="5AC1415A" w14:textId="3E7FEC39" w:rsidR="00A05692" w:rsidRPr="00C84A10" w:rsidRDefault="00C85DCB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.756</w:t>
            </w:r>
          </w:p>
        </w:tc>
        <w:tc>
          <w:tcPr>
            <w:tcW w:w="3568" w:type="dxa"/>
            <w:gridSpan w:val="3"/>
          </w:tcPr>
          <w:p w14:paraId="42F51254" w14:textId="4A25683B" w:rsidR="00A05692" w:rsidRPr="00C84A10" w:rsidRDefault="00C85DCB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="0035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A05692" w:rsidRPr="00C84A10" w14:paraId="1CF214E6" w14:textId="77777777" w:rsidTr="006A2D15">
        <w:tc>
          <w:tcPr>
            <w:tcW w:w="1418" w:type="dxa"/>
          </w:tcPr>
          <w:p w14:paraId="2B36E981" w14:textId="77777777" w:rsidR="00A05692" w:rsidRPr="00C84A10" w:rsidRDefault="00A05692" w:rsidP="00A0569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  <w:gridSpan w:val="2"/>
          </w:tcPr>
          <w:p w14:paraId="74A8C89C" w14:textId="77777777" w:rsidR="00A05692" w:rsidRPr="00335221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52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ope Social Anxiety</w:t>
            </w:r>
          </w:p>
        </w:tc>
        <w:tc>
          <w:tcPr>
            <w:tcW w:w="2835" w:type="dxa"/>
            <w:gridSpan w:val="3"/>
          </w:tcPr>
          <w:p w14:paraId="0A250535" w14:textId="1EF4FC75" w:rsidR="00A05692" w:rsidRPr="00C84A10" w:rsidRDefault="00C85DCB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4</w:t>
            </w:r>
          </w:p>
        </w:tc>
        <w:tc>
          <w:tcPr>
            <w:tcW w:w="3402" w:type="dxa"/>
            <w:gridSpan w:val="3"/>
          </w:tcPr>
          <w:p w14:paraId="49457189" w14:textId="3BF1A44D" w:rsidR="00A05692" w:rsidRPr="00C84A10" w:rsidRDefault="00C85DCB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0</w:t>
            </w:r>
          </w:p>
        </w:tc>
        <w:tc>
          <w:tcPr>
            <w:tcW w:w="3402" w:type="dxa"/>
            <w:gridSpan w:val="3"/>
          </w:tcPr>
          <w:p w14:paraId="08215FDA" w14:textId="2E3B203C" w:rsidR="00A05692" w:rsidRPr="00C84A10" w:rsidRDefault="00C85DCB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.041</w:t>
            </w:r>
          </w:p>
        </w:tc>
        <w:tc>
          <w:tcPr>
            <w:tcW w:w="3568" w:type="dxa"/>
            <w:gridSpan w:val="3"/>
          </w:tcPr>
          <w:p w14:paraId="0366E1D3" w14:textId="181C6FAF" w:rsidR="00A05692" w:rsidRPr="00C84A10" w:rsidRDefault="00C85DCB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="0035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A05692" w:rsidRPr="00C84A10" w14:paraId="59AD9D31" w14:textId="77777777" w:rsidTr="006A2D15">
        <w:tc>
          <w:tcPr>
            <w:tcW w:w="1418" w:type="dxa"/>
          </w:tcPr>
          <w:p w14:paraId="0E188CB5" w14:textId="77777777" w:rsidR="00A05692" w:rsidRPr="00C84A10" w:rsidRDefault="00A05692" w:rsidP="00A0569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  <w:gridSpan w:val="2"/>
          </w:tcPr>
          <w:p w14:paraId="5EDAA45D" w14:textId="77777777" w:rsidR="00A05692" w:rsidRPr="00335221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52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cept Social Restrictions</w:t>
            </w:r>
          </w:p>
        </w:tc>
        <w:tc>
          <w:tcPr>
            <w:tcW w:w="2835" w:type="dxa"/>
            <w:gridSpan w:val="3"/>
          </w:tcPr>
          <w:p w14:paraId="04E06EDD" w14:textId="1364AC25" w:rsidR="00A05692" w:rsidRPr="00C84A10" w:rsidRDefault="008C4D87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979</w:t>
            </w:r>
          </w:p>
        </w:tc>
        <w:tc>
          <w:tcPr>
            <w:tcW w:w="3402" w:type="dxa"/>
            <w:gridSpan w:val="3"/>
          </w:tcPr>
          <w:p w14:paraId="3109B70E" w14:textId="2C2C9635" w:rsidR="00A05692" w:rsidRPr="00C84A10" w:rsidRDefault="008C4D87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7</w:t>
            </w:r>
          </w:p>
        </w:tc>
        <w:tc>
          <w:tcPr>
            <w:tcW w:w="3402" w:type="dxa"/>
            <w:gridSpan w:val="3"/>
          </w:tcPr>
          <w:p w14:paraId="5CC0525A" w14:textId="098E990F" w:rsidR="00A05692" w:rsidRPr="00C84A10" w:rsidRDefault="008C4D87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6.127</w:t>
            </w:r>
          </w:p>
        </w:tc>
        <w:tc>
          <w:tcPr>
            <w:tcW w:w="3568" w:type="dxa"/>
            <w:gridSpan w:val="3"/>
          </w:tcPr>
          <w:p w14:paraId="59241E5C" w14:textId="15F554A8" w:rsidR="00A05692" w:rsidRPr="00C84A10" w:rsidRDefault="00302315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="0035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8C4D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A05692" w:rsidRPr="00C84A10" w14:paraId="23F2A1D2" w14:textId="77777777" w:rsidTr="006A2D15">
        <w:tc>
          <w:tcPr>
            <w:tcW w:w="1418" w:type="dxa"/>
          </w:tcPr>
          <w:p w14:paraId="74743E9C" w14:textId="77777777" w:rsidR="00A05692" w:rsidRPr="00C84A10" w:rsidRDefault="00A05692" w:rsidP="00A0569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  <w:gridSpan w:val="2"/>
          </w:tcPr>
          <w:p w14:paraId="2A92D066" w14:textId="77777777" w:rsidR="00A05692" w:rsidRPr="00335221" w:rsidRDefault="00A05692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52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ope Social Restrictions</w:t>
            </w:r>
          </w:p>
        </w:tc>
        <w:tc>
          <w:tcPr>
            <w:tcW w:w="2835" w:type="dxa"/>
            <w:gridSpan w:val="3"/>
          </w:tcPr>
          <w:p w14:paraId="5D5197EB" w14:textId="4926963F" w:rsidR="00A05692" w:rsidRPr="00C84A10" w:rsidRDefault="008C4D87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D7A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13</w:t>
            </w:r>
          </w:p>
        </w:tc>
        <w:tc>
          <w:tcPr>
            <w:tcW w:w="3402" w:type="dxa"/>
            <w:gridSpan w:val="3"/>
          </w:tcPr>
          <w:p w14:paraId="1E3DFB6C" w14:textId="0E7372B1" w:rsidR="00A05692" w:rsidRPr="00C84A10" w:rsidRDefault="008C4D87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5</w:t>
            </w:r>
          </w:p>
        </w:tc>
        <w:tc>
          <w:tcPr>
            <w:tcW w:w="3402" w:type="dxa"/>
            <w:gridSpan w:val="3"/>
          </w:tcPr>
          <w:p w14:paraId="4AE32B09" w14:textId="6D08B89D" w:rsidR="00A05692" w:rsidRPr="00C84A10" w:rsidRDefault="008C4D87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2.659</w:t>
            </w:r>
          </w:p>
        </w:tc>
        <w:tc>
          <w:tcPr>
            <w:tcW w:w="3568" w:type="dxa"/>
            <w:gridSpan w:val="3"/>
          </w:tcPr>
          <w:p w14:paraId="07F6D915" w14:textId="7FBD80D4" w:rsidR="00A05692" w:rsidRPr="00C84A10" w:rsidRDefault="00302315" w:rsidP="00A0569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="0035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8C4D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</w:tbl>
    <w:p w14:paraId="2CBA3259" w14:textId="29D20B0E" w:rsidR="00722B17" w:rsidRPr="00AD3D4E" w:rsidRDefault="00AD3D4E" w:rsidP="00722B17">
      <w:pPr>
        <w:spacing w:line="480" w:lineRule="auto"/>
        <w:contextualSpacing/>
        <w:jc w:val="both"/>
        <w:rPr>
          <w:rFonts w:ascii="Times New Roman" w:hAnsi="Times New Roman" w:cs="Times New Roman"/>
          <w:i/>
          <w:iCs/>
        </w:rPr>
        <w:sectPr w:rsidR="00722B17" w:rsidRPr="00AD3D4E" w:rsidSect="008066BF">
          <w:pgSz w:w="21040" w:h="1486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AD3D4E">
        <w:rPr>
          <w:rFonts w:ascii="Times New Roman" w:hAnsi="Times New Roman" w:cs="Times New Roman"/>
          <w:i/>
          <w:iCs/>
        </w:rPr>
        <w:t xml:space="preserve">Note. </w:t>
      </w:r>
      <w:r w:rsidR="005165A4">
        <w:rPr>
          <w:rFonts w:ascii="Times New Roman" w:hAnsi="Times New Roman" w:cs="Times New Roman"/>
        </w:rPr>
        <w:t>Model fit statistics = R</w:t>
      </w:r>
      <w:r w:rsidRPr="00AD3D4E">
        <w:rPr>
          <w:rFonts w:ascii="Times New Roman" w:hAnsi="Times New Roman" w:cs="Times New Roman"/>
        </w:rPr>
        <w:t>MSEA = 0.07</w:t>
      </w:r>
      <w:r w:rsidR="00DE41F1">
        <w:rPr>
          <w:rFonts w:ascii="Times New Roman" w:hAnsi="Times New Roman" w:cs="Times New Roman"/>
        </w:rPr>
        <w:t>7</w:t>
      </w:r>
      <w:r w:rsidRPr="00AD3D4E">
        <w:rPr>
          <w:rFonts w:ascii="Times New Roman" w:hAnsi="Times New Roman" w:cs="Times New Roman"/>
        </w:rPr>
        <w:t xml:space="preserve"> [0.0</w:t>
      </w:r>
      <w:r w:rsidR="00DE41F1">
        <w:rPr>
          <w:rFonts w:ascii="Times New Roman" w:hAnsi="Times New Roman" w:cs="Times New Roman"/>
        </w:rPr>
        <w:t>70</w:t>
      </w:r>
      <w:r w:rsidRPr="00AD3D4E">
        <w:rPr>
          <w:rFonts w:ascii="Times New Roman" w:hAnsi="Times New Roman" w:cs="Times New Roman"/>
        </w:rPr>
        <w:t>, 0.0</w:t>
      </w:r>
      <w:r>
        <w:rPr>
          <w:rFonts w:ascii="Times New Roman" w:hAnsi="Times New Roman" w:cs="Times New Roman"/>
        </w:rPr>
        <w:t>8</w:t>
      </w:r>
      <w:r w:rsidR="00DE41F1">
        <w:rPr>
          <w:rFonts w:ascii="Times New Roman" w:hAnsi="Times New Roman" w:cs="Times New Roman"/>
        </w:rPr>
        <w:t>3</w:t>
      </w:r>
      <w:r w:rsidRPr="00AD3D4E">
        <w:rPr>
          <w:rFonts w:ascii="Times New Roman" w:hAnsi="Times New Roman" w:cs="Times New Roman"/>
        </w:rPr>
        <w:t>], CFI = 0.</w:t>
      </w:r>
      <w:r>
        <w:rPr>
          <w:rFonts w:ascii="Times New Roman" w:hAnsi="Times New Roman" w:cs="Times New Roman"/>
        </w:rPr>
        <w:t>93</w:t>
      </w:r>
      <w:r w:rsidR="00DE41F1">
        <w:rPr>
          <w:rFonts w:ascii="Times New Roman" w:hAnsi="Times New Roman" w:cs="Times New Roman"/>
        </w:rPr>
        <w:t>5</w:t>
      </w:r>
      <w:r w:rsidRPr="00AD3D4E">
        <w:rPr>
          <w:rFonts w:ascii="Times New Roman" w:hAnsi="Times New Roman" w:cs="Times New Roman"/>
        </w:rPr>
        <w:t>, TLI = 0.</w:t>
      </w:r>
      <w:r>
        <w:rPr>
          <w:rFonts w:ascii="Times New Roman" w:hAnsi="Times New Roman" w:cs="Times New Roman"/>
        </w:rPr>
        <w:t>8</w:t>
      </w:r>
      <w:r w:rsidR="00DE41F1">
        <w:rPr>
          <w:rFonts w:ascii="Times New Roman" w:hAnsi="Times New Roman" w:cs="Times New Roman"/>
        </w:rPr>
        <w:t>79</w:t>
      </w:r>
      <w:r w:rsidRPr="00AD3D4E">
        <w:rPr>
          <w:rFonts w:ascii="Times New Roman" w:hAnsi="Times New Roman" w:cs="Times New Roman"/>
        </w:rPr>
        <w:t>, SRMR = 0.0</w:t>
      </w:r>
      <w:r>
        <w:rPr>
          <w:rFonts w:ascii="Times New Roman" w:hAnsi="Times New Roman" w:cs="Times New Roman"/>
        </w:rPr>
        <w:t>46</w:t>
      </w:r>
    </w:p>
    <w:p w14:paraId="15B8F1A4" w14:textId="77777777" w:rsidR="00722B17" w:rsidRPr="006C2408" w:rsidRDefault="00722B17" w:rsidP="00722B17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  <w:r w:rsidRPr="006C2408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10</w:t>
      </w:r>
    </w:p>
    <w:p w14:paraId="7E2A57D8" w14:textId="731AE296" w:rsidR="00722B17" w:rsidRPr="00975411" w:rsidRDefault="00722B17" w:rsidP="00722B17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  <w:r w:rsidRPr="006C2408">
        <w:rPr>
          <w:rFonts w:ascii="Times New Roman" w:hAnsi="Times New Roman" w:cs="Times New Roman"/>
          <w:bCs/>
          <w:i/>
        </w:rPr>
        <w:t xml:space="preserve">Sample Parameter Estimates for </w:t>
      </w:r>
      <w:r w:rsidRPr="006C2408">
        <w:rPr>
          <w:rFonts w:ascii="Times New Roman" w:hAnsi="Times New Roman" w:cs="Times New Roman"/>
          <w:bCs/>
          <w:i/>
          <w:color w:val="000000" w:themeColor="text1"/>
        </w:rPr>
        <w:t xml:space="preserve">Model </w:t>
      </w:r>
      <w:r>
        <w:rPr>
          <w:rFonts w:ascii="Times New Roman" w:hAnsi="Times New Roman" w:cs="Times New Roman"/>
          <w:bCs/>
          <w:i/>
          <w:color w:val="000000" w:themeColor="text1"/>
        </w:rPr>
        <w:t xml:space="preserve">SA2: </w:t>
      </w:r>
      <w:r w:rsidRPr="006C2408">
        <w:rPr>
          <w:rFonts w:ascii="Times New Roman" w:hAnsi="Times New Roman" w:cs="Times New Roman"/>
          <w:b/>
          <w:i/>
          <w:color w:val="000000" w:themeColor="text1"/>
        </w:rPr>
        <w:t xml:space="preserve">Sensitivity Analyses </w:t>
      </w:r>
      <w:r>
        <w:rPr>
          <w:rFonts w:ascii="Times New Roman" w:hAnsi="Times New Roman" w:cs="Times New Roman"/>
          <w:b/>
          <w:i/>
          <w:color w:val="000000" w:themeColor="text1"/>
        </w:rPr>
        <w:t>2</w:t>
      </w:r>
      <w:r>
        <w:rPr>
          <w:rFonts w:ascii="Times New Roman" w:hAnsi="Times New Roman" w:cs="Times New Roman"/>
          <w:bCs/>
          <w:i/>
          <w:color w:val="000000" w:themeColor="text1"/>
        </w:rPr>
        <w:t xml:space="preserve"> (LGCM for sub-sample where only data from participants with complete data T1-T3; model includes predictor variables).</w:t>
      </w:r>
    </w:p>
    <w:tbl>
      <w:tblPr>
        <w:tblStyle w:val="TableGrid"/>
        <w:tblW w:w="137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65"/>
        <w:gridCol w:w="2127"/>
        <w:gridCol w:w="2551"/>
        <w:gridCol w:w="1843"/>
        <w:gridCol w:w="1559"/>
      </w:tblGrid>
      <w:tr w:rsidR="00722B17" w:rsidRPr="00C84A10" w14:paraId="71F502E2" w14:textId="77777777" w:rsidTr="006A2D15">
        <w:tc>
          <w:tcPr>
            <w:tcW w:w="1374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978FFAB" w14:textId="77777777" w:rsidR="00722B17" w:rsidRPr="00F01D0B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                                                                                                                                                                             </w:t>
            </w:r>
            <w:r w:rsidRPr="00F01D0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odel Results</w:t>
            </w:r>
          </w:p>
        </w:tc>
      </w:tr>
      <w:tr w:rsidR="00722B17" w:rsidRPr="00C84A10" w14:paraId="45281520" w14:textId="77777777" w:rsidTr="006A2D15"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5F7C880B" w14:textId="77777777" w:rsidR="00722B17" w:rsidRPr="009065B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77BF639" w14:textId="77777777" w:rsidR="00722B17" w:rsidRPr="00F01D0B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D0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stimat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9A1B595" w14:textId="77777777" w:rsidR="00722B17" w:rsidRPr="00F01D0B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D0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andard Error (</w:t>
            </w:r>
            <w:r w:rsidRPr="00F01D0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SE</w:t>
            </w:r>
            <w:r w:rsidRPr="00F01D0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BBFFCE7" w14:textId="77777777" w:rsidR="00722B17" w:rsidRPr="00F01D0B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D0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stimate/</w:t>
            </w:r>
            <w:r w:rsidRPr="00F01D0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F5619CA" w14:textId="77777777" w:rsidR="00722B17" w:rsidRPr="00F01D0B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1D0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F01D0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value</w:t>
            </w:r>
          </w:p>
        </w:tc>
      </w:tr>
      <w:tr w:rsidR="00722B17" w:rsidRPr="00C84A10" w14:paraId="1E27F1B7" w14:textId="77777777" w:rsidTr="006A2D15">
        <w:tc>
          <w:tcPr>
            <w:tcW w:w="5665" w:type="dxa"/>
            <w:tcBorders>
              <w:top w:val="single" w:sz="4" w:space="0" w:color="auto"/>
            </w:tcBorders>
          </w:tcPr>
          <w:p w14:paraId="2DBF560D" w14:textId="77777777" w:rsidR="00722B17" w:rsidRPr="009065B0" w:rsidRDefault="00722B17" w:rsidP="00954F1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65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ntercept of Loneliness </w:t>
            </w:r>
            <w:r>
              <w:rPr>
                <w:rFonts w:ascii="Wingdings 3" w:hAnsi="Wingdings 3" w:cs="Times New Roman"/>
                <w:color w:val="000000" w:themeColor="text1"/>
                <w:sz w:val="16"/>
                <w:szCs w:val="16"/>
              </w:rPr>
              <w:t></w:t>
            </w:r>
            <w:r>
              <w:rPr>
                <w:rFonts w:ascii="Wingdings 3" w:hAnsi="Wingdings 3" w:cs="Times New Roman"/>
                <w:color w:val="000000" w:themeColor="text1"/>
                <w:sz w:val="16"/>
                <w:szCs w:val="16"/>
              </w:rPr>
              <w:t></w:t>
            </w:r>
            <w:r>
              <w:rPr>
                <w:rFonts w:ascii="Wingdings 3" w:hAnsi="Wingdings 3" w:cs="Times New Roman"/>
                <w:color w:val="000000" w:themeColor="text1"/>
                <w:sz w:val="16"/>
                <w:szCs w:val="16"/>
              </w:rPr>
              <w:t></w:t>
            </w:r>
            <w:r>
              <w:rPr>
                <w:rFonts w:ascii="Wingdings 3" w:hAnsi="Wingdings 3" w:cs="Times New Roman"/>
                <w:color w:val="000000" w:themeColor="text1"/>
                <w:sz w:val="16"/>
                <w:szCs w:val="16"/>
              </w:rPr>
              <w:t></w:t>
            </w:r>
            <w:r w:rsidRPr="009065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ope of Lonelines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054FA01" w14:textId="67BCF46D" w:rsidR="00722B17" w:rsidRPr="00C84A10" w:rsidRDefault="00B036F4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5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707C490" w14:textId="4EDD956D" w:rsidR="00722B17" w:rsidRPr="00C84A10" w:rsidRDefault="00B036F4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00CBE1B" w14:textId="78786BA1" w:rsidR="00722B17" w:rsidRPr="00C84A10" w:rsidRDefault="00B036F4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4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3E5B39B" w14:textId="5FC01A47" w:rsidR="00722B17" w:rsidRPr="00C84A10" w:rsidRDefault="00B036F4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9</w:t>
            </w:r>
          </w:p>
        </w:tc>
      </w:tr>
      <w:tr w:rsidR="00722B17" w:rsidRPr="00C84A10" w14:paraId="4328B5AD" w14:textId="77777777" w:rsidTr="006A2D15">
        <w:tc>
          <w:tcPr>
            <w:tcW w:w="5665" w:type="dxa"/>
          </w:tcPr>
          <w:p w14:paraId="7D70C7A5" w14:textId="77777777" w:rsidR="00722B17" w:rsidRPr="009065B0" w:rsidRDefault="00722B17" w:rsidP="00954F1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65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ntercept of Depression </w:t>
            </w:r>
            <w:r>
              <w:rPr>
                <w:rFonts w:ascii="Wingdings 3" w:hAnsi="Wingdings 3" w:cs="Times New Roman"/>
                <w:color w:val="000000" w:themeColor="text1"/>
                <w:sz w:val="16"/>
                <w:szCs w:val="16"/>
              </w:rPr>
              <w:t></w:t>
            </w:r>
          </w:p>
        </w:tc>
        <w:tc>
          <w:tcPr>
            <w:tcW w:w="2127" w:type="dxa"/>
          </w:tcPr>
          <w:p w14:paraId="6AA80E95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1" w:type="dxa"/>
          </w:tcPr>
          <w:p w14:paraId="4C445DE5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</w:tcPr>
          <w:p w14:paraId="75D2E604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6CF20C3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22B17" w:rsidRPr="00C84A10" w14:paraId="039DE16C" w14:textId="77777777" w:rsidTr="006A2D15">
        <w:tc>
          <w:tcPr>
            <w:tcW w:w="5665" w:type="dxa"/>
          </w:tcPr>
          <w:p w14:paraId="0BCE89B7" w14:textId="77777777" w:rsidR="00722B17" w:rsidRPr="009065B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65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ope of Depression</w:t>
            </w:r>
          </w:p>
        </w:tc>
        <w:tc>
          <w:tcPr>
            <w:tcW w:w="2127" w:type="dxa"/>
          </w:tcPr>
          <w:p w14:paraId="0D85D91F" w14:textId="42ED7FFE" w:rsidR="00722B17" w:rsidRPr="00C84A10" w:rsidRDefault="00B036F4" w:rsidP="00954F1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0</w:t>
            </w:r>
          </w:p>
        </w:tc>
        <w:tc>
          <w:tcPr>
            <w:tcW w:w="2551" w:type="dxa"/>
          </w:tcPr>
          <w:p w14:paraId="62E7311C" w14:textId="57DED3B6" w:rsidR="00722B17" w:rsidRPr="00C84A10" w:rsidRDefault="00B036F4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1843" w:type="dxa"/>
          </w:tcPr>
          <w:p w14:paraId="5A53D783" w14:textId="5E358757" w:rsidR="00722B17" w:rsidRPr="00C84A10" w:rsidRDefault="00B036F4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74</w:t>
            </w:r>
          </w:p>
        </w:tc>
        <w:tc>
          <w:tcPr>
            <w:tcW w:w="1559" w:type="dxa"/>
          </w:tcPr>
          <w:p w14:paraId="5D7F9C59" w14:textId="6027E7B5" w:rsidR="00722B17" w:rsidRPr="00C84A10" w:rsidRDefault="00B036F4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7</w:t>
            </w:r>
          </w:p>
        </w:tc>
      </w:tr>
      <w:tr w:rsidR="00722B17" w:rsidRPr="00C84A10" w14:paraId="65D1BA86" w14:textId="77777777" w:rsidTr="006A2D15">
        <w:tc>
          <w:tcPr>
            <w:tcW w:w="5665" w:type="dxa"/>
          </w:tcPr>
          <w:p w14:paraId="5ADD8C9A" w14:textId="77777777" w:rsidR="00722B17" w:rsidRPr="009065B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65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cept of Loneliness</w:t>
            </w:r>
          </w:p>
        </w:tc>
        <w:tc>
          <w:tcPr>
            <w:tcW w:w="2127" w:type="dxa"/>
          </w:tcPr>
          <w:p w14:paraId="0067DBC5" w14:textId="7040E373" w:rsidR="00722B17" w:rsidRPr="00C84A10" w:rsidRDefault="00B036F4" w:rsidP="00954F1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7</w:t>
            </w:r>
          </w:p>
        </w:tc>
        <w:tc>
          <w:tcPr>
            <w:tcW w:w="2551" w:type="dxa"/>
          </w:tcPr>
          <w:p w14:paraId="2B66D6A8" w14:textId="35D183B2" w:rsidR="00722B17" w:rsidRPr="00C84A10" w:rsidRDefault="00B036F4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1843" w:type="dxa"/>
          </w:tcPr>
          <w:p w14:paraId="2345A674" w14:textId="4D89D9AA" w:rsidR="00722B17" w:rsidRPr="00C84A10" w:rsidRDefault="00B036F4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48</w:t>
            </w:r>
          </w:p>
        </w:tc>
        <w:tc>
          <w:tcPr>
            <w:tcW w:w="1559" w:type="dxa"/>
          </w:tcPr>
          <w:p w14:paraId="420F7394" w14:textId="459C6F69" w:rsidR="00722B17" w:rsidRPr="00C84A10" w:rsidRDefault="00B036F4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01</w:t>
            </w:r>
          </w:p>
        </w:tc>
      </w:tr>
      <w:tr w:rsidR="00722B17" w:rsidRPr="00C84A10" w14:paraId="15FBFBFE" w14:textId="77777777" w:rsidTr="006A2D15">
        <w:tc>
          <w:tcPr>
            <w:tcW w:w="5665" w:type="dxa"/>
          </w:tcPr>
          <w:p w14:paraId="39ED84A4" w14:textId="77777777" w:rsidR="00722B17" w:rsidRPr="009065B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65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ope of Loneliness</w:t>
            </w:r>
          </w:p>
        </w:tc>
        <w:tc>
          <w:tcPr>
            <w:tcW w:w="2127" w:type="dxa"/>
          </w:tcPr>
          <w:p w14:paraId="680658E0" w14:textId="3621A2A5" w:rsidR="00722B17" w:rsidRPr="00C84A10" w:rsidRDefault="00B036F4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39</w:t>
            </w:r>
          </w:p>
        </w:tc>
        <w:tc>
          <w:tcPr>
            <w:tcW w:w="2551" w:type="dxa"/>
          </w:tcPr>
          <w:p w14:paraId="568C6649" w14:textId="3BC2A5F9" w:rsidR="00722B17" w:rsidRPr="00C84A10" w:rsidRDefault="00B036F4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1843" w:type="dxa"/>
          </w:tcPr>
          <w:p w14:paraId="633CE159" w14:textId="7ECB6454" w:rsidR="00722B17" w:rsidRPr="00C84A10" w:rsidRDefault="00B036F4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88</w:t>
            </w:r>
          </w:p>
        </w:tc>
        <w:tc>
          <w:tcPr>
            <w:tcW w:w="1559" w:type="dxa"/>
          </w:tcPr>
          <w:p w14:paraId="319E0393" w14:textId="760B5AAD" w:rsidR="00722B17" w:rsidRPr="00C84A10" w:rsidRDefault="00B036F4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</w:tr>
      <w:tr w:rsidR="00722B17" w:rsidRPr="00C84A10" w14:paraId="78B07E39" w14:textId="77777777" w:rsidTr="006A2D15">
        <w:tc>
          <w:tcPr>
            <w:tcW w:w="5665" w:type="dxa"/>
          </w:tcPr>
          <w:p w14:paraId="7EFEEDBA" w14:textId="77777777" w:rsidR="00722B17" w:rsidRPr="009065B0" w:rsidRDefault="00722B17" w:rsidP="00954F1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65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ntercept of Social Anxiety </w:t>
            </w:r>
            <w:r>
              <w:rPr>
                <w:rFonts w:ascii="Wingdings 3" w:hAnsi="Wingdings 3" w:cs="Times New Roman"/>
                <w:color w:val="000000" w:themeColor="text1"/>
                <w:sz w:val="16"/>
                <w:szCs w:val="16"/>
              </w:rPr>
              <w:t></w:t>
            </w:r>
          </w:p>
        </w:tc>
        <w:tc>
          <w:tcPr>
            <w:tcW w:w="2127" w:type="dxa"/>
          </w:tcPr>
          <w:p w14:paraId="14F2EA17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1" w:type="dxa"/>
          </w:tcPr>
          <w:p w14:paraId="460B2F06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</w:tcPr>
          <w:p w14:paraId="3617DBA3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C51C99E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22B17" w:rsidRPr="00C84A10" w14:paraId="7D2BC4AF" w14:textId="77777777" w:rsidTr="006A2D15">
        <w:tc>
          <w:tcPr>
            <w:tcW w:w="5665" w:type="dxa"/>
          </w:tcPr>
          <w:p w14:paraId="25E74A05" w14:textId="77777777" w:rsidR="00722B17" w:rsidRPr="00121A5B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65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ope of Social Anxiety</w:t>
            </w:r>
          </w:p>
        </w:tc>
        <w:tc>
          <w:tcPr>
            <w:tcW w:w="2127" w:type="dxa"/>
          </w:tcPr>
          <w:p w14:paraId="350F584A" w14:textId="415E570D" w:rsidR="00722B17" w:rsidRPr="00C84A10" w:rsidRDefault="00B036F4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2</w:t>
            </w:r>
          </w:p>
        </w:tc>
        <w:tc>
          <w:tcPr>
            <w:tcW w:w="2551" w:type="dxa"/>
          </w:tcPr>
          <w:p w14:paraId="28BAEABF" w14:textId="0FA31534" w:rsidR="00722B17" w:rsidRPr="00C84A10" w:rsidRDefault="00B036F4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1843" w:type="dxa"/>
          </w:tcPr>
          <w:p w14:paraId="25CC6F64" w14:textId="220B8AE9" w:rsidR="00722B17" w:rsidRPr="00C84A10" w:rsidRDefault="00B036F4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9</w:t>
            </w:r>
          </w:p>
        </w:tc>
        <w:tc>
          <w:tcPr>
            <w:tcW w:w="1559" w:type="dxa"/>
          </w:tcPr>
          <w:p w14:paraId="2EDA062D" w14:textId="374E970C" w:rsidR="00722B17" w:rsidRPr="00C84A10" w:rsidRDefault="00B036F4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722B17" w:rsidRPr="00C84A10" w14:paraId="1CB30E96" w14:textId="77777777" w:rsidTr="006A2D15">
        <w:tc>
          <w:tcPr>
            <w:tcW w:w="5665" w:type="dxa"/>
          </w:tcPr>
          <w:p w14:paraId="132573B3" w14:textId="77777777" w:rsidR="00722B17" w:rsidRPr="009065B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65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cept of Loneliness</w:t>
            </w:r>
          </w:p>
        </w:tc>
        <w:tc>
          <w:tcPr>
            <w:tcW w:w="2127" w:type="dxa"/>
          </w:tcPr>
          <w:p w14:paraId="1ED452E6" w14:textId="74FD719A" w:rsidR="00722B17" w:rsidRPr="00C84A10" w:rsidRDefault="00D45499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2551" w:type="dxa"/>
          </w:tcPr>
          <w:p w14:paraId="527D1639" w14:textId="69AF470E" w:rsidR="00722B17" w:rsidRPr="00C84A10" w:rsidRDefault="00D45499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1843" w:type="dxa"/>
          </w:tcPr>
          <w:p w14:paraId="23CA6C4A" w14:textId="44D7C166" w:rsidR="00722B17" w:rsidRPr="00C84A10" w:rsidRDefault="00D45499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95</w:t>
            </w:r>
          </w:p>
        </w:tc>
        <w:tc>
          <w:tcPr>
            <w:tcW w:w="1559" w:type="dxa"/>
          </w:tcPr>
          <w:p w14:paraId="27A915B8" w14:textId="4798C567" w:rsidR="00722B17" w:rsidRPr="00C84A10" w:rsidRDefault="00D45499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722B17" w:rsidRPr="00C84A10" w14:paraId="4954700F" w14:textId="77777777" w:rsidTr="006A2D15">
        <w:tc>
          <w:tcPr>
            <w:tcW w:w="5665" w:type="dxa"/>
          </w:tcPr>
          <w:p w14:paraId="1C4342B2" w14:textId="77777777" w:rsidR="00722B17" w:rsidRPr="009065B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65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ope of Loneliness</w:t>
            </w:r>
          </w:p>
        </w:tc>
        <w:tc>
          <w:tcPr>
            <w:tcW w:w="2127" w:type="dxa"/>
          </w:tcPr>
          <w:p w14:paraId="5B6274F6" w14:textId="2B16BB91" w:rsidR="00722B17" w:rsidRPr="00C84A10" w:rsidRDefault="00D45499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60</w:t>
            </w:r>
          </w:p>
        </w:tc>
        <w:tc>
          <w:tcPr>
            <w:tcW w:w="2551" w:type="dxa"/>
          </w:tcPr>
          <w:p w14:paraId="6B2DFA73" w14:textId="733A01CD" w:rsidR="00722B17" w:rsidRPr="00C84A10" w:rsidRDefault="00D45499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6</w:t>
            </w:r>
          </w:p>
        </w:tc>
        <w:tc>
          <w:tcPr>
            <w:tcW w:w="1843" w:type="dxa"/>
          </w:tcPr>
          <w:p w14:paraId="5DEDFBFF" w14:textId="5113C571" w:rsidR="00722B17" w:rsidRPr="00C84A10" w:rsidRDefault="00D45499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.04</w:t>
            </w:r>
          </w:p>
        </w:tc>
        <w:tc>
          <w:tcPr>
            <w:tcW w:w="1559" w:type="dxa"/>
          </w:tcPr>
          <w:p w14:paraId="0DE946F9" w14:textId="03D60296" w:rsidR="00722B17" w:rsidRPr="00C84A10" w:rsidRDefault="00D45499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</w:tr>
      <w:tr w:rsidR="00722B17" w:rsidRPr="00C84A10" w14:paraId="11C894CD" w14:textId="77777777" w:rsidTr="006A2D15">
        <w:tc>
          <w:tcPr>
            <w:tcW w:w="5665" w:type="dxa"/>
          </w:tcPr>
          <w:p w14:paraId="475BD2BB" w14:textId="77777777" w:rsidR="00722B17" w:rsidRPr="009065B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65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cept for Depression</w:t>
            </w:r>
          </w:p>
        </w:tc>
        <w:tc>
          <w:tcPr>
            <w:tcW w:w="2127" w:type="dxa"/>
          </w:tcPr>
          <w:p w14:paraId="28B01D43" w14:textId="374DB8F0" w:rsidR="00722B17" w:rsidRPr="00C84A10" w:rsidRDefault="00D45499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2551" w:type="dxa"/>
          </w:tcPr>
          <w:p w14:paraId="075F5834" w14:textId="64C75699" w:rsidR="00722B17" w:rsidRPr="00C84A10" w:rsidRDefault="00D45499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1843" w:type="dxa"/>
          </w:tcPr>
          <w:p w14:paraId="6FC77397" w14:textId="089917F0" w:rsidR="00722B17" w:rsidRPr="00C84A10" w:rsidRDefault="00D45499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78</w:t>
            </w:r>
          </w:p>
        </w:tc>
        <w:tc>
          <w:tcPr>
            <w:tcW w:w="1559" w:type="dxa"/>
          </w:tcPr>
          <w:p w14:paraId="51AA6A9B" w14:textId="54C2545A" w:rsidR="00722B17" w:rsidRPr="00C84A10" w:rsidRDefault="00D45499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722B17" w:rsidRPr="00C84A10" w14:paraId="04B10F2E" w14:textId="77777777" w:rsidTr="006A2D15">
        <w:tc>
          <w:tcPr>
            <w:tcW w:w="5665" w:type="dxa"/>
          </w:tcPr>
          <w:p w14:paraId="570143CE" w14:textId="77777777" w:rsidR="00722B17" w:rsidRPr="009065B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65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ope of Depression</w:t>
            </w:r>
          </w:p>
        </w:tc>
        <w:tc>
          <w:tcPr>
            <w:tcW w:w="2127" w:type="dxa"/>
          </w:tcPr>
          <w:p w14:paraId="66930CAD" w14:textId="6D21A63A" w:rsidR="00722B17" w:rsidRPr="00C84A10" w:rsidRDefault="00D45499" w:rsidP="00954F1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</w:t>
            </w:r>
          </w:p>
        </w:tc>
        <w:tc>
          <w:tcPr>
            <w:tcW w:w="2551" w:type="dxa"/>
          </w:tcPr>
          <w:p w14:paraId="325A36B2" w14:textId="267E1745" w:rsidR="00722B17" w:rsidRPr="00C84A10" w:rsidRDefault="00D45499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1843" w:type="dxa"/>
          </w:tcPr>
          <w:p w14:paraId="49F10914" w14:textId="35EC4F6D" w:rsidR="00722B17" w:rsidRPr="00C84A10" w:rsidRDefault="00D45499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1559" w:type="dxa"/>
          </w:tcPr>
          <w:p w14:paraId="3EF629DE" w14:textId="4A4F945C" w:rsidR="00722B17" w:rsidRPr="00C84A10" w:rsidRDefault="00D45499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</w:t>
            </w:r>
          </w:p>
        </w:tc>
      </w:tr>
      <w:tr w:rsidR="00722B17" w:rsidRPr="00C84A10" w14:paraId="608AE76B" w14:textId="77777777" w:rsidTr="006A2D15">
        <w:tc>
          <w:tcPr>
            <w:tcW w:w="5665" w:type="dxa"/>
          </w:tcPr>
          <w:p w14:paraId="17A00FE9" w14:textId="77777777" w:rsidR="00722B17" w:rsidRPr="009065B0" w:rsidRDefault="00722B17" w:rsidP="00954F1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65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lope of Depression </w:t>
            </w:r>
            <w:r>
              <w:rPr>
                <w:rFonts w:ascii="Wingdings 3" w:hAnsi="Wingdings 3" w:cs="Times New Roman"/>
                <w:color w:val="000000" w:themeColor="text1"/>
                <w:sz w:val="16"/>
                <w:szCs w:val="16"/>
              </w:rPr>
              <w:t></w:t>
            </w:r>
          </w:p>
        </w:tc>
        <w:tc>
          <w:tcPr>
            <w:tcW w:w="2127" w:type="dxa"/>
          </w:tcPr>
          <w:p w14:paraId="728F19F6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1" w:type="dxa"/>
          </w:tcPr>
          <w:p w14:paraId="76E3D4AC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</w:tcPr>
          <w:p w14:paraId="1D62B050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E12C134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22B17" w:rsidRPr="00C84A10" w14:paraId="55C760E7" w14:textId="77777777" w:rsidTr="006A2D15">
        <w:tc>
          <w:tcPr>
            <w:tcW w:w="5665" w:type="dxa"/>
          </w:tcPr>
          <w:p w14:paraId="4BDCD3B4" w14:textId="77777777" w:rsidR="00722B17" w:rsidRPr="009065B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65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cept of Loneliness</w:t>
            </w:r>
          </w:p>
        </w:tc>
        <w:tc>
          <w:tcPr>
            <w:tcW w:w="2127" w:type="dxa"/>
          </w:tcPr>
          <w:p w14:paraId="71B28671" w14:textId="3FC454BB" w:rsidR="00722B17" w:rsidRPr="00C84A10" w:rsidRDefault="00D45499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4</w:t>
            </w:r>
          </w:p>
        </w:tc>
        <w:tc>
          <w:tcPr>
            <w:tcW w:w="2551" w:type="dxa"/>
          </w:tcPr>
          <w:p w14:paraId="68DC8606" w14:textId="47A35248" w:rsidR="00722B17" w:rsidRPr="00C84A10" w:rsidRDefault="00D45499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1843" w:type="dxa"/>
          </w:tcPr>
          <w:p w14:paraId="6F0E8073" w14:textId="056A6A35" w:rsidR="00722B17" w:rsidRPr="00C84A10" w:rsidRDefault="00D45499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46</w:t>
            </w:r>
          </w:p>
        </w:tc>
        <w:tc>
          <w:tcPr>
            <w:tcW w:w="1559" w:type="dxa"/>
          </w:tcPr>
          <w:p w14:paraId="1A62A7AD" w14:textId="080F2CCC" w:rsidR="00722B17" w:rsidRPr="00C84A10" w:rsidRDefault="00D45499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4</w:t>
            </w:r>
          </w:p>
        </w:tc>
      </w:tr>
      <w:tr w:rsidR="00722B17" w:rsidRPr="00C84A10" w14:paraId="36F3FFD6" w14:textId="77777777" w:rsidTr="006A2D15">
        <w:tc>
          <w:tcPr>
            <w:tcW w:w="5665" w:type="dxa"/>
          </w:tcPr>
          <w:p w14:paraId="5CDD5B94" w14:textId="77777777" w:rsidR="00722B17" w:rsidRPr="009065B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65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ope of Loneliness</w:t>
            </w:r>
          </w:p>
        </w:tc>
        <w:tc>
          <w:tcPr>
            <w:tcW w:w="2127" w:type="dxa"/>
          </w:tcPr>
          <w:p w14:paraId="330F188E" w14:textId="197EB5E8" w:rsidR="00722B17" w:rsidRPr="00C84A10" w:rsidRDefault="00D45499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8</w:t>
            </w:r>
          </w:p>
        </w:tc>
        <w:tc>
          <w:tcPr>
            <w:tcW w:w="2551" w:type="dxa"/>
          </w:tcPr>
          <w:p w14:paraId="652DC69E" w14:textId="3061A769" w:rsidR="00722B17" w:rsidRPr="00C84A10" w:rsidRDefault="00D45499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1843" w:type="dxa"/>
          </w:tcPr>
          <w:p w14:paraId="28297CBB" w14:textId="3608103F" w:rsidR="00722B17" w:rsidRPr="00C84A10" w:rsidRDefault="00D45499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3</w:t>
            </w:r>
          </w:p>
        </w:tc>
        <w:tc>
          <w:tcPr>
            <w:tcW w:w="1559" w:type="dxa"/>
          </w:tcPr>
          <w:p w14:paraId="5AA2E9E6" w14:textId="0D421EE4" w:rsidR="00722B17" w:rsidRPr="00C84A10" w:rsidRDefault="00D45499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4</w:t>
            </w:r>
          </w:p>
        </w:tc>
      </w:tr>
      <w:tr w:rsidR="00722B17" w:rsidRPr="00C84A10" w14:paraId="548A9B71" w14:textId="77777777" w:rsidTr="006A2D15">
        <w:tc>
          <w:tcPr>
            <w:tcW w:w="5665" w:type="dxa"/>
          </w:tcPr>
          <w:p w14:paraId="49AA8211" w14:textId="77777777" w:rsidR="00722B17" w:rsidRPr="009065B0" w:rsidRDefault="00722B17" w:rsidP="00954F1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65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lope of Social Anxiety </w:t>
            </w:r>
            <w:r>
              <w:rPr>
                <w:rFonts w:ascii="Wingdings 3" w:hAnsi="Wingdings 3" w:cs="Times New Roman"/>
                <w:color w:val="000000" w:themeColor="text1"/>
                <w:sz w:val="16"/>
                <w:szCs w:val="16"/>
              </w:rPr>
              <w:t></w:t>
            </w:r>
          </w:p>
        </w:tc>
        <w:tc>
          <w:tcPr>
            <w:tcW w:w="2127" w:type="dxa"/>
          </w:tcPr>
          <w:p w14:paraId="2D4CB166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1" w:type="dxa"/>
          </w:tcPr>
          <w:p w14:paraId="723E6D1E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</w:tcPr>
          <w:p w14:paraId="5FED1AA6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6242ACC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22B17" w:rsidRPr="00C84A10" w14:paraId="5CED0ED3" w14:textId="77777777" w:rsidTr="006A2D15">
        <w:tc>
          <w:tcPr>
            <w:tcW w:w="5665" w:type="dxa"/>
          </w:tcPr>
          <w:p w14:paraId="647A14E4" w14:textId="77777777" w:rsidR="00722B17" w:rsidRPr="009065B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65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cept of Loneliness</w:t>
            </w:r>
          </w:p>
        </w:tc>
        <w:tc>
          <w:tcPr>
            <w:tcW w:w="2127" w:type="dxa"/>
          </w:tcPr>
          <w:p w14:paraId="3A805CAC" w14:textId="3ACB114A" w:rsidR="00722B17" w:rsidRPr="00C84A10" w:rsidRDefault="00D45499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24</w:t>
            </w:r>
          </w:p>
        </w:tc>
        <w:tc>
          <w:tcPr>
            <w:tcW w:w="2551" w:type="dxa"/>
          </w:tcPr>
          <w:p w14:paraId="69701743" w14:textId="257BDB6C" w:rsidR="00722B17" w:rsidRPr="00C84A10" w:rsidRDefault="00D45499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1843" w:type="dxa"/>
          </w:tcPr>
          <w:p w14:paraId="0C394AF2" w14:textId="0A0BC981" w:rsidR="00722B17" w:rsidRPr="00C84A10" w:rsidRDefault="00D45499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7</w:t>
            </w:r>
          </w:p>
        </w:tc>
        <w:tc>
          <w:tcPr>
            <w:tcW w:w="1559" w:type="dxa"/>
          </w:tcPr>
          <w:p w14:paraId="0CFCE515" w14:textId="515B51B1" w:rsidR="00722B17" w:rsidRPr="00C84A10" w:rsidRDefault="00D45499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8</w:t>
            </w:r>
          </w:p>
        </w:tc>
      </w:tr>
      <w:tr w:rsidR="00722B17" w:rsidRPr="00C84A10" w14:paraId="67090AD3" w14:textId="77777777" w:rsidTr="006A2D15">
        <w:tc>
          <w:tcPr>
            <w:tcW w:w="5665" w:type="dxa"/>
          </w:tcPr>
          <w:p w14:paraId="0D5E9756" w14:textId="77777777" w:rsidR="00722B17" w:rsidRPr="009065B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65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ope of Loneliness</w:t>
            </w:r>
          </w:p>
        </w:tc>
        <w:tc>
          <w:tcPr>
            <w:tcW w:w="2127" w:type="dxa"/>
          </w:tcPr>
          <w:p w14:paraId="00E07A30" w14:textId="3BAF1504" w:rsidR="00722B17" w:rsidRPr="00C84A10" w:rsidRDefault="00D45499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98</w:t>
            </w:r>
          </w:p>
        </w:tc>
        <w:tc>
          <w:tcPr>
            <w:tcW w:w="2551" w:type="dxa"/>
          </w:tcPr>
          <w:p w14:paraId="3EBC42E7" w14:textId="1576C5D2" w:rsidR="00722B17" w:rsidRPr="00C84A10" w:rsidRDefault="00D45499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1843" w:type="dxa"/>
          </w:tcPr>
          <w:p w14:paraId="575F6BFD" w14:textId="5FF5F454" w:rsidR="00722B17" w:rsidRPr="00C84A10" w:rsidRDefault="00D45499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53</w:t>
            </w:r>
          </w:p>
        </w:tc>
        <w:tc>
          <w:tcPr>
            <w:tcW w:w="1559" w:type="dxa"/>
          </w:tcPr>
          <w:p w14:paraId="02BEA693" w14:textId="183C33FF" w:rsidR="00722B17" w:rsidRPr="00C84A10" w:rsidRDefault="00D45499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</w:t>
            </w:r>
          </w:p>
        </w:tc>
      </w:tr>
      <w:tr w:rsidR="00722B17" w:rsidRPr="00C84A10" w14:paraId="6ECE8097" w14:textId="77777777" w:rsidTr="006A2D15">
        <w:tc>
          <w:tcPr>
            <w:tcW w:w="5665" w:type="dxa"/>
          </w:tcPr>
          <w:p w14:paraId="60F12E0C" w14:textId="77777777" w:rsidR="00722B17" w:rsidRPr="009065B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65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cept of Depression</w:t>
            </w:r>
          </w:p>
        </w:tc>
        <w:tc>
          <w:tcPr>
            <w:tcW w:w="2127" w:type="dxa"/>
          </w:tcPr>
          <w:p w14:paraId="1F807AB2" w14:textId="39FE9E1C" w:rsidR="00722B17" w:rsidRPr="00C84A10" w:rsidRDefault="00D45499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2551" w:type="dxa"/>
          </w:tcPr>
          <w:p w14:paraId="1EEFCD91" w14:textId="7397D161" w:rsidR="00722B17" w:rsidRPr="00C84A10" w:rsidRDefault="00D45499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1843" w:type="dxa"/>
          </w:tcPr>
          <w:p w14:paraId="70ADF16A" w14:textId="49881386" w:rsidR="00722B17" w:rsidRPr="00C84A10" w:rsidRDefault="00D45499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6</w:t>
            </w:r>
          </w:p>
        </w:tc>
        <w:tc>
          <w:tcPr>
            <w:tcW w:w="1559" w:type="dxa"/>
          </w:tcPr>
          <w:p w14:paraId="5C13631F" w14:textId="7D6A9076" w:rsidR="00722B17" w:rsidRPr="00C84A10" w:rsidRDefault="00D45499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8</w:t>
            </w:r>
          </w:p>
        </w:tc>
      </w:tr>
      <w:tr w:rsidR="00722B17" w:rsidRPr="00C84A10" w14:paraId="6C7F7194" w14:textId="77777777" w:rsidTr="006A2D15">
        <w:tc>
          <w:tcPr>
            <w:tcW w:w="5665" w:type="dxa"/>
          </w:tcPr>
          <w:p w14:paraId="03280304" w14:textId="77777777" w:rsidR="00722B17" w:rsidRPr="009065B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65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ope of Depression</w:t>
            </w:r>
          </w:p>
        </w:tc>
        <w:tc>
          <w:tcPr>
            <w:tcW w:w="2127" w:type="dxa"/>
          </w:tcPr>
          <w:p w14:paraId="31086222" w14:textId="27436020" w:rsidR="00722B17" w:rsidRPr="00C84A10" w:rsidRDefault="00D45499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2551" w:type="dxa"/>
          </w:tcPr>
          <w:p w14:paraId="29A9763E" w14:textId="5C220119" w:rsidR="00722B17" w:rsidRPr="00C84A10" w:rsidRDefault="00D45499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1843" w:type="dxa"/>
          </w:tcPr>
          <w:p w14:paraId="6529E25E" w14:textId="757B308B" w:rsidR="00722B17" w:rsidRPr="00C84A10" w:rsidRDefault="00D45499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1</w:t>
            </w:r>
          </w:p>
        </w:tc>
        <w:tc>
          <w:tcPr>
            <w:tcW w:w="1559" w:type="dxa"/>
          </w:tcPr>
          <w:p w14:paraId="12DE12AF" w14:textId="3EDFA2BD" w:rsidR="00722B17" w:rsidRPr="00C84A10" w:rsidRDefault="00D45499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</w:t>
            </w:r>
          </w:p>
        </w:tc>
      </w:tr>
      <w:tr w:rsidR="00722B17" w:rsidRPr="00C84A10" w14:paraId="7BC394CF" w14:textId="77777777" w:rsidTr="006A2D15">
        <w:tc>
          <w:tcPr>
            <w:tcW w:w="5665" w:type="dxa"/>
          </w:tcPr>
          <w:p w14:paraId="703528D5" w14:textId="77777777" w:rsidR="00722B17" w:rsidRPr="009065B0" w:rsidRDefault="00722B17" w:rsidP="00954F1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65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ntercept of Social Restrictions </w:t>
            </w:r>
            <w:r>
              <w:rPr>
                <w:rFonts w:ascii="Wingdings 3" w:hAnsi="Wingdings 3" w:cs="Times New Roman"/>
                <w:color w:val="000000" w:themeColor="text1"/>
                <w:sz w:val="16"/>
                <w:szCs w:val="16"/>
              </w:rPr>
              <w:t></w:t>
            </w:r>
          </w:p>
        </w:tc>
        <w:tc>
          <w:tcPr>
            <w:tcW w:w="2127" w:type="dxa"/>
          </w:tcPr>
          <w:p w14:paraId="426C6D23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1" w:type="dxa"/>
          </w:tcPr>
          <w:p w14:paraId="54A3B7FF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</w:tcPr>
          <w:p w14:paraId="27D69B23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F0A5DF6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22B17" w:rsidRPr="00C84A10" w14:paraId="1CE338DD" w14:textId="77777777" w:rsidTr="006A2D15">
        <w:tc>
          <w:tcPr>
            <w:tcW w:w="5665" w:type="dxa"/>
          </w:tcPr>
          <w:p w14:paraId="1930BF84" w14:textId="77777777" w:rsidR="00722B17" w:rsidRPr="009065B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65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ope of Social Restrictions</w:t>
            </w:r>
          </w:p>
        </w:tc>
        <w:tc>
          <w:tcPr>
            <w:tcW w:w="2127" w:type="dxa"/>
          </w:tcPr>
          <w:p w14:paraId="7E2FD73B" w14:textId="2365022B" w:rsidR="00722B17" w:rsidRPr="00C84A10" w:rsidRDefault="00D45499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6</w:t>
            </w:r>
          </w:p>
        </w:tc>
        <w:tc>
          <w:tcPr>
            <w:tcW w:w="2551" w:type="dxa"/>
          </w:tcPr>
          <w:p w14:paraId="0C61000D" w14:textId="7969E324" w:rsidR="00722B17" w:rsidRPr="00C84A10" w:rsidRDefault="00DB13DE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1843" w:type="dxa"/>
          </w:tcPr>
          <w:p w14:paraId="004BB1E4" w14:textId="6E6F7121" w:rsidR="00722B17" w:rsidRPr="00C84A10" w:rsidRDefault="00DB13DE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59</w:t>
            </w:r>
          </w:p>
        </w:tc>
        <w:tc>
          <w:tcPr>
            <w:tcW w:w="1559" w:type="dxa"/>
          </w:tcPr>
          <w:p w14:paraId="72F43006" w14:textId="362878A7" w:rsidR="00722B17" w:rsidRPr="00C84A10" w:rsidRDefault="00DB13DE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722B17" w:rsidRPr="00C84A10" w14:paraId="57BB4433" w14:textId="77777777" w:rsidTr="006A2D15">
        <w:tc>
          <w:tcPr>
            <w:tcW w:w="5665" w:type="dxa"/>
          </w:tcPr>
          <w:p w14:paraId="540940B0" w14:textId="77777777" w:rsidR="00722B17" w:rsidRPr="009065B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65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cept of Loneliness</w:t>
            </w:r>
          </w:p>
        </w:tc>
        <w:tc>
          <w:tcPr>
            <w:tcW w:w="2127" w:type="dxa"/>
          </w:tcPr>
          <w:p w14:paraId="020387F1" w14:textId="342D316C" w:rsidR="00722B17" w:rsidRPr="00C84A10" w:rsidRDefault="00DB13DE" w:rsidP="00DB13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1</w:t>
            </w:r>
          </w:p>
        </w:tc>
        <w:tc>
          <w:tcPr>
            <w:tcW w:w="2551" w:type="dxa"/>
          </w:tcPr>
          <w:p w14:paraId="5C82E085" w14:textId="012AFC1E" w:rsidR="00722B17" w:rsidRPr="00C84A10" w:rsidRDefault="00DB13DE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1843" w:type="dxa"/>
          </w:tcPr>
          <w:p w14:paraId="23EC4276" w14:textId="577F737D" w:rsidR="00722B17" w:rsidRPr="00C84A10" w:rsidRDefault="00DB13DE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78</w:t>
            </w:r>
          </w:p>
        </w:tc>
        <w:tc>
          <w:tcPr>
            <w:tcW w:w="1559" w:type="dxa"/>
          </w:tcPr>
          <w:p w14:paraId="39BE61D0" w14:textId="4C0ACB48" w:rsidR="00722B17" w:rsidRPr="00C84A10" w:rsidRDefault="00DB13DE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</w:t>
            </w:r>
          </w:p>
        </w:tc>
      </w:tr>
      <w:tr w:rsidR="00722B17" w:rsidRPr="00C84A10" w14:paraId="00853804" w14:textId="77777777" w:rsidTr="006A2D15">
        <w:tc>
          <w:tcPr>
            <w:tcW w:w="5665" w:type="dxa"/>
          </w:tcPr>
          <w:p w14:paraId="463437FC" w14:textId="77777777" w:rsidR="00722B17" w:rsidRPr="009065B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65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ope of Loneliness</w:t>
            </w:r>
          </w:p>
        </w:tc>
        <w:tc>
          <w:tcPr>
            <w:tcW w:w="2127" w:type="dxa"/>
          </w:tcPr>
          <w:p w14:paraId="5C54A81F" w14:textId="45700D29" w:rsidR="00722B17" w:rsidRPr="00C84A10" w:rsidRDefault="00DB13DE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2551" w:type="dxa"/>
          </w:tcPr>
          <w:p w14:paraId="36C2847B" w14:textId="000C2606" w:rsidR="00722B17" w:rsidRPr="00C84A10" w:rsidRDefault="00DB13DE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843" w:type="dxa"/>
          </w:tcPr>
          <w:p w14:paraId="5F6126A4" w14:textId="652D4445" w:rsidR="00722B17" w:rsidRPr="00C84A10" w:rsidRDefault="00DB13DE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37</w:t>
            </w:r>
          </w:p>
        </w:tc>
        <w:tc>
          <w:tcPr>
            <w:tcW w:w="1559" w:type="dxa"/>
          </w:tcPr>
          <w:p w14:paraId="2D14581E" w14:textId="27290542" w:rsidR="00722B17" w:rsidRPr="00C84A10" w:rsidRDefault="00DB13DE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</w:t>
            </w:r>
          </w:p>
        </w:tc>
      </w:tr>
      <w:tr w:rsidR="00722B17" w:rsidRPr="00C84A10" w14:paraId="614813CD" w14:textId="77777777" w:rsidTr="006A2D15">
        <w:tc>
          <w:tcPr>
            <w:tcW w:w="5665" w:type="dxa"/>
          </w:tcPr>
          <w:p w14:paraId="11C29F03" w14:textId="77777777" w:rsidR="00722B17" w:rsidRPr="00121A5B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65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cept of Depression</w:t>
            </w:r>
          </w:p>
        </w:tc>
        <w:tc>
          <w:tcPr>
            <w:tcW w:w="2127" w:type="dxa"/>
          </w:tcPr>
          <w:p w14:paraId="725AFA59" w14:textId="2EA0C582" w:rsidR="00722B17" w:rsidRPr="00C84A10" w:rsidRDefault="00DB13DE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9</w:t>
            </w:r>
          </w:p>
        </w:tc>
        <w:tc>
          <w:tcPr>
            <w:tcW w:w="2551" w:type="dxa"/>
          </w:tcPr>
          <w:p w14:paraId="27431FE2" w14:textId="45DA0107" w:rsidR="00722B17" w:rsidRPr="00C84A10" w:rsidRDefault="00DB13DE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1843" w:type="dxa"/>
          </w:tcPr>
          <w:p w14:paraId="552AE06A" w14:textId="5EBDA3DB" w:rsidR="00722B17" w:rsidRPr="00C84A10" w:rsidRDefault="00DB13DE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18</w:t>
            </w:r>
          </w:p>
        </w:tc>
        <w:tc>
          <w:tcPr>
            <w:tcW w:w="1559" w:type="dxa"/>
          </w:tcPr>
          <w:p w14:paraId="68F02F00" w14:textId="282C0F8A" w:rsidR="00722B17" w:rsidRPr="00C84A10" w:rsidRDefault="00DB13DE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</w:t>
            </w:r>
          </w:p>
        </w:tc>
      </w:tr>
      <w:tr w:rsidR="00722B17" w:rsidRPr="00C84A10" w14:paraId="7E21298E" w14:textId="77777777" w:rsidTr="006A2D15">
        <w:tc>
          <w:tcPr>
            <w:tcW w:w="5665" w:type="dxa"/>
          </w:tcPr>
          <w:p w14:paraId="252C8288" w14:textId="77777777" w:rsidR="00722B17" w:rsidRPr="009065B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65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ope of Depression</w:t>
            </w:r>
          </w:p>
        </w:tc>
        <w:tc>
          <w:tcPr>
            <w:tcW w:w="2127" w:type="dxa"/>
          </w:tcPr>
          <w:p w14:paraId="379853D4" w14:textId="6155E41D" w:rsidR="00722B17" w:rsidRPr="00C84A10" w:rsidRDefault="00DB13DE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2551" w:type="dxa"/>
          </w:tcPr>
          <w:p w14:paraId="69D4BD3C" w14:textId="7D613DAB" w:rsidR="00722B17" w:rsidRPr="00C84A10" w:rsidRDefault="00DB13DE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843" w:type="dxa"/>
          </w:tcPr>
          <w:p w14:paraId="216CA31B" w14:textId="6059D37C" w:rsidR="00722B17" w:rsidRPr="00C84A10" w:rsidRDefault="00DB13DE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1559" w:type="dxa"/>
          </w:tcPr>
          <w:p w14:paraId="5FBA0365" w14:textId="0E015675" w:rsidR="00722B17" w:rsidRPr="00C84A10" w:rsidRDefault="00DB13DE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</w:t>
            </w:r>
          </w:p>
        </w:tc>
      </w:tr>
      <w:tr w:rsidR="00DB13DE" w:rsidRPr="00C84A10" w14:paraId="2283D830" w14:textId="77777777" w:rsidTr="006A2D15">
        <w:tc>
          <w:tcPr>
            <w:tcW w:w="5665" w:type="dxa"/>
          </w:tcPr>
          <w:p w14:paraId="75FE7080" w14:textId="0A792F8E" w:rsidR="00DB13DE" w:rsidRPr="009065B0" w:rsidRDefault="00DB13DE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cept of Social Anxiety</w:t>
            </w:r>
          </w:p>
        </w:tc>
        <w:tc>
          <w:tcPr>
            <w:tcW w:w="2127" w:type="dxa"/>
          </w:tcPr>
          <w:p w14:paraId="3D2EE4D9" w14:textId="61DF84BB" w:rsidR="00DB13DE" w:rsidRDefault="00DB13DE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2551" w:type="dxa"/>
          </w:tcPr>
          <w:p w14:paraId="4B0E2688" w14:textId="5DB62601" w:rsidR="00DB13DE" w:rsidRDefault="00DB13DE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1843" w:type="dxa"/>
          </w:tcPr>
          <w:p w14:paraId="78E9171B" w14:textId="074BE5E6" w:rsidR="00DB13DE" w:rsidRDefault="00DB13DE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43</w:t>
            </w:r>
          </w:p>
        </w:tc>
        <w:tc>
          <w:tcPr>
            <w:tcW w:w="1559" w:type="dxa"/>
          </w:tcPr>
          <w:p w14:paraId="21284FA3" w14:textId="4439F479" w:rsidR="00DB13DE" w:rsidRDefault="00DB13DE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</w:t>
            </w:r>
          </w:p>
        </w:tc>
      </w:tr>
      <w:tr w:rsidR="00DB13DE" w:rsidRPr="00C84A10" w14:paraId="2BC1A43A" w14:textId="77777777" w:rsidTr="006A2D15">
        <w:tc>
          <w:tcPr>
            <w:tcW w:w="5665" w:type="dxa"/>
          </w:tcPr>
          <w:p w14:paraId="083DC9EA" w14:textId="7820BF21" w:rsidR="00DB13DE" w:rsidRPr="009065B0" w:rsidRDefault="00DB13DE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ope of Social Anxiety</w:t>
            </w:r>
          </w:p>
        </w:tc>
        <w:tc>
          <w:tcPr>
            <w:tcW w:w="2127" w:type="dxa"/>
          </w:tcPr>
          <w:p w14:paraId="4577BF98" w14:textId="07A2DA1E" w:rsidR="00DB13DE" w:rsidRDefault="00DB13DE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08</w:t>
            </w:r>
          </w:p>
        </w:tc>
        <w:tc>
          <w:tcPr>
            <w:tcW w:w="2551" w:type="dxa"/>
          </w:tcPr>
          <w:p w14:paraId="1DFDFCCB" w14:textId="1CA4B4B4" w:rsidR="00DB13DE" w:rsidRDefault="00DB13DE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1843" w:type="dxa"/>
          </w:tcPr>
          <w:p w14:paraId="33D7B1AB" w14:textId="3489A303" w:rsidR="00DB13DE" w:rsidRDefault="00DB13DE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07</w:t>
            </w:r>
          </w:p>
        </w:tc>
        <w:tc>
          <w:tcPr>
            <w:tcW w:w="1559" w:type="dxa"/>
          </w:tcPr>
          <w:p w14:paraId="74C7B041" w14:textId="55369DFA" w:rsidR="00DB13DE" w:rsidRDefault="00DB13DE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</w:t>
            </w:r>
          </w:p>
        </w:tc>
      </w:tr>
      <w:tr w:rsidR="00722B17" w:rsidRPr="00C84A10" w14:paraId="3C691DF0" w14:textId="77777777" w:rsidTr="006A2D15">
        <w:tc>
          <w:tcPr>
            <w:tcW w:w="5665" w:type="dxa"/>
          </w:tcPr>
          <w:p w14:paraId="5944340E" w14:textId="77777777" w:rsidR="00722B17" w:rsidRPr="009065B0" w:rsidRDefault="00722B17" w:rsidP="00954F1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65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lope of Social Restrictions </w:t>
            </w:r>
            <w:r>
              <w:rPr>
                <w:rFonts w:ascii="Wingdings 3" w:hAnsi="Wingdings 3" w:cs="Times New Roman"/>
                <w:color w:val="000000" w:themeColor="text1"/>
                <w:sz w:val="16"/>
                <w:szCs w:val="16"/>
              </w:rPr>
              <w:t></w:t>
            </w:r>
          </w:p>
        </w:tc>
        <w:tc>
          <w:tcPr>
            <w:tcW w:w="2127" w:type="dxa"/>
          </w:tcPr>
          <w:p w14:paraId="288DE683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1" w:type="dxa"/>
          </w:tcPr>
          <w:p w14:paraId="66D0F8DE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</w:tcPr>
          <w:p w14:paraId="79E84F36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033C067" w14:textId="77777777" w:rsidR="00722B17" w:rsidRPr="00C84A1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22B17" w:rsidRPr="00C84A10" w14:paraId="0343BA53" w14:textId="77777777" w:rsidTr="006A2D15">
        <w:tc>
          <w:tcPr>
            <w:tcW w:w="5665" w:type="dxa"/>
          </w:tcPr>
          <w:p w14:paraId="27AE56F5" w14:textId="77777777" w:rsidR="00722B17" w:rsidRPr="009065B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65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cept of Loneliness</w:t>
            </w:r>
          </w:p>
        </w:tc>
        <w:tc>
          <w:tcPr>
            <w:tcW w:w="2127" w:type="dxa"/>
          </w:tcPr>
          <w:p w14:paraId="664AB584" w14:textId="37D52AF1" w:rsidR="00722B17" w:rsidRPr="00C84A10" w:rsidRDefault="00FA3BDC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39</w:t>
            </w:r>
          </w:p>
        </w:tc>
        <w:tc>
          <w:tcPr>
            <w:tcW w:w="2551" w:type="dxa"/>
          </w:tcPr>
          <w:p w14:paraId="5B2271DA" w14:textId="5C528374" w:rsidR="00722B17" w:rsidRPr="00C84A10" w:rsidRDefault="00FA3BDC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1843" w:type="dxa"/>
          </w:tcPr>
          <w:p w14:paraId="53769D6C" w14:textId="43A8D164" w:rsidR="00722B17" w:rsidRPr="00C84A10" w:rsidRDefault="00FA3BDC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85</w:t>
            </w:r>
          </w:p>
        </w:tc>
        <w:tc>
          <w:tcPr>
            <w:tcW w:w="1559" w:type="dxa"/>
          </w:tcPr>
          <w:p w14:paraId="0882214A" w14:textId="6C50A071" w:rsidR="00722B17" w:rsidRPr="00C84A10" w:rsidRDefault="00FA3BDC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</w:t>
            </w:r>
          </w:p>
        </w:tc>
      </w:tr>
      <w:tr w:rsidR="00722B17" w:rsidRPr="00C84A10" w14:paraId="3EA1D39B" w14:textId="77777777" w:rsidTr="006A2D15">
        <w:tc>
          <w:tcPr>
            <w:tcW w:w="5665" w:type="dxa"/>
          </w:tcPr>
          <w:p w14:paraId="584FBC98" w14:textId="77777777" w:rsidR="00722B17" w:rsidRPr="009065B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65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ope of Loneliness</w:t>
            </w:r>
          </w:p>
        </w:tc>
        <w:tc>
          <w:tcPr>
            <w:tcW w:w="2127" w:type="dxa"/>
          </w:tcPr>
          <w:p w14:paraId="06030724" w14:textId="63C715AC" w:rsidR="00722B17" w:rsidRPr="00C84A10" w:rsidRDefault="00FA3BDC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2551" w:type="dxa"/>
          </w:tcPr>
          <w:p w14:paraId="3D35941E" w14:textId="193D7DFC" w:rsidR="00722B17" w:rsidRPr="00C84A10" w:rsidRDefault="00FA3BDC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1843" w:type="dxa"/>
          </w:tcPr>
          <w:p w14:paraId="4B802AE6" w14:textId="48B06607" w:rsidR="00722B17" w:rsidRPr="00C84A10" w:rsidRDefault="00FA3BDC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76</w:t>
            </w:r>
          </w:p>
        </w:tc>
        <w:tc>
          <w:tcPr>
            <w:tcW w:w="1559" w:type="dxa"/>
          </w:tcPr>
          <w:p w14:paraId="0EFA97E5" w14:textId="4C066A95" w:rsidR="00722B17" w:rsidRPr="00C84A10" w:rsidRDefault="00FA3BDC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</w:t>
            </w:r>
          </w:p>
        </w:tc>
      </w:tr>
      <w:tr w:rsidR="00722B17" w:rsidRPr="00C84A10" w14:paraId="5F26F713" w14:textId="77777777" w:rsidTr="006A2D15">
        <w:tc>
          <w:tcPr>
            <w:tcW w:w="5665" w:type="dxa"/>
          </w:tcPr>
          <w:p w14:paraId="613FA99D" w14:textId="77777777" w:rsidR="00722B17" w:rsidRPr="009065B0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65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cept of Depression</w:t>
            </w:r>
          </w:p>
        </w:tc>
        <w:tc>
          <w:tcPr>
            <w:tcW w:w="2127" w:type="dxa"/>
          </w:tcPr>
          <w:p w14:paraId="625AD0BD" w14:textId="26225973" w:rsidR="00722B17" w:rsidRPr="00C84A10" w:rsidRDefault="004112BA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4</w:t>
            </w:r>
          </w:p>
        </w:tc>
        <w:tc>
          <w:tcPr>
            <w:tcW w:w="2551" w:type="dxa"/>
          </w:tcPr>
          <w:p w14:paraId="5106C14B" w14:textId="09D5A02C" w:rsidR="00722B17" w:rsidRPr="00C84A10" w:rsidRDefault="004112BA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1843" w:type="dxa"/>
          </w:tcPr>
          <w:p w14:paraId="0B3243E6" w14:textId="3AD780B8" w:rsidR="00722B17" w:rsidRPr="00C84A10" w:rsidRDefault="004112BA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58</w:t>
            </w:r>
          </w:p>
        </w:tc>
        <w:tc>
          <w:tcPr>
            <w:tcW w:w="1559" w:type="dxa"/>
          </w:tcPr>
          <w:p w14:paraId="22638661" w14:textId="56B3A923" w:rsidR="00722B17" w:rsidRPr="00C84A10" w:rsidRDefault="004112BA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</w:t>
            </w:r>
          </w:p>
        </w:tc>
      </w:tr>
      <w:tr w:rsidR="00722B17" w:rsidRPr="00C84A10" w14:paraId="35601E02" w14:textId="77777777" w:rsidTr="006A2D15">
        <w:tc>
          <w:tcPr>
            <w:tcW w:w="5665" w:type="dxa"/>
          </w:tcPr>
          <w:p w14:paraId="74E18AD0" w14:textId="77777777" w:rsidR="00722B17" w:rsidRPr="00121A5B" w:rsidRDefault="00722B17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65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ope of Depression</w:t>
            </w:r>
          </w:p>
        </w:tc>
        <w:tc>
          <w:tcPr>
            <w:tcW w:w="2127" w:type="dxa"/>
          </w:tcPr>
          <w:p w14:paraId="0B973185" w14:textId="2C3CE62F" w:rsidR="00722B17" w:rsidRPr="00C84A10" w:rsidRDefault="004112BA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2551" w:type="dxa"/>
          </w:tcPr>
          <w:p w14:paraId="42537AC8" w14:textId="34162EA2" w:rsidR="00722B17" w:rsidRPr="00C84A10" w:rsidRDefault="004112BA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843" w:type="dxa"/>
          </w:tcPr>
          <w:p w14:paraId="179A1EBB" w14:textId="66553923" w:rsidR="00722B17" w:rsidRPr="00C84A10" w:rsidRDefault="004112BA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71</w:t>
            </w:r>
          </w:p>
        </w:tc>
        <w:tc>
          <w:tcPr>
            <w:tcW w:w="1559" w:type="dxa"/>
          </w:tcPr>
          <w:p w14:paraId="0E9997C5" w14:textId="5CD045B7" w:rsidR="00722B17" w:rsidRPr="00C84A10" w:rsidRDefault="004112BA" w:rsidP="00954F1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</w:t>
            </w:r>
          </w:p>
        </w:tc>
      </w:tr>
      <w:tr w:rsidR="00DB13DE" w:rsidRPr="00C84A10" w14:paraId="713F15F3" w14:textId="77777777" w:rsidTr="006A2D15">
        <w:tc>
          <w:tcPr>
            <w:tcW w:w="5665" w:type="dxa"/>
          </w:tcPr>
          <w:p w14:paraId="669200CA" w14:textId="1B154603" w:rsidR="00DB13DE" w:rsidRPr="009065B0" w:rsidRDefault="00DB13DE" w:rsidP="00DB13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cept of Social Anxiety</w:t>
            </w:r>
          </w:p>
        </w:tc>
        <w:tc>
          <w:tcPr>
            <w:tcW w:w="2127" w:type="dxa"/>
          </w:tcPr>
          <w:p w14:paraId="0A35388D" w14:textId="042B5544" w:rsidR="00DB13DE" w:rsidRPr="00C84A10" w:rsidRDefault="004112BA" w:rsidP="00DB13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2</w:t>
            </w:r>
          </w:p>
        </w:tc>
        <w:tc>
          <w:tcPr>
            <w:tcW w:w="2551" w:type="dxa"/>
          </w:tcPr>
          <w:p w14:paraId="36C733AB" w14:textId="6266DEA5" w:rsidR="00DB13DE" w:rsidRPr="00C84A10" w:rsidRDefault="004112BA" w:rsidP="00DB13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1843" w:type="dxa"/>
          </w:tcPr>
          <w:p w14:paraId="1315F4AD" w14:textId="19CE3489" w:rsidR="00DB13DE" w:rsidRPr="00C84A10" w:rsidRDefault="004112BA" w:rsidP="00DB13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04</w:t>
            </w:r>
          </w:p>
        </w:tc>
        <w:tc>
          <w:tcPr>
            <w:tcW w:w="1559" w:type="dxa"/>
          </w:tcPr>
          <w:p w14:paraId="4C58443F" w14:textId="250677B6" w:rsidR="00DB13DE" w:rsidRPr="00C84A10" w:rsidRDefault="004112BA" w:rsidP="00DB13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</w:p>
        </w:tc>
      </w:tr>
      <w:tr w:rsidR="00DB13DE" w:rsidRPr="00C84A10" w14:paraId="3B8DDA1A" w14:textId="77777777" w:rsidTr="006A2D15">
        <w:tc>
          <w:tcPr>
            <w:tcW w:w="5665" w:type="dxa"/>
          </w:tcPr>
          <w:p w14:paraId="60436BF1" w14:textId="1A2BA341" w:rsidR="00DB13DE" w:rsidRPr="009065B0" w:rsidRDefault="00DB13DE" w:rsidP="00DB13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ope of Social Anxiety</w:t>
            </w:r>
          </w:p>
        </w:tc>
        <w:tc>
          <w:tcPr>
            <w:tcW w:w="2127" w:type="dxa"/>
          </w:tcPr>
          <w:p w14:paraId="1590E920" w14:textId="0168E85A" w:rsidR="00DB13DE" w:rsidRPr="00C84A10" w:rsidRDefault="004112BA" w:rsidP="00DB13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2551" w:type="dxa"/>
          </w:tcPr>
          <w:p w14:paraId="734C3987" w14:textId="3FB43013" w:rsidR="00DB13DE" w:rsidRPr="00C84A10" w:rsidRDefault="004112BA" w:rsidP="00DB13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843" w:type="dxa"/>
          </w:tcPr>
          <w:p w14:paraId="4E47E621" w14:textId="40E0AC1A" w:rsidR="00DB13DE" w:rsidRPr="00C84A10" w:rsidRDefault="004112BA" w:rsidP="00DB13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.09</w:t>
            </w:r>
          </w:p>
        </w:tc>
        <w:tc>
          <w:tcPr>
            <w:tcW w:w="1559" w:type="dxa"/>
          </w:tcPr>
          <w:p w14:paraId="37546405" w14:textId="357F254A" w:rsidR="00DB13DE" w:rsidRPr="00C84A10" w:rsidRDefault="004112BA" w:rsidP="00DB13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</w:tr>
    </w:tbl>
    <w:p w14:paraId="045B804C" w14:textId="77777777" w:rsidR="00722B17" w:rsidRDefault="00722B17" w:rsidP="0014487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lang w:val="en-GB"/>
        </w:rPr>
      </w:pPr>
    </w:p>
    <w:p w14:paraId="502463B3" w14:textId="6D0F707E" w:rsidR="0014487F" w:rsidRPr="0014487F" w:rsidRDefault="0014487F" w:rsidP="0014487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lang w:val="en-GB"/>
        </w:rPr>
      </w:pPr>
      <w:r w:rsidRPr="0014487F">
        <w:rPr>
          <w:rFonts w:ascii="Times New Roman" w:hAnsi="Times New Roman" w:cs="Times New Roman"/>
          <w:b/>
          <w:bCs/>
          <w:lang w:val="en-GB"/>
        </w:rPr>
        <w:lastRenderedPageBreak/>
        <w:t>Table S1</w:t>
      </w:r>
      <w:r w:rsidR="00722B17">
        <w:rPr>
          <w:rFonts w:ascii="Times New Roman" w:hAnsi="Times New Roman" w:cs="Times New Roman"/>
          <w:b/>
          <w:bCs/>
          <w:lang w:val="en-GB"/>
        </w:rPr>
        <w:t>1</w:t>
      </w:r>
    </w:p>
    <w:p w14:paraId="1F11A6A4" w14:textId="6EEF0BB1" w:rsidR="0014487F" w:rsidRPr="0014487F" w:rsidRDefault="0014487F" w:rsidP="0014487F">
      <w:pPr>
        <w:spacing w:line="480" w:lineRule="auto"/>
        <w:contextualSpacing/>
        <w:jc w:val="both"/>
        <w:rPr>
          <w:rFonts w:ascii="Times New Roman" w:hAnsi="Times New Roman" w:cs="Times New Roman"/>
          <w:bCs/>
          <w:i/>
          <w:lang w:val="en-GB"/>
        </w:rPr>
      </w:pPr>
      <w:r w:rsidRPr="0014487F">
        <w:rPr>
          <w:rFonts w:ascii="Times New Roman" w:hAnsi="Times New Roman" w:cs="Times New Roman"/>
          <w:bCs/>
          <w:i/>
          <w:lang w:val="en-GB"/>
        </w:rPr>
        <w:t xml:space="preserve">Demographics </w:t>
      </w:r>
      <w:r>
        <w:rPr>
          <w:rFonts w:ascii="Times New Roman" w:hAnsi="Times New Roman" w:cs="Times New Roman"/>
          <w:bCs/>
          <w:i/>
          <w:lang w:val="en-GB"/>
        </w:rPr>
        <w:t xml:space="preserve">for subsample </w:t>
      </w:r>
      <w:r w:rsidRPr="0014487F">
        <w:rPr>
          <w:rFonts w:ascii="Times New Roman" w:hAnsi="Times New Roman" w:cs="Times New Roman"/>
          <w:bCs/>
          <w:i/>
          <w:lang w:val="en-GB"/>
        </w:rPr>
        <w:t>across Australia, United Kingdom, and United States</w:t>
      </w:r>
    </w:p>
    <w:tbl>
      <w:tblPr>
        <w:tblStyle w:val="ListTable6Colourful"/>
        <w:tblW w:w="5000" w:type="pct"/>
        <w:tblBorders>
          <w:top w:val="single" w:sz="4" w:space="0" w:color="auto"/>
          <w:bottom w:val="single" w:sz="4" w:space="0" w:color="auto"/>
        </w:tblBorders>
        <w:tblLook w:val="06A0" w:firstRow="1" w:lastRow="0" w:firstColumn="1" w:lastColumn="0" w:noHBand="1" w:noVBand="1"/>
      </w:tblPr>
      <w:tblGrid>
        <w:gridCol w:w="656"/>
        <w:gridCol w:w="3602"/>
        <w:gridCol w:w="2557"/>
        <w:gridCol w:w="2273"/>
        <w:gridCol w:w="2273"/>
        <w:gridCol w:w="2599"/>
      </w:tblGrid>
      <w:tr w:rsidR="0014487F" w:rsidRPr="00A20E51" w14:paraId="22BC4D06" w14:textId="77777777" w:rsidTr="002C6C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  <w:tcBorders>
              <w:top w:val="single" w:sz="4" w:space="0" w:color="auto"/>
              <w:bottom w:val="single" w:sz="4" w:space="0" w:color="auto"/>
            </w:tcBorders>
          </w:tcPr>
          <w:p w14:paraId="0332A88A" w14:textId="77777777" w:rsidR="0014487F" w:rsidRPr="0051454A" w:rsidRDefault="0014487F" w:rsidP="002C6CC8">
            <w:pPr>
              <w:contextualSpacing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b w:val="0"/>
                <w:sz w:val="16"/>
                <w:szCs w:val="16"/>
              </w:rPr>
              <w:t>Item</w:t>
            </w:r>
          </w:p>
        </w:tc>
        <w:tc>
          <w:tcPr>
            <w:tcW w:w="1289" w:type="pct"/>
            <w:tcBorders>
              <w:top w:val="single" w:sz="4" w:space="0" w:color="auto"/>
              <w:bottom w:val="single" w:sz="4" w:space="0" w:color="auto"/>
            </w:tcBorders>
          </w:tcPr>
          <w:p w14:paraId="49786A22" w14:textId="77777777" w:rsidR="0014487F" w:rsidRPr="0051454A" w:rsidRDefault="0014487F" w:rsidP="002C6CC8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14:paraId="2B8C7671" w14:textId="77777777" w:rsidR="0014487F" w:rsidRPr="0051454A" w:rsidRDefault="0014487F" w:rsidP="002C6CC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b w:val="0"/>
                <w:sz w:val="16"/>
                <w:szCs w:val="16"/>
              </w:rPr>
              <w:t>Australia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</w:tcPr>
          <w:p w14:paraId="46A8A099" w14:textId="77777777" w:rsidR="0014487F" w:rsidRPr="0051454A" w:rsidRDefault="0014487F" w:rsidP="002C6CC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b w:val="0"/>
                <w:sz w:val="16"/>
                <w:szCs w:val="16"/>
              </w:rPr>
              <w:t>United Kingdom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</w:tcPr>
          <w:p w14:paraId="4E25D55D" w14:textId="77777777" w:rsidR="0014487F" w:rsidRPr="0051454A" w:rsidRDefault="0014487F" w:rsidP="002C6CC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b w:val="0"/>
                <w:sz w:val="16"/>
                <w:szCs w:val="16"/>
              </w:rPr>
              <w:t>United States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</w:tcPr>
          <w:p w14:paraId="1C772B14" w14:textId="77777777" w:rsidR="0014487F" w:rsidRPr="0051454A" w:rsidRDefault="0014487F" w:rsidP="002C6CC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b w:val="0"/>
                <w:sz w:val="16"/>
                <w:szCs w:val="16"/>
              </w:rPr>
              <w:t>Overall</w:t>
            </w:r>
          </w:p>
        </w:tc>
      </w:tr>
      <w:tr w:rsidR="0014487F" w:rsidRPr="00A20E51" w14:paraId="283C1A12" w14:textId="77777777" w:rsidTr="002C6CC8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gridSpan w:val="2"/>
            <w:tcBorders>
              <w:top w:val="single" w:sz="4" w:space="0" w:color="auto"/>
            </w:tcBorders>
          </w:tcPr>
          <w:p w14:paraId="2CE39FD8" w14:textId="77777777" w:rsidR="0014487F" w:rsidRPr="0051454A" w:rsidRDefault="0014487F" w:rsidP="002C6CC8">
            <w:pPr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N</w:t>
            </w:r>
          </w:p>
        </w:tc>
        <w:tc>
          <w:tcPr>
            <w:tcW w:w="916" w:type="pct"/>
            <w:tcBorders>
              <w:top w:val="single" w:sz="4" w:space="0" w:color="auto"/>
            </w:tcBorders>
          </w:tcPr>
          <w:p w14:paraId="3377F1F1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701</w:t>
            </w:r>
          </w:p>
        </w:tc>
        <w:tc>
          <w:tcPr>
            <w:tcW w:w="814" w:type="pct"/>
            <w:tcBorders>
              <w:top w:val="single" w:sz="4" w:space="0" w:color="auto"/>
            </w:tcBorders>
          </w:tcPr>
          <w:p w14:paraId="1B89878A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483</w:t>
            </w:r>
          </w:p>
        </w:tc>
        <w:tc>
          <w:tcPr>
            <w:tcW w:w="814" w:type="pct"/>
            <w:tcBorders>
              <w:top w:val="single" w:sz="4" w:space="0" w:color="auto"/>
            </w:tcBorders>
          </w:tcPr>
          <w:p w14:paraId="06217C92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378</w:t>
            </w:r>
          </w:p>
        </w:tc>
        <w:tc>
          <w:tcPr>
            <w:tcW w:w="931" w:type="pct"/>
            <w:tcBorders>
              <w:top w:val="single" w:sz="4" w:space="0" w:color="auto"/>
            </w:tcBorders>
          </w:tcPr>
          <w:p w14:paraId="4DB4B2CC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562</w:t>
            </w:r>
          </w:p>
        </w:tc>
      </w:tr>
      <w:tr w:rsidR="0014487F" w:rsidRPr="00A20E51" w14:paraId="683AE578" w14:textId="77777777" w:rsidTr="002C6CC8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gridSpan w:val="2"/>
          </w:tcPr>
          <w:p w14:paraId="24C0F5D7" w14:textId="77777777" w:rsidR="0014487F" w:rsidRPr="0051454A" w:rsidRDefault="0014487F" w:rsidP="002C6CC8">
            <w:pPr>
              <w:contextualSpacing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Gender </w:t>
            </w:r>
            <w:r w:rsidRPr="0051454A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n</w:t>
            </w:r>
            <w:r w:rsidRPr="0051454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(%)</w:t>
            </w:r>
          </w:p>
        </w:tc>
        <w:tc>
          <w:tcPr>
            <w:tcW w:w="916" w:type="pct"/>
          </w:tcPr>
          <w:p w14:paraId="19A3EFA8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pct"/>
          </w:tcPr>
          <w:p w14:paraId="412DBC80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pct"/>
          </w:tcPr>
          <w:p w14:paraId="12A54462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pct"/>
          </w:tcPr>
          <w:p w14:paraId="693D1AD2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487F" w:rsidRPr="00A20E51" w14:paraId="5D0809E4" w14:textId="77777777" w:rsidTr="002C6CC8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</w:tcPr>
          <w:p w14:paraId="36821E1C" w14:textId="77777777" w:rsidR="0014487F" w:rsidRPr="0051454A" w:rsidRDefault="0014487F" w:rsidP="002C6CC8">
            <w:pPr>
              <w:contextualSpacing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289" w:type="pct"/>
          </w:tcPr>
          <w:p w14:paraId="38C9F921" w14:textId="77777777" w:rsidR="0014487F" w:rsidRPr="0051454A" w:rsidRDefault="0014487F" w:rsidP="002C6CC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16" w:type="pct"/>
          </w:tcPr>
          <w:p w14:paraId="3767427A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20 (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814" w:type="pct"/>
          </w:tcPr>
          <w:p w14:paraId="0F6E13D8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54 (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814" w:type="pct"/>
          </w:tcPr>
          <w:p w14:paraId="0CFC10ED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43 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931" w:type="pct"/>
          </w:tcPr>
          <w:p w14:paraId="3D220434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217 (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</w:tr>
      <w:tr w:rsidR="0014487F" w:rsidRPr="00A20E51" w14:paraId="3D9C2AF9" w14:textId="77777777" w:rsidTr="002C6CC8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</w:tcPr>
          <w:p w14:paraId="18706937" w14:textId="77777777" w:rsidR="0014487F" w:rsidRPr="0051454A" w:rsidRDefault="0014487F" w:rsidP="002C6CC8">
            <w:pPr>
              <w:contextualSpacing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289" w:type="pct"/>
          </w:tcPr>
          <w:p w14:paraId="2B812059" w14:textId="77777777" w:rsidR="0014487F" w:rsidRPr="0051454A" w:rsidRDefault="0014487F" w:rsidP="002C6CC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16" w:type="pct"/>
          </w:tcPr>
          <w:p w14:paraId="13C2C71C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566 (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814" w:type="pct"/>
          </w:tcPr>
          <w:p w14:paraId="325D294E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424 (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814" w:type="pct"/>
          </w:tcPr>
          <w:p w14:paraId="3B066EA7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325 (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31" w:type="pct"/>
          </w:tcPr>
          <w:p w14:paraId="00CFC3EE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315 (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</w:tr>
      <w:tr w:rsidR="0014487F" w:rsidRPr="00A20E51" w14:paraId="60201698" w14:textId="77777777" w:rsidTr="002C6CC8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gridSpan w:val="2"/>
          </w:tcPr>
          <w:p w14:paraId="2B295E10" w14:textId="77777777" w:rsidR="0014487F" w:rsidRPr="0051454A" w:rsidRDefault="0014487F" w:rsidP="002C6CC8">
            <w:pPr>
              <w:contextualSpacing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b w:val="0"/>
                <w:sz w:val="16"/>
                <w:szCs w:val="16"/>
              </w:rPr>
              <w:t>Age</w:t>
            </w:r>
          </w:p>
        </w:tc>
        <w:tc>
          <w:tcPr>
            <w:tcW w:w="916" w:type="pct"/>
          </w:tcPr>
          <w:p w14:paraId="6D0A5551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pct"/>
          </w:tcPr>
          <w:p w14:paraId="4077E588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pct"/>
          </w:tcPr>
          <w:p w14:paraId="52AD7BD4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pct"/>
          </w:tcPr>
          <w:p w14:paraId="647463A8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487F" w:rsidRPr="00A20E51" w14:paraId="049CBA54" w14:textId="77777777" w:rsidTr="002C6CC8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</w:tcPr>
          <w:p w14:paraId="4A0FBB01" w14:textId="77777777" w:rsidR="0014487F" w:rsidRPr="0051454A" w:rsidRDefault="0014487F" w:rsidP="002C6CC8">
            <w:pPr>
              <w:contextualSpacing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289" w:type="pct"/>
          </w:tcPr>
          <w:p w14:paraId="588603E2" w14:textId="77777777" w:rsidR="0014487F" w:rsidRPr="0051454A" w:rsidRDefault="0014487F" w:rsidP="002C6CC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 xml:space="preserve">Mean age </w:t>
            </w:r>
          </w:p>
        </w:tc>
        <w:tc>
          <w:tcPr>
            <w:tcW w:w="916" w:type="pct"/>
          </w:tcPr>
          <w:p w14:paraId="284FCBDF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14" w:type="pct"/>
          </w:tcPr>
          <w:p w14:paraId="184CEA87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14" w:type="pct"/>
          </w:tcPr>
          <w:p w14:paraId="59CDFF94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931" w:type="pct"/>
          </w:tcPr>
          <w:p w14:paraId="4ED2B5FE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14487F" w:rsidRPr="00A20E51" w14:paraId="4C86492D" w14:textId="77777777" w:rsidTr="002C6CC8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</w:tcPr>
          <w:p w14:paraId="0BA4CEF5" w14:textId="77777777" w:rsidR="0014487F" w:rsidRPr="0051454A" w:rsidRDefault="0014487F" w:rsidP="002C6CC8">
            <w:pPr>
              <w:contextualSpacing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289" w:type="pct"/>
          </w:tcPr>
          <w:p w14:paraId="4CA44773" w14:textId="77777777" w:rsidR="0014487F" w:rsidRPr="0051454A" w:rsidRDefault="0014487F" w:rsidP="002C6CC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Range</w:t>
            </w:r>
          </w:p>
        </w:tc>
        <w:tc>
          <w:tcPr>
            <w:tcW w:w="916" w:type="pct"/>
          </w:tcPr>
          <w:p w14:paraId="5555D454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8-81</w:t>
            </w:r>
          </w:p>
        </w:tc>
        <w:tc>
          <w:tcPr>
            <w:tcW w:w="814" w:type="pct"/>
          </w:tcPr>
          <w:p w14:paraId="58BF7447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9-91</w:t>
            </w:r>
          </w:p>
        </w:tc>
        <w:tc>
          <w:tcPr>
            <w:tcW w:w="814" w:type="pct"/>
          </w:tcPr>
          <w:p w14:paraId="43DCB8DC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8-88</w:t>
            </w:r>
          </w:p>
        </w:tc>
        <w:tc>
          <w:tcPr>
            <w:tcW w:w="931" w:type="pct"/>
          </w:tcPr>
          <w:p w14:paraId="05ACAD70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8-91</w:t>
            </w:r>
          </w:p>
        </w:tc>
      </w:tr>
      <w:tr w:rsidR="0014487F" w:rsidRPr="00A20E51" w14:paraId="13FD60A3" w14:textId="77777777" w:rsidTr="002C6CC8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gridSpan w:val="2"/>
          </w:tcPr>
          <w:p w14:paraId="56B2129F" w14:textId="77777777" w:rsidR="0014487F" w:rsidRPr="0051454A" w:rsidRDefault="0014487F" w:rsidP="002C6CC8">
            <w:pPr>
              <w:contextualSpacing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Relationship status </w:t>
            </w:r>
            <w:r w:rsidRPr="0051454A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n</w:t>
            </w:r>
            <w:r w:rsidRPr="0051454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(%)</w:t>
            </w:r>
          </w:p>
        </w:tc>
        <w:tc>
          <w:tcPr>
            <w:tcW w:w="916" w:type="pct"/>
          </w:tcPr>
          <w:p w14:paraId="08813E59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pct"/>
          </w:tcPr>
          <w:p w14:paraId="614194FA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pct"/>
          </w:tcPr>
          <w:p w14:paraId="2BFD20F3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pct"/>
          </w:tcPr>
          <w:p w14:paraId="28E5D3DC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487F" w:rsidRPr="00A20E51" w14:paraId="6F689887" w14:textId="77777777" w:rsidTr="002C6CC8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</w:tcPr>
          <w:p w14:paraId="7A710C27" w14:textId="77777777" w:rsidR="0014487F" w:rsidRPr="0051454A" w:rsidRDefault="0014487F" w:rsidP="002C6CC8">
            <w:pPr>
              <w:contextualSpacing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289" w:type="pct"/>
          </w:tcPr>
          <w:p w14:paraId="5DEC242F" w14:textId="77777777" w:rsidR="0014487F" w:rsidRPr="0051454A" w:rsidRDefault="0014487F" w:rsidP="002C6CC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In a relationship/married</w:t>
            </w:r>
          </w:p>
        </w:tc>
        <w:tc>
          <w:tcPr>
            <w:tcW w:w="916" w:type="pct"/>
            <w:vAlign w:val="center"/>
          </w:tcPr>
          <w:p w14:paraId="47350E31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438 (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814" w:type="pct"/>
            <w:vAlign w:val="center"/>
          </w:tcPr>
          <w:p w14:paraId="596E55F3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305 (6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814" w:type="pct"/>
            <w:vAlign w:val="center"/>
          </w:tcPr>
          <w:p w14:paraId="78E4378C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231 (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931" w:type="pct"/>
          </w:tcPr>
          <w:p w14:paraId="6633E1C1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974 (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</w:tr>
      <w:tr w:rsidR="0014487F" w:rsidRPr="00A20E51" w14:paraId="54F3E77E" w14:textId="77777777" w:rsidTr="002C6CC8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</w:tcPr>
          <w:p w14:paraId="1AB07712" w14:textId="77777777" w:rsidR="0014487F" w:rsidRPr="0051454A" w:rsidRDefault="0014487F" w:rsidP="002C6CC8">
            <w:pPr>
              <w:contextualSpacing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289" w:type="pct"/>
          </w:tcPr>
          <w:p w14:paraId="7ED4A31C" w14:textId="77777777" w:rsidR="0014487F" w:rsidRPr="0051454A" w:rsidRDefault="0014487F" w:rsidP="002C6CC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Single (including separated/divorced/widowed)</w:t>
            </w:r>
          </w:p>
        </w:tc>
        <w:tc>
          <w:tcPr>
            <w:tcW w:w="916" w:type="pct"/>
          </w:tcPr>
          <w:p w14:paraId="3E826481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251 (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814" w:type="pct"/>
          </w:tcPr>
          <w:p w14:paraId="2B56821B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73 (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814" w:type="pct"/>
          </w:tcPr>
          <w:p w14:paraId="30CA0619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43 (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931" w:type="pct"/>
          </w:tcPr>
          <w:p w14:paraId="5158C113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567 (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</w:tr>
      <w:tr w:rsidR="0014487F" w:rsidRPr="00A20E51" w14:paraId="4E77DA7C" w14:textId="77777777" w:rsidTr="002C6CC8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</w:tcPr>
          <w:p w14:paraId="2C04B4B3" w14:textId="77777777" w:rsidR="0014487F" w:rsidRPr="0051454A" w:rsidRDefault="0014487F" w:rsidP="002C6CC8">
            <w:pPr>
              <w:contextualSpacing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289" w:type="pct"/>
          </w:tcPr>
          <w:p w14:paraId="4B950E65" w14:textId="77777777" w:rsidR="0014487F" w:rsidRPr="0051454A" w:rsidRDefault="0014487F" w:rsidP="002C6CC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916" w:type="pct"/>
          </w:tcPr>
          <w:p w14:paraId="30560A97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0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814" w:type="pct"/>
          </w:tcPr>
          <w:p w14:paraId="6FE10AC9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5 (1%)</w:t>
            </w:r>
          </w:p>
        </w:tc>
        <w:tc>
          <w:tcPr>
            <w:tcW w:w="814" w:type="pct"/>
          </w:tcPr>
          <w:p w14:paraId="2767A93F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4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931" w:type="pct"/>
          </w:tcPr>
          <w:p w14:paraId="4ED4A2D6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9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</w:tr>
      <w:tr w:rsidR="0014487F" w:rsidRPr="00A20E51" w14:paraId="2C14CEE4" w14:textId="77777777" w:rsidTr="002C6CC8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gridSpan w:val="2"/>
          </w:tcPr>
          <w:p w14:paraId="6705B2B7" w14:textId="77777777" w:rsidR="0014487F" w:rsidRPr="0051454A" w:rsidRDefault="0014487F" w:rsidP="002C6CC8">
            <w:pPr>
              <w:contextualSpacing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Work status </w:t>
            </w:r>
            <w:r w:rsidRPr="0051454A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n</w:t>
            </w:r>
            <w:r w:rsidRPr="0051454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(%)</w:t>
            </w:r>
          </w:p>
        </w:tc>
        <w:tc>
          <w:tcPr>
            <w:tcW w:w="916" w:type="pct"/>
          </w:tcPr>
          <w:p w14:paraId="60A6175B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pct"/>
          </w:tcPr>
          <w:p w14:paraId="5EDAE815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pct"/>
          </w:tcPr>
          <w:p w14:paraId="0F06484C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pct"/>
          </w:tcPr>
          <w:p w14:paraId="7F1036D7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487F" w:rsidRPr="00A20E51" w14:paraId="2D384380" w14:textId="77777777" w:rsidTr="002C6CC8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</w:tcPr>
          <w:p w14:paraId="3551D32D" w14:textId="77777777" w:rsidR="0014487F" w:rsidRPr="0051454A" w:rsidRDefault="0014487F" w:rsidP="002C6CC8">
            <w:pPr>
              <w:contextualSpacing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289" w:type="pct"/>
          </w:tcPr>
          <w:p w14:paraId="1F1F30BA" w14:textId="77777777" w:rsidR="0014487F" w:rsidRPr="0051454A" w:rsidRDefault="0014487F" w:rsidP="002C6CC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Full-time</w:t>
            </w:r>
          </w:p>
        </w:tc>
        <w:tc>
          <w:tcPr>
            <w:tcW w:w="916" w:type="pct"/>
          </w:tcPr>
          <w:p w14:paraId="0A9D1F13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347 (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814" w:type="pct"/>
          </w:tcPr>
          <w:p w14:paraId="48BDC4AA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71 (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814" w:type="pct"/>
          </w:tcPr>
          <w:p w14:paraId="332E8068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66 (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931" w:type="pct"/>
          </w:tcPr>
          <w:p w14:paraId="1A00D6AC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684 (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</w:tr>
      <w:tr w:rsidR="0014487F" w:rsidRPr="00A20E51" w14:paraId="713FB4BE" w14:textId="77777777" w:rsidTr="002C6CC8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</w:tcPr>
          <w:p w14:paraId="6282561F" w14:textId="77777777" w:rsidR="0014487F" w:rsidRPr="0051454A" w:rsidRDefault="0014487F" w:rsidP="002C6CC8">
            <w:pPr>
              <w:contextualSpacing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289" w:type="pct"/>
          </w:tcPr>
          <w:p w14:paraId="3D2ECE2F" w14:textId="77777777" w:rsidR="0014487F" w:rsidRPr="0051454A" w:rsidRDefault="0014487F" w:rsidP="002C6CC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Part-time/casual/self-employed</w:t>
            </w:r>
          </w:p>
        </w:tc>
        <w:tc>
          <w:tcPr>
            <w:tcW w:w="916" w:type="pct"/>
            <w:vAlign w:val="center"/>
          </w:tcPr>
          <w:p w14:paraId="47A8C2A1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205 (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814" w:type="pct"/>
            <w:vAlign w:val="center"/>
          </w:tcPr>
          <w:p w14:paraId="303F875C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13 (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814" w:type="pct"/>
            <w:vAlign w:val="center"/>
          </w:tcPr>
          <w:p w14:paraId="1038AB58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61 (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931" w:type="pct"/>
          </w:tcPr>
          <w:p w14:paraId="6911F70E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379 (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</w:tr>
      <w:tr w:rsidR="0014487F" w:rsidRPr="00A20E51" w14:paraId="1B94B9A6" w14:textId="77777777" w:rsidTr="002C6CC8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</w:tcPr>
          <w:p w14:paraId="3405C300" w14:textId="77777777" w:rsidR="0014487F" w:rsidRPr="0051454A" w:rsidRDefault="0014487F" w:rsidP="002C6CC8">
            <w:pPr>
              <w:contextualSpacing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289" w:type="pct"/>
          </w:tcPr>
          <w:p w14:paraId="5C16B914" w14:textId="77777777" w:rsidR="0014487F" w:rsidRPr="0051454A" w:rsidRDefault="0014487F" w:rsidP="002C6CC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Student</w:t>
            </w:r>
          </w:p>
        </w:tc>
        <w:tc>
          <w:tcPr>
            <w:tcW w:w="916" w:type="pct"/>
          </w:tcPr>
          <w:p w14:paraId="6EC72B8D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49 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814" w:type="pct"/>
          </w:tcPr>
          <w:p w14:paraId="69DEA0A7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8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814" w:type="pct"/>
          </w:tcPr>
          <w:p w14:paraId="1CC61E2E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7 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931" w:type="pct"/>
          </w:tcPr>
          <w:p w14:paraId="778099AF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84 (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</w:tr>
      <w:tr w:rsidR="0014487F" w:rsidRPr="00A20E51" w14:paraId="1744D092" w14:textId="77777777" w:rsidTr="002C6CC8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</w:tcPr>
          <w:p w14:paraId="33A2DE83" w14:textId="77777777" w:rsidR="0014487F" w:rsidRPr="0051454A" w:rsidRDefault="0014487F" w:rsidP="002C6CC8">
            <w:pPr>
              <w:contextualSpacing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289" w:type="pct"/>
          </w:tcPr>
          <w:p w14:paraId="0A3F0CD4" w14:textId="77777777" w:rsidR="0014487F" w:rsidRPr="0051454A" w:rsidRDefault="0014487F" w:rsidP="002C6CC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Unemployed</w:t>
            </w:r>
          </w:p>
        </w:tc>
        <w:tc>
          <w:tcPr>
            <w:tcW w:w="916" w:type="pct"/>
          </w:tcPr>
          <w:p w14:paraId="2FDBCE33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38 (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814" w:type="pct"/>
          </w:tcPr>
          <w:p w14:paraId="1E824250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49 (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814" w:type="pct"/>
          </w:tcPr>
          <w:p w14:paraId="0636AAFE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34 (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31" w:type="pct"/>
          </w:tcPr>
          <w:p w14:paraId="7A4A8107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21 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</w:tr>
      <w:tr w:rsidR="0014487F" w:rsidRPr="00A20E51" w14:paraId="73BB1510" w14:textId="77777777" w:rsidTr="002C6CC8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</w:tcPr>
          <w:p w14:paraId="46024196" w14:textId="77777777" w:rsidR="0014487F" w:rsidRPr="0051454A" w:rsidRDefault="0014487F" w:rsidP="002C6CC8">
            <w:pPr>
              <w:contextualSpacing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289" w:type="pct"/>
          </w:tcPr>
          <w:p w14:paraId="5F9AFB72" w14:textId="77777777" w:rsidR="0014487F" w:rsidRPr="0051454A" w:rsidRDefault="0014487F" w:rsidP="002C6CC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Retired</w:t>
            </w:r>
          </w:p>
        </w:tc>
        <w:tc>
          <w:tcPr>
            <w:tcW w:w="916" w:type="pct"/>
          </w:tcPr>
          <w:p w14:paraId="57AD2A17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42 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814" w:type="pct"/>
          </w:tcPr>
          <w:p w14:paraId="2934A0DA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10 (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814" w:type="pct"/>
          </w:tcPr>
          <w:p w14:paraId="630BA5A2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91 (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931" w:type="pct"/>
          </w:tcPr>
          <w:p w14:paraId="50DE1AE8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243 (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</w:tr>
      <w:tr w:rsidR="0014487F" w:rsidRPr="00A20E51" w14:paraId="796D7D3D" w14:textId="77777777" w:rsidTr="002C6CC8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</w:tcPr>
          <w:p w14:paraId="6B23FE65" w14:textId="77777777" w:rsidR="0014487F" w:rsidRPr="0051454A" w:rsidRDefault="0014487F" w:rsidP="002C6CC8">
            <w:pPr>
              <w:contextualSpacing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289" w:type="pct"/>
          </w:tcPr>
          <w:p w14:paraId="5EE364FF" w14:textId="77777777" w:rsidR="0014487F" w:rsidRPr="0051454A" w:rsidRDefault="0014487F" w:rsidP="002C6CC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916" w:type="pct"/>
          </w:tcPr>
          <w:p w14:paraId="54A671AA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9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814" w:type="pct"/>
          </w:tcPr>
          <w:p w14:paraId="1063573C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22 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814" w:type="pct"/>
          </w:tcPr>
          <w:p w14:paraId="4E164F6B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9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 xml:space="preserve">4%) </w:t>
            </w:r>
          </w:p>
        </w:tc>
        <w:tc>
          <w:tcPr>
            <w:tcW w:w="931" w:type="pct"/>
          </w:tcPr>
          <w:p w14:paraId="48F1A5AB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50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 xml:space="preserve">2%) </w:t>
            </w:r>
          </w:p>
        </w:tc>
      </w:tr>
      <w:tr w:rsidR="0014487F" w:rsidRPr="00A20E51" w14:paraId="688D7EE5" w14:textId="77777777" w:rsidTr="002C6CC8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gridSpan w:val="2"/>
          </w:tcPr>
          <w:p w14:paraId="786A917B" w14:textId="77777777" w:rsidR="0014487F" w:rsidRPr="0051454A" w:rsidRDefault="0014487F" w:rsidP="002C6CC8">
            <w:pPr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Household status </w:t>
            </w:r>
            <w:r w:rsidRPr="0051454A">
              <w:rPr>
                <w:rFonts w:ascii="Times New Roman" w:hAnsi="Times New Roman" w:cs="Times New Roman"/>
                <w:b w:val="0"/>
                <w:i/>
                <w:iCs/>
                <w:sz w:val="16"/>
                <w:szCs w:val="16"/>
              </w:rPr>
              <w:t>n</w:t>
            </w:r>
            <w:r w:rsidRPr="0051454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(%)</w:t>
            </w:r>
          </w:p>
        </w:tc>
        <w:tc>
          <w:tcPr>
            <w:tcW w:w="916" w:type="pct"/>
          </w:tcPr>
          <w:p w14:paraId="2B5C137F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pct"/>
          </w:tcPr>
          <w:p w14:paraId="0664B3B3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pct"/>
          </w:tcPr>
          <w:p w14:paraId="604E9538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pct"/>
          </w:tcPr>
          <w:p w14:paraId="41BF7237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487F" w:rsidRPr="00A20E51" w14:paraId="343849A2" w14:textId="77777777" w:rsidTr="002C6CC8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</w:tcPr>
          <w:p w14:paraId="174A0C02" w14:textId="77777777" w:rsidR="0014487F" w:rsidRPr="0051454A" w:rsidRDefault="0014487F" w:rsidP="002C6CC8">
            <w:pPr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289" w:type="pct"/>
          </w:tcPr>
          <w:p w14:paraId="0EBB6306" w14:textId="77777777" w:rsidR="0014487F" w:rsidRPr="0051454A" w:rsidRDefault="0014487F" w:rsidP="002C6CC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Living with family</w:t>
            </w:r>
          </w:p>
        </w:tc>
        <w:tc>
          <w:tcPr>
            <w:tcW w:w="916" w:type="pct"/>
          </w:tcPr>
          <w:p w14:paraId="45D29CCB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505 (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814" w:type="pct"/>
          </w:tcPr>
          <w:p w14:paraId="3BD5F9C1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342 (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814" w:type="pct"/>
          </w:tcPr>
          <w:p w14:paraId="1ADB2B12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260 (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31" w:type="pct"/>
          </w:tcPr>
          <w:p w14:paraId="65100FBA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107 (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</w:tr>
      <w:tr w:rsidR="0014487F" w:rsidRPr="00A20E51" w14:paraId="618ED099" w14:textId="77777777" w:rsidTr="002C6CC8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</w:tcPr>
          <w:p w14:paraId="6E6D9760" w14:textId="77777777" w:rsidR="0014487F" w:rsidRPr="0051454A" w:rsidRDefault="0014487F" w:rsidP="002C6CC8">
            <w:pPr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289" w:type="pct"/>
          </w:tcPr>
          <w:p w14:paraId="7D5541AC" w14:textId="77777777" w:rsidR="0014487F" w:rsidRPr="0051454A" w:rsidRDefault="0014487F" w:rsidP="002C6CC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Living alone</w:t>
            </w:r>
          </w:p>
        </w:tc>
        <w:tc>
          <w:tcPr>
            <w:tcW w:w="916" w:type="pct"/>
          </w:tcPr>
          <w:p w14:paraId="4AC550CE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44 (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814" w:type="pct"/>
          </w:tcPr>
          <w:p w14:paraId="0EB9C947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16 (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814" w:type="pct"/>
          </w:tcPr>
          <w:p w14:paraId="086B657D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95 (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931" w:type="pct"/>
          </w:tcPr>
          <w:p w14:paraId="1B2124D5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355 (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</w:tr>
      <w:tr w:rsidR="0014487F" w:rsidRPr="00A20E51" w14:paraId="4BA598FE" w14:textId="77777777" w:rsidTr="002C6CC8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</w:tcPr>
          <w:p w14:paraId="3EE579E3" w14:textId="77777777" w:rsidR="0014487F" w:rsidRPr="0051454A" w:rsidRDefault="0014487F" w:rsidP="002C6CC8">
            <w:pPr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289" w:type="pct"/>
          </w:tcPr>
          <w:p w14:paraId="0481E06C" w14:textId="77777777" w:rsidR="0014487F" w:rsidRPr="0051454A" w:rsidRDefault="0014487F" w:rsidP="002C6CC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Other, i.e., living with non-family members</w:t>
            </w:r>
          </w:p>
        </w:tc>
        <w:tc>
          <w:tcPr>
            <w:tcW w:w="916" w:type="pct"/>
          </w:tcPr>
          <w:p w14:paraId="058B3261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51 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814" w:type="pct"/>
          </w:tcPr>
          <w:p w14:paraId="48186DFB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25 (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814" w:type="pct"/>
          </w:tcPr>
          <w:p w14:paraId="6C401F9B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22 (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931" w:type="pct"/>
          </w:tcPr>
          <w:p w14:paraId="73096CF3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98 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</w:tr>
      <w:tr w:rsidR="0014487F" w:rsidRPr="00A20E51" w14:paraId="65FA616F" w14:textId="77777777" w:rsidTr="002C6CC8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gridSpan w:val="2"/>
          </w:tcPr>
          <w:p w14:paraId="2AEB25B6" w14:textId="77777777" w:rsidR="0014487F" w:rsidRPr="0051454A" w:rsidRDefault="0014487F" w:rsidP="002C6CC8">
            <w:pPr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Financial </w:t>
            </w:r>
            <w:r w:rsidRPr="0051454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tatus</w:t>
            </w:r>
            <w:r w:rsidRPr="0051454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</w:t>
            </w:r>
            <w:r w:rsidRPr="0051454A">
              <w:rPr>
                <w:rFonts w:ascii="Times New Roman" w:hAnsi="Times New Roman" w:cs="Times New Roman"/>
                <w:b w:val="0"/>
                <w:i/>
                <w:iCs/>
                <w:sz w:val="16"/>
                <w:szCs w:val="16"/>
              </w:rPr>
              <w:t>n</w:t>
            </w:r>
            <w:r w:rsidRPr="0051454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(%)</w:t>
            </w:r>
          </w:p>
        </w:tc>
        <w:tc>
          <w:tcPr>
            <w:tcW w:w="916" w:type="pct"/>
          </w:tcPr>
          <w:p w14:paraId="1A127E01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pct"/>
          </w:tcPr>
          <w:p w14:paraId="52789965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pct"/>
          </w:tcPr>
          <w:p w14:paraId="77A197E5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pct"/>
          </w:tcPr>
          <w:p w14:paraId="0D4D3517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487F" w:rsidRPr="00A20E51" w14:paraId="684DC0E0" w14:textId="77777777" w:rsidTr="002C6CC8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</w:tcPr>
          <w:p w14:paraId="5178D45D" w14:textId="77777777" w:rsidR="0014487F" w:rsidRPr="0051454A" w:rsidRDefault="0014487F" w:rsidP="002C6CC8">
            <w:pPr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289" w:type="pct"/>
          </w:tcPr>
          <w:p w14:paraId="2377C2FD" w14:textId="77777777" w:rsidR="0014487F" w:rsidRPr="0051454A" w:rsidRDefault="0014487F" w:rsidP="002C6CC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Very well</w:t>
            </w:r>
          </w:p>
        </w:tc>
        <w:tc>
          <w:tcPr>
            <w:tcW w:w="916" w:type="pct"/>
          </w:tcPr>
          <w:p w14:paraId="44801729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312 (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814" w:type="pct"/>
          </w:tcPr>
          <w:p w14:paraId="01056307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89 (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814" w:type="pct"/>
          </w:tcPr>
          <w:p w14:paraId="46B4C2EF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38 (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931" w:type="pct"/>
          </w:tcPr>
          <w:p w14:paraId="1FA717EE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639 (41%)</w:t>
            </w:r>
          </w:p>
        </w:tc>
      </w:tr>
      <w:tr w:rsidR="0014487F" w:rsidRPr="00A20E51" w14:paraId="6778A359" w14:textId="77777777" w:rsidTr="002C6CC8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</w:tcPr>
          <w:p w14:paraId="09ED5328" w14:textId="77777777" w:rsidR="0014487F" w:rsidRPr="0051454A" w:rsidRDefault="0014487F" w:rsidP="002C6CC8">
            <w:pPr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289" w:type="pct"/>
          </w:tcPr>
          <w:p w14:paraId="709BC9B8" w14:textId="77777777" w:rsidR="0014487F" w:rsidRPr="0051454A" w:rsidRDefault="0014487F" w:rsidP="002C6CC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Fairly well</w:t>
            </w:r>
          </w:p>
        </w:tc>
        <w:tc>
          <w:tcPr>
            <w:tcW w:w="916" w:type="pct"/>
          </w:tcPr>
          <w:p w14:paraId="23968DC8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331 (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814" w:type="pct"/>
          </w:tcPr>
          <w:p w14:paraId="61CA07E6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248 (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814" w:type="pct"/>
          </w:tcPr>
          <w:p w14:paraId="1E9DDF05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81 (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931" w:type="pct"/>
          </w:tcPr>
          <w:p w14:paraId="29817BD7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760 (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</w:tr>
      <w:tr w:rsidR="0014487F" w:rsidRPr="00A20E51" w14:paraId="0432DEA3" w14:textId="77777777" w:rsidTr="002C6CC8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</w:tcPr>
          <w:p w14:paraId="1A1F68AC" w14:textId="77777777" w:rsidR="0014487F" w:rsidRPr="0051454A" w:rsidRDefault="0014487F" w:rsidP="002C6CC8">
            <w:pPr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289" w:type="pct"/>
          </w:tcPr>
          <w:p w14:paraId="41FF5212" w14:textId="77777777" w:rsidR="0014487F" w:rsidRPr="0051454A" w:rsidRDefault="0014487F" w:rsidP="002C6CC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Poorly</w:t>
            </w:r>
          </w:p>
        </w:tc>
        <w:tc>
          <w:tcPr>
            <w:tcW w:w="916" w:type="pct"/>
          </w:tcPr>
          <w:p w14:paraId="7AFC503B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55 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814" w:type="pct"/>
          </w:tcPr>
          <w:p w14:paraId="3C9EE384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46 (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814" w:type="pct"/>
          </w:tcPr>
          <w:p w14:paraId="368B1100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59 (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931" w:type="pct"/>
          </w:tcPr>
          <w:p w14:paraId="101802DF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60 (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</w:tr>
      <w:tr w:rsidR="0014487F" w:rsidRPr="00A20E51" w14:paraId="42D5FCC5" w14:textId="77777777" w:rsidTr="002C6CC8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gridSpan w:val="2"/>
          </w:tcPr>
          <w:p w14:paraId="2E93BA7B" w14:textId="77777777" w:rsidR="0014487F" w:rsidRPr="0051454A" w:rsidRDefault="0014487F" w:rsidP="002C6CC8">
            <w:pPr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Education level </w:t>
            </w:r>
            <w:r w:rsidRPr="0051454A">
              <w:rPr>
                <w:rFonts w:ascii="Times New Roman" w:hAnsi="Times New Roman" w:cs="Times New Roman"/>
                <w:b w:val="0"/>
                <w:i/>
                <w:iCs/>
                <w:sz w:val="16"/>
                <w:szCs w:val="16"/>
              </w:rPr>
              <w:t>n</w:t>
            </w:r>
            <w:r w:rsidRPr="0051454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(%)</w:t>
            </w:r>
          </w:p>
        </w:tc>
        <w:tc>
          <w:tcPr>
            <w:tcW w:w="916" w:type="pct"/>
          </w:tcPr>
          <w:p w14:paraId="7465BB0D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pct"/>
          </w:tcPr>
          <w:p w14:paraId="7DC5CEAA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pct"/>
          </w:tcPr>
          <w:p w14:paraId="28965428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pct"/>
          </w:tcPr>
          <w:p w14:paraId="2A275AE0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487F" w:rsidRPr="00A20E51" w14:paraId="3A0DE3FF" w14:textId="77777777" w:rsidTr="002C6CC8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</w:tcPr>
          <w:p w14:paraId="264EF0A7" w14:textId="77777777" w:rsidR="0014487F" w:rsidRPr="0051454A" w:rsidRDefault="0014487F" w:rsidP="002C6CC8">
            <w:pPr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289" w:type="pct"/>
          </w:tcPr>
          <w:p w14:paraId="3D72FD67" w14:textId="77777777" w:rsidR="0014487F" w:rsidRPr="0051454A" w:rsidRDefault="0014487F" w:rsidP="002C6CC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High school</w:t>
            </w:r>
          </w:p>
        </w:tc>
        <w:tc>
          <w:tcPr>
            <w:tcW w:w="916" w:type="pct"/>
          </w:tcPr>
          <w:p w14:paraId="7F701DDF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15 (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814" w:type="pct"/>
          </w:tcPr>
          <w:p w14:paraId="0B3702D4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40 (29%)</w:t>
            </w:r>
          </w:p>
        </w:tc>
        <w:tc>
          <w:tcPr>
            <w:tcW w:w="814" w:type="pct"/>
          </w:tcPr>
          <w:p w14:paraId="58743A95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87 (23%)</w:t>
            </w:r>
          </w:p>
        </w:tc>
        <w:tc>
          <w:tcPr>
            <w:tcW w:w="931" w:type="pct"/>
          </w:tcPr>
          <w:p w14:paraId="7DF84F7A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342 (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</w:tr>
      <w:tr w:rsidR="0014487F" w:rsidRPr="00A20E51" w14:paraId="108ECFB4" w14:textId="77777777" w:rsidTr="002C6CC8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</w:tcPr>
          <w:p w14:paraId="41F07E09" w14:textId="77777777" w:rsidR="0014487F" w:rsidRPr="0051454A" w:rsidRDefault="0014487F" w:rsidP="002C6CC8">
            <w:pPr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289" w:type="pct"/>
          </w:tcPr>
          <w:p w14:paraId="421FF54A" w14:textId="77777777" w:rsidR="0014487F" w:rsidRPr="0051454A" w:rsidRDefault="0014487F" w:rsidP="002C6CC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Bachelor’s degree</w:t>
            </w:r>
          </w:p>
        </w:tc>
        <w:tc>
          <w:tcPr>
            <w:tcW w:w="916" w:type="pct"/>
          </w:tcPr>
          <w:p w14:paraId="5F11DF70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254 (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814" w:type="pct"/>
          </w:tcPr>
          <w:p w14:paraId="4BB5B76F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92 (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814" w:type="pct"/>
          </w:tcPr>
          <w:p w14:paraId="154AFECF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27 (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931" w:type="pct"/>
          </w:tcPr>
          <w:p w14:paraId="791E0ABC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573 (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</w:tr>
      <w:tr w:rsidR="0014487F" w:rsidRPr="00A20E51" w14:paraId="33702CFB" w14:textId="77777777" w:rsidTr="002C6CC8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</w:tcPr>
          <w:p w14:paraId="51C2D42D" w14:textId="77777777" w:rsidR="0014487F" w:rsidRPr="0051454A" w:rsidRDefault="0014487F" w:rsidP="002C6CC8">
            <w:pPr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289" w:type="pct"/>
          </w:tcPr>
          <w:p w14:paraId="3A52AD7F" w14:textId="77777777" w:rsidR="0014487F" w:rsidRPr="0051454A" w:rsidRDefault="0014487F" w:rsidP="002C6CC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Postgraduate degree (i.e., Master’s, Doctorate)</w:t>
            </w:r>
          </w:p>
        </w:tc>
        <w:tc>
          <w:tcPr>
            <w:tcW w:w="916" w:type="pct"/>
            <w:vAlign w:val="center"/>
          </w:tcPr>
          <w:p w14:paraId="10D6B13D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329 (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814" w:type="pct"/>
            <w:vAlign w:val="center"/>
          </w:tcPr>
          <w:p w14:paraId="175A2B4F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50 (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814" w:type="pct"/>
            <w:vAlign w:val="center"/>
          </w:tcPr>
          <w:p w14:paraId="793C2760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164 (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931" w:type="pct"/>
          </w:tcPr>
          <w:p w14:paraId="13BF7820" w14:textId="77777777" w:rsidR="0014487F" w:rsidRPr="0051454A" w:rsidRDefault="0014487F" w:rsidP="002C6C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643 (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1454A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</w:tr>
    </w:tbl>
    <w:p w14:paraId="717A6C5A" w14:textId="77777777" w:rsidR="0014487F" w:rsidRDefault="0014487F" w:rsidP="0014487F">
      <w:pPr>
        <w:rPr>
          <w:rFonts w:ascii="Times New Roman" w:hAnsi="Times New Roman" w:cs="Times New Roman"/>
          <w:color w:val="000000" w:themeColor="text1"/>
        </w:rPr>
      </w:pPr>
    </w:p>
    <w:p w14:paraId="3E422701" w14:textId="07799441" w:rsidR="00BB6D52" w:rsidRPr="00C037BF" w:rsidRDefault="00051692" w:rsidP="00E949F3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BB6D52" w:rsidRPr="00C037BF" w:rsidSect="00E949F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3">
    <w:panose1 w:val="050401020108070707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A05B2"/>
    <w:multiLevelType w:val="hybridMultilevel"/>
    <w:tmpl w:val="AE28CD2A"/>
    <w:lvl w:ilvl="0" w:tplc="CD826A6E">
      <w:start w:val="1"/>
      <w:numFmt w:val="bullet"/>
      <w:pStyle w:val="Table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8B445E"/>
    <w:multiLevelType w:val="hybridMultilevel"/>
    <w:tmpl w:val="2A2E7D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850201"/>
    <w:multiLevelType w:val="hybridMultilevel"/>
    <w:tmpl w:val="44F839DE"/>
    <w:lvl w:ilvl="0" w:tplc="CAA6FF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A4621C"/>
    <w:multiLevelType w:val="hybridMultilevel"/>
    <w:tmpl w:val="21F4FF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5049EC"/>
    <w:multiLevelType w:val="hybridMultilevel"/>
    <w:tmpl w:val="041860D4"/>
    <w:lvl w:ilvl="0" w:tplc="7F5A42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E51396"/>
    <w:multiLevelType w:val="multilevel"/>
    <w:tmpl w:val="47F023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C3B454C"/>
    <w:multiLevelType w:val="multilevel"/>
    <w:tmpl w:val="7FF08F92"/>
    <w:lvl w:ilvl="0">
      <w:start w:val="1"/>
      <w:numFmt w:val="decimal"/>
      <w:lvlText w:val="%1"/>
      <w:lvlJc w:val="left"/>
      <w:pPr>
        <w:ind w:left="0" w:firstLine="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0" w:hanging="1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0" w:hanging="1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80" w:hanging="4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80" w:hanging="4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40" w:hanging="8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40" w:hanging="8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00" w:hanging="1200"/>
      </w:pPr>
      <w:rPr>
        <w:rFonts w:hint="default"/>
      </w:rPr>
    </w:lvl>
  </w:abstractNum>
  <w:abstractNum w:abstractNumId="7" w15:restartNumberingAfterBreak="0">
    <w:nsid w:val="203F3810"/>
    <w:multiLevelType w:val="hybridMultilevel"/>
    <w:tmpl w:val="0544674C"/>
    <w:lvl w:ilvl="0" w:tplc="08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8" w15:restartNumberingAfterBreak="0">
    <w:nsid w:val="2477143C"/>
    <w:multiLevelType w:val="hybridMultilevel"/>
    <w:tmpl w:val="028ABBB6"/>
    <w:lvl w:ilvl="0" w:tplc="3BBE370C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A00589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68FD6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CEEE77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0F2681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33C01E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C96C68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10A410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976C79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9391A8E"/>
    <w:multiLevelType w:val="hybridMultilevel"/>
    <w:tmpl w:val="CE2872D0"/>
    <w:lvl w:ilvl="0" w:tplc="08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10" w15:restartNumberingAfterBreak="0">
    <w:nsid w:val="2C502F56"/>
    <w:multiLevelType w:val="hybridMultilevel"/>
    <w:tmpl w:val="68FE6A40"/>
    <w:lvl w:ilvl="0" w:tplc="A13049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563C1" w:themeColor="hyperlink"/>
        <w:u w:val="singl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F76A90"/>
    <w:multiLevelType w:val="hybridMultilevel"/>
    <w:tmpl w:val="238E86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2E7468"/>
    <w:multiLevelType w:val="multilevel"/>
    <w:tmpl w:val="39B087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7B55D76"/>
    <w:multiLevelType w:val="hybridMultilevel"/>
    <w:tmpl w:val="C5803982"/>
    <w:lvl w:ilvl="0" w:tplc="43A0E4F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5B4324"/>
    <w:multiLevelType w:val="hybridMultilevel"/>
    <w:tmpl w:val="F3022CF6"/>
    <w:lvl w:ilvl="0" w:tplc="754095E8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0A2622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D14ED4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5DA7F9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D2EE08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882DC5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BE8DCE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31683E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6C89C8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C2D5B96"/>
    <w:multiLevelType w:val="hybridMultilevel"/>
    <w:tmpl w:val="B3DA44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5C4BFE"/>
    <w:multiLevelType w:val="multilevel"/>
    <w:tmpl w:val="99664B5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b w:val="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A8A4A6A"/>
    <w:multiLevelType w:val="hybridMultilevel"/>
    <w:tmpl w:val="5CBE4E18"/>
    <w:lvl w:ilvl="0" w:tplc="08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18" w15:restartNumberingAfterBreak="0">
    <w:nsid w:val="4B8567AF"/>
    <w:multiLevelType w:val="hybridMultilevel"/>
    <w:tmpl w:val="E19EFE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E03A9B"/>
    <w:multiLevelType w:val="hybridMultilevel"/>
    <w:tmpl w:val="FE50C776"/>
    <w:lvl w:ilvl="0" w:tplc="415A8566">
      <w:start w:val="1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CE7419"/>
    <w:multiLevelType w:val="hybridMultilevel"/>
    <w:tmpl w:val="8D1AB38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9A717F1"/>
    <w:multiLevelType w:val="hybridMultilevel"/>
    <w:tmpl w:val="2834DB9C"/>
    <w:lvl w:ilvl="0" w:tplc="E4E849FE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CF7B45"/>
    <w:multiLevelType w:val="hybridMultilevel"/>
    <w:tmpl w:val="A03EDF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575B0B"/>
    <w:multiLevelType w:val="hybridMultilevel"/>
    <w:tmpl w:val="23EA37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9E5665"/>
    <w:multiLevelType w:val="multilevel"/>
    <w:tmpl w:val="47DE5E0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36D1FE8"/>
    <w:multiLevelType w:val="hybridMultilevel"/>
    <w:tmpl w:val="A2A06766"/>
    <w:lvl w:ilvl="0" w:tplc="08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26" w15:restartNumberingAfterBreak="0">
    <w:nsid w:val="643E69E9"/>
    <w:multiLevelType w:val="multilevel"/>
    <w:tmpl w:val="AF3C0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64C4118"/>
    <w:multiLevelType w:val="multilevel"/>
    <w:tmpl w:val="DA8819B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7156F22"/>
    <w:multiLevelType w:val="hybridMultilevel"/>
    <w:tmpl w:val="5058CA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9A36A36"/>
    <w:multiLevelType w:val="hybridMultilevel"/>
    <w:tmpl w:val="BB2AAD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A9237A8"/>
    <w:multiLevelType w:val="multilevel"/>
    <w:tmpl w:val="6A801D0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600" w:hanging="60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color w:val="auto"/>
      </w:rPr>
    </w:lvl>
  </w:abstractNum>
  <w:abstractNum w:abstractNumId="31" w15:restartNumberingAfterBreak="0">
    <w:nsid w:val="6C792F37"/>
    <w:multiLevelType w:val="hybridMultilevel"/>
    <w:tmpl w:val="FEB650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D0B1F2C"/>
    <w:multiLevelType w:val="hybridMultilevel"/>
    <w:tmpl w:val="470C25B4"/>
    <w:lvl w:ilvl="0" w:tplc="08090001">
      <w:start w:val="1"/>
      <w:numFmt w:val="bullet"/>
      <w:lvlText w:val=""/>
      <w:lvlJc w:val="left"/>
      <w:pPr>
        <w:ind w:left="11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9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40" w:hanging="360"/>
      </w:pPr>
      <w:rPr>
        <w:rFonts w:ascii="Wingdings" w:hAnsi="Wingdings" w:hint="default"/>
      </w:rPr>
    </w:lvl>
  </w:abstractNum>
  <w:abstractNum w:abstractNumId="33" w15:restartNumberingAfterBreak="0">
    <w:nsid w:val="73CB0FA2"/>
    <w:multiLevelType w:val="hybridMultilevel"/>
    <w:tmpl w:val="C44891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5894BB8"/>
    <w:multiLevelType w:val="hybridMultilevel"/>
    <w:tmpl w:val="0F628610"/>
    <w:lvl w:ilvl="0" w:tplc="08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35" w15:restartNumberingAfterBreak="0">
    <w:nsid w:val="76D76AA5"/>
    <w:multiLevelType w:val="hybridMultilevel"/>
    <w:tmpl w:val="395ABE7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72C2F07"/>
    <w:multiLevelType w:val="hybridMultilevel"/>
    <w:tmpl w:val="4680EC9A"/>
    <w:lvl w:ilvl="0" w:tplc="263E7A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77B06F0"/>
    <w:multiLevelType w:val="hybridMultilevel"/>
    <w:tmpl w:val="6A1A09C0"/>
    <w:lvl w:ilvl="0" w:tplc="87F096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8801052"/>
    <w:multiLevelType w:val="hybridMultilevel"/>
    <w:tmpl w:val="238E86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C5514BE"/>
    <w:multiLevelType w:val="hybridMultilevel"/>
    <w:tmpl w:val="9DBCBD6E"/>
    <w:lvl w:ilvl="0" w:tplc="767C0680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0563C1" w:themeColor="hyperlink"/>
        <w:u w:val="singl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6"/>
  </w:num>
  <w:num w:numId="2">
    <w:abstractNumId w:val="38"/>
  </w:num>
  <w:num w:numId="3">
    <w:abstractNumId w:val="11"/>
  </w:num>
  <w:num w:numId="4">
    <w:abstractNumId w:val="37"/>
  </w:num>
  <w:num w:numId="5">
    <w:abstractNumId w:val="19"/>
  </w:num>
  <w:num w:numId="6">
    <w:abstractNumId w:val="5"/>
  </w:num>
  <w:num w:numId="7">
    <w:abstractNumId w:val="14"/>
  </w:num>
  <w:num w:numId="8">
    <w:abstractNumId w:val="8"/>
  </w:num>
  <w:num w:numId="9">
    <w:abstractNumId w:val="27"/>
  </w:num>
  <w:num w:numId="10">
    <w:abstractNumId w:val="26"/>
  </w:num>
  <w:num w:numId="11">
    <w:abstractNumId w:val="16"/>
  </w:num>
  <w:num w:numId="12">
    <w:abstractNumId w:val="13"/>
  </w:num>
  <w:num w:numId="13">
    <w:abstractNumId w:val="15"/>
  </w:num>
  <w:num w:numId="14">
    <w:abstractNumId w:val="2"/>
  </w:num>
  <w:num w:numId="15">
    <w:abstractNumId w:val="21"/>
  </w:num>
  <w:num w:numId="16">
    <w:abstractNumId w:val="1"/>
  </w:num>
  <w:num w:numId="17">
    <w:abstractNumId w:val="28"/>
  </w:num>
  <w:num w:numId="18">
    <w:abstractNumId w:val="0"/>
  </w:num>
  <w:num w:numId="19">
    <w:abstractNumId w:val="39"/>
  </w:num>
  <w:num w:numId="20">
    <w:abstractNumId w:val="10"/>
  </w:num>
  <w:num w:numId="21">
    <w:abstractNumId w:val="32"/>
  </w:num>
  <w:num w:numId="22">
    <w:abstractNumId w:val="23"/>
  </w:num>
  <w:num w:numId="23">
    <w:abstractNumId w:val="29"/>
  </w:num>
  <w:num w:numId="24">
    <w:abstractNumId w:val="18"/>
  </w:num>
  <w:num w:numId="25">
    <w:abstractNumId w:val="33"/>
  </w:num>
  <w:num w:numId="26">
    <w:abstractNumId w:val="22"/>
  </w:num>
  <w:num w:numId="27">
    <w:abstractNumId w:val="31"/>
  </w:num>
  <w:num w:numId="28">
    <w:abstractNumId w:val="9"/>
  </w:num>
  <w:num w:numId="29">
    <w:abstractNumId w:val="24"/>
  </w:num>
  <w:num w:numId="30">
    <w:abstractNumId w:val="35"/>
  </w:num>
  <w:num w:numId="31">
    <w:abstractNumId w:val="20"/>
  </w:num>
  <w:num w:numId="32">
    <w:abstractNumId w:val="25"/>
  </w:num>
  <w:num w:numId="33">
    <w:abstractNumId w:val="17"/>
  </w:num>
  <w:num w:numId="34">
    <w:abstractNumId w:val="7"/>
  </w:num>
  <w:num w:numId="35">
    <w:abstractNumId w:val="34"/>
  </w:num>
  <w:num w:numId="36">
    <w:abstractNumId w:val="3"/>
  </w:num>
  <w:num w:numId="37">
    <w:abstractNumId w:val="4"/>
  </w:num>
  <w:num w:numId="38">
    <w:abstractNumId w:val="30"/>
  </w:num>
  <w:num w:numId="39">
    <w:abstractNumId w:val="6"/>
  </w:num>
  <w:num w:numId="4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9F3"/>
    <w:rsid w:val="00001362"/>
    <w:rsid w:val="0000256D"/>
    <w:rsid w:val="000157E9"/>
    <w:rsid w:val="0004608D"/>
    <w:rsid w:val="00051692"/>
    <w:rsid w:val="00052717"/>
    <w:rsid w:val="00055B79"/>
    <w:rsid w:val="00061044"/>
    <w:rsid w:val="00082669"/>
    <w:rsid w:val="00087658"/>
    <w:rsid w:val="00090FBA"/>
    <w:rsid w:val="000965A8"/>
    <w:rsid w:val="000A71E9"/>
    <w:rsid w:val="000B5052"/>
    <w:rsid w:val="000B6300"/>
    <w:rsid w:val="000C0D41"/>
    <w:rsid w:val="000C2F65"/>
    <w:rsid w:val="000D0971"/>
    <w:rsid w:val="000D0C2A"/>
    <w:rsid w:val="000D425C"/>
    <w:rsid w:val="000F0A3F"/>
    <w:rsid w:val="001064CE"/>
    <w:rsid w:val="0011252E"/>
    <w:rsid w:val="0014487F"/>
    <w:rsid w:val="00145C09"/>
    <w:rsid w:val="001545CB"/>
    <w:rsid w:val="001646CE"/>
    <w:rsid w:val="00176B7D"/>
    <w:rsid w:val="00177295"/>
    <w:rsid w:val="00185D1C"/>
    <w:rsid w:val="001B1E9E"/>
    <w:rsid w:val="001C5A83"/>
    <w:rsid w:val="001D7A04"/>
    <w:rsid w:val="001E26D0"/>
    <w:rsid w:val="001E6B34"/>
    <w:rsid w:val="00205912"/>
    <w:rsid w:val="002453D9"/>
    <w:rsid w:val="002545FD"/>
    <w:rsid w:val="00285554"/>
    <w:rsid w:val="002C3AAE"/>
    <w:rsid w:val="002D3019"/>
    <w:rsid w:val="002D5C21"/>
    <w:rsid w:val="002E2760"/>
    <w:rsid w:val="00302315"/>
    <w:rsid w:val="00314E83"/>
    <w:rsid w:val="00351F05"/>
    <w:rsid w:val="00374C12"/>
    <w:rsid w:val="003929D8"/>
    <w:rsid w:val="003A0DF5"/>
    <w:rsid w:val="003C65C9"/>
    <w:rsid w:val="003C6EB6"/>
    <w:rsid w:val="003D1FA8"/>
    <w:rsid w:val="003D3696"/>
    <w:rsid w:val="003D4E47"/>
    <w:rsid w:val="003E6197"/>
    <w:rsid w:val="004039EE"/>
    <w:rsid w:val="004112BA"/>
    <w:rsid w:val="00415E0F"/>
    <w:rsid w:val="0042048F"/>
    <w:rsid w:val="00432392"/>
    <w:rsid w:val="0044108F"/>
    <w:rsid w:val="0047115D"/>
    <w:rsid w:val="004A2A96"/>
    <w:rsid w:val="004A4F0E"/>
    <w:rsid w:val="004B4CF2"/>
    <w:rsid w:val="004C0FD6"/>
    <w:rsid w:val="004F220F"/>
    <w:rsid w:val="005023E6"/>
    <w:rsid w:val="00513553"/>
    <w:rsid w:val="005165A4"/>
    <w:rsid w:val="00523018"/>
    <w:rsid w:val="0052385C"/>
    <w:rsid w:val="005276B1"/>
    <w:rsid w:val="00527B46"/>
    <w:rsid w:val="00540A9A"/>
    <w:rsid w:val="00551890"/>
    <w:rsid w:val="00564538"/>
    <w:rsid w:val="0058117B"/>
    <w:rsid w:val="005855D4"/>
    <w:rsid w:val="005A6DB5"/>
    <w:rsid w:val="005D76C8"/>
    <w:rsid w:val="006221DF"/>
    <w:rsid w:val="0065006B"/>
    <w:rsid w:val="00652B78"/>
    <w:rsid w:val="00657665"/>
    <w:rsid w:val="00672775"/>
    <w:rsid w:val="00686609"/>
    <w:rsid w:val="006929E8"/>
    <w:rsid w:val="00694203"/>
    <w:rsid w:val="006A2D15"/>
    <w:rsid w:val="006C2408"/>
    <w:rsid w:val="006D7F3B"/>
    <w:rsid w:val="006E0A33"/>
    <w:rsid w:val="006E17FA"/>
    <w:rsid w:val="006E39D1"/>
    <w:rsid w:val="00701F8D"/>
    <w:rsid w:val="00715212"/>
    <w:rsid w:val="00722B17"/>
    <w:rsid w:val="00742374"/>
    <w:rsid w:val="00746616"/>
    <w:rsid w:val="007520A7"/>
    <w:rsid w:val="00754E6B"/>
    <w:rsid w:val="007566CA"/>
    <w:rsid w:val="00770E15"/>
    <w:rsid w:val="00772687"/>
    <w:rsid w:val="00773A8D"/>
    <w:rsid w:val="007747E5"/>
    <w:rsid w:val="007906CA"/>
    <w:rsid w:val="007B41BD"/>
    <w:rsid w:val="007D2B47"/>
    <w:rsid w:val="007D34D5"/>
    <w:rsid w:val="007D5867"/>
    <w:rsid w:val="007E37AA"/>
    <w:rsid w:val="007F4364"/>
    <w:rsid w:val="00826C0B"/>
    <w:rsid w:val="00841D1D"/>
    <w:rsid w:val="008A3696"/>
    <w:rsid w:val="008B3DFE"/>
    <w:rsid w:val="008C4D87"/>
    <w:rsid w:val="008E5A1B"/>
    <w:rsid w:val="008E5A3B"/>
    <w:rsid w:val="00906595"/>
    <w:rsid w:val="0092156A"/>
    <w:rsid w:val="009322CF"/>
    <w:rsid w:val="00944829"/>
    <w:rsid w:val="00952047"/>
    <w:rsid w:val="009660FC"/>
    <w:rsid w:val="00973EB3"/>
    <w:rsid w:val="00981269"/>
    <w:rsid w:val="009963DB"/>
    <w:rsid w:val="009A3314"/>
    <w:rsid w:val="009B2A20"/>
    <w:rsid w:val="009C05B4"/>
    <w:rsid w:val="009D524C"/>
    <w:rsid w:val="009E4BEB"/>
    <w:rsid w:val="009F41AD"/>
    <w:rsid w:val="009F4DCC"/>
    <w:rsid w:val="00A05692"/>
    <w:rsid w:val="00A2413C"/>
    <w:rsid w:val="00A52785"/>
    <w:rsid w:val="00A555DB"/>
    <w:rsid w:val="00AB0AFF"/>
    <w:rsid w:val="00AB456E"/>
    <w:rsid w:val="00AC3EA0"/>
    <w:rsid w:val="00AD3D4E"/>
    <w:rsid w:val="00AE5311"/>
    <w:rsid w:val="00AF2A3A"/>
    <w:rsid w:val="00B036F4"/>
    <w:rsid w:val="00B24578"/>
    <w:rsid w:val="00B304EE"/>
    <w:rsid w:val="00B31486"/>
    <w:rsid w:val="00B40BF0"/>
    <w:rsid w:val="00B4443A"/>
    <w:rsid w:val="00B46023"/>
    <w:rsid w:val="00B53367"/>
    <w:rsid w:val="00B725B3"/>
    <w:rsid w:val="00B76F02"/>
    <w:rsid w:val="00BA5B1D"/>
    <w:rsid w:val="00BD6F41"/>
    <w:rsid w:val="00BD7D04"/>
    <w:rsid w:val="00BE31B2"/>
    <w:rsid w:val="00C022FB"/>
    <w:rsid w:val="00C037BF"/>
    <w:rsid w:val="00C040D5"/>
    <w:rsid w:val="00C303D3"/>
    <w:rsid w:val="00C32B9E"/>
    <w:rsid w:val="00C34CBE"/>
    <w:rsid w:val="00C37ED7"/>
    <w:rsid w:val="00C41FBA"/>
    <w:rsid w:val="00C4298C"/>
    <w:rsid w:val="00C441A5"/>
    <w:rsid w:val="00C85DCB"/>
    <w:rsid w:val="00CB6200"/>
    <w:rsid w:val="00CD4F34"/>
    <w:rsid w:val="00CE640B"/>
    <w:rsid w:val="00D26FEB"/>
    <w:rsid w:val="00D45499"/>
    <w:rsid w:val="00D54362"/>
    <w:rsid w:val="00D63718"/>
    <w:rsid w:val="00D66B61"/>
    <w:rsid w:val="00D73057"/>
    <w:rsid w:val="00DB13DE"/>
    <w:rsid w:val="00DC1448"/>
    <w:rsid w:val="00DD094D"/>
    <w:rsid w:val="00DD3C91"/>
    <w:rsid w:val="00DE41F1"/>
    <w:rsid w:val="00DE49D8"/>
    <w:rsid w:val="00DF3DC4"/>
    <w:rsid w:val="00E07E86"/>
    <w:rsid w:val="00E13C61"/>
    <w:rsid w:val="00E32DCE"/>
    <w:rsid w:val="00E41488"/>
    <w:rsid w:val="00E949F3"/>
    <w:rsid w:val="00EB1B97"/>
    <w:rsid w:val="00EE06FE"/>
    <w:rsid w:val="00EE21A4"/>
    <w:rsid w:val="00F04519"/>
    <w:rsid w:val="00F21568"/>
    <w:rsid w:val="00F231F6"/>
    <w:rsid w:val="00F7263F"/>
    <w:rsid w:val="00F731AF"/>
    <w:rsid w:val="00F82C00"/>
    <w:rsid w:val="00F836CB"/>
    <w:rsid w:val="00F97E1C"/>
    <w:rsid w:val="00FA3BDC"/>
    <w:rsid w:val="00FC0F83"/>
    <w:rsid w:val="00FC5A9B"/>
    <w:rsid w:val="00FC6E62"/>
    <w:rsid w:val="00FD2138"/>
    <w:rsid w:val="00FD41CB"/>
    <w:rsid w:val="00FD4CCA"/>
    <w:rsid w:val="00FD52F3"/>
    <w:rsid w:val="00FE6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8F841"/>
  <w15:chartTrackingRefBased/>
  <w15:docId w15:val="{54930538-E0FC-FE4E-95BB-E619BE122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9F3"/>
  </w:style>
  <w:style w:type="paragraph" w:styleId="Heading1">
    <w:name w:val="heading 1"/>
    <w:basedOn w:val="Normal"/>
    <w:link w:val="Heading1Char"/>
    <w:uiPriority w:val="9"/>
    <w:qFormat/>
    <w:rsid w:val="00E949F3"/>
    <w:pPr>
      <w:widowControl w:val="0"/>
      <w:autoSpaceDE w:val="0"/>
      <w:autoSpaceDN w:val="0"/>
      <w:spacing w:before="93"/>
      <w:ind w:left="251"/>
      <w:outlineLvl w:val="0"/>
    </w:pPr>
    <w:rPr>
      <w:rFonts w:ascii="Arial" w:eastAsia="Arial" w:hAnsi="Arial" w:cs="Arial"/>
      <w:b/>
      <w:bCs/>
      <w:lang w:val="en-US"/>
    </w:rPr>
  </w:style>
  <w:style w:type="paragraph" w:styleId="Heading2">
    <w:name w:val="heading 2"/>
    <w:basedOn w:val="Normal"/>
    <w:link w:val="Heading2Char"/>
    <w:uiPriority w:val="9"/>
    <w:unhideWhenUsed/>
    <w:qFormat/>
    <w:rsid w:val="00E949F3"/>
    <w:pPr>
      <w:widowControl w:val="0"/>
      <w:autoSpaceDE w:val="0"/>
      <w:autoSpaceDN w:val="0"/>
      <w:ind w:left="971"/>
      <w:outlineLvl w:val="1"/>
    </w:pPr>
    <w:rPr>
      <w:rFonts w:ascii="Arial" w:eastAsia="Arial" w:hAnsi="Arial" w:cs="Arial"/>
      <w:b/>
      <w:b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336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367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949F3"/>
    <w:rPr>
      <w:rFonts w:ascii="Arial" w:eastAsia="Arial" w:hAnsi="Arial" w:cs="Arial"/>
      <w:b/>
      <w:bCs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949F3"/>
    <w:rPr>
      <w:rFonts w:ascii="Arial" w:eastAsia="Arial" w:hAnsi="Arial" w:cs="Arial"/>
      <w:b/>
      <w:bCs/>
      <w:sz w:val="20"/>
      <w:szCs w:val="2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949F3"/>
    <w:pPr>
      <w:spacing w:before="120"/>
    </w:pPr>
    <w:rPr>
      <w:rFonts w:eastAsiaTheme="minorEastAsia" w:cstheme="minorHAnsi"/>
      <w:bCs/>
      <w:iCs/>
    </w:rPr>
  </w:style>
  <w:style w:type="paragraph" w:styleId="TOC2">
    <w:name w:val="toc 2"/>
    <w:basedOn w:val="Normal"/>
    <w:next w:val="Normal"/>
    <w:autoRedefine/>
    <w:uiPriority w:val="39"/>
    <w:unhideWhenUsed/>
    <w:rsid w:val="00E949F3"/>
    <w:pPr>
      <w:spacing w:before="120"/>
      <w:ind w:left="240"/>
    </w:pPr>
    <w:rPr>
      <w:rFonts w:eastAsiaTheme="minorEastAsia" w:cstheme="minorHAnsi"/>
      <w:bCs/>
      <w:sz w:val="22"/>
      <w:szCs w:val="22"/>
    </w:rPr>
  </w:style>
  <w:style w:type="paragraph" w:styleId="ListParagraph">
    <w:name w:val="List Paragraph"/>
    <w:basedOn w:val="Normal"/>
    <w:uiPriority w:val="34"/>
    <w:qFormat/>
    <w:rsid w:val="00E949F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949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49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49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49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49F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949F3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49F3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949F3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949F3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E949F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E949F3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E949F3"/>
    <w:pPr>
      <w:widowControl w:val="0"/>
      <w:autoSpaceDE w:val="0"/>
      <w:autoSpaceDN w:val="0"/>
    </w:pPr>
    <w:rPr>
      <w:rFonts w:ascii="Arial" w:eastAsia="Arial" w:hAnsi="Arial" w:cs="Arial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E949F3"/>
    <w:rPr>
      <w:rFonts w:ascii="Arial" w:eastAsia="Arial" w:hAnsi="Arial" w:cs="Arial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949F3"/>
  </w:style>
  <w:style w:type="paragraph" w:styleId="NormalWeb">
    <w:name w:val="Normal (Web)"/>
    <w:basedOn w:val="Normal"/>
    <w:uiPriority w:val="99"/>
    <w:unhideWhenUsed/>
    <w:rsid w:val="00E949F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E949F3"/>
    <w:rPr>
      <w:b/>
      <w:bCs/>
    </w:rPr>
  </w:style>
  <w:style w:type="character" w:customStyle="1" w:styleId="selectable">
    <w:name w:val="selectable"/>
    <w:basedOn w:val="DefaultParagraphFont"/>
    <w:rsid w:val="00E949F3"/>
  </w:style>
  <w:style w:type="character" w:styleId="FollowedHyperlink">
    <w:name w:val="FollowedHyperlink"/>
    <w:basedOn w:val="DefaultParagraphFont"/>
    <w:uiPriority w:val="99"/>
    <w:semiHidden/>
    <w:unhideWhenUsed/>
    <w:rsid w:val="00E949F3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E949F3"/>
    <w:rPr>
      <w:sz w:val="22"/>
      <w:szCs w:val="22"/>
      <w:lang w:val="en-US"/>
    </w:rPr>
  </w:style>
  <w:style w:type="table" w:styleId="ListTable6Colourful">
    <w:name w:val="List Table 6 Colorful"/>
    <w:basedOn w:val="TableNormal"/>
    <w:uiPriority w:val="51"/>
    <w:rsid w:val="00E949F3"/>
    <w:rPr>
      <w:color w:val="000000" w:themeColor="text1"/>
      <w:sz w:val="22"/>
      <w:szCs w:val="22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E949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E949F3"/>
  </w:style>
  <w:style w:type="paragraph" w:customStyle="1" w:styleId="citation-authorstring">
    <w:name w:val="citation-authorstring"/>
    <w:basedOn w:val="Normal"/>
    <w:rsid w:val="00E949F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949F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49F3"/>
  </w:style>
  <w:style w:type="paragraph" w:styleId="Footer">
    <w:name w:val="footer"/>
    <w:basedOn w:val="Normal"/>
    <w:link w:val="FooterChar"/>
    <w:uiPriority w:val="99"/>
    <w:unhideWhenUsed/>
    <w:rsid w:val="00E949F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49F3"/>
  </w:style>
  <w:style w:type="paragraph" w:styleId="FootnoteText">
    <w:name w:val="footnote text"/>
    <w:basedOn w:val="Normal"/>
    <w:link w:val="FootnoteTextChar"/>
    <w:uiPriority w:val="99"/>
    <w:semiHidden/>
    <w:unhideWhenUsed/>
    <w:rsid w:val="00E949F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949F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949F3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949F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949F3"/>
    <w:rPr>
      <w:i/>
      <w:iCs/>
    </w:rPr>
  </w:style>
  <w:style w:type="paragraph" w:customStyle="1" w:styleId="TableBullets">
    <w:name w:val="Table Bullets"/>
    <w:basedOn w:val="ListParagraph"/>
    <w:qFormat/>
    <w:rsid w:val="00E949F3"/>
    <w:pPr>
      <w:numPr>
        <w:numId w:val="18"/>
      </w:numPr>
    </w:pPr>
    <w:rPr>
      <w:rFonts w:cstheme="minorHAnsi"/>
    </w:rPr>
  </w:style>
  <w:style w:type="character" w:styleId="UnresolvedMention">
    <w:name w:val="Unresolved Mention"/>
    <w:basedOn w:val="DefaultParagraphFont"/>
    <w:uiPriority w:val="99"/>
    <w:semiHidden/>
    <w:unhideWhenUsed/>
    <w:rsid w:val="00E949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legislation.act.gov.au/View/ni/2020-617/current/PDF/2020-617.PDF" TargetMode="External"/><Relationship Id="rId21" Type="http://schemas.openxmlformats.org/officeDocument/2006/relationships/hyperlink" Target="https://www.legislation.nsw.gov.au/information/covid19-legislation/gathering-and-movement" TargetMode="External"/><Relationship Id="rId63" Type="http://schemas.openxmlformats.org/officeDocument/2006/relationships/hyperlink" Target="http://www.premier.tas.gov.au/__data/assets/pdf_file/0020/535115/Our_Plan_to_Rebuild_a_Stronger_Tasmania.pdf" TargetMode="External"/><Relationship Id="rId159" Type="http://schemas.openxmlformats.org/officeDocument/2006/relationships/hyperlink" Target="https://web.archive.org/web/20200418052002/https://www.health-ni.gov.uk/sites/default/files/publications/health/Coronavirus-Restrictiions-Regs-2020.pdf" TargetMode="External"/><Relationship Id="rId170" Type="http://schemas.openxmlformats.org/officeDocument/2006/relationships/hyperlink" Target="https://www.bbc.com/news/uk-northern-ireland-51923280" TargetMode="External"/><Relationship Id="rId226" Type="http://schemas.openxmlformats.org/officeDocument/2006/relationships/hyperlink" Target="https://covid.colostate.edu/" TargetMode="External"/><Relationship Id="rId268" Type="http://schemas.openxmlformats.org/officeDocument/2006/relationships/hyperlink" Target="http://www.uwyo.edu/uw/news/2020/03/uw-moves-to-online-course-delivery-for-remainder-of-spring-semester.html" TargetMode="External"/><Relationship Id="rId11" Type="http://schemas.openxmlformats.org/officeDocument/2006/relationships/hyperlink" Target="https://www.sbs.com.au/language/english/what-you-can-and-cannot-do-as-melbourne-goes-back-into-lockdownww.s" TargetMode="External"/><Relationship Id="rId32" Type="http://schemas.openxmlformats.org/officeDocument/2006/relationships/hyperlink" Target="https://www.health.qld.gov.au/system-governance/legislation/cho-public-health-directions-under-expanded-public-health-act-powers/revoked/non-essential-business,-activity-and-undertaking-closure-direction-no.3" TargetMode="External"/><Relationship Id="rId53" Type="http://schemas.openxmlformats.org/officeDocument/2006/relationships/hyperlink" Target="https://about.uq.edu.au/files/3631/COVID%20road%20map.pdf" TargetMode="External"/><Relationship Id="rId74" Type="http://schemas.openxmlformats.org/officeDocument/2006/relationships/hyperlink" Target="https://www.abc.net.au/news/2020-03-19/coronavirus-tasmanian-premier-announces-border-restrictions/12069764" TargetMode="External"/><Relationship Id="rId128" Type="http://schemas.openxmlformats.org/officeDocument/2006/relationships/hyperlink" Target="https://canberraweekly.com.au/canberra-universities-heading-back-on-campus/" TargetMode="External"/><Relationship Id="rId149" Type="http://schemas.openxmlformats.org/officeDocument/2006/relationships/hyperlink" Target="https://web.archive.org/web/20200613131448/https:/www.gov.uk/guidance/meeting-people-from-outside-your-household" TargetMode="External"/><Relationship Id="rId5" Type="http://schemas.openxmlformats.org/officeDocument/2006/relationships/hyperlink" Target="http://www.gazette.vic.gov.au/gazette/Gazettes2020/GG2020S144.pdf" TargetMode="External"/><Relationship Id="rId95" Type="http://schemas.openxmlformats.org/officeDocument/2006/relationships/hyperlink" Target="https://web.archive.org/web/20200724032906/https://www.healthdirect.gov.au/covid19-restriction-checker/gatherings-and-work/sa" TargetMode="External"/><Relationship Id="rId160" Type="http://schemas.openxmlformats.org/officeDocument/2006/relationships/hyperlink" Target="https://web.archive.org/web/20200813090943/https://www.nidirect.gov.uk/articles/coronavirus-covid-19-advice-schools-colleges-and-universities" TargetMode="External"/><Relationship Id="rId181" Type="http://schemas.openxmlformats.org/officeDocument/2006/relationships/hyperlink" Target="https://web.archive.org/web/20200925161547/https://gov.wales/coronavirus-regulations-guidance" TargetMode="External"/><Relationship Id="rId216" Type="http://schemas.openxmlformats.org/officeDocument/2006/relationships/hyperlink" Target="https://www.bbc.com/news/uk-51928400" TargetMode="External"/><Relationship Id="rId237" Type="http://schemas.openxmlformats.org/officeDocument/2006/relationships/hyperlink" Target="https://kysu.edu/2020/03/12/presidential-plain-speak-regarding-ksu-covid-19/" TargetMode="External"/><Relationship Id="rId258" Type="http://schemas.openxmlformats.org/officeDocument/2006/relationships/hyperlink" Target="https://www.scsu.edu/news_article.aspx?news_id=2145" TargetMode="External"/><Relationship Id="rId22" Type="http://schemas.openxmlformats.org/officeDocument/2006/relationships/hyperlink" Target="https://web.archive.org/web/20200927012453/https://www.nsw.gov.au/covid-19/what-you-can-and-cant-do-under-rules" TargetMode="External"/><Relationship Id="rId43" Type="http://schemas.openxmlformats.org/officeDocument/2006/relationships/hyperlink" Target="https://www.health.qld.gov.au/system-governance/legislation/cho-public-health-directions-under-expanded-public-health-act-powers/revoked/business-activity-undertaking-direction-6" TargetMode="External"/><Relationship Id="rId64" Type="http://schemas.openxmlformats.org/officeDocument/2006/relationships/hyperlink" Target="http://www.premier.tas.gov.au/releases/nation_leading_border_restrictions_to_protect_tasmanians" TargetMode="External"/><Relationship Id="rId118" Type="http://schemas.openxmlformats.org/officeDocument/2006/relationships/hyperlink" Target="https://www.legislation.act.gov.au/View/ni/2020-387/20200703-74556/PDF/2020-387.PDF" TargetMode="External"/><Relationship Id="rId139" Type="http://schemas.openxmlformats.org/officeDocument/2006/relationships/hyperlink" Target="https://www.bbc.co.uk/news/uk-52984687" TargetMode="External"/><Relationship Id="rId85" Type="http://schemas.openxmlformats.org/officeDocument/2006/relationships/hyperlink" Target="https://www.covid-19.sa.gov.au/latest-news/195879" TargetMode="External"/><Relationship Id="rId150" Type="http://schemas.openxmlformats.org/officeDocument/2006/relationships/hyperlink" Target="https://www.gov.uk/guidance/coronavirus-covid-19-countries-and-territories-exempt-from-advice-against-all-but-essential-international-travel" TargetMode="External"/><Relationship Id="rId171" Type="http://schemas.openxmlformats.org/officeDocument/2006/relationships/hyperlink" Target="https://www.nidirect.gov.uk/" TargetMode="External"/><Relationship Id="rId192" Type="http://schemas.openxmlformats.org/officeDocument/2006/relationships/hyperlink" Target="https://gov.wales/statement-minster-education-kirsty-williams-school-closures-wales" TargetMode="External"/><Relationship Id="rId206" Type="http://schemas.openxmlformats.org/officeDocument/2006/relationships/hyperlink" Target="https://www.gov.uk/guidance/coronavirus-covid-19-countries-and-territories-exempt-from-advice-against-all-but-essential-international-travel" TargetMode="External"/><Relationship Id="rId227" Type="http://schemas.openxmlformats.org/officeDocument/2006/relationships/hyperlink" Target="https://www.wesleyan.edu/healthservices/coronavirus/" TargetMode="External"/><Relationship Id="rId248" Type="http://schemas.openxmlformats.org/officeDocument/2006/relationships/hyperlink" Target="https://nebraska.edu/news-and-events/news/2020/03/university-of-" TargetMode="External"/><Relationship Id="rId269" Type="http://schemas.openxmlformats.org/officeDocument/2006/relationships/fontTable" Target="fontTable.xml"/><Relationship Id="rId12" Type="http://schemas.openxmlformats.org/officeDocument/2006/relationships/hyperlink" Target="https://www.abc.net.au/news/2020-05-11/coronavirus-restrictions-in-victoria-premier-daniel-andrews/12228524" TargetMode="External"/><Relationship Id="rId33" Type="http://schemas.openxmlformats.org/officeDocument/2006/relationships/hyperlink" Target="https://www.health.qld.gov.au/system-governance/legislation/cho-public-health-directions-under-expanded-public-health-act-powers/revoked/non-essential-business-closure-direction-4" TargetMode="External"/><Relationship Id="rId108" Type="http://schemas.openxmlformats.org/officeDocument/2006/relationships/hyperlink" Target="https://thecovid19.law.blog/nt/nt-legislation/" TargetMode="External"/><Relationship Id="rId129" Type="http://schemas.openxmlformats.org/officeDocument/2006/relationships/hyperlink" Target="https://www.education.act.gov.au/public-school-life/covid-school-arrangements/frequently-asked-questions-for-school-communities" TargetMode="External"/><Relationship Id="rId54" Type="http://schemas.openxmlformats.org/officeDocument/2006/relationships/hyperlink" Target="https://www.abc.net.au/news/2020-05-15/coronavirus-queensland-schools-reopen-date-may-25/12248342" TargetMode="External"/><Relationship Id="rId75" Type="http://schemas.openxmlformats.org/officeDocument/2006/relationships/hyperlink" Target="https://web.archive.org/web/20200330015246/https://covid19.homeaffairs.gov.au/travel-restrictions" TargetMode="External"/><Relationship Id="rId96" Type="http://schemas.openxmlformats.org/officeDocument/2006/relationships/hyperlink" Target="https://playandgo.com.au/sa-coronavirus-restrictions-to-ease-from-11-may-2020/" TargetMode="External"/><Relationship Id="rId140" Type="http://schemas.openxmlformats.org/officeDocument/2006/relationships/hyperlink" Target="https://www.bbc.com/news/uk-52774854" TargetMode="External"/><Relationship Id="rId161" Type="http://schemas.openxmlformats.org/officeDocument/2006/relationships/hyperlink" Target="https://www.legislation.gov.uk/nisr/2020/55/regulation/3/2020-03-28" TargetMode="External"/><Relationship Id="rId182" Type="http://schemas.openxmlformats.org/officeDocument/2006/relationships/hyperlink" Target="https://web.archive.org/web/20200518095436/https://gov.wales/coronavirus-regulations-guidance" TargetMode="External"/><Relationship Id="rId217" Type="http://schemas.openxmlformats.org/officeDocument/2006/relationships/hyperlink" Target="https://www.gov.uk/government/news/travel-advice-foreign-secreatary-statement-17-march-2020" TargetMode="External"/><Relationship Id="rId6" Type="http://schemas.openxmlformats.org/officeDocument/2006/relationships/hyperlink" Target="http://www.gazette.vic.gov.au/gazette/Gazettes2020/GG2020S135.pdf" TargetMode="External"/><Relationship Id="rId238" Type="http://schemas.openxmlformats.org/officeDocument/2006/relationships/hyperlink" Target="https://lsu.edu/coronavirus/" TargetMode="External"/><Relationship Id="rId259" Type="http://schemas.openxmlformats.org/officeDocument/2006/relationships/hyperlink" Target="https://www.sdstate.edu/safety-security/emergency-management/coronavirus-updates" TargetMode="External"/><Relationship Id="rId23" Type="http://schemas.openxmlformats.org/officeDocument/2006/relationships/hyperlink" Target="https://web.archive.org/web/20200524123019/https://www.nsw.gov.au/covid-19/travel-and-transport-advice" TargetMode="External"/><Relationship Id="rId119" Type="http://schemas.openxmlformats.org/officeDocument/2006/relationships/hyperlink" Target="https://www.legislation.act.gov.au/View/ni/2020-268/20200508-73930/PDF/2020-268.PDF" TargetMode="External"/><Relationship Id="rId270" Type="http://schemas.openxmlformats.org/officeDocument/2006/relationships/theme" Target="theme/theme1.xml"/><Relationship Id="rId44" Type="http://schemas.openxmlformats.org/officeDocument/2006/relationships/hyperlink" Target="https://www.health.qld.gov.au/system-governance/legislation/cho-public-health-directions-under-expanded-public-health-act-powers/revoked/home-confinement-movement-gathering-direction-1" TargetMode="External"/><Relationship Id="rId65" Type="http://schemas.openxmlformats.org/officeDocument/2006/relationships/hyperlink" Target="http://www.premier.tas.gov.au/releases/tasmanias_roadmap_to_recovery" TargetMode="External"/><Relationship Id="rId86" Type="http://schemas.openxmlformats.org/officeDocument/2006/relationships/hyperlink" Target="https://www.covid-19.sa.gov.au/home" TargetMode="External"/><Relationship Id="rId130" Type="http://schemas.openxmlformats.org/officeDocument/2006/relationships/hyperlink" Target="https://www.education.act.gov.au/about-us/all-news-and-news-alerts/news-items/may-2020/back-to-the-classroom-joy,-relief-and-even-a-ukelele" TargetMode="External"/><Relationship Id="rId151" Type="http://schemas.openxmlformats.org/officeDocument/2006/relationships/hyperlink" Target="https://web.archive.org/web/20200320132147/https://www.gov.uk/guidance/coronavirus-covid-19-information-for-the-public" TargetMode="External"/><Relationship Id="rId172" Type="http://schemas.openxmlformats.org/officeDocument/2006/relationships/hyperlink" Target="https://www.gov.uk/government/news/travel-advice-foreign-secreatary-statement-17-march-2020" TargetMode="External"/><Relationship Id="rId193" Type="http://schemas.openxmlformats.org/officeDocument/2006/relationships/hyperlink" Target="https://www.gov.scot/news/pubs-cafes-and-more-told-to-close/" TargetMode="External"/><Relationship Id="rId207" Type="http://schemas.openxmlformats.org/officeDocument/2006/relationships/hyperlink" Target="https://www.bbc.com/news/uk-scotland-53354308" TargetMode="External"/><Relationship Id="rId228" Type="http://schemas.openxmlformats.org/officeDocument/2006/relationships/hyperlink" Target="http://docs.udc.edu/president/UDC-COVID-19_Memo_Update-3-13-20-final.pdf" TargetMode="External"/><Relationship Id="rId249" Type="http://schemas.openxmlformats.org/officeDocument/2006/relationships/hyperlink" Target="https://manchester.unh.edu/coronavirus-covid-19-updates" TargetMode="External"/><Relationship Id="rId13" Type="http://schemas.openxmlformats.org/officeDocument/2006/relationships/hyperlink" Target="https://www.abc.net.au/news/2020-05-24/coronavirus-restrictions-ease-in-victoria-daniel-andrews/12280666" TargetMode="External"/><Relationship Id="rId109" Type="http://schemas.openxmlformats.org/officeDocument/2006/relationships/hyperlink" Target="https://education.nt.gov.au/" TargetMode="External"/><Relationship Id="rId260" Type="http://schemas.openxmlformats.org/officeDocument/2006/relationships/hyperlink" Target="http://www.tnstate.edu/campus_life/tornadorelief.aspx" TargetMode="External"/><Relationship Id="rId34" Type="http://schemas.openxmlformats.org/officeDocument/2006/relationships/hyperlink" Target="https://www.health.qld.gov.au/system-governance/legislation/cho-public-health-directions-under-expanded-public-health-act-powers/revoked/non-essential-business-closure-direction-5" TargetMode="External"/><Relationship Id="rId55" Type="http://schemas.openxmlformats.org/officeDocument/2006/relationships/hyperlink" Target="https://www.aljazeera.com/news/2020/6/3/coronavirus-travel-restrictions-border-shutdowns-by-country" TargetMode="External"/><Relationship Id="rId76" Type="http://schemas.openxmlformats.org/officeDocument/2006/relationships/hyperlink" Target="https://thecovid19.law.blog/tas/" TargetMode="External"/><Relationship Id="rId97" Type="http://schemas.openxmlformats.org/officeDocument/2006/relationships/hyperlink" Target="https://www.unisa.edu.au/siteassets/media-centre/docs/march-27-1157.pdf" TargetMode="External"/><Relationship Id="rId120" Type="http://schemas.openxmlformats.org/officeDocument/2006/relationships/hyperlink" Target="https://www.legislation.act.gov.au/View/ni/2020-313/20200529-74159/PDF/2020-313.PDF" TargetMode="External"/><Relationship Id="rId141" Type="http://schemas.openxmlformats.org/officeDocument/2006/relationships/hyperlink" Target="https://www.bbc.com/news/uk-53358870" TargetMode="External"/><Relationship Id="rId7" Type="http://schemas.openxmlformats.org/officeDocument/2006/relationships/hyperlink" Target="http://www.gazette.vic.gov.au/gazette/Gazettes2020/GG2020S135.pdf" TargetMode="External"/><Relationship Id="rId162" Type="http://schemas.openxmlformats.org/officeDocument/2006/relationships/hyperlink" Target="https://www.legislation.gov.uk/nisr/2020/55/2020-05-19" TargetMode="External"/><Relationship Id="rId183" Type="http://schemas.openxmlformats.org/officeDocument/2006/relationships/hyperlink" Target="https://web.archive.org/web/20200610150847/https://gov.wales/how-self-isolate-when-you-travel-wales-coronavirus-covid-19" TargetMode="External"/><Relationship Id="rId218" Type="http://schemas.openxmlformats.org/officeDocument/2006/relationships/hyperlink" Target="https://www.bsg.ox.ac.uk/research/research-projects/covid-19-government-response-tracker" TargetMode="External"/><Relationship Id="rId239" Type="http://schemas.openxmlformats.org/officeDocument/2006/relationships/hyperlink" Target="https://www.massachusetts.edu/sites/default" TargetMode="External"/><Relationship Id="rId250" Type="http://schemas.openxmlformats.org/officeDocument/2006/relationships/hyperlink" Target="https://www.montclair.edu/university-health-center/coronavirus/message-from-president-cole/" TargetMode="External"/><Relationship Id="rId24" Type="http://schemas.openxmlformats.org/officeDocument/2006/relationships/hyperlink" Target="https://www.health.nsw.gov.au/Infectious/covid-19/Pages/public-health-orders.aspx" TargetMode="External"/><Relationship Id="rId45" Type="http://schemas.openxmlformats.org/officeDocument/2006/relationships/hyperlink" Target="https://www.health.qld.gov.au/system-governance/legislation/cho-phttps://www.health.qld.gov.au/system-governance/legislation/cho-public-health-directions-under-expanded-public-health-act-powers/revoked/border-restrictions-direction-14" TargetMode="External"/><Relationship Id="rId66" Type="http://schemas.openxmlformats.org/officeDocument/2006/relationships/hyperlink" Target="http://www.premier.tas.gov.au/releases/additional_coronavirus_management_measures" TargetMode="External"/><Relationship Id="rId87" Type="http://schemas.openxmlformats.org/officeDocument/2006/relationships/hyperlink" Target="https://www.covid-19.sa.gov.au/__data/assets/pdf_file/0003/170724/Emergency-Management-Gatherings-no3-COVID-19-Direction-2020_FINAL.pdf" TargetMode="External"/><Relationship Id="rId110" Type="http://schemas.openxmlformats.org/officeDocument/2006/relationships/hyperlink" Target="https://ww2.health.wa.gov.au/Articles/A_E/Coronavirus/COVID19-Public-Health-Emergency-Operations-Centre-Bulletins" TargetMode="External"/><Relationship Id="rId131" Type="http://schemas.openxmlformats.org/officeDocument/2006/relationships/hyperlink" Target="https://www.education.act.gov.au/about-us/all-news-and-news-alerts/news-items/april-2020/term-2-in-act-public-schools" TargetMode="External"/><Relationship Id="rId152" Type="http://schemas.openxmlformats.org/officeDocument/2006/relationships/hyperlink" Target="https://www.gov.uk/government/news/travel-advice-foreign-secreatary-statement-17-march-2020" TargetMode="External"/><Relationship Id="rId173" Type="http://schemas.openxmlformats.org/officeDocument/2006/relationships/hyperlink" Target="https://gov.wales/coronavirus-regulations-guidance" TargetMode="External"/><Relationship Id="rId194" Type="http://schemas.openxmlformats.org/officeDocument/2006/relationships/hyperlink" Target="https://www.gov.scot/news/effective-lockdown-to-be-introduced/" TargetMode="External"/><Relationship Id="rId208" Type="http://schemas.openxmlformats.org/officeDocument/2006/relationships/hyperlink" Target="https://www.bbc.com/news/uk-scotland-51899757" TargetMode="External"/><Relationship Id="rId229" Type="http://schemas.openxmlformats.org/officeDocument/2006/relationships/hyperlink" Target="https://www.flbog.edu/2020/03/11/state-university-system-statement-on-covid-19/" TargetMode="External"/><Relationship Id="rId240" Type="http://schemas.openxmlformats.org/officeDocument/2006/relationships/hyperlink" Target="https://www.wbaltv.com/article/university-system-of-" TargetMode="External"/><Relationship Id="rId261" Type="http://schemas.openxmlformats.org/officeDocument/2006/relationships/hyperlink" Target="https://www.universitystar.com/news/breaking/texas-state-joins-surrounding-universities" TargetMode="External"/><Relationship Id="rId14" Type="http://schemas.openxmlformats.org/officeDocument/2006/relationships/hyperlink" Target="https://www.abc.net.au/news/2020-07-07/victoria-reimposes-lockdown-as-coronavirus-cases-rise/12429990" TargetMode="External"/><Relationship Id="rId35" Type="http://schemas.openxmlformats.org/officeDocument/2006/relationships/hyperlink" Target="https://www.health.qld.gov.au/system-governance/legislation/cho-public-health-directions-under-expanded-public-health-act-powers/revoked/non-essential-business-closure-direction-6" TargetMode="External"/><Relationship Id="rId56" Type="http://schemas.openxmlformats.org/officeDocument/2006/relationships/hyperlink" Target="https://www.healthdirect.gov.au/covid19-restriction-checker/activity" TargetMode="External"/><Relationship Id="rId77" Type="http://schemas.openxmlformats.org/officeDocument/2006/relationships/hyperlink" Target="https://legislation.sa.gov.au/web/information/CV19/EMA-CEASED/Emergency%20Management%20(Public%20Activities%20No%202)%20(COVID-19)%20Direction%202020_19.6.2020_CEASED.pdf" TargetMode="External"/><Relationship Id="rId100" Type="http://schemas.openxmlformats.org/officeDocument/2006/relationships/hyperlink" Target="https://thecovid19.law.blog/sa/sa-legislation/" TargetMode="External"/><Relationship Id="rId8" Type="http://schemas.openxmlformats.org/officeDocument/2006/relationships/hyperlink" Target="https://www.dhhs.vic.gov.au/coronavirus/updates/202003" TargetMode="External"/><Relationship Id="rId98" Type="http://schemas.openxmlformats.org/officeDocument/2006/relationships/hyperlink" Target="https://www.covid-19.sa.gov.au/latest-news/pupil-free-days-announced-for-sa-schools" TargetMode="External"/><Relationship Id="rId121" Type="http://schemas.openxmlformats.org/officeDocument/2006/relationships/hyperlink" Target="https://www.legislation.act.gov.au/View/ni/2020-533/20200901-75020/PDF/2020-533.PDF" TargetMode="External"/><Relationship Id="rId142" Type="http://schemas.openxmlformats.org/officeDocument/2006/relationships/hyperlink" Target="https://www.bbc.com/news/explainers-53221896" TargetMode="External"/><Relationship Id="rId163" Type="http://schemas.openxmlformats.org/officeDocument/2006/relationships/hyperlink" Target="https://www.legislation.gov.uk/nisr/2020/55/2020-06-11" TargetMode="External"/><Relationship Id="rId184" Type="http://schemas.openxmlformats.org/officeDocument/2006/relationships/hyperlink" Target="https://www.bbc.co.uk/news/live/uk-wales-51994269" TargetMode="External"/><Relationship Id="rId219" Type="http://schemas.openxmlformats.org/officeDocument/2006/relationships/hyperlink" Target="https://protect-au.mimecast.com/s/BcToCyojKAsroGwHMnm4d?domain=github.com" TargetMode="External"/><Relationship Id="rId230" Type="http://schemas.openxmlformats.org/officeDocument/2006/relationships/hyperlink" Target="https://www.usg.edu/coronavirus" TargetMode="External"/><Relationship Id="rId251" Type="http://schemas.openxmlformats.org/officeDocument/2006/relationships/hyperlink" Target="https://www.farmingdale.edu/health-wellness-center/coronavirus/index.shtml" TargetMode="External"/><Relationship Id="rId25" Type="http://schemas.openxmlformats.org/officeDocument/2006/relationships/hyperlink" Target="https://www.aljazeera.com/news/2020/6/3/coronavirus-travel-restrictions-border-shutdowns-by-country" TargetMode="External"/><Relationship Id="rId46" Type="http://schemas.openxmlformats.org/officeDocument/2006/relationships/hyperlink" Target="https://www.health.qld.gov.au/system-governance/legislation/cho-public-health-directions-under-expanded-public-health-act-powers/revoked/home-confinement-movement-gathering-direction-1" TargetMode="External"/><Relationship Id="rId67" Type="http://schemas.openxmlformats.org/officeDocument/2006/relationships/hyperlink" Target="https://www.education.tas.gov.au/2020/05/tasmanian-students-to-return-to-learning-at-school/" TargetMode="External"/><Relationship Id="rId88" Type="http://schemas.openxmlformats.org/officeDocument/2006/relationships/hyperlink" Target="https://web.archive.org/web/20200619115048/https:/www.covid-19.sa.gov.au/recovery" TargetMode="External"/><Relationship Id="rId111" Type="http://schemas.openxmlformats.org/officeDocument/2006/relationships/hyperlink" Target="https://www.wa.gov.au/government/document-collections/covid-19-coronavirus-revoked-or-superseded-directions" TargetMode="External"/><Relationship Id="rId132" Type="http://schemas.openxmlformats.org/officeDocument/2006/relationships/hyperlink" Target="https://www.education.act.gov.au/about-us/all-news-and-news-alerts/news-items/march-2020/act-public-schools-pupil-free-from-tuesday-24-march-to-school-holidays" TargetMode="External"/><Relationship Id="rId153" Type="http://schemas.openxmlformats.org/officeDocument/2006/relationships/hyperlink" Target="https://www.gov.uk/government/news/pupils-start-returning-to-schools-in-england" TargetMode="External"/><Relationship Id="rId174" Type="http://schemas.openxmlformats.org/officeDocument/2006/relationships/hyperlink" Target="https://web.archive.org/web/20200329005529/https://gov.wales/coronavirus-regulations-guidance" TargetMode="External"/><Relationship Id="rId195" Type="http://schemas.openxmlformats.org/officeDocument/2006/relationships/hyperlink" Target="https://www.gov.scot/publications/first-minister-covid-19-update-1/" TargetMode="External"/><Relationship Id="rId209" Type="http://schemas.openxmlformats.org/officeDocument/2006/relationships/hyperlink" Target="https://www.bbc.com/news/uk-scotland-52745643" TargetMode="External"/><Relationship Id="rId220" Type="http://schemas.openxmlformats.org/officeDocument/2006/relationships/hyperlink" Target="https://protect-au.mimecast.com/s/aEZpCzvkL4uMqXZigmJte?domain=edweek.org" TargetMode="External"/><Relationship Id="rId241" Type="http://schemas.openxmlformats.org/officeDocument/2006/relationships/hyperlink" Target="https://umaine.edu/coronavirus/" TargetMode="External"/><Relationship Id="rId15" Type="http://schemas.openxmlformats.org/officeDocument/2006/relationships/hyperlink" Target="https://www.abc.net.au/news/2020-03-16/coronavirus-state-of-emergency-declared-in-victoria/12058442" TargetMode="External"/><Relationship Id="rId36" Type="http://schemas.openxmlformats.org/officeDocument/2006/relationships/hyperlink" Target="https://www.health.qld.gov.au/system-governance/legislation/cho-public-health-directions-under-expanded-public-health-act-powers/revoked/non-essential-business-closure-direction-7" TargetMode="External"/><Relationship Id="rId57" Type="http://schemas.openxmlformats.org/officeDocument/2006/relationships/hyperlink" Target="https://thecovid19.law.blog/qld/qld-legislation/" TargetMode="External"/><Relationship Id="rId262" Type="http://schemas.openxmlformats.org/officeDocument/2006/relationships/hyperlink" Target="https://www.usu.edu/today/story/update-for-usu-community-on-coronavirus" TargetMode="External"/><Relationship Id="rId78" Type="http://schemas.openxmlformats.org/officeDocument/2006/relationships/hyperlink" Target="https://legislation.sa.gov.au/web/information/CV19/PHA-CEASED/Directions%20of%20Chief%20Executive%20of%20the%20Department%20for%20Health%20and%20Wellbeing%20Mass%20Gatherings%20(No%202)_22.3.2020.pdf" TargetMode="External"/><Relationship Id="rId99" Type="http://schemas.openxmlformats.org/officeDocument/2006/relationships/hyperlink" Target="https://www.premier.sa.gov.au/news/media-releases/news/schools-open-for-term-2" TargetMode="External"/><Relationship Id="rId101" Type="http://schemas.openxmlformats.org/officeDocument/2006/relationships/hyperlink" Target="https://coronavirus.nt.gov.au/roadmap-new-normal" TargetMode="External"/><Relationship Id="rId122" Type="http://schemas.openxmlformats.org/officeDocument/2006/relationships/hyperlink" Target="https://www.legislation.act.gov.au/ni/2020-177/" TargetMode="External"/><Relationship Id="rId143" Type="http://schemas.openxmlformats.org/officeDocument/2006/relationships/hyperlink" Target="https://www.bbc.com/news/uk-51952314" TargetMode="External"/><Relationship Id="rId164" Type="http://schemas.openxmlformats.org/officeDocument/2006/relationships/hyperlink" Target="https://www.legislation.gov.uk/nisr/2020/55/2020-06-29" TargetMode="External"/><Relationship Id="rId185" Type="http://schemas.openxmlformats.org/officeDocument/2006/relationships/hyperlink" Target="https://www.bbc.co.uk/news/uk-wales-52584690" TargetMode="External"/><Relationship Id="rId9" Type="http://schemas.openxmlformats.org/officeDocument/2006/relationships/hyperlink" Target="https://www.vic.gov.au/Coronavirus-COVID-19-Important-information-for-Victorians" TargetMode="External"/><Relationship Id="rId210" Type="http://schemas.openxmlformats.org/officeDocument/2006/relationships/hyperlink" Target="https://www.bbc.com/news/uk-scotland-53340520" TargetMode="External"/><Relationship Id="rId26" Type="http://schemas.openxmlformats.org/officeDocument/2006/relationships/hyperlink" Target="https://web.archive.org/web/20200330015246/https://covid19.homeaffairs.gov.au/travel-restrictions" TargetMode="External"/><Relationship Id="rId231" Type="http://schemas.openxmlformats.org/officeDocument/2006/relationships/hyperlink" Target="https://www.hawaiinewsnow.com/2020/03/12/coronavirus-fears-grow-uh-prepares-possibility-taking-all-classes-online/" TargetMode="External"/><Relationship Id="rId252" Type="http://schemas.openxmlformats.org/officeDocument/2006/relationships/hyperlink" Target="https://www.ncsu.edu" TargetMode="External"/><Relationship Id="rId47" Type="http://schemas.openxmlformats.org/officeDocument/2006/relationships/hyperlink" Target="https://www.health.qld.gov.au/system-governance/legislation/cho-public-health-directions-under-expanded-public-health-act-powers/revoked/movement-and-gathering-direction" TargetMode="External"/><Relationship Id="rId68" Type="http://schemas.openxmlformats.org/officeDocument/2006/relationships/hyperlink" Target="https://www.education.tas.gov.au/2020/04/school-term-2-update/" TargetMode="External"/><Relationship Id="rId89" Type="http://schemas.openxmlformats.org/officeDocument/2006/relationships/hyperlink" Target="https://web.archive.org/web/20200618022520/https://www.covid-19.sa.gov.au/recovery" TargetMode="External"/><Relationship Id="rId112" Type="http://schemas.openxmlformats.org/officeDocument/2006/relationships/hyperlink" Target="https://www.covid19.act.gov.au/__data/assets/pdf_file/0008/1561184/CV_Roadmap_Recovery-plan_ease-of-restrictions_26052020.pdf" TargetMode="External"/><Relationship Id="rId133" Type="http://schemas.openxmlformats.org/officeDocument/2006/relationships/hyperlink" Target="https://www.gov.uk/government/news/government-announces-further-measures-on-social-distancing" TargetMode="External"/><Relationship Id="rId154" Type="http://schemas.openxmlformats.org/officeDocument/2006/relationships/hyperlink" Target="https://www.theguardian.com/world/2020/mar/23/uk-lockdown-what-are-new-coronavirus-restrictions" TargetMode="External"/><Relationship Id="rId175" Type="http://schemas.openxmlformats.org/officeDocument/2006/relationships/hyperlink" Target="https://gov.wales/wales-extends-coronavirus-lockdown" TargetMode="External"/><Relationship Id="rId196" Type="http://schemas.openxmlformats.org/officeDocument/2006/relationships/hyperlink" Target="https://www.gov.scot/publications/coronavirus-covid-19-update-first-ministers-speech-6-july-2020/" TargetMode="External"/><Relationship Id="rId200" Type="http://schemas.openxmlformats.org/officeDocument/2006/relationships/hyperlink" Target="https://web.archive.org/web/20200705113524/https://www.gov.scot/publications/coronavirus-covid-19-what-you-can-and-cannot-do/pages/seeing-friends-and-family/" TargetMode="External"/><Relationship Id="rId16" Type="http://schemas.openxmlformats.org/officeDocument/2006/relationships/hyperlink" Target="https://www.abc.net.au/news/2020-07-12/coronavirus-victoria-lockdown-remote-learning-schools-covid-19/12433122" TargetMode="External"/><Relationship Id="rId221" Type="http://schemas.openxmlformats.org/officeDocument/2006/relationships/hyperlink" Target="https://www.alabamanews.net/2020/03/12/asu-closing-campus-for-remainder-of-spring-semester-following-spring-break-vacation/" TargetMode="External"/><Relationship Id="rId242" Type="http://schemas.openxmlformats.org/officeDocument/2006/relationships/hyperlink" Target="https://msu.edu/coronavirus/" TargetMode="External"/><Relationship Id="rId263" Type="http://schemas.openxmlformats.org/officeDocument/2006/relationships/hyperlink" Target="https://doh.vi.gov/sites/default/files/DOE%20-%20REVISED%20-" TargetMode="External"/><Relationship Id="rId37" Type="http://schemas.openxmlformats.org/officeDocument/2006/relationships/hyperlink" Target="https://www.health.qld.gov.au/system-governance/legislation/cho-public-health-directions-under-expanded-public-health-act-powers/revoked/non-essential-business-closure-direction-8" TargetMode="External"/><Relationship Id="rId58" Type="http://schemas.openxmlformats.org/officeDocument/2006/relationships/hyperlink" Target="http://www.gazette.tas.gov.au/" TargetMode="External"/><Relationship Id="rId79" Type="http://schemas.openxmlformats.org/officeDocument/2006/relationships/hyperlink" Target="https://legislation.sa.gov.au/web/information/CV19/EMA-CEASED/Emergency%20Management%20(Gatherings)(COVID-19)%20Direction%202020_28.3.2020_CEASED.pdf" TargetMode="External"/><Relationship Id="rId102" Type="http://schemas.openxmlformats.org/officeDocument/2006/relationships/hyperlink" Target="https://coronavirus.nt.gov.au/roadmap-new-normal" TargetMode="External"/><Relationship Id="rId123" Type="http://schemas.openxmlformats.org/officeDocument/2006/relationships/hyperlink" Target="https://web.archive.org/web/20200625025249/https://www.healthdirect.gov.au/covid19-restriction-checker" TargetMode="External"/><Relationship Id="rId144" Type="http://schemas.openxmlformats.org/officeDocument/2006/relationships/hyperlink" Target="https://www.gov.uk/government/speeches/pm-statement-on-coronavirus-16-march-2020" TargetMode="External"/><Relationship Id="rId90" Type="http://schemas.openxmlformats.org/officeDocument/2006/relationships/hyperlink" Target="https://web.archive.org/web/20200615093500/https://www.covid-19.sa.gov.au/__data/assets/pdf_file/0019/170821/FAQ-Emergency-Management-Gatherings-No-3-COVID-19-Direction-2020.pdf" TargetMode="External"/><Relationship Id="rId165" Type="http://schemas.openxmlformats.org/officeDocument/2006/relationships/hyperlink" Target="https://www.bbc.com/news/uk-northern-ireland-52925516" TargetMode="External"/><Relationship Id="rId186" Type="http://schemas.openxmlformats.org/officeDocument/2006/relationships/hyperlink" Target="https://www.bbc.co.uk/news/uk-wales-52584690" TargetMode="External"/><Relationship Id="rId211" Type="http://schemas.openxmlformats.org/officeDocument/2006/relationships/hyperlink" Target="https://www.bbc.com/news/uk-scotland-52808586" TargetMode="External"/><Relationship Id="rId232" Type="http://schemas.openxmlformats.org/officeDocument/2006/relationships/hyperlink" Target="https://web.iastate.edu/safety/updates/covid19" TargetMode="External"/><Relationship Id="rId253" Type="http://schemas.openxmlformats.org/officeDocument/2006/relationships/hyperlink" Target="https://www.ndsu.edu/police_safety/news/detail/57168/" TargetMode="External"/><Relationship Id="rId27" Type="http://schemas.openxmlformats.org/officeDocument/2006/relationships/hyperlink" Target="https://education.nsw.gov.au/news/latest-news/nsw-students-to-transition-back-to-the-classroom-in-term-2" TargetMode="External"/><Relationship Id="rId48" Type="http://schemas.openxmlformats.org/officeDocument/2006/relationships/hyperlink" Target="https://www.health.qld.gov.au/system-governance/legislation/cho-public-health-directions-under-expanded-public-health-act-powers/revoked/border-restrictions-2" TargetMode="External"/><Relationship Id="rId69" Type="http://schemas.openxmlformats.org/officeDocument/2006/relationships/hyperlink" Target="https://www.stategrowth.tas.gov.au/coronavirus" TargetMode="External"/><Relationship Id="rId113" Type="http://schemas.openxmlformats.org/officeDocument/2006/relationships/hyperlink" Target="https://www.covid19.act.gov.au/__data/assets/pdf_file/0006/1629330/PICC0050-COVID-Recovery-Plan.pdf" TargetMode="External"/><Relationship Id="rId134" Type="http://schemas.openxmlformats.org/officeDocument/2006/relationships/hyperlink" Target="https://www.gov.uk/government/publications/our-plan-to-rebuild-the-uk-governments-covid-19-recovery-strategy/our-plan-to-rebuild-the-uk-governments-covid-19-recovery-strategy" TargetMode="External"/><Relationship Id="rId80" Type="http://schemas.openxmlformats.org/officeDocument/2006/relationships/hyperlink" Target="https://legislation.sa.gov.au/web/information/CV19/EMA-CEASED/Cross-border%20Travel%20Direction_24.3.2020_CEASED.pdf" TargetMode="External"/><Relationship Id="rId155" Type="http://schemas.openxmlformats.org/officeDocument/2006/relationships/hyperlink" Target="https://web.archive.org/web/20200423115737/https://www.nhs.uk/conditions/coronavirus-covid-19/what-to-do-if-you-or-someone-you-live-with-has-coronavirus-symptoms/staying-at-home-if-you-or-someone-you-live-with-has-coronavirus-symptoms/" TargetMode="External"/><Relationship Id="rId176" Type="http://schemas.openxmlformats.org/officeDocument/2006/relationships/hyperlink" Target="https://web.archive.org/web/20200620163139/https://gov.wales/coronavirus-regulations-changes-monday-22-june" TargetMode="External"/><Relationship Id="rId197" Type="http://schemas.openxmlformats.org/officeDocument/2006/relationships/hyperlink" Target="https://www.gov.scot/publications/coronavirus-covid-19-phase-3-staying-safe-and-protecting-others/pages/shopping-eating-and-drinking-out/" TargetMode="External"/><Relationship Id="rId201" Type="http://schemas.openxmlformats.org/officeDocument/2006/relationships/hyperlink" Target="https://www.gov.scot/publications/coronavirus-covid-19-universities-colleges-and-student-accommodation-providers/pages/health-and-safety/" TargetMode="External"/><Relationship Id="rId222" Type="http://schemas.openxmlformats.org/officeDocument/2006/relationships/hyperlink" Target="https://sites.google.com/alaska.edu/coronavirus/general-info/status" TargetMode="External"/><Relationship Id="rId243" Type="http://schemas.openxmlformats.org/officeDocument/2006/relationships/hyperlink" Target="https://www.mnstate.edu/emergency/covid-19/" TargetMode="External"/><Relationship Id="rId264" Type="http://schemas.openxmlformats.org/officeDocument/2006/relationships/hyperlink" Target="http://www.vsu.edu/news/news/2020/VSU-Coronavirus-Updates.php" TargetMode="External"/><Relationship Id="rId17" Type="http://schemas.openxmlformats.org/officeDocument/2006/relationships/hyperlink" Target="https://www.coronavirus.vic.gov.au/coronavirus-covid-19-restrictions-roadmaps" TargetMode="External"/><Relationship Id="rId38" Type="http://schemas.openxmlformats.org/officeDocument/2006/relationships/hyperlink" Target="https://www.health.qld.gov.au/news-events/doh-media-releases/releases/queensland-novel-coronavirus-covid-19-update41" TargetMode="External"/><Relationship Id="rId59" Type="http://schemas.openxmlformats.org/officeDocument/2006/relationships/hyperlink" Target="https://web.archive.org/web/20200615181508/https://www.coronavirus.tas.gov.au/families-community/gatherings" TargetMode="External"/><Relationship Id="rId103" Type="http://schemas.openxmlformats.org/officeDocument/2006/relationships/hyperlink" Target="https://coronavirus.nt.gov.au/__data/assets/pdf_file/0007/809953/cho-direction-14-gatherings.pdf" TargetMode="External"/><Relationship Id="rId124" Type="http://schemas.openxmlformats.org/officeDocument/2006/relationships/hyperlink" Target="https://www.aljazeera.com/news/2020/6/3/coronavirus-travel-restrictions-border-shutdowns-by-country%20-74556/PDF/2020-387.PDF" TargetMode="External"/><Relationship Id="rId70" Type="http://schemas.openxmlformats.org/officeDocument/2006/relationships/hyperlink" Target="https://www.utas.edu.au/__data/assets/pdf_file/0017/1312253/COVID-update-16-March.pdf" TargetMode="External"/><Relationship Id="rId91" Type="http://schemas.openxmlformats.org/officeDocument/2006/relationships/hyperlink" Target="https://web.archive.org/web/20200724032906/https://www.healthdirect.gov.au/covid19-restriction-checker/gatherings-and-work/sa" TargetMode="External"/><Relationship Id="rId145" Type="http://schemas.openxmlformats.org/officeDocument/2006/relationships/hyperlink" Target="https://metro.co.uk/2020/03/23/gatherings-two-banned-uk-enters-coronavirus-lockdown-12445478/" TargetMode="External"/><Relationship Id="rId166" Type="http://schemas.openxmlformats.org/officeDocument/2006/relationships/hyperlink" Target="https://www.bbc.com/news/uk-northern-ireland-52978413" TargetMode="External"/><Relationship Id="rId187" Type="http://schemas.openxmlformats.org/officeDocument/2006/relationships/hyperlink" Target="https://www.bbc.co.uk/news/uk-wales-52842327" TargetMode="External"/><Relationship Id="rId1" Type="http://schemas.openxmlformats.org/officeDocument/2006/relationships/numbering" Target="numbering.xml"/><Relationship Id="rId212" Type="http://schemas.openxmlformats.org/officeDocument/2006/relationships/hyperlink" Target="https://www.bbc.com/news/uk-52774854" TargetMode="External"/><Relationship Id="rId233" Type="http://schemas.openxmlformats.org/officeDocument/2006/relationships/hyperlink" Target="https://www.boisestate.edu/publicsafety-emergencymanagement/2020/03/10/campus-wide-emergency-preparation-set-for-friday-mar-13/" TargetMode="External"/><Relationship Id="rId254" Type="http://schemas.openxmlformats.org/officeDocument/2006/relationships/hyperlink" Target="https://www.kent.edu/coronavirus" TargetMode="External"/><Relationship Id="rId28" Type="http://schemas.openxmlformats.org/officeDocument/2006/relationships/hyperlink" Target="https://www.healthdirect.gov.au/covid19-restriction-checker" TargetMode="External"/><Relationship Id="rId49" Type="http://schemas.openxmlformats.org/officeDocument/2006/relationships/hyperlink" Target="https://www.covid19.qld.gov.au/government-actions/roadmap-to-easing-queenslands-restrictions" TargetMode="External"/><Relationship Id="rId114" Type="http://schemas.openxmlformats.org/officeDocument/2006/relationships/hyperlink" Target="https://www.legislation.act.gov.au/View/ni/2020-169/20200323-73519/PDF/2020-169.PDF" TargetMode="External"/><Relationship Id="rId60" Type="http://schemas.openxmlformats.org/officeDocument/2006/relationships/hyperlink" Target="https://www.coronavirus.tas.gov.au/families-community/current-restrictions" TargetMode="External"/><Relationship Id="rId81" Type="http://schemas.openxmlformats.org/officeDocument/2006/relationships/hyperlink" Target="https://www.abc.net.au/news/2020-05-08/sa-to-reopen-as-no-new-coronavirus-cases-recorded/12228898" TargetMode="External"/><Relationship Id="rId135" Type="http://schemas.openxmlformats.org/officeDocument/2006/relationships/hyperlink" Target="https://www.gov.uk/government/publications/actions-for-schools-during-the-coronavirus-outbreak/guidance-for-full-opening-schools" TargetMode="External"/><Relationship Id="rId156" Type="http://schemas.openxmlformats.org/officeDocument/2006/relationships/hyperlink" Target="https://www.nhs.uk/conditions/coronavirus-covid-19/" TargetMode="External"/><Relationship Id="rId177" Type="http://schemas.openxmlformats.org/officeDocument/2006/relationships/hyperlink" Target="https://web.archive.org/web/20200714041554/https://gov.wales/coronavirus-regulations-guidance" TargetMode="External"/><Relationship Id="rId198" Type="http://schemas.openxmlformats.org/officeDocument/2006/relationships/hyperlink" Target="https://web.archive.org/web/20200809032955/https://www.gov.scot/publications/coronavirus-covid-19-what-you-can-and-cannot-do/pages/shopping-eating-and-drinking-out/" TargetMode="External"/><Relationship Id="rId202" Type="http://schemas.openxmlformats.org/officeDocument/2006/relationships/hyperlink" Target="https://web.archive.org/web/20200809032549/https://www.gov.scot/publications/coronavirus-covid-19-what-you-can-and-cannot-do/pages/seeing-friends-and-family/" TargetMode="External"/><Relationship Id="rId223" Type="http://schemas.openxmlformats.org/officeDocument/2006/relationships/hyperlink" Target="https://hsu.edu/pages/coronavirus/" TargetMode="External"/><Relationship Id="rId244" Type="http://schemas.openxmlformats.org/officeDocument/2006/relationships/hyperlink" Target="https://www.wtva.com/content/news/IHL-extends-spring-break" TargetMode="External"/><Relationship Id="rId18" Type="http://schemas.openxmlformats.org/officeDocument/2006/relationships/hyperlink" Target="https://www.aljazeera.com/news/2020/6/3/coronavirus-travel-restrictions-border-shutdowns-by-country" TargetMode="External"/><Relationship Id="rId39" Type="http://schemas.openxmlformats.org/officeDocument/2006/relationships/hyperlink" Target="https://www.health.qld.gov.au/system-governance/legislation/cho-public-health-directions-under-expanded-public-health-act-powers/revoked/movement-and-gathering-direction" TargetMode="External"/><Relationship Id="rId265" Type="http://schemas.openxmlformats.org/officeDocument/2006/relationships/hyperlink" Target="https://www.wvstateu.edu" TargetMode="External"/><Relationship Id="rId50" Type="http://schemas.openxmlformats.org/officeDocument/2006/relationships/hyperlink" Target="https://web.archive.org/web/20200820022913/https://www.qld.gov.au/health/conditions/health-alerts/coronavirus-covid-19/current-status/public-health-directions/border-restrictions" TargetMode="External"/><Relationship Id="rId104" Type="http://schemas.openxmlformats.org/officeDocument/2006/relationships/hyperlink" Target="https://coronavirus.nt.gov.au/__data/assets/pdf_file/0005/806837/CHO-Directions-No-1-SIGNED.PDF" TargetMode="External"/><Relationship Id="rId125" Type="http://schemas.openxmlformats.org/officeDocument/2006/relationships/hyperlink" Target="https://web.archive.org/web/20200330015246/https://covid19.homeaffairs.gov.au/travel-restrictions" TargetMode="External"/><Relationship Id="rId146" Type="http://schemas.openxmlformats.org/officeDocument/2006/relationships/hyperlink" Target="https://web.archive.org/web/20200617165721/https://www.met.police.uk/advice/advice-and-information/c19/coronavirus-covid-19/coronavirus-social-distancing-rules-england/" TargetMode="External"/><Relationship Id="rId167" Type="http://schemas.openxmlformats.org/officeDocument/2006/relationships/hyperlink" Target="https://www.bbc.com/news/uk-northern-ireland-53007269" TargetMode="External"/><Relationship Id="rId188" Type="http://schemas.openxmlformats.org/officeDocument/2006/relationships/hyperlink" Target="https://www.bbc.com/news/uk-52774854" TargetMode="External"/><Relationship Id="rId71" Type="http://schemas.openxmlformats.org/officeDocument/2006/relationships/hyperlink" Target="https://www.utas.edu.au/__data/assets/pdf_file/0020/1331345/UTAS-RESPONSE-MEASURES-FOR-THE-THREE-STAGES-OF-RETURN-TO-CAMPUS.pdf" TargetMode="External"/><Relationship Id="rId92" Type="http://schemas.openxmlformats.org/officeDocument/2006/relationships/hyperlink" Target="https://www.covid-19.sa.gov.au/__data/assets/pdf_file/0003/170724/Emergency-Management-Gatherings-no3-COVID-19-Direction-2020_FINAL.pdf" TargetMode="External"/><Relationship Id="rId213" Type="http://schemas.openxmlformats.org/officeDocument/2006/relationships/hyperlink" Target="https://www.bbc.com/news/uk-53358870" TargetMode="External"/><Relationship Id="rId234" Type="http://schemas.openxmlformats.org/officeDocument/2006/relationships/hyperlink" Target="https://news.illinoisstate.edu/2020/03/coronavirus-message-from-president-dietz/" TargetMode="External"/><Relationship Id="rId2" Type="http://schemas.openxmlformats.org/officeDocument/2006/relationships/styles" Target="styles.xml"/><Relationship Id="rId29" Type="http://schemas.openxmlformats.org/officeDocument/2006/relationships/hyperlink" Target="https://thecovid19.law.blog/nsw/nsw-legislation/" TargetMode="External"/><Relationship Id="rId255" Type="http://schemas.openxmlformats.org/officeDocument/2006/relationships/hyperlink" Target="https://go.okstate.edu/coronavirus/latest-announcements/" TargetMode="External"/><Relationship Id="rId40" Type="http://schemas.openxmlformats.org/officeDocument/2006/relationships/hyperlink" Target="https://www.health.qld.gov.au/system-governance/legislation/cho-public-health-directions-under-expanded-public-health-act-powers/revoked/movement-gathering-direction-2" TargetMode="External"/><Relationship Id="rId115" Type="http://schemas.openxmlformats.org/officeDocument/2006/relationships/hyperlink" Target="https://www.legislation.act.gov.au/View/ni/2020-255/20200501-73888/PDF/2020-255.PDF" TargetMode="External"/><Relationship Id="rId136" Type="http://schemas.openxmlformats.org/officeDocument/2006/relationships/hyperlink" Target="https://web.archive.org/web/20200817035044/https://www.gov.uk/government/publications/coronavirus-outbreak-faqs-what-you-can-and-cant-do/coronavirus-outbreak-faqs-what-you-can-and-cant-do" TargetMode="External"/><Relationship Id="rId157" Type="http://schemas.openxmlformats.org/officeDocument/2006/relationships/hyperlink" Target="https://web.archive.org/web/20200528203403/https://www.gov.uk/guidance/nhs-test-and-trace-how-it-works" TargetMode="External"/><Relationship Id="rId178" Type="http://schemas.openxmlformats.org/officeDocument/2006/relationships/hyperlink" Target="https://web.archive.org/web/20200803154857/https://gov.wales/coronavirus-regulations-guidance" TargetMode="External"/><Relationship Id="rId61" Type="http://schemas.openxmlformats.org/officeDocument/2006/relationships/hyperlink" Target="https://coronavirus.tas.gov.au/__data/assets/pdf_file/0029/96761/17-July-20-Directions-in-Relation-to-Persons-Arriving-in-Tasmania-General.pdf" TargetMode="External"/><Relationship Id="rId82" Type="http://schemas.openxmlformats.org/officeDocument/2006/relationships/hyperlink" Target="https://www.abc.net.au/news/2020-05-30/coronavirus-restrictions-what-you-can-do-in-sa-from-june-1/12290232" TargetMode="External"/><Relationship Id="rId199" Type="http://schemas.openxmlformats.org/officeDocument/2006/relationships/hyperlink" Target="https://web.archive.org/web/20200606171702if_/https://www.gov.scot/publications/coronavirus-covid-19-what-you-can-and-cannot-do/pages/seeing-friends-and-family/" TargetMode="External"/><Relationship Id="rId203" Type="http://schemas.openxmlformats.org/officeDocument/2006/relationships/hyperlink" Target="https://web.archive.org/web/20200926212631/https://www.gov.scot/publications/coronavirus-covid-19-phase-3-staying-safe-and-protecting-others/pages/seeing-friends-and-family/" TargetMode="External"/><Relationship Id="rId19" Type="http://schemas.openxmlformats.org/officeDocument/2006/relationships/hyperlink" Target="https://web.archive.org/web/20200330015246/https://covid19.homeaffairs.gov.au/travel-restrictions" TargetMode="External"/><Relationship Id="rId224" Type="http://schemas.openxmlformats.org/officeDocument/2006/relationships/hyperlink" Target="https://eoss.asu.edu/health/announcements/coronavirus" TargetMode="External"/><Relationship Id="rId245" Type="http://schemas.openxmlformats.org/officeDocument/2006/relationships/hyperlink" Target="https://www.missouristate.edu/Coronavirus/" TargetMode="External"/><Relationship Id="rId266" Type="http://schemas.openxmlformats.org/officeDocument/2006/relationships/hyperlink" Target="https://www.norwich.edu/news/psa" TargetMode="External"/><Relationship Id="rId30" Type="http://schemas.openxmlformats.org/officeDocument/2006/relationships/hyperlink" Target="https://www.health.qld.gov.au/system-governance/legislation/cho-public-health-directions-under-expanded-public-health-act-powers/revoked/non-essential-business-closure-direction-23-03-2020" TargetMode="External"/><Relationship Id="rId105" Type="http://schemas.openxmlformats.org/officeDocument/2006/relationships/hyperlink" Target="https://coronavirus.nt.gov.au/roadmap-new-normal" TargetMode="External"/><Relationship Id="rId126" Type="http://schemas.openxmlformats.org/officeDocument/2006/relationships/hyperlink" Target="https://www.anu.edu.au/news/all-news/covid-19-update-anu-campuses-move-to-remote-work-and-study" TargetMode="External"/><Relationship Id="rId147" Type="http://schemas.openxmlformats.org/officeDocument/2006/relationships/hyperlink" Target="https://web.archive.org/web/20200704015526/https://www.met.police.uk/advice/advice-and-information/c19/coronavirus-covid-19/coronavirus-social-distancing-rules-england/" TargetMode="External"/><Relationship Id="rId168" Type="http://schemas.openxmlformats.org/officeDocument/2006/relationships/hyperlink" Target="https://www.bbc.com/news/uk-53358870" TargetMode="External"/><Relationship Id="rId51" Type="http://schemas.openxmlformats.org/officeDocument/2006/relationships/hyperlink" Target="https://www.qtu.asn.au/nflash-1120" TargetMode="External"/><Relationship Id="rId72" Type="http://schemas.openxmlformats.org/officeDocument/2006/relationships/hyperlink" Target="https://www.aljazeera.com/news/2020/6/3/coronavirus-travel-restrictions-border-shutdowns-by-country" TargetMode="External"/><Relationship Id="rId93" Type="http://schemas.openxmlformats.org/officeDocument/2006/relationships/hyperlink" Target="https://www.aljazeera.com/news/2020/6/3/coronavirus-travel-restrictions-border-shutdowns-by-country" TargetMode="External"/><Relationship Id="rId189" Type="http://schemas.openxmlformats.org/officeDocument/2006/relationships/hyperlink" Target="https://www.bbc.com/news/uk-" TargetMode="External"/><Relationship Id="rId3" Type="http://schemas.openxmlformats.org/officeDocument/2006/relationships/settings" Target="settings.xml"/><Relationship Id="rId214" Type="http://schemas.openxmlformats.org/officeDocument/2006/relationships/hyperlink" Target="https://www.bbc.com/news/explainers-53221896" TargetMode="External"/><Relationship Id="rId235" Type="http://schemas.openxmlformats.org/officeDocument/2006/relationships/hyperlink" Target="https://www.indstate.edu/covid" TargetMode="External"/><Relationship Id="rId256" Type="http://schemas.openxmlformats.org/officeDocument/2006/relationships/hyperlink" Target="https://leadership.oregonstate.edu/coronavirus" TargetMode="External"/><Relationship Id="rId116" Type="http://schemas.openxmlformats.org/officeDocument/2006/relationships/hyperlink" Target="https://www.legislation.act.gov.au/View/ni/2020-533/20200901-75020/PDF/2020-533.PDF" TargetMode="External"/><Relationship Id="rId137" Type="http://schemas.openxmlformats.org/officeDocument/2006/relationships/hyperlink" Target="https://www.legislation.gov.uk" TargetMode="External"/><Relationship Id="rId158" Type="http://schemas.openxmlformats.org/officeDocument/2006/relationships/hyperlink" Target="https://web.archive.org/web/20200418052002/https://www.health-ni.gov.uk/sites/default/files/publications/health/Coronavirus-Restrictiions-Regs-2020.pdf" TargetMode="External"/><Relationship Id="rId20" Type="http://schemas.openxmlformats.org/officeDocument/2006/relationships/hyperlink" Target="https://education.vic.gov.au/school/Pages/coronavirus-roadmap-schools.aspx" TargetMode="External"/><Relationship Id="rId41" Type="http://schemas.openxmlformats.org/officeDocument/2006/relationships/hyperlink" Target="https://www.health.qld.gov.au/system-governance/legislation/cho-public-health-directions-under-expanded-public-health-act-powers/revoked/movement-gathering-direction-3" TargetMode="External"/><Relationship Id="rId62" Type="http://schemas.openxmlformats.org/officeDocument/2006/relationships/hyperlink" Target="https://www.coronavirus.tas.gov.au/media-releases/our-plan-for-tasmanian-students-to-return-to-the-classroom" TargetMode="External"/><Relationship Id="rId83" Type="http://schemas.openxmlformats.org/officeDocument/2006/relationships/hyperlink" Target="https://www.covid-19.sa.gov.au/latest-news/covid-restrictions-to-ease-from-monday" TargetMode="External"/><Relationship Id="rId179" Type="http://schemas.openxmlformats.org/officeDocument/2006/relationships/hyperlink" Target="https://web.archive.org/web/20200824152600/https://gov.wales/coronavirus-regulations-guidance" TargetMode="External"/><Relationship Id="rId190" Type="http://schemas.openxmlformats.org/officeDocument/2006/relationships/hyperlink" Target="https://www.bbc.com/news/uk-51928400" TargetMode="External"/><Relationship Id="rId204" Type="http://schemas.openxmlformats.org/officeDocument/2006/relationships/hyperlink" Target="https://web.archive.org/web/20200815141932/https://www.gov.scot/publications/coronavirus-covid-19-what-you-can-and-cannot-do/pages/schools-and-childcare-settings/" TargetMode="External"/><Relationship Id="rId225" Type="http://schemas.openxmlformats.org/officeDocument/2006/relationships/hyperlink" Target="http://www.calstatela.edu/healthwatch" TargetMode="External"/><Relationship Id="rId246" Type="http://schemas.openxmlformats.org/officeDocument/2006/relationships/hyperlink" Target="https://www.msun.edu/news/article.aspx?id=19552/info-on-the-coronavirus" TargetMode="External"/><Relationship Id="rId267" Type="http://schemas.openxmlformats.org/officeDocument/2006/relationships/hyperlink" Target="https://uwosh.edu/coronavirus/" TargetMode="External"/><Relationship Id="rId106" Type="http://schemas.openxmlformats.org/officeDocument/2006/relationships/hyperlink" Target="https://coronavirus.nt.gov.au/travel/quarantine/hotspots-covid-19" TargetMode="External"/><Relationship Id="rId127" Type="http://schemas.openxmlformats.org/officeDocument/2006/relationships/hyperlink" Target="https://www.anu.edu.au/news/all-news/covid-19-update-anu-campuses-move-to-remote-work-and-study" TargetMode="External"/><Relationship Id="rId10" Type="http://schemas.openxmlformats.org/officeDocument/2006/relationships/hyperlink" Target="https://www.dhhs.vic.gov.au/sites/default/files/documents/202003/Stay%20at%20Home%20Directions%20.pdf" TargetMode="External"/><Relationship Id="rId31" Type="http://schemas.openxmlformats.org/officeDocument/2006/relationships/hyperlink" Target="https://www.health.qld.gov.au/system-governance/legislation/cho-public-health-directions-under-expanded-public-health-act-powers/revoked/non-essential-business,-activity-and-undertaking-closure-direction-no.2" TargetMode="External"/><Relationship Id="rId52" Type="http://schemas.openxmlformats.org/officeDocument/2006/relationships/hyperlink" Target="https://about.uq.edu.au/covid-19-student-communication" TargetMode="External"/><Relationship Id="rId73" Type="http://schemas.openxmlformats.org/officeDocument/2006/relationships/hyperlink" Target="https://web.archive.org/web/20200909171512/https://www.healthdirect.gov.au/covid19-restriction-checker/gatherings-and-work/tas" TargetMode="External"/><Relationship Id="rId94" Type="http://schemas.openxmlformats.org/officeDocument/2006/relationships/hyperlink" Target="https://web.archive.org/web/20200330015246/https://covid19.homeaffairs.gov.au/travel-restrictions" TargetMode="External"/><Relationship Id="rId148" Type="http://schemas.openxmlformats.org/officeDocument/2006/relationships/hyperlink" Target="http://www.met.police.uk/advice/advice-and-information/c19/coronavirus-covid-19/coronavirus-social-distancing-rules-england/" TargetMode="External"/><Relationship Id="rId169" Type="http://schemas.openxmlformats.org/officeDocument/2006/relationships/hyperlink" Target="https://www.bbc.com/news/explainers-53221896" TargetMode="External"/><Relationship Id="rId4" Type="http://schemas.openxmlformats.org/officeDocument/2006/relationships/webSettings" Target="webSettings.xml"/><Relationship Id="rId180" Type="http://schemas.openxmlformats.org/officeDocument/2006/relationships/hyperlink" Target="https://web.archive.org/web/20200917040323/https://gov.wales/coronavirus-regulations-guidance" TargetMode="External"/><Relationship Id="rId215" Type="http://schemas.openxmlformats.org/officeDocument/2006/relationships/hyperlink" Target="https://www.bbc.com/news/uk-scotland-51880666" TargetMode="External"/><Relationship Id="rId236" Type="http://schemas.openxmlformats.org/officeDocument/2006/relationships/hyperlink" Target="https://www.k-state.edu/covid-19/" TargetMode="External"/><Relationship Id="rId257" Type="http://schemas.openxmlformats.org/officeDocument/2006/relationships/hyperlink" Target="https://virusinfo.psu.edu/" TargetMode="External"/><Relationship Id="rId42" Type="http://schemas.openxmlformats.org/officeDocument/2006/relationships/hyperlink" Target="https://www.health.qld.gov.au/system-governance/legislation/cho-public-health-directions-under-expanded-public-health-act-powers/movement-gathering-direction-4" TargetMode="External"/><Relationship Id="rId84" Type="http://schemas.openxmlformats.org/officeDocument/2006/relationships/hyperlink" Target="https://www.covid-19.sa.gov.au/recovery" TargetMode="External"/><Relationship Id="rId138" Type="http://schemas.openxmlformats.org/officeDocument/2006/relationships/hyperlink" Target="https://www.instituteforgovernment.org.uk/explainers/coronavirus-lockdown-rules-four-nations-uk" TargetMode="External"/><Relationship Id="rId191" Type="http://schemas.openxmlformats.org/officeDocument/2006/relationships/hyperlink" Target="https://www.bbc.com/news/uk-wales-54167804" TargetMode="External"/><Relationship Id="rId205" Type="http://schemas.openxmlformats.org/officeDocument/2006/relationships/hyperlink" Target="https://www.gov.scot/collections/coronavirus-covid-19-guidance/" TargetMode="External"/><Relationship Id="rId247" Type="http://schemas.openxmlformats.org/officeDocument/2006/relationships/hyperlink" Target="https://nsc.edu" TargetMode="External"/><Relationship Id="rId107" Type="http://schemas.openxmlformats.org/officeDocument/2006/relationships/hyperlink" Target="https://thecovid19.law.blog/act/act-legislatio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9</Pages>
  <Words>11342</Words>
  <Characters>64654</Characters>
  <Application>Microsoft Office Word</Application>
  <DocSecurity>0</DocSecurity>
  <Lines>538</Lines>
  <Paragraphs>1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im</dc:creator>
  <cp:keywords/>
  <dc:description/>
  <cp:lastModifiedBy>Michelle Lim</cp:lastModifiedBy>
  <cp:revision>3</cp:revision>
  <dcterms:created xsi:type="dcterms:W3CDTF">2022-02-14T11:50:00Z</dcterms:created>
  <dcterms:modified xsi:type="dcterms:W3CDTF">2022-02-18T05:39:00Z</dcterms:modified>
</cp:coreProperties>
</file>